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D8E08" w14:textId="5336DE86" w:rsidR="00776983" w:rsidRPr="008E0A52" w:rsidRDefault="00776983" w:rsidP="008E0A5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information </w:t>
      </w:r>
      <w:r w:rsidR="008E0A52">
        <w:rPr>
          <w:rFonts w:ascii="Times New Roman" w:hAnsi="Times New Roman" w:cs="Times New Roman"/>
          <w:b/>
          <w:bCs/>
          <w:sz w:val="28"/>
          <w:szCs w:val="28"/>
          <w:lang w:val="en-US"/>
        </w:rPr>
        <w:br/>
      </w:r>
      <w:r w:rsidRPr="00DB7B45">
        <w:rPr>
          <w:rFonts w:ascii="Times New Roman" w:hAnsi="Times New Roman" w:cs="Times New Roman"/>
          <w:sz w:val="24"/>
          <w:szCs w:val="24"/>
          <w:lang w:val="en-US"/>
        </w:rPr>
        <w:t>This file contains the supplementary Tables S1-S</w:t>
      </w:r>
      <w:r w:rsidR="00E7323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F5F0E">
        <w:rPr>
          <w:rFonts w:ascii="Times New Roman" w:hAnsi="Times New Roman" w:cs="Times New Roman"/>
          <w:sz w:val="24"/>
          <w:szCs w:val="24"/>
          <w:lang w:val="en-US"/>
        </w:rPr>
        <w:t xml:space="preserve"> and Figure S1.</w:t>
      </w:r>
    </w:p>
    <w:p w14:paraId="174487AA" w14:textId="345758F9" w:rsidR="004F58BE" w:rsidRDefault="004F58BE" w:rsidP="004F58BE">
      <w:pPr>
        <w:pStyle w:val="TableCaption"/>
        <w:spacing w:line="360" w:lineRule="auto"/>
        <w:rPr>
          <w:rFonts w:cs="Times New Roman"/>
          <w:color w:val="auto"/>
          <w:lang w:val="en-US"/>
        </w:rPr>
      </w:pPr>
      <w:r w:rsidRPr="00707E88">
        <w:rPr>
          <w:rFonts w:cs="Times New Roman"/>
          <w:color w:val="auto"/>
          <w:lang w:val="en-US"/>
        </w:rPr>
        <w:t>Table S</w:t>
      </w:r>
      <w:r w:rsidR="004720D1">
        <w:rPr>
          <w:rFonts w:cs="Times New Roman"/>
          <w:color w:val="auto"/>
          <w:lang w:val="en-US"/>
        </w:rPr>
        <w:t>1</w:t>
      </w:r>
      <w:r w:rsidRPr="00707E88">
        <w:rPr>
          <w:rFonts w:cs="Times New Roman"/>
          <w:color w:val="auto"/>
          <w:lang w:val="en-US"/>
        </w:rPr>
        <w:t xml:space="preserve">: </w:t>
      </w:r>
      <w:r w:rsidR="00D60CE0">
        <w:rPr>
          <w:rFonts w:cs="Times New Roman"/>
          <w:color w:val="auto"/>
          <w:lang w:val="en-US"/>
        </w:rPr>
        <w:t>Variables assessed in machine learning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649"/>
        <w:gridCol w:w="1071"/>
        <w:gridCol w:w="3525"/>
        <w:gridCol w:w="2268"/>
        <w:gridCol w:w="1341"/>
        <w:gridCol w:w="977"/>
        <w:gridCol w:w="659"/>
      </w:tblGrid>
      <w:tr w:rsidR="00712CB5" w:rsidRPr="005D7C57" w14:paraId="78F91D77" w14:textId="77777777" w:rsidTr="005D7C57">
        <w:trPr>
          <w:tblHeader/>
          <w:jc w:val="center"/>
        </w:trPr>
        <w:tc>
          <w:tcPr>
            <w:tcW w:w="6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885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7D5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ituation</w:t>
            </w:r>
          </w:p>
        </w:tc>
        <w:tc>
          <w:tcPr>
            <w:tcW w:w="35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69D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0A2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E7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9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64A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89E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Tag</w:t>
            </w:r>
          </w:p>
        </w:tc>
      </w:tr>
      <w:tr w:rsidR="00712CB5" w:rsidRPr="005D7C57" w14:paraId="7B3F92B0" w14:textId="77777777" w:rsidTr="005D7C57">
        <w:trPr>
          <w:jc w:val="center"/>
        </w:trPr>
        <w:tc>
          <w:tcPr>
            <w:tcW w:w="6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4C4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F95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6B5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649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C94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5DA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83F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753D6F3F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62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258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83F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6A3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28A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A87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C05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D8F087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BE5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38E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3C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7AF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nthropomet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BD1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B16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0BF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006991A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12E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E97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314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1E2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nthropomet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875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0D0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286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3E55F9FB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307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668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F42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MI, kg/m</w:t>
            </w: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5A8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nthropomet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8E6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656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112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1E8ADBE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F2D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081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EFA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CG rhythm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0A2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F82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A70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42E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03B40F7C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F3C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D2D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6ED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CG QRS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AA1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08C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6F2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D40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2006382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AD2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EE2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4C1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CG ST-T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6E4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CA4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CA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1AA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2C6EA28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6A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19D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A59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R in, bpm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82C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DB9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505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696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3B2818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EB4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2BF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1B9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BP in, mm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6C4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E17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88C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D4C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0E23E39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EA7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A99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5E2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BP in, mm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80F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6CA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FB7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F80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6615038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B59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8CF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9AE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P in, mm 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3C9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E8B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94B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C03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4B36F3BB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5FB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754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17A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ulmonary rales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735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3B8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687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5C3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59FE85A3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39A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AB0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68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diogenic shock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A0A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813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889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28B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5DE2FE19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AEE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DB5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6E8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B1B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ABA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B86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30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3F9D702F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FD9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808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FD74" w14:textId="6F191F28" w:rsidR="00991E64" w:rsidRPr="005D7C57" w:rsidRDefault="00ED3CC9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nuff</w:t>
            </w: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991E64"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use histor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192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574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8A3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8C8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165E76F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A40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4C8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C8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revious M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3D2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F84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74C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322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39D6279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7EF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2A5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FAF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revious PC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816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956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63D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BC8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5E9F26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B8C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6E5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89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revious heart surger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6BC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BA1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B7F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3E0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F383F31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0FD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99D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DF6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9BF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C80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425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A0A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759DEE9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1AA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9EE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ECE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D30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721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696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387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1853220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3F9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862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818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dmission symptom/reas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E49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4D9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B64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8C4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3826C55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8D7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9C3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154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CEi, ARB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6E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FB6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767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50C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5044CBA1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A00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D9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7C5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nticoagulant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62F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32A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8AC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119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0871072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C5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C8C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6E8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SA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FA4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549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82F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F9D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286BDB3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11C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21F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77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ther trc. inhibitor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CFC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FFE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CE4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A04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3D79D9D3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F73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F8B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A2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etablocker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A56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FD2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574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E25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488B3F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476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D6E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E9A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CB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CEA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1FA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0F3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2D0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152516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1B0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48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841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betes, insulin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65B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AF0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195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82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F5E663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0B6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FA8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49F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betes, po med.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0C9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874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456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148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70EF658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50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D0D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4C2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goxin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6CC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257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420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49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3B77EDC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B7A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3F7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927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uretics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A75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9DF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825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2D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7BBCAF69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9D2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A62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F15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RA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F4C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F2B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7B4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C3E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0EECB0E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536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141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C4B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tatin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A52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A38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9A9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4D1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382C50BB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C0C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358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A44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zetimibe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034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847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F88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61A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3F333603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D75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3AC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24F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ibrate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785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770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23D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B73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1B63AE5F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FA4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C3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835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CSK9i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FBD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53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AF0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A30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0369E1DC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300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5B4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96D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ong-acting nitrate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9CB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D8B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F1B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E2A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0B7E841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697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20E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n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9D6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yperlipidaemia, med. i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588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3B0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96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EC9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7B080944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50B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AD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E39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VEF, 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448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163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D25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FF7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0529EDA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7D7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69E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2F1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ax troponin T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4D7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4B4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328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B2E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78ED8EC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F4F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69C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329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8EC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FE5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791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3C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703E102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9D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A02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D1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C8C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ACC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F50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0A3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01788B0F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EA0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DE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200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DL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645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873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E44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6FF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05DE6FE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606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C10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3A0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DL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89E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5C7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BF9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B73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0ACDFCB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D03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1CB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2B3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DL/HDL ratio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A03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4F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36C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407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6A43323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7F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B3F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65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Glucose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27D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C8E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49E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583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4B7C0FC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47B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42F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EC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bA1c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895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D3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8A6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71A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45690CD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0AC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09F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9BC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GFR, ml/min/1.73m</w:t>
            </w: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FB7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BE9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E08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78E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540A9E7F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624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68D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675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RP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168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DD9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BBF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1C9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13D3CB8B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545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5E2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E21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b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A4F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77B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4F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202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5B9B8C5E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448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B46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74F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F discovered at car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CFC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ABC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E59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817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5328E5D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DF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789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48D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F at car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24B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4F3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A6D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C3F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4F31FF0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5B8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E52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73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CI perform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5CD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454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605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648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78654D6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F49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AD3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AE5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BG perform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CCA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C6B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1BD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2FD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0A363BA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63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95D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31D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CG rhythm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218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029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772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0F9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5C21424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36E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2A5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47C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I type (NSTEMI/STEMI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96A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94C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4F0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394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70B02E5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078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5B3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432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F/AFL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BE1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E4B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76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ADE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1C9CF60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696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EEF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0D7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PD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78D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2F3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34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815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009FFD9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10B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F49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93A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yperlipidaemia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7A7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CB6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BDC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844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BEDA79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F01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738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A49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SA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045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2C6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663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8DB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B7B2A5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FF1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91F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89F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ypertension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AFA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7E4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014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C83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010D32B9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0EF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FEE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062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rt failure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09F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5C1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EFA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01E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7C3DE59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85F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861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DD1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betes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D40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6A8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9FE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445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0328755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DB3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lastRenderedPageBreak/>
              <w:t>6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0B6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E44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Kidney failure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906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330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7B0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68D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7C57079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784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D2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E40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paired OGTT diagnosi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3B0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6F3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EF9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40B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31A7517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0FA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544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329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CEi, ARB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3AD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8F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338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596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2CB76B3F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E64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F3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47F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nticoagulant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4B1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823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DE5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1E4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56B6EA6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1C3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2D8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2D9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SA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F7B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C72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231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FF7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7BF27CB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274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32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D22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ther trc. inhibitor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E28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7C7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A60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B78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641528A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E9F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DFC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CBD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etablocker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6B7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94B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34E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2D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1E6B2AFB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3DB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DBEB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656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CB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F25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8F2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F1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44C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554B043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9F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78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07A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betes, insulin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53F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948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0E4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9C7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60C9DAE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E02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A5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497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betes, po med.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70F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A54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FC9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397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49954BEC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A50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0B3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9CB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goxin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DAC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47F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133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22A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1EFAC47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66F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D1F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240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uretics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3A4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44F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528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EC7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240C2F8E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A8E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5F9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24D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RA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9D9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180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954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5D2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40D6288D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2FA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138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B67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tatin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73C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975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CC5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DB4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20E38A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7E3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F6E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619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zetimibe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CD9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79A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5E1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E22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6E63155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18C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958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88C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ibrate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DB8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35E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24A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DBD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5BA99B6B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068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FAA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A67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CSK9i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2BB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168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D77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E66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4DE18C9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3E2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0F5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9C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ong-acting nitrate ou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65D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C58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04F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5CA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2505793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9A5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417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278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P-lowering medication coun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5F5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B65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E51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FB3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712CB5" w:rsidRPr="005D7C57" w14:paraId="6C01594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1AD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2DC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014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BP FU1, mm 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219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962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EAE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45A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5527A232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E0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A41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E71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BP FU1, mm 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4A0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F08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E3F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F13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5BFA08F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427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859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8C9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P FU1, mm 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EA4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7D9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E53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2C8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6AA8EBFC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CD7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CFE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EA8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BP FU1 130</w:t>
            </w: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–</w:t>
            </w: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39 mm 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D81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DA2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BDF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B41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60285971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18A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E2E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BE7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BP FU1 85-89 mm H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7DD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C48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289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EF8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6B6D45C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30A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252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C18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Waist circumference, cm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43B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C41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67C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BA0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7F3FFD5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AA7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D33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27C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topped smokin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7AC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EA9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F1C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3A1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5C83CC7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E32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FBE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9141" w14:textId="4E7CDA19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topped using snu</w:t>
            </w:r>
            <w:r w:rsidR="004415C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f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374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FE9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233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0E2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091E76F0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84D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DC6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B47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hysical activity FU1, leve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B4F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ealth condi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0DA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495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2C4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237DE57E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922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C30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E48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articipated in heart schoo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608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893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D3B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ABD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3669CE3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E7D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1CF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C42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articipated in cardiac rehabilitation training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75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CE4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945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A9B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4E52BD9A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981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F6E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1DD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P-lowering medication count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88B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870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5B7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-der.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310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7B2AA834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9CC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645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6CF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CEi, ARB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45B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955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119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1E3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66CFD5C1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CCE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7C2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ADC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etablocker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1A3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79A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50F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D8C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57AD3D4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454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lastRenderedPageBreak/>
              <w:t>9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5BE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CC2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CB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807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005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0E0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14A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Im</w:t>
            </w:r>
          </w:p>
        </w:tc>
      </w:tr>
      <w:tr w:rsidR="00712CB5" w:rsidRPr="005D7C57" w14:paraId="40B825F4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B00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B65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B06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uretics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361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B01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DC4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C17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323235F6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DEE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096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B66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RA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065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AE17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7F9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EE5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1D23FC3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DF7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459A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0F9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ong-acting nitrate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19B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A53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6AF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A27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v</w:t>
            </w:r>
          </w:p>
        </w:tc>
      </w:tr>
      <w:tr w:rsidR="00712CB5" w:rsidRPr="005D7C57" w14:paraId="00B694D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3C5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D38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FBC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Triglycerides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D6A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BA9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E89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1273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285D3097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54B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F5A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B7F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holesterol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D7C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69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D77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79E6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25D6F8EE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E800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04F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589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DL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99C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3EB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96A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CA42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28A59708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89B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3339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C5A1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DL FU1, mmol/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ACF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8D1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AEBB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3F48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  <w:tr w:rsidR="00712CB5" w:rsidRPr="005D7C57" w14:paraId="206A9875" w14:textId="77777777" w:rsidTr="005D7C57">
        <w:trPr>
          <w:jc w:val="center"/>
        </w:trPr>
        <w:tc>
          <w:tcPr>
            <w:tcW w:w="6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DAB4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328F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FU1</w:t>
            </w:r>
          </w:p>
        </w:tc>
        <w:tc>
          <w:tcPr>
            <w:tcW w:w="35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8BD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LDL/HDL ratio FU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770D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Blood tests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F86E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9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4B1C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H</w:t>
            </w:r>
          </w:p>
        </w:tc>
        <w:tc>
          <w:tcPr>
            <w:tcW w:w="6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3F05" w14:textId="77777777" w:rsidR="00991E64" w:rsidRPr="005D7C57" w:rsidRDefault="00991E64" w:rsidP="00712C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5D7C57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Rm</w:t>
            </w:r>
          </w:p>
        </w:tc>
      </w:tr>
    </w:tbl>
    <w:p w14:paraId="1B84A08B" w14:textId="77777777" w:rsidR="00576094" w:rsidRPr="004F58BE" w:rsidRDefault="00576094" w:rsidP="004F58BE">
      <w:pPr>
        <w:pStyle w:val="TableCaption"/>
        <w:spacing w:line="360" w:lineRule="auto"/>
        <w:rPr>
          <w:rFonts w:cs="Times New Roman"/>
          <w:color w:val="auto"/>
          <w:lang w:val="en-US"/>
        </w:rPr>
      </w:pPr>
    </w:p>
    <w:p w14:paraId="279E7760" w14:textId="4431AA83" w:rsidR="00BC4A50" w:rsidRDefault="006608C7" w:rsidP="00735980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linical variables from the SWEDEHEART </w:t>
      </w:r>
      <w:r w:rsidR="004E0250" w:rsidRPr="004E02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Swedish Web-system for Enhancement and Development of Evidence-based care in Heart disease Evaluated According to Recommended Therapies)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istry that were </w:t>
      </w:r>
      <w:r w:rsidR="008425FD">
        <w:rPr>
          <w:rFonts w:ascii="Times New Roman" w:eastAsia="Times New Roman" w:hAnsi="Times New Roman" w:cs="Times New Roman"/>
          <w:sz w:val="24"/>
          <w:szCs w:val="24"/>
          <w:lang w:val="en-US"/>
        </w:rPr>
        <w:t>selected</w:t>
      </w:r>
      <w:r w:rsidR="007559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</w:t>
      </w:r>
      <w:r w:rsidR="00E165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chine learning.</w:t>
      </w:r>
      <w:r w:rsidR="007559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re-processing</w:t>
      </w:r>
      <w:r w:rsidR="00E14A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D1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riables with tag </w:t>
      </w:r>
      <w:r w:rsidR="00FD7F07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r w:rsidR="00AD114C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402614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="00FD7F07"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  <w:r w:rsidR="00AD1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removed due missing values</w:t>
      </w:r>
      <w:r w:rsidR="002E05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ose with tag </w:t>
      </w:r>
      <w:r w:rsidR="00FD7F07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r w:rsidR="002E0531">
        <w:rPr>
          <w:rFonts w:ascii="Times New Roman" w:eastAsia="Times New Roman" w:hAnsi="Times New Roman" w:cs="Times New Roman"/>
          <w:sz w:val="24"/>
          <w:szCs w:val="24"/>
          <w:lang w:val="en-US"/>
        </w:rPr>
        <w:t>Rv</w:t>
      </w:r>
      <w:r w:rsidR="00FD7F07"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  <w:r w:rsidR="002E05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ue to low variance,</w:t>
      </w:r>
      <w:r w:rsidR="00AD1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variables with tag </w:t>
      </w:r>
      <w:r w:rsidR="00FD7F07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r w:rsidR="00AD114C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402614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="00FD7F07"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  <w:r w:rsidR="00AD11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d imputed values. </w:t>
      </w:r>
      <w:r w:rsidR="00E14A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, SWEDEHEART; </w:t>
      </w:r>
      <w:r w:rsidR="00BE3D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-der., </w:t>
      </w:r>
      <w:r w:rsidR="00DF0C5D">
        <w:rPr>
          <w:rFonts w:ascii="Times New Roman" w:eastAsia="Times New Roman" w:hAnsi="Times New Roman" w:cs="Times New Roman"/>
          <w:sz w:val="24"/>
          <w:szCs w:val="24"/>
          <w:lang w:val="en-US"/>
        </w:rPr>
        <w:t>SH</w:t>
      </w:r>
      <w:r w:rsidR="002D04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derived; </w:t>
      </w:r>
      <w:r w:rsidR="00B22B0B" w:rsidRPr="00B22B0B">
        <w:rPr>
          <w:rFonts w:ascii="Times New Roman" w:eastAsia="Times New Roman" w:hAnsi="Times New Roman" w:cs="Times New Roman"/>
          <w:sz w:val="24"/>
          <w:szCs w:val="24"/>
          <w:lang w:val="en-US"/>
        </w:rPr>
        <w:t>BMI, body mass index; HR, heart rate; SBP, systolic blood pressure; DBP, diastolic blood pressure; PP, pulse pressure; MI; myocardial infarction; PCI, percutaneous coronary intervention; CAB</w:t>
      </w:r>
      <w:r w:rsidR="003850F6">
        <w:rPr>
          <w:rFonts w:ascii="Times New Roman" w:eastAsia="Times New Roman" w:hAnsi="Times New Roman" w:cs="Times New Roman"/>
          <w:sz w:val="24"/>
          <w:szCs w:val="24"/>
          <w:lang w:val="en-US"/>
        </w:rPr>
        <w:t>G</w:t>
      </w:r>
      <w:r w:rsidR="00B22B0B" w:rsidRPr="00B22B0B">
        <w:rPr>
          <w:rFonts w:ascii="Times New Roman" w:eastAsia="Times New Roman" w:hAnsi="Times New Roman" w:cs="Times New Roman"/>
          <w:sz w:val="24"/>
          <w:szCs w:val="24"/>
          <w:lang w:val="en-US"/>
        </w:rPr>
        <w:t>, coronary</w:t>
      </w:r>
      <w:r w:rsidR="00C77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22B0B" w:rsidRPr="00B22B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tery bypass graft; </w:t>
      </w:r>
      <w:r w:rsidR="00C87B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EMI, </w:t>
      </w:r>
      <w:r w:rsidR="005677F7" w:rsidRPr="005677F7">
        <w:rPr>
          <w:rFonts w:ascii="Times New Roman" w:eastAsia="Times New Roman" w:hAnsi="Times New Roman" w:cs="Times New Roman"/>
          <w:sz w:val="24"/>
          <w:szCs w:val="24"/>
          <w:lang w:val="en-US"/>
        </w:rPr>
        <w:t>ST-elevation MI</w:t>
      </w:r>
      <w:r w:rsidR="00C87B5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5677F7" w:rsidRPr="005677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STEMI</w:t>
      </w:r>
      <w:r w:rsidR="00147C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5677F7" w:rsidRPr="005677F7">
        <w:rPr>
          <w:rFonts w:ascii="Times New Roman" w:eastAsia="Times New Roman" w:hAnsi="Times New Roman" w:cs="Times New Roman"/>
          <w:sz w:val="24"/>
          <w:szCs w:val="24"/>
          <w:lang w:val="en-US"/>
        </w:rPr>
        <w:t>non-ST-elevation MI</w:t>
      </w:r>
      <w:r w:rsidR="00632E5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7523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22B0B" w:rsidRPr="00B22B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Ei, angiotensin-converting enzyme inhibitor; ARB, angiotensin receptor antagonist; ASA, acetylsalicylic acid; CCB, calcium channel blocker; PCSK9i, </w:t>
      </w:r>
      <w:r w:rsidR="003402AF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="00B22B0B" w:rsidRPr="00B22B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protein convertase subtilisin/kexin type 9 inhibitor; LVEF, left ventricular ejection fraction; AF, atrial fibrillation; HF, heart failure; COPD, chronic obstructive pulmonary disease; OSA, obstructive sleep apnea; OGTT, oral glucose tolerance test; FU1, </w:t>
      </w:r>
      <w:r w:rsidR="00BB272A">
        <w:rPr>
          <w:rFonts w:ascii="Times New Roman" w:eastAsia="Times New Roman" w:hAnsi="Times New Roman" w:cs="Times New Roman"/>
          <w:sz w:val="24"/>
          <w:szCs w:val="24"/>
          <w:lang w:val="en-US"/>
        </w:rPr>
        <w:t>first follow-up</w:t>
      </w:r>
      <w:r w:rsidR="009D02C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D25283A" w14:textId="77777777" w:rsidR="004720D1" w:rsidRDefault="004720D1" w:rsidP="00735980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628BA9" w14:textId="36B9A203" w:rsidR="004720D1" w:rsidRDefault="004720D1" w:rsidP="004720D1">
      <w:pPr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  <w:r w:rsidRPr="005C055D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lastRenderedPageBreak/>
        <w:t xml:space="preserve">Table </w:t>
      </w:r>
      <w:r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>S2</w:t>
      </w:r>
      <w:r w:rsidRPr="005C055D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: ABPM metrics according to 24-h blood pressure </w:t>
      </w:r>
      <w:r w:rsidRPr="005A6CBF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phenotype </w:t>
      </w:r>
      <w:r w:rsidRPr="005A6CBF"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  <w:t>post-myocardial infarction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035"/>
        <w:gridCol w:w="1097"/>
        <w:gridCol w:w="1679"/>
        <w:gridCol w:w="1508"/>
        <w:gridCol w:w="1343"/>
        <w:gridCol w:w="850"/>
        <w:gridCol w:w="851"/>
      </w:tblGrid>
      <w:tr w:rsidR="008E3836" w:rsidRPr="008E3836" w14:paraId="7F75B36C" w14:textId="77777777" w:rsidTr="008E3836">
        <w:trPr>
          <w:tblHeader/>
          <w:jc w:val="center"/>
        </w:trPr>
        <w:tc>
          <w:tcPr>
            <w:tcW w:w="2127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5D3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35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8272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97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3D08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ormotension</w:t>
            </w:r>
          </w:p>
        </w:tc>
        <w:tc>
          <w:tcPr>
            <w:tcW w:w="1679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831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White coat hypertension</w:t>
            </w:r>
          </w:p>
        </w:tc>
        <w:tc>
          <w:tcPr>
            <w:tcW w:w="1508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8DE1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asked hypertension</w:t>
            </w:r>
          </w:p>
        </w:tc>
        <w:tc>
          <w:tcPr>
            <w:tcW w:w="1343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D4FA2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ustained hypertension</w:t>
            </w:r>
          </w:p>
        </w:tc>
        <w:tc>
          <w:tcPr>
            <w:tcW w:w="850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B89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96DC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i/>
                <w:color w:val="000000"/>
                <w:sz w:val="20"/>
                <w:szCs w:val="20"/>
              </w:rPr>
              <w:t>Q</w:t>
            </w:r>
          </w:p>
        </w:tc>
      </w:tr>
      <w:tr w:rsidR="008E3836" w:rsidRPr="008E3836" w14:paraId="25DBD974" w14:textId="77777777" w:rsidTr="008E3836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3CA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0CDA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D4FB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8CC9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EA3D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2BC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0FE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956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8E3836" w:rsidRPr="008E3836" w14:paraId="3EEB5870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F7B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-h SBP, mm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98A7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CBD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F40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0F2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3E1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4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841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A6E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41384EB6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A8D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-h DBP, mm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060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18CF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8EF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B776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0131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8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2CE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A87C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42F1C608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07F6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-h SBP SD, mm 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396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297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6AE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7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2F3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4030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30A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791D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6</w:t>
            </w:r>
          </w:p>
        </w:tc>
      </w:tr>
      <w:tr w:rsidR="008E3836" w:rsidRPr="008E3836" w14:paraId="79AFDD99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093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-h DBP SD, mm 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90A1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544B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D07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3BD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0CCC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C92B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0E3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6</w:t>
            </w:r>
          </w:p>
        </w:tc>
      </w:tr>
      <w:tr w:rsidR="008E3836" w:rsidRPr="008E3836" w14:paraId="4AB9D78D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338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4-h HR, bpm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7F44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2C7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0BCA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24D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8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5C4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8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429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EA2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0A8A477A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2B3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ay SBP, mm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8D10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549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831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FFD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4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CD56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4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DB5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690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74AC48D4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D88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ay DBP, mm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4932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7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473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9D82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7B9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10E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8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EE2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C9E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694F96DD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E9C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ay SBP SD, mm 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150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6FEB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9E4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1EA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7838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6E8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598B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23446A2D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90F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ay DBP SD, mm 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8D0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00D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8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B2D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CCE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612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048A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908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58EF6E4E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9F49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ay HR, bpm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760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4E77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F8B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ACA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407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8A94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275D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46B180A4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7ED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ight SBP, mm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9525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F72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8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40D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E9C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7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F66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179B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7D55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1E781693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0F95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ight DBP, mm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FEF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7B98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46E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1F3B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E33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804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12F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3CBEBA05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C98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ight SBP SD, mm 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D84B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A64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3AA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B1C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A6A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68D6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BD8F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7FC6622A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203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ight DBP SD, mm Hg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6D17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8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929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7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46B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3D4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130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CB6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83D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35</w:t>
            </w:r>
          </w:p>
        </w:tc>
      </w:tr>
      <w:tr w:rsidR="008E3836" w:rsidRPr="008E3836" w14:paraId="055ABA37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0DDE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ight HR, bpm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5E9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30DA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F224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6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8FA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AF5E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4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8588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73C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15A36285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703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ystolic dipping, %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326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D6D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B0C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8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8CC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0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989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6D78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7429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760A2C8A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747DB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stolic dipping, %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779A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4F6A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76F3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21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3ED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177E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5 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A7F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77AA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8E3836" w:rsidRPr="008E3836" w14:paraId="40563C95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BA75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BPM, 24-h hypertension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7C29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2 (33%)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1CB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8101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EC1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EBD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 (10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EEF2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85F8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687A6F11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EF087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BPM, daytime hypertension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411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9 (40%)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2CA5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6.8%)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A63E4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729A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7 (100%)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917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 (10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3DE0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8455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8E3836" w:rsidRPr="008E3836" w14:paraId="04CDD801" w14:textId="77777777" w:rsidTr="008E3836">
        <w:trPr>
          <w:jc w:val="center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3D63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BPM, night-time hypertension</w:t>
            </w:r>
          </w:p>
        </w:tc>
        <w:tc>
          <w:tcPr>
            <w:tcW w:w="10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ADA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9 (41%)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165F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0 (17%)</w:t>
            </w:r>
          </w:p>
        </w:tc>
        <w:tc>
          <w:tcPr>
            <w:tcW w:w="167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27D6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F0BE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6 (94%)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5851D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3 (8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6613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DE1C" w14:textId="77777777" w:rsidR="008E3836" w:rsidRPr="008E3836" w:rsidRDefault="008E3836" w:rsidP="008E38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8E3836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</w:tbl>
    <w:p w14:paraId="650ED17D" w14:textId="01E547B4" w:rsidR="004720D1" w:rsidRPr="005C055D" w:rsidRDefault="004720D1" w:rsidP="004720D1">
      <w:pPr>
        <w:spacing w:after="0" w:line="360" w:lineRule="auto"/>
        <w:rPr>
          <w:rFonts w:ascii="Times New Roman" w:eastAsia="Helvetica" w:hAnsi="Times New Roman" w:cs="Times New Roman"/>
          <w:color w:val="000000"/>
          <w:kern w:val="2"/>
          <w:sz w:val="24"/>
          <w:szCs w:val="24"/>
          <w14:ligatures w14:val="standardContextual"/>
        </w:rPr>
      </w:pPr>
      <w:r>
        <w:rPr>
          <w:rFonts w:ascii="Times New Roman" w:eastAsia="Helvetica" w:hAnsi="Times New Roman" w:cs="Times New Roman"/>
          <w:color w:val="000000"/>
          <w:kern w:val="2"/>
          <w:sz w:val="24"/>
          <w:szCs w:val="24"/>
          <w14:ligatures w14:val="standardContextual"/>
        </w:rPr>
        <w:br/>
      </w:r>
      <w:r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Values presented as mean values ± SD, median values, or n (%), with </w:t>
      </w:r>
      <w:r w:rsidRPr="005C055D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P</w:t>
      </w:r>
      <w:r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level of significance between-groups and </w:t>
      </w:r>
      <w:r w:rsidRPr="005C055D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Q</w:t>
      </w:r>
      <w:r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showing adjusted </w:t>
      </w:r>
      <w:r w:rsidRPr="005C055D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P</w:t>
      </w:r>
      <w:r w:rsidR="004A265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values after correction for multiple testing. </w:t>
      </w:r>
      <w:r w:rsidRPr="005C055D">
        <w:rPr>
          <w:rFonts w:ascii="Times New Roman" w:eastAsia="Helvetica" w:hAnsi="Times New Roman" w:cs="Times New Roman"/>
          <w:color w:val="000000"/>
          <w:kern w:val="2"/>
          <w:sz w:val="24"/>
          <w:szCs w:val="24"/>
          <w14:ligatures w14:val="standardContextual"/>
        </w:rPr>
        <w:t>ABPM</w:t>
      </w:r>
      <w:r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ambulatory blood pressure monitoring; </w:t>
      </w:r>
      <w:r w:rsidRPr="005C055D">
        <w:rPr>
          <w:rFonts w:ascii="Times New Roman" w:eastAsia="Helvetica" w:hAnsi="Times New Roman" w:cs="Times New Roman"/>
          <w:color w:val="000000"/>
          <w:kern w:val="2"/>
          <w:sz w:val="24"/>
          <w:szCs w:val="24"/>
          <w14:ligatures w14:val="standardContextual"/>
        </w:rPr>
        <w:t xml:space="preserve">SBP, systolic blood pressure; DBP, diastolic blood pressure; </w:t>
      </w:r>
      <w:r>
        <w:rPr>
          <w:rFonts w:ascii="Times New Roman" w:eastAsia="Helvetica" w:hAnsi="Times New Roman" w:cs="Times New Roman"/>
          <w:color w:val="000000"/>
          <w:kern w:val="2"/>
          <w:sz w:val="24"/>
          <w:szCs w:val="24"/>
          <w14:ligatures w14:val="standardContextual"/>
        </w:rPr>
        <w:t>HR, heart rate.</w:t>
      </w:r>
    </w:p>
    <w:p w14:paraId="653E6F1D" w14:textId="77777777" w:rsidR="004720D1" w:rsidRDefault="004720D1" w:rsidP="00735980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91D1A6" w14:textId="77777777" w:rsidR="00FE5330" w:rsidRDefault="00FE5330" w:rsidP="00735980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55F457" w14:textId="77777777" w:rsidR="00FE5330" w:rsidRDefault="00FE5330" w:rsidP="00735980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1F64B96" w14:textId="76E67AC1" w:rsidR="00FE5330" w:rsidRDefault="00FE5330" w:rsidP="0055431E">
      <w:pPr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  <w:r w:rsidRPr="005C055D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lastRenderedPageBreak/>
        <w:t xml:space="preserve">Table </w:t>
      </w:r>
      <w:r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>S3</w:t>
      </w:r>
      <w:r w:rsidRPr="005C055D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: </w:t>
      </w:r>
      <w:r w:rsidR="00D41118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Top </w:t>
      </w:r>
      <w:r w:rsidR="00E3425D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predictors </w:t>
      </w:r>
      <w:r w:rsidR="004036CA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>of MUCH and sustained uncontrolled hype</w:t>
      </w:r>
      <w:r w:rsidR="00EE4359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>r</w:t>
      </w:r>
      <w:r w:rsidR="004036CA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tension </w:t>
      </w:r>
      <w:r w:rsidRPr="005C055D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according to 24-h blood pressure </w:t>
      </w:r>
      <w:r w:rsidRPr="005A6CBF">
        <w:rPr>
          <w:rFonts w:ascii="Times New Roman" w:eastAsia="Helvetica" w:hAnsi="Times New Roman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phenotype </w:t>
      </w:r>
      <w:r w:rsidRPr="005A6CBF"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  <w:t>post-myocardial infarction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056"/>
        <w:gridCol w:w="1140"/>
        <w:gridCol w:w="1747"/>
        <w:gridCol w:w="1569"/>
        <w:gridCol w:w="1677"/>
        <w:gridCol w:w="653"/>
        <w:gridCol w:w="663"/>
      </w:tblGrid>
      <w:tr w:rsidR="00F07981" w:rsidRPr="00F07981" w14:paraId="454335CC" w14:textId="77777777" w:rsidTr="00E256C9">
        <w:trPr>
          <w:tblHeader/>
          <w:jc w:val="center"/>
        </w:trPr>
        <w:tc>
          <w:tcPr>
            <w:tcW w:w="1985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28E8F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56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3E7E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40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6E98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ormotension</w:t>
            </w:r>
          </w:p>
        </w:tc>
        <w:tc>
          <w:tcPr>
            <w:tcW w:w="1747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A9B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White coat hypertension</w:t>
            </w:r>
          </w:p>
        </w:tc>
        <w:tc>
          <w:tcPr>
            <w:tcW w:w="1569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2ABE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asked hypertension</w:t>
            </w:r>
          </w:p>
        </w:tc>
        <w:tc>
          <w:tcPr>
            <w:tcW w:w="1677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398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ustained hypertension</w:t>
            </w:r>
          </w:p>
        </w:tc>
        <w:tc>
          <w:tcPr>
            <w:tcW w:w="653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C94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63" w:type="dxa"/>
            <w:tcBorders>
              <w:top w:val="none" w:sz="0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8FB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i/>
                <w:color w:val="000000"/>
                <w:sz w:val="20"/>
                <w:szCs w:val="20"/>
              </w:rPr>
              <w:t>Q</w:t>
            </w:r>
          </w:p>
        </w:tc>
      </w:tr>
      <w:tr w:rsidR="00F07981" w:rsidRPr="00F07981" w14:paraId="530BD147" w14:textId="77777777" w:rsidTr="00E256C9">
        <w:trPr>
          <w:jc w:val="center"/>
        </w:trPr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B68A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EA76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B0A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E8E6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D52F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63E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FBFF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3A7DF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F07981" w:rsidRPr="00F07981" w14:paraId="23611727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84A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0DA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2.1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8.2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9682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0.8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.7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972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4.6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2.5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781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5.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.2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1356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2.4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7.7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A088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6DE0B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41</w:t>
            </w:r>
          </w:p>
        </w:tc>
      </w:tr>
      <w:tr w:rsidR="00F07981" w:rsidRPr="00F07981" w14:paraId="556E5110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EDC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Diabetes diagnosis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B2D5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9 (20%)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6C10A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12%)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681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EA7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41%)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87BE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4ED08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2FA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4</w:t>
            </w:r>
          </w:p>
        </w:tc>
      </w:tr>
      <w:tr w:rsidR="00F07981" w:rsidRPr="00F07981" w14:paraId="228AC48A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AC48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Hypertension diagnosis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5F4FD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8 (60%)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4558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8 (48%)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81D9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C3F3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5 (88%)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211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9 (64%)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D3C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F7F7D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13</w:t>
            </w:r>
          </w:p>
        </w:tc>
      </w:tr>
      <w:tr w:rsidR="00F07981" w:rsidRPr="00F07981" w14:paraId="3CCF49F8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ABB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MI type (NSTEMI/STEMI)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4D3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361A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737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64EA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1FD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7D20B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DB85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F07981" w:rsidRPr="00F07981" w14:paraId="53CBCFB0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81F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NSTEMI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B68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0 (52%)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0BC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7 (47%)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A5D48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6F6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12 (71%)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3402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A09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9B12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F07981" w:rsidRPr="00F07981" w14:paraId="12FBBC1F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B7E1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E218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47 (48%)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6CDE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1 (53%)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325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E8FE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5 (29%)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68CF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A98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BD80A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F07981" w:rsidRPr="00F07981" w14:paraId="17B3D145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CA57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eGFR, ml/min/1.73m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770B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89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912E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0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23D5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41B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80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FE10A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94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9304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C52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31</w:t>
            </w:r>
          </w:p>
        </w:tc>
      </w:tr>
      <w:tr w:rsidR="00F07981" w:rsidRPr="00F07981" w14:paraId="2A722CDF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FF9B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BBD6B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.1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86D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.1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BF32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4.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B9E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.1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DC8FB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.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E96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CD77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&gt;0.99</w:t>
            </w:r>
          </w:p>
        </w:tc>
      </w:tr>
      <w:tr w:rsidR="00F07981" w:rsidRPr="00F07981" w14:paraId="72E65172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03589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SBP FU1, mm Hg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C76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0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86CD8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2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7DA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6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1C34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6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E63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13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627D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355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75</w:t>
            </w:r>
          </w:p>
        </w:tc>
      </w:tr>
      <w:tr w:rsidR="00F07981" w:rsidRPr="00F07981" w14:paraId="5D3B9595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F6745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P FU1, mm Hg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9884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3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C6D6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49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DEA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87202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2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A846E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6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7314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196F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25</w:t>
            </w:r>
          </w:p>
        </w:tc>
      </w:tr>
      <w:tr w:rsidR="00F07981" w:rsidRPr="00F07981" w14:paraId="4C5E262E" w14:textId="77777777" w:rsidTr="00E256C9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624C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Physical activity FU1, level</w:t>
            </w:r>
          </w:p>
        </w:tc>
        <w:tc>
          <w:tcPr>
            <w:tcW w:w="1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5F067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.3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45D63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5.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7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5AC1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6.5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99C5D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4.9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6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9E75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4.8 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±</w:t>
            </w: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65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E650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75FB" w14:textId="77777777" w:rsidR="00F07981" w:rsidRPr="00F07981" w:rsidRDefault="00F07981" w:rsidP="00F07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</w:pPr>
            <w:r w:rsidRPr="00F07981">
              <w:rPr>
                <w:rFonts w:ascii="Times New Roman" w:eastAsia="Helvetica" w:hAnsi="Helvetica" w:cs="Helvetica"/>
                <w:color w:val="000000"/>
                <w:sz w:val="20"/>
                <w:szCs w:val="20"/>
              </w:rPr>
              <w:t>0.48</w:t>
            </w:r>
          </w:p>
        </w:tc>
      </w:tr>
    </w:tbl>
    <w:p w14:paraId="70154ABD" w14:textId="67752565" w:rsidR="00F166A7" w:rsidRPr="00986EA6" w:rsidRDefault="0074760B" w:rsidP="000C462A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F166A7" w:rsidRPr="00986EA6" w:rsidSect="00EF3504">
          <w:headerReference w:type="first" r:id="rId8"/>
          <w:footerReference w:type="first" r:id="rId9"/>
          <w:pgSz w:w="11906" w:h="16838"/>
          <w:pgMar w:top="964" w:right="709" w:bottom="567" w:left="851" w:header="709" w:footer="709" w:gutter="0"/>
          <w:cols w:space="708"/>
          <w:docGrid w:linePitch="360"/>
        </w:sectPr>
      </w:pPr>
      <w:r>
        <w:rPr>
          <w:rFonts w:ascii="Times New Roman" w:eastAsia="Helvetica" w:hAnsi="Times New Roman" w:cs="Times New Roman"/>
          <w:b/>
          <w:bCs/>
          <w:color w:val="000000"/>
          <w:sz w:val="24"/>
          <w:szCs w:val="24"/>
        </w:rPr>
        <w:br/>
      </w:r>
      <w:r w:rsidR="00F166A7"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Values presented as mean values ± SD, median values, or n (%), with </w:t>
      </w:r>
      <w:r w:rsidR="00F166A7" w:rsidRPr="005C055D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P</w:t>
      </w:r>
      <w:r w:rsidR="00F166A7"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level of significance between-groups and </w:t>
      </w:r>
      <w:r w:rsidR="00F166A7" w:rsidRPr="005C055D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Q</w:t>
      </w:r>
      <w:r w:rsidR="00F166A7"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showing adjusted </w:t>
      </w:r>
      <w:r w:rsidR="00F166A7" w:rsidRPr="005C055D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P</w:t>
      </w:r>
      <w:r w:rsidR="00256100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F166A7" w:rsidRPr="005C055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values after correction for multiple testing.</w:t>
      </w:r>
      <w:r w:rsidR="0068119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681194" w:rsidRPr="00681194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14:ligatures w14:val="standardContextual"/>
        </w:rPr>
        <w:t>1</w:t>
      </w:r>
      <w:r w:rsidR="0068119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C46DC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denotes </w:t>
      </w:r>
      <w:r w:rsidR="0012541E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predictor</w:t>
      </w:r>
      <w:r w:rsidR="00C46DC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</w:t>
      </w:r>
      <w:r w:rsidR="0068119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D44AAE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among </w:t>
      </w:r>
      <w:r w:rsidR="009B5D0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top </w:t>
      </w:r>
      <w:r w:rsidR="00986EA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five</w:t>
      </w:r>
      <w:r w:rsidR="00B72AE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elected by LASSO</w:t>
      </w:r>
      <w:r w:rsidR="00986EA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B72AE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or</w:t>
      </w:r>
      <w:r w:rsidR="00AD7F2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Boruta</w:t>
      </w:r>
      <w:r w:rsidR="00B72AE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 respectively</w:t>
      </w:r>
      <w:r w:rsidR="00ED4A1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</w:t>
      </w:r>
      <w:r w:rsidR="00AD7F2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986EA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n prediction of masked uncontrolled hypertension (MUCH)</w:t>
      </w:r>
      <w:r w:rsidR="0012541E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 and</w:t>
      </w:r>
      <w:r w:rsidR="00986EA6" w:rsidRPr="00986EA6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14:ligatures w14:val="standardContextual"/>
        </w:rPr>
        <w:t xml:space="preserve"> </w:t>
      </w:r>
      <w:r w:rsidR="00986EA6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14:ligatures w14:val="standardContextual"/>
        </w:rPr>
        <w:t xml:space="preserve">2 </w:t>
      </w:r>
      <w:r w:rsidR="007B39CE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denotes </w:t>
      </w:r>
      <w:r w:rsidR="002C22A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he </w:t>
      </w:r>
      <w:r w:rsidR="00555DC9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top </w:t>
      </w:r>
      <w:r w:rsidR="00C46DC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redictors </w:t>
      </w:r>
      <w:r w:rsidR="007B39CE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f</w:t>
      </w:r>
      <w:r w:rsidR="0012541E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or </w:t>
      </w:r>
      <w:r w:rsidR="0063435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uncontrolled</w:t>
      </w:r>
      <w:r w:rsidR="009B5D0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hypertension</w:t>
      </w:r>
      <w:r w:rsidR="007D470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(MUCH and sustained </w:t>
      </w:r>
      <w:r w:rsidR="001126E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uncontrolled </w:t>
      </w:r>
      <w:r w:rsidR="007D4707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hypertension)</w:t>
      </w:r>
      <w:r w:rsidR="00A318E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, using the same selection approach</w:t>
      </w:r>
      <w:r w:rsidR="009B5D0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</w:t>
      </w:r>
      <w:r w:rsidR="00A511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A51196" w:rsidRPr="00A51196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MI, myocardial infarction;</w:t>
      </w:r>
      <w:r w:rsidR="0048266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48266F" w:rsidRPr="0048266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TEMI, ST-elevation MI; NSTEMI, non-ST-elevation MI;</w:t>
      </w:r>
      <w:r w:rsidR="00B44D5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B44D53" w:rsidRPr="00B44D5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eGFR, estimated glomerular filtration rate</w:t>
      </w:r>
      <w:r w:rsidR="007E302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; </w:t>
      </w:r>
      <w:r w:rsidR="0001611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BP, systolic blood </w:t>
      </w:r>
      <w:r w:rsidR="00016113" w:rsidRPr="006F239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pressure; PP, pulse pressure; </w:t>
      </w:r>
      <w:r w:rsidR="00016113" w:rsidRPr="006F2398">
        <w:rPr>
          <w:rFonts w:ascii="Times New Roman" w:eastAsia="Times New Roman" w:hAnsi="Times New Roman" w:cs="Times New Roman"/>
          <w:sz w:val="24"/>
          <w:szCs w:val="24"/>
        </w:rPr>
        <w:t>FU1, first follow-up.</w:t>
      </w:r>
    </w:p>
    <w:p w14:paraId="67E6A50A" w14:textId="79B55F0A" w:rsidR="001760F5" w:rsidRDefault="001760F5" w:rsidP="001760F5">
      <w:pPr>
        <w:pStyle w:val="TableCaption"/>
        <w:spacing w:line="360" w:lineRule="auto"/>
        <w:rPr>
          <w:rFonts w:eastAsia="Helvetica" w:cs="Times New Roman"/>
          <w:color w:val="000000"/>
        </w:rPr>
      </w:pPr>
      <w:r w:rsidRPr="00707E88">
        <w:rPr>
          <w:rFonts w:cs="Times New Roman"/>
          <w:color w:val="auto"/>
          <w:lang w:val="en-US"/>
        </w:rPr>
        <w:lastRenderedPageBreak/>
        <w:t>Table S</w:t>
      </w:r>
      <w:r w:rsidR="00E92C39">
        <w:rPr>
          <w:rFonts w:cs="Times New Roman"/>
          <w:color w:val="auto"/>
          <w:lang w:val="en-US"/>
        </w:rPr>
        <w:t>4</w:t>
      </w:r>
      <w:r w:rsidRPr="00707E88">
        <w:rPr>
          <w:rFonts w:cs="Times New Roman"/>
          <w:color w:val="auto"/>
          <w:lang w:val="en-US"/>
        </w:rPr>
        <w:t xml:space="preserve">: </w:t>
      </w:r>
      <w:r>
        <w:rPr>
          <w:rFonts w:cs="Times New Roman"/>
          <w:color w:val="auto"/>
          <w:lang w:val="en-US"/>
        </w:rPr>
        <w:t>Prediction of uncontrolled hypertension</w:t>
      </w:r>
      <w:r w:rsidR="00AB7284">
        <w:rPr>
          <w:rFonts w:cs="Times New Roman"/>
          <w:color w:val="auto"/>
          <w:lang w:val="en-US"/>
        </w:rPr>
        <w:t xml:space="preserve"> </w:t>
      </w:r>
      <w:r w:rsidR="00AB7284">
        <w:rPr>
          <w:rFonts w:eastAsia="Helvetica" w:cs="Times New Roman"/>
          <w:color w:val="000000"/>
        </w:rPr>
        <w:t>post-myocardial infarction</w:t>
      </w:r>
    </w:p>
    <w:tbl>
      <w:tblPr>
        <w:tblW w:w="15344" w:type="dxa"/>
        <w:jc w:val="center"/>
        <w:tblLayout w:type="fixed"/>
        <w:tblLook w:val="0420" w:firstRow="1" w:lastRow="0" w:firstColumn="0" w:lastColumn="0" w:noHBand="0" w:noVBand="1"/>
      </w:tblPr>
      <w:tblGrid>
        <w:gridCol w:w="2244"/>
        <w:gridCol w:w="7417"/>
        <w:gridCol w:w="1090"/>
        <w:gridCol w:w="831"/>
        <w:gridCol w:w="837"/>
        <w:gridCol w:w="831"/>
        <w:gridCol w:w="831"/>
        <w:gridCol w:w="1263"/>
      </w:tblGrid>
      <w:tr w:rsidR="00157646" w:rsidRPr="00157646" w14:paraId="69437235" w14:textId="77777777" w:rsidTr="00782E92">
        <w:trPr>
          <w:tblHeader/>
          <w:jc w:val="center"/>
        </w:trPr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F6D3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Algorithm</w:t>
            </w:r>
          </w:p>
        </w:tc>
        <w:tc>
          <w:tcPr>
            <w:tcW w:w="7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E88C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Predictors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324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Mean CV AUC</w:t>
            </w:r>
          </w:p>
        </w:tc>
        <w:tc>
          <w:tcPr>
            <w:tcW w:w="8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AB7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Sensitivity</w:t>
            </w:r>
          </w:p>
        </w:tc>
        <w:tc>
          <w:tcPr>
            <w:tcW w:w="8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5CEE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Specificity</w:t>
            </w:r>
          </w:p>
        </w:tc>
        <w:tc>
          <w:tcPr>
            <w:tcW w:w="8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DD7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PPV</w:t>
            </w:r>
          </w:p>
        </w:tc>
        <w:tc>
          <w:tcPr>
            <w:tcW w:w="8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0C1A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NPV</w:t>
            </w:r>
          </w:p>
        </w:tc>
        <w:tc>
          <w:tcPr>
            <w:tcW w:w="12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3FC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Accuracy</w:t>
            </w:r>
          </w:p>
        </w:tc>
      </w:tr>
      <w:tr w:rsidR="00157646" w:rsidRPr="00157646" w14:paraId="31A318C5" w14:textId="77777777" w:rsidTr="00782E92">
        <w:trPr>
          <w:jc w:val="center"/>
        </w:trPr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4EF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Random forest</w:t>
            </w:r>
          </w:p>
        </w:tc>
        <w:tc>
          <w:tcPr>
            <w:tcW w:w="74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5EC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PP at FU1; Phys. act. at FU1, level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A8F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  <w:tc>
          <w:tcPr>
            <w:tcW w:w="8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1B0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7</w:t>
            </w:r>
          </w:p>
        </w:tc>
        <w:tc>
          <w:tcPr>
            <w:tcW w:w="8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8D99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3</w:t>
            </w:r>
          </w:p>
        </w:tc>
        <w:tc>
          <w:tcPr>
            <w:tcW w:w="8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E6F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4</w:t>
            </w:r>
          </w:p>
        </w:tc>
        <w:tc>
          <w:tcPr>
            <w:tcW w:w="8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ACE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91</w:t>
            </w:r>
          </w:p>
        </w:tc>
        <w:tc>
          <w:tcPr>
            <w:tcW w:w="12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FAD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1</w:t>
            </w:r>
          </w:p>
        </w:tc>
      </w:tr>
      <w:tr w:rsidR="00157646" w:rsidRPr="00157646" w14:paraId="05336D02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1169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Random forest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CCCD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P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9E4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E06A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1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F51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17C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C50C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8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271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</w:tr>
      <w:tr w:rsidR="00157646" w:rsidRPr="00157646" w14:paraId="67876ECD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9C6D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Random forest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CC0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03F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525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5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7B1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16FE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EEDB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2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269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</w:tr>
      <w:tr w:rsidR="00157646" w:rsidRPr="00157646" w14:paraId="077C16DD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9E6A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Random forest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309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SBP at FU1; PP at FU1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A96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D0FA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1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F5DC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007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0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C5B3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8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303B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</w:tr>
      <w:tr w:rsidR="00157646" w:rsidRPr="00157646" w14:paraId="0CF26DFB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BE1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Random forest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DC09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P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05C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B28E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4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D6D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D2A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7DB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9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657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0</w:t>
            </w:r>
          </w:p>
        </w:tc>
      </w:tr>
      <w:tr w:rsidR="00157646" w:rsidRPr="00157646" w14:paraId="67917C51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E61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ogistic regression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D04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ECD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CA3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5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8ED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40D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4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728B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1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EA5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0</w:t>
            </w:r>
          </w:p>
        </w:tc>
      </w:tr>
      <w:tr w:rsidR="00157646" w:rsidRPr="00157646" w14:paraId="78817D75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2D8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ASSO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88C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3A59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2C2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1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49A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619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CAD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0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BD99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</w:tr>
      <w:tr w:rsidR="00157646" w:rsidRPr="00157646" w14:paraId="711B5421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DA6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ogistic regression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86A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50FE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ED1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8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D2B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5DAB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4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42E3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0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C92C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6</w:t>
            </w:r>
          </w:p>
        </w:tc>
      </w:tr>
      <w:tr w:rsidR="00157646" w:rsidRPr="00157646" w14:paraId="1A5F7AF3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6A3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ASSO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1C3D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37B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1C0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8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38DE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62B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4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A43A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0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232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6</w:t>
            </w:r>
          </w:p>
        </w:tc>
      </w:tr>
      <w:tr w:rsidR="00157646" w:rsidRPr="00157646" w14:paraId="5C6D5EA4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6A9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ogistic regression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B9B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3DF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946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4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25CD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4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1E2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4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F78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6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2B6A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1</w:t>
            </w:r>
          </w:p>
        </w:tc>
      </w:tr>
      <w:tr w:rsidR="00157646" w:rsidRPr="00157646" w14:paraId="6B95EF1C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B15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ASSO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2DF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SB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555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958B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4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AC0B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49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04D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45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02E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6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E8C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1</w:t>
            </w:r>
          </w:p>
        </w:tc>
      </w:tr>
      <w:tr w:rsidR="00157646" w:rsidRPr="00157646" w14:paraId="1444E569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F6A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ogistic regression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9EF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P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72A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389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5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07B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C6AE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DAD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0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B3C9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7</w:t>
            </w:r>
          </w:p>
        </w:tc>
      </w:tr>
      <w:tr w:rsidR="00157646" w:rsidRPr="00157646" w14:paraId="7918EF46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BA3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ASSO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D93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PP at FU1; Hypertension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835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BC0D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5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21B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7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CE3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9C9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0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6F2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7</w:t>
            </w:r>
          </w:p>
        </w:tc>
      </w:tr>
      <w:tr w:rsidR="00157646" w:rsidRPr="00157646" w14:paraId="75E754C8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54E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ogistic regression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012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PP at FU1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09D6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3A52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8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44FD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78A7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50DF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3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495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</w:tr>
      <w:tr w:rsidR="00157646" w:rsidRPr="00157646" w14:paraId="6A53283A" w14:textId="77777777" w:rsidTr="00782E92">
        <w:trPr>
          <w:jc w:val="center"/>
        </w:trPr>
        <w:tc>
          <w:tcPr>
            <w:tcW w:w="22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6AE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LASSO</w:t>
            </w:r>
          </w:p>
        </w:tc>
        <w:tc>
          <w:tcPr>
            <w:tcW w:w="7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F4B5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Diabetes; PP at FU1; Phys. act. at FU1, level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9BB8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2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C52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68</w:t>
            </w:r>
          </w:p>
        </w:tc>
        <w:tc>
          <w:tcPr>
            <w:tcW w:w="8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29F4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6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3A8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58</w:t>
            </w:r>
          </w:p>
        </w:tc>
        <w:tc>
          <w:tcPr>
            <w:tcW w:w="8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1791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83</w:t>
            </w:r>
          </w:p>
        </w:tc>
        <w:tc>
          <w:tcPr>
            <w:tcW w:w="12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F210" w14:textId="77777777" w:rsidR="00157646" w:rsidRPr="00157646" w:rsidRDefault="00157646" w:rsidP="00157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Helvetica" w:cs="Helvetica"/>
                <w:color w:val="000000"/>
              </w:rPr>
            </w:pPr>
            <w:r w:rsidRPr="00157646">
              <w:rPr>
                <w:rFonts w:ascii="Times New Roman" w:eastAsia="Helvetica" w:hAnsi="Helvetica" w:cs="Helvetica"/>
                <w:color w:val="000000"/>
              </w:rPr>
              <w:t>0.73</w:t>
            </w:r>
          </w:p>
        </w:tc>
      </w:tr>
    </w:tbl>
    <w:p w14:paraId="217E1600" w14:textId="4DC1AEAF" w:rsidR="00BC4A50" w:rsidRDefault="00121BC8" w:rsidP="00A2533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C4A50" w:rsidSect="00415B66">
          <w:pgSz w:w="16838" w:h="11906" w:orient="landscape"/>
          <w:pgMar w:top="709" w:right="567" w:bottom="757" w:left="964" w:header="709" w:footer="709" w:gutter="0"/>
          <w:cols w:space="708"/>
          <w:docGrid w:linePitch="360"/>
        </w:sectPr>
      </w:pPr>
      <w:r w:rsidRPr="004C5C17">
        <w:rPr>
          <w:rFonts w:ascii="Times New Roman" w:hAnsi="Times New Roman" w:cs="Times New Roman"/>
          <w:sz w:val="24"/>
          <w:szCs w:val="24"/>
        </w:rPr>
        <w:t>Prediction of uncontrolled hypertension using different machine learning algorithms in an exhaustive evaluation of all top predictors from variable importance</w:t>
      </w:r>
      <w:r w:rsidR="00376179">
        <w:rPr>
          <w:rFonts w:ascii="Times New Roman" w:hAnsi="Times New Roman" w:cs="Times New Roman"/>
          <w:sz w:val="24"/>
          <w:szCs w:val="24"/>
        </w:rPr>
        <w:t xml:space="preserve"> analys</w:t>
      </w:r>
      <w:r w:rsidR="00571F75">
        <w:rPr>
          <w:rFonts w:ascii="Times New Roman" w:hAnsi="Times New Roman" w:cs="Times New Roman"/>
          <w:sz w:val="24"/>
          <w:szCs w:val="24"/>
        </w:rPr>
        <w:t>e</w:t>
      </w:r>
      <w:r w:rsidR="00376179">
        <w:rPr>
          <w:rFonts w:ascii="Times New Roman" w:hAnsi="Times New Roman" w:cs="Times New Roman"/>
          <w:sz w:val="24"/>
          <w:szCs w:val="24"/>
        </w:rPr>
        <w:t>s</w:t>
      </w:r>
      <w:r w:rsidRPr="004C5C17">
        <w:rPr>
          <w:rFonts w:ascii="Times New Roman" w:hAnsi="Times New Roman" w:cs="Times New Roman"/>
          <w:sz w:val="24"/>
          <w:szCs w:val="24"/>
        </w:rPr>
        <w:t xml:space="preserve">. The list is sorted on mean repeated cross-validation (CV) receiver operating characteristic area under the curve (AUC). The mean </w:t>
      </w:r>
      <w:r w:rsidR="000B3A0A">
        <w:rPr>
          <w:rFonts w:ascii="Times New Roman" w:hAnsi="Times New Roman" w:cs="Times New Roman"/>
          <w:sz w:val="24"/>
          <w:szCs w:val="24"/>
        </w:rPr>
        <w:t xml:space="preserve">predicted </w:t>
      </w:r>
      <w:r w:rsidRPr="004C5C17">
        <w:rPr>
          <w:rFonts w:ascii="Times New Roman" w:hAnsi="Times New Roman" w:cs="Times New Roman"/>
          <w:sz w:val="24"/>
          <w:szCs w:val="24"/>
        </w:rPr>
        <w:t>probability for each observation and the threshold at max</w:t>
      </w:r>
      <w:r w:rsidR="00675616">
        <w:rPr>
          <w:rFonts w:ascii="Times New Roman" w:hAnsi="Times New Roman" w:cs="Times New Roman"/>
          <w:sz w:val="24"/>
          <w:szCs w:val="24"/>
        </w:rPr>
        <w:t>imum</w:t>
      </w:r>
      <w:r w:rsidRPr="004C5C17">
        <w:rPr>
          <w:rFonts w:ascii="Times New Roman" w:hAnsi="Times New Roman" w:cs="Times New Roman"/>
          <w:sz w:val="24"/>
          <w:szCs w:val="24"/>
        </w:rPr>
        <w:t xml:space="preserve"> Yo</w:t>
      </w:r>
      <w:r w:rsidR="00675616">
        <w:rPr>
          <w:rFonts w:ascii="Times New Roman" w:hAnsi="Times New Roman" w:cs="Times New Roman"/>
          <w:sz w:val="24"/>
          <w:szCs w:val="24"/>
        </w:rPr>
        <w:t>u</w:t>
      </w:r>
      <w:r w:rsidRPr="004C5C17">
        <w:rPr>
          <w:rFonts w:ascii="Times New Roman" w:hAnsi="Times New Roman" w:cs="Times New Roman"/>
          <w:sz w:val="24"/>
          <w:szCs w:val="24"/>
        </w:rPr>
        <w:t>den</w:t>
      </w:r>
      <w:r w:rsidR="009A4269">
        <w:rPr>
          <w:rFonts w:ascii="Times New Roman" w:hAnsi="Times New Roman" w:cs="Times New Roman"/>
          <w:sz w:val="24"/>
          <w:szCs w:val="24"/>
        </w:rPr>
        <w:t>’s</w:t>
      </w:r>
      <w:r w:rsidRPr="004C5C17">
        <w:rPr>
          <w:rFonts w:ascii="Times New Roman" w:hAnsi="Times New Roman" w:cs="Times New Roman"/>
          <w:sz w:val="24"/>
          <w:szCs w:val="24"/>
        </w:rPr>
        <w:t xml:space="preserve"> index </w:t>
      </w:r>
      <w:r w:rsidR="00F56546">
        <w:rPr>
          <w:rFonts w:ascii="Times New Roman" w:hAnsi="Times New Roman" w:cs="Times New Roman"/>
          <w:sz w:val="24"/>
          <w:szCs w:val="24"/>
        </w:rPr>
        <w:t>were</w:t>
      </w:r>
      <w:r w:rsidRPr="004C5C17">
        <w:rPr>
          <w:rFonts w:ascii="Times New Roman" w:hAnsi="Times New Roman" w:cs="Times New Roman"/>
          <w:sz w:val="24"/>
          <w:szCs w:val="24"/>
        </w:rPr>
        <w:t xml:space="preserve"> used to calculate the performance metrics sensitivity, specificity, positive predictive value (PPV), negative predictive value (NPV) and accuracy</w:t>
      </w:r>
      <w:r w:rsidR="00615512">
        <w:rPr>
          <w:rFonts w:ascii="Times New Roman" w:hAnsi="Times New Roman" w:cs="Times New Roman"/>
          <w:sz w:val="24"/>
          <w:szCs w:val="24"/>
        </w:rPr>
        <w:t xml:space="preserve">. </w:t>
      </w:r>
      <w:r w:rsidR="002D773D" w:rsidRPr="002D773D">
        <w:rPr>
          <w:rFonts w:ascii="Times New Roman" w:hAnsi="Times New Roman" w:cs="Times New Roman"/>
          <w:sz w:val="24"/>
          <w:szCs w:val="24"/>
        </w:rPr>
        <w:t xml:space="preserve">Diabetes and hypertension represent diagnoses at discharge. </w:t>
      </w:r>
      <w:r w:rsidR="00A577E2">
        <w:rPr>
          <w:rFonts w:ascii="Times New Roman" w:hAnsi="Times New Roman" w:cs="Times New Roman"/>
          <w:sz w:val="24"/>
          <w:szCs w:val="24"/>
        </w:rPr>
        <w:t xml:space="preserve">SBP; systolic blood pressure; </w:t>
      </w:r>
      <w:r w:rsidR="003E22AB" w:rsidRPr="00376597">
        <w:rPr>
          <w:rFonts w:ascii="Times New Roman" w:hAnsi="Times New Roman" w:cs="Times New Roman"/>
          <w:sz w:val="24"/>
          <w:szCs w:val="24"/>
        </w:rPr>
        <w:t xml:space="preserve">PP, pulse pressure </w:t>
      </w:r>
      <w:r w:rsidR="005777B6" w:rsidRPr="00376597">
        <w:rPr>
          <w:rFonts w:ascii="Times New Roman" w:hAnsi="Times New Roman" w:cs="Times New Roman"/>
          <w:sz w:val="24"/>
          <w:szCs w:val="24"/>
        </w:rPr>
        <w:t xml:space="preserve">FU1, </w:t>
      </w:r>
      <w:r w:rsidR="00430A7D">
        <w:rPr>
          <w:rFonts w:ascii="Times New Roman" w:hAnsi="Times New Roman" w:cs="Times New Roman"/>
          <w:sz w:val="24"/>
          <w:szCs w:val="24"/>
        </w:rPr>
        <w:t>first follow-up</w:t>
      </w:r>
      <w:r w:rsidR="005777B6">
        <w:rPr>
          <w:rFonts w:ascii="Times New Roman" w:hAnsi="Times New Roman" w:cs="Times New Roman"/>
          <w:sz w:val="24"/>
          <w:szCs w:val="24"/>
        </w:rPr>
        <w:t xml:space="preserve">; </w:t>
      </w:r>
      <w:r w:rsidR="00A72D1D" w:rsidRPr="00EB5D3B">
        <w:rPr>
          <w:rFonts w:ascii="Times New Roman" w:hAnsi="Times New Roman" w:cs="Times New Roman"/>
          <w:sz w:val="24"/>
          <w:szCs w:val="24"/>
        </w:rPr>
        <w:t>LASSO, least absolute</w:t>
      </w:r>
      <w:r w:rsidR="00A72D1D" w:rsidRPr="00376597">
        <w:rPr>
          <w:rFonts w:ascii="Times New Roman" w:hAnsi="Times New Roman" w:cs="Times New Roman"/>
          <w:sz w:val="24"/>
          <w:szCs w:val="24"/>
        </w:rPr>
        <w:t xml:space="preserve"> shrinkage and selection operator</w:t>
      </w:r>
      <w:r w:rsidR="0070559A">
        <w:rPr>
          <w:rFonts w:ascii="Times New Roman" w:hAnsi="Times New Roman" w:cs="Times New Roman"/>
          <w:sz w:val="24"/>
          <w:szCs w:val="24"/>
        </w:rPr>
        <w:t>.</w:t>
      </w:r>
    </w:p>
    <w:p w14:paraId="6A1C0A83" w14:textId="175A51A6" w:rsidR="007B676D" w:rsidRDefault="007B676D" w:rsidP="00376597">
      <w:pPr>
        <w:rPr>
          <w:rFonts w:ascii="Times New Roman" w:hAnsi="Times New Roman" w:cs="Times New Roman"/>
          <w:b/>
          <w:bCs/>
        </w:rPr>
      </w:pPr>
    </w:p>
    <w:p w14:paraId="7A10E374" w14:textId="1C0EAC2A" w:rsidR="00BC53DA" w:rsidRPr="00A25338" w:rsidRDefault="003826FE" w:rsidP="00BC53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26F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BFCB47" wp14:editId="4F438FFC">
            <wp:extent cx="6569710" cy="3283585"/>
            <wp:effectExtent l="0" t="0" r="0" b="5715"/>
            <wp:docPr id="191765408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65408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6971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53DA" w:rsidRPr="003E489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BC53DA" w:rsidRPr="003E489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BC53DA" w:rsidRPr="003E4899">
        <w:rPr>
          <w:rFonts w:ascii="Times New Roman" w:eastAsia="Times New Roman" w:hAnsi="Times New Roman" w:cs="Times New Roman"/>
          <w:sz w:val="24"/>
          <w:szCs w:val="24"/>
        </w:rPr>
        <w:t>Variable importance scores from machine learning</w:t>
      </w:r>
      <w:r w:rsidR="00AF6992" w:rsidRPr="003E4899">
        <w:rPr>
          <w:rFonts w:ascii="Times New Roman" w:eastAsia="Times New Roman" w:hAnsi="Times New Roman" w:cs="Times New Roman"/>
          <w:sz w:val="24"/>
          <w:szCs w:val="24"/>
        </w:rPr>
        <w:t xml:space="preserve"> in prediction of uncontrolled 24-h hypertension</w:t>
      </w:r>
      <w:r w:rsidR="0029252B" w:rsidRPr="003E4899"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r w:rsidR="00BC53DA" w:rsidRPr="003E4899">
        <w:rPr>
          <w:rFonts w:ascii="Times New Roman" w:eastAsia="Times New Roman" w:hAnsi="Times New Roman" w:cs="Times New Roman"/>
          <w:sz w:val="24"/>
          <w:szCs w:val="24"/>
        </w:rPr>
        <w:t>(A) LASSO and (B) Boruta</w:t>
      </w:r>
      <w:r w:rsidR="00B0324E" w:rsidRPr="003E48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252B" w:rsidRPr="003E4899">
        <w:rPr>
          <w:rFonts w:ascii="Times New Roman" w:eastAsia="Times New Roman" w:hAnsi="Times New Roman" w:cs="Times New Roman"/>
          <w:sz w:val="24"/>
          <w:szCs w:val="24"/>
        </w:rPr>
        <w:t>algorithms</w:t>
      </w:r>
      <w:r w:rsidR="00BC53DA" w:rsidRPr="003E4899">
        <w:rPr>
          <w:rFonts w:ascii="Times New Roman" w:eastAsia="Times New Roman" w:hAnsi="Times New Roman" w:cs="Times New Roman"/>
          <w:sz w:val="24"/>
          <w:szCs w:val="24"/>
        </w:rPr>
        <w:t xml:space="preserve">. The scores use relative scales, and LASSO also includes the effect direction. LASSO, </w:t>
      </w:r>
      <w:r w:rsidR="00BC53DA" w:rsidRPr="003E4899">
        <w:rPr>
          <w:rFonts w:ascii="Times New Roman" w:hAnsi="Times New Roman" w:cs="Times New Roman"/>
          <w:sz w:val="24"/>
          <w:szCs w:val="24"/>
        </w:rPr>
        <w:t>least absolute shrinkage and selection operator;</w:t>
      </w:r>
      <w:r w:rsidR="00BC53DA" w:rsidRPr="003E4899">
        <w:rPr>
          <w:rFonts w:ascii="Times New Roman" w:eastAsia="Times New Roman" w:hAnsi="Times New Roman" w:cs="Times New Roman"/>
          <w:sz w:val="24"/>
          <w:szCs w:val="24"/>
        </w:rPr>
        <w:t xml:space="preserve"> DM, diabetes mellitus; </w:t>
      </w:r>
      <w:r w:rsidR="00E8384C" w:rsidRPr="003E4899">
        <w:rPr>
          <w:rFonts w:ascii="Times New Roman" w:eastAsia="Times New Roman" w:hAnsi="Times New Roman" w:cs="Times New Roman"/>
          <w:sz w:val="24"/>
          <w:szCs w:val="24"/>
        </w:rPr>
        <w:t xml:space="preserve">SBP, systolic blood pressure; </w:t>
      </w:r>
      <w:r w:rsidR="00BC53DA" w:rsidRPr="003E4899">
        <w:rPr>
          <w:rFonts w:ascii="Times New Roman" w:eastAsia="Times New Roman" w:hAnsi="Times New Roman" w:cs="Times New Roman"/>
          <w:sz w:val="24"/>
          <w:szCs w:val="24"/>
        </w:rPr>
        <w:t xml:space="preserve">PP, pulse pressure; FU1, </w:t>
      </w:r>
      <w:r w:rsidR="00430A7D">
        <w:rPr>
          <w:rFonts w:ascii="Times New Roman" w:eastAsia="Times New Roman" w:hAnsi="Times New Roman" w:cs="Times New Roman"/>
          <w:sz w:val="24"/>
          <w:szCs w:val="24"/>
        </w:rPr>
        <w:t>first follow-up</w:t>
      </w:r>
      <w:r w:rsidR="007C0A39" w:rsidRPr="003E489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5F52ECB" w14:textId="77777777" w:rsidR="00BC53DA" w:rsidRPr="005840AD" w:rsidRDefault="00BC53DA" w:rsidP="00376597">
      <w:pPr>
        <w:rPr>
          <w:rFonts w:ascii="Times New Roman" w:hAnsi="Times New Roman" w:cs="Times New Roman"/>
        </w:rPr>
      </w:pPr>
    </w:p>
    <w:sectPr w:rsidR="00BC53DA" w:rsidRPr="005840AD" w:rsidSect="00BC4A50">
      <w:pgSz w:w="11906" w:h="16838"/>
      <w:pgMar w:top="964" w:right="709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DBE2C" w14:textId="77777777" w:rsidR="00216340" w:rsidRDefault="00216340" w:rsidP="00883C58">
      <w:pPr>
        <w:spacing w:after="0" w:line="240" w:lineRule="auto"/>
      </w:pPr>
      <w:r>
        <w:separator/>
      </w:r>
    </w:p>
  </w:endnote>
  <w:endnote w:type="continuationSeparator" w:id="0">
    <w:p w14:paraId="18F56404" w14:textId="77777777" w:rsidR="00216340" w:rsidRDefault="00216340" w:rsidP="00883C58">
      <w:pPr>
        <w:spacing w:after="0" w:line="240" w:lineRule="auto"/>
      </w:pPr>
      <w:r>
        <w:continuationSeparator/>
      </w:r>
    </w:p>
  </w:endnote>
  <w:endnote w:type="continuationNotice" w:id="1">
    <w:p w14:paraId="4714A469" w14:textId="77777777" w:rsidR="00216340" w:rsidRDefault="002163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45"/>
      <w:gridCol w:w="3445"/>
      <w:gridCol w:w="3445"/>
    </w:tblGrid>
    <w:tr w:rsidR="4C58EF84" w14:paraId="19F358B1" w14:textId="77777777" w:rsidTr="00F70A86">
      <w:trPr>
        <w:trHeight w:val="300"/>
      </w:trPr>
      <w:tc>
        <w:tcPr>
          <w:tcW w:w="3445" w:type="dxa"/>
        </w:tcPr>
        <w:p w14:paraId="6BBF3D48" w14:textId="07C6099C" w:rsidR="4C58EF84" w:rsidRDefault="4C58EF84" w:rsidP="00372B21">
          <w:pPr>
            <w:pStyle w:val="Sidhuvud"/>
            <w:ind w:left="-115"/>
          </w:pPr>
        </w:p>
      </w:tc>
      <w:tc>
        <w:tcPr>
          <w:tcW w:w="3445" w:type="dxa"/>
        </w:tcPr>
        <w:p w14:paraId="209EF0AD" w14:textId="7F7F8C25" w:rsidR="4C58EF84" w:rsidRDefault="4C58EF84" w:rsidP="00372B21">
          <w:pPr>
            <w:pStyle w:val="Sidhuvud"/>
            <w:jc w:val="center"/>
          </w:pPr>
        </w:p>
      </w:tc>
      <w:tc>
        <w:tcPr>
          <w:tcW w:w="3445" w:type="dxa"/>
        </w:tcPr>
        <w:p w14:paraId="1D71D3CD" w14:textId="7D71448F" w:rsidR="4C58EF84" w:rsidRDefault="4C58EF84" w:rsidP="00372B21">
          <w:pPr>
            <w:pStyle w:val="Sidhuvud"/>
            <w:ind w:right="-115"/>
            <w:jc w:val="right"/>
          </w:pPr>
        </w:p>
      </w:tc>
    </w:tr>
  </w:tbl>
  <w:p w14:paraId="3D614933" w14:textId="673E156B" w:rsidR="4C58EF84" w:rsidRDefault="4C58EF84" w:rsidP="00372B2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BE53A" w14:textId="77777777" w:rsidR="00216340" w:rsidRDefault="00216340" w:rsidP="00883C58">
      <w:pPr>
        <w:spacing w:after="0" w:line="240" w:lineRule="auto"/>
      </w:pPr>
      <w:r>
        <w:separator/>
      </w:r>
    </w:p>
  </w:footnote>
  <w:footnote w:type="continuationSeparator" w:id="0">
    <w:p w14:paraId="3FD363DF" w14:textId="77777777" w:rsidR="00216340" w:rsidRDefault="00216340" w:rsidP="00883C58">
      <w:pPr>
        <w:spacing w:after="0" w:line="240" w:lineRule="auto"/>
      </w:pPr>
      <w:r>
        <w:continuationSeparator/>
      </w:r>
    </w:p>
  </w:footnote>
  <w:footnote w:type="continuationNotice" w:id="1">
    <w:p w14:paraId="646E7CFE" w14:textId="77777777" w:rsidR="00216340" w:rsidRDefault="0021634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452214502"/>
      <w:docPartObj>
        <w:docPartGallery w:val="Page Numbers (Top of Page)"/>
        <w:docPartUnique/>
      </w:docPartObj>
    </w:sdtPr>
    <w:sdtEndPr/>
    <w:sdtContent>
      <w:p w14:paraId="1A9498C1" w14:textId="2C73330A" w:rsidR="00E556C5" w:rsidRPr="00834B83" w:rsidRDefault="00E556C5">
        <w:pPr>
          <w:pStyle w:val="Sidhuvud"/>
          <w:jc w:val="right"/>
          <w:rPr>
            <w:rFonts w:ascii="Times New Roman" w:hAnsi="Times New Roman" w:cs="Times New Roman"/>
          </w:rPr>
        </w:pPr>
        <w:r w:rsidRPr="00834B83">
          <w:rPr>
            <w:rFonts w:ascii="Times New Roman" w:hAnsi="Times New Roman" w:cs="Times New Roman"/>
          </w:rPr>
          <w:fldChar w:fldCharType="begin"/>
        </w:r>
        <w:r w:rsidRPr="00834B83">
          <w:rPr>
            <w:rFonts w:ascii="Times New Roman" w:hAnsi="Times New Roman" w:cs="Times New Roman"/>
          </w:rPr>
          <w:instrText>PAGE   \* MERGEFORMAT</w:instrText>
        </w:r>
        <w:r w:rsidRPr="00834B83">
          <w:rPr>
            <w:rFonts w:ascii="Times New Roman" w:hAnsi="Times New Roman" w:cs="Times New Roman"/>
          </w:rPr>
          <w:fldChar w:fldCharType="separate"/>
        </w:r>
        <w:r w:rsidRPr="00834B83">
          <w:rPr>
            <w:rFonts w:ascii="Times New Roman" w:hAnsi="Times New Roman" w:cs="Times New Roman"/>
            <w:lang w:val="sv-SE"/>
          </w:rPr>
          <w:t>2</w:t>
        </w:r>
        <w:r w:rsidRPr="00834B83">
          <w:rPr>
            <w:rFonts w:ascii="Times New Roman" w:hAnsi="Times New Roman" w:cs="Times New Roman"/>
          </w:rPr>
          <w:fldChar w:fldCharType="end"/>
        </w:r>
      </w:p>
    </w:sdtContent>
  </w:sdt>
  <w:p w14:paraId="1C8EDF30" w14:textId="4B934ABD" w:rsidR="4C58EF84" w:rsidRDefault="4C58EF84" w:rsidP="00372B21">
    <w:pPr>
      <w:pStyle w:val="Sidhuvud"/>
    </w:pPr>
  </w:p>
  <w:p w14:paraId="369AF63C" w14:textId="77777777" w:rsidR="006639DE" w:rsidRDefault="006639DE"/>
  <w:p w14:paraId="265C90C6" w14:textId="5A636FEB" w:rsidR="006639DE" w:rsidRDefault="002B7690" w:rsidP="002B7690">
    <w:pPr>
      <w:tabs>
        <w:tab w:val="left" w:pos="460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966B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5CBC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D69E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4EF2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54059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802E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DAC5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BC5A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5837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10E8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576E76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1A11E3A"/>
    <w:multiLevelType w:val="hybridMultilevel"/>
    <w:tmpl w:val="9C74B17E"/>
    <w:lvl w:ilvl="0" w:tplc="AAFAB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34D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4208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346FE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965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72DE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B69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6EE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8C5B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03D24E28"/>
    <w:multiLevelType w:val="hybridMultilevel"/>
    <w:tmpl w:val="4C3623EC"/>
    <w:lvl w:ilvl="0" w:tplc="834A1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A20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AEE7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E0E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A96E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76E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C8A3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F163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C03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126C6570"/>
    <w:multiLevelType w:val="hybridMultilevel"/>
    <w:tmpl w:val="8C564564"/>
    <w:lvl w:ilvl="0" w:tplc="9EE67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B8EB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7EAB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7E18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38A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4C3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C18B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2EEB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3F22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41E3BF8"/>
    <w:multiLevelType w:val="hybridMultilevel"/>
    <w:tmpl w:val="CACC97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9E7607"/>
    <w:multiLevelType w:val="hybridMultilevel"/>
    <w:tmpl w:val="6D387E74"/>
    <w:lvl w:ilvl="0" w:tplc="BF0A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68C8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BE8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5A9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20C2D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F3C4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9FE2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0E8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A46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42F2668"/>
    <w:multiLevelType w:val="hybridMultilevel"/>
    <w:tmpl w:val="36CA6F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8A7FEC"/>
    <w:multiLevelType w:val="multilevel"/>
    <w:tmpl w:val="8AFC6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F87E1F"/>
    <w:multiLevelType w:val="hybridMultilevel"/>
    <w:tmpl w:val="517A3624"/>
    <w:lvl w:ilvl="0" w:tplc="3E50FF06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E4B0A"/>
    <w:multiLevelType w:val="hybridMultilevel"/>
    <w:tmpl w:val="E0F0EE90"/>
    <w:lvl w:ilvl="0" w:tplc="267A64B2">
      <w:start w:val="1"/>
      <w:numFmt w:val="lowerLetter"/>
      <w:lvlText w:val="%1)"/>
      <w:lvlJc w:val="left"/>
      <w:pPr>
        <w:ind w:left="720" w:hanging="360"/>
      </w:pPr>
    </w:lvl>
    <w:lvl w:ilvl="1" w:tplc="7070EA16">
      <w:start w:val="1"/>
      <w:numFmt w:val="lowerLetter"/>
      <w:lvlText w:val="%2."/>
      <w:lvlJc w:val="left"/>
      <w:pPr>
        <w:ind w:left="1440" w:hanging="360"/>
      </w:pPr>
    </w:lvl>
    <w:lvl w:ilvl="2" w:tplc="E2903598">
      <w:start w:val="1"/>
      <w:numFmt w:val="lowerRoman"/>
      <w:lvlText w:val="%3."/>
      <w:lvlJc w:val="right"/>
      <w:pPr>
        <w:ind w:left="2160" w:hanging="180"/>
      </w:pPr>
    </w:lvl>
    <w:lvl w:ilvl="3" w:tplc="8EFC0148">
      <w:start w:val="1"/>
      <w:numFmt w:val="decimal"/>
      <w:lvlText w:val="%4."/>
      <w:lvlJc w:val="left"/>
      <w:pPr>
        <w:ind w:left="2880" w:hanging="360"/>
      </w:pPr>
    </w:lvl>
    <w:lvl w:ilvl="4" w:tplc="6924292C">
      <w:start w:val="1"/>
      <w:numFmt w:val="lowerLetter"/>
      <w:lvlText w:val="%5."/>
      <w:lvlJc w:val="left"/>
      <w:pPr>
        <w:ind w:left="3600" w:hanging="360"/>
      </w:pPr>
    </w:lvl>
    <w:lvl w:ilvl="5" w:tplc="ED8C9BC8">
      <w:start w:val="1"/>
      <w:numFmt w:val="lowerRoman"/>
      <w:lvlText w:val="%6."/>
      <w:lvlJc w:val="right"/>
      <w:pPr>
        <w:ind w:left="4320" w:hanging="180"/>
      </w:pPr>
    </w:lvl>
    <w:lvl w:ilvl="6" w:tplc="C78A6BFA">
      <w:start w:val="1"/>
      <w:numFmt w:val="decimal"/>
      <w:lvlText w:val="%7."/>
      <w:lvlJc w:val="left"/>
      <w:pPr>
        <w:ind w:left="5040" w:hanging="360"/>
      </w:pPr>
    </w:lvl>
    <w:lvl w:ilvl="7" w:tplc="AE2EB8A6">
      <w:start w:val="1"/>
      <w:numFmt w:val="lowerLetter"/>
      <w:lvlText w:val="%8."/>
      <w:lvlJc w:val="left"/>
      <w:pPr>
        <w:ind w:left="5760" w:hanging="360"/>
      </w:pPr>
    </w:lvl>
    <w:lvl w:ilvl="8" w:tplc="3E00E1F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E10789"/>
    <w:multiLevelType w:val="hybridMultilevel"/>
    <w:tmpl w:val="626654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100149D"/>
    <w:multiLevelType w:val="hybridMultilevel"/>
    <w:tmpl w:val="550ACC34"/>
    <w:lvl w:ilvl="0" w:tplc="8D927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8086EC">
      <w:start w:val="1"/>
      <w:numFmt w:val="decimal"/>
      <w:lvlText w:val="%2."/>
      <w:lvlJc w:val="left"/>
      <w:pPr>
        <w:ind w:left="1800" w:hanging="360"/>
      </w:pPr>
      <w:rPr>
        <w:rFonts w:ascii="Symbol" w:hAnsi="Symbol"/>
      </w:rPr>
    </w:lvl>
    <w:lvl w:ilvl="2" w:tplc="EB060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5C6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E2AE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32E9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41CB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76CB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B84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79004554"/>
    <w:multiLevelType w:val="hybridMultilevel"/>
    <w:tmpl w:val="D576BF44"/>
    <w:lvl w:ilvl="0" w:tplc="4C3E6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02BC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06D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5204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E20E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8CDC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3621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5C96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7587D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812256242">
    <w:abstractNumId w:val="19"/>
  </w:num>
  <w:num w:numId="2" w16cid:durableId="678654220">
    <w:abstractNumId w:val="17"/>
  </w:num>
  <w:num w:numId="3" w16cid:durableId="1455177670">
    <w:abstractNumId w:val="16"/>
  </w:num>
  <w:num w:numId="4" w16cid:durableId="715160549">
    <w:abstractNumId w:val="20"/>
  </w:num>
  <w:num w:numId="5" w16cid:durableId="309284976">
    <w:abstractNumId w:val="14"/>
  </w:num>
  <w:num w:numId="6" w16cid:durableId="1632907037">
    <w:abstractNumId w:val="18"/>
  </w:num>
  <w:num w:numId="7" w16cid:durableId="2093890165">
    <w:abstractNumId w:val="13"/>
  </w:num>
  <w:num w:numId="8" w16cid:durableId="35858522">
    <w:abstractNumId w:val="23"/>
  </w:num>
  <w:num w:numId="9" w16cid:durableId="1823152993">
    <w:abstractNumId w:val="10"/>
  </w:num>
  <w:num w:numId="10" w16cid:durableId="422338887">
    <w:abstractNumId w:val="8"/>
  </w:num>
  <w:num w:numId="11" w16cid:durableId="750471513">
    <w:abstractNumId w:val="3"/>
  </w:num>
  <w:num w:numId="12" w16cid:durableId="505052271">
    <w:abstractNumId w:val="2"/>
  </w:num>
  <w:num w:numId="13" w16cid:durableId="181087442">
    <w:abstractNumId w:val="1"/>
  </w:num>
  <w:num w:numId="14" w16cid:durableId="861355419">
    <w:abstractNumId w:val="0"/>
  </w:num>
  <w:num w:numId="15" w16cid:durableId="556404081">
    <w:abstractNumId w:val="9"/>
  </w:num>
  <w:num w:numId="16" w16cid:durableId="1591623760">
    <w:abstractNumId w:val="7"/>
  </w:num>
  <w:num w:numId="17" w16cid:durableId="2106345112">
    <w:abstractNumId w:val="6"/>
  </w:num>
  <w:num w:numId="18" w16cid:durableId="35550647">
    <w:abstractNumId w:val="5"/>
  </w:num>
  <w:num w:numId="19" w16cid:durableId="1055277166">
    <w:abstractNumId w:val="4"/>
  </w:num>
  <w:num w:numId="20" w16cid:durableId="368141547">
    <w:abstractNumId w:val="12"/>
  </w:num>
  <w:num w:numId="21" w16cid:durableId="1438715033">
    <w:abstractNumId w:val="15"/>
  </w:num>
  <w:num w:numId="22" w16cid:durableId="1949849826">
    <w:abstractNumId w:val="11"/>
  </w:num>
  <w:num w:numId="23" w16cid:durableId="684215639">
    <w:abstractNumId w:val="24"/>
  </w:num>
  <w:num w:numId="24" w16cid:durableId="753236104">
    <w:abstractNumId w:val="21"/>
  </w:num>
  <w:num w:numId="25" w16cid:durableId="119716136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63"/>
    <w:rsid w:val="000007BC"/>
    <w:rsid w:val="00000968"/>
    <w:rsid w:val="00000B93"/>
    <w:rsid w:val="00000E1C"/>
    <w:rsid w:val="0000170C"/>
    <w:rsid w:val="00001927"/>
    <w:rsid w:val="00001A79"/>
    <w:rsid w:val="00001DA6"/>
    <w:rsid w:val="00001EFA"/>
    <w:rsid w:val="00002865"/>
    <w:rsid w:val="00002B37"/>
    <w:rsid w:val="00002BD2"/>
    <w:rsid w:val="00002DAE"/>
    <w:rsid w:val="00002E96"/>
    <w:rsid w:val="00003447"/>
    <w:rsid w:val="000034AA"/>
    <w:rsid w:val="0000385A"/>
    <w:rsid w:val="00003F4B"/>
    <w:rsid w:val="0000407C"/>
    <w:rsid w:val="0000428A"/>
    <w:rsid w:val="0000478E"/>
    <w:rsid w:val="00004944"/>
    <w:rsid w:val="00004DFE"/>
    <w:rsid w:val="000055CB"/>
    <w:rsid w:val="00005A18"/>
    <w:rsid w:val="00005B03"/>
    <w:rsid w:val="00005B76"/>
    <w:rsid w:val="0000628C"/>
    <w:rsid w:val="0000679B"/>
    <w:rsid w:val="00006A38"/>
    <w:rsid w:val="00006BD7"/>
    <w:rsid w:val="0000738C"/>
    <w:rsid w:val="000078F6"/>
    <w:rsid w:val="00007C58"/>
    <w:rsid w:val="0001054B"/>
    <w:rsid w:val="000106C7"/>
    <w:rsid w:val="00010792"/>
    <w:rsid w:val="00010C0D"/>
    <w:rsid w:val="00010D62"/>
    <w:rsid w:val="0001165B"/>
    <w:rsid w:val="00011937"/>
    <w:rsid w:val="00011BA2"/>
    <w:rsid w:val="00011FEB"/>
    <w:rsid w:val="000127B4"/>
    <w:rsid w:val="00012898"/>
    <w:rsid w:val="000128C7"/>
    <w:rsid w:val="0001291A"/>
    <w:rsid w:val="00012F7C"/>
    <w:rsid w:val="00013965"/>
    <w:rsid w:val="00013A8D"/>
    <w:rsid w:val="00013C6B"/>
    <w:rsid w:val="00013D2C"/>
    <w:rsid w:val="0001416B"/>
    <w:rsid w:val="00014540"/>
    <w:rsid w:val="00014D18"/>
    <w:rsid w:val="00014E68"/>
    <w:rsid w:val="00014FD3"/>
    <w:rsid w:val="000151F9"/>
    <w:rsid w:val="00015347"/>
    <w:rsid w:val="000157CA"/>
    <w:rsid w:val="000157E5"/>
    <w:rsid w:val="00015919"/>
    <w:rsid w:val="00015A0F"/>
    <w:rsid w:val="00015CCC"/>
    <w:rsid w:val="00015D4E"/>
    <w:rsid w:val="000160B7"/>
    <w:rsid w:val="00016113"/>
    <w:rsid w:val="0001642F"/>
    <w:rsid w:val="000167AD"/>
    <w:rsid w:val="000168EB"/>
    <w:rsid w:val="000169F2"/>
    <w:rsid w:val="00016B30"/>
    <w:rsid w:val="00016B8A"/>
    <w:rsid w:val="0001735B"/>
    <w:rsid w:val="000175E3"/>
    <w:rsid w:val="0001773C"/>
    <w:rsid w:val="000178BE"/>
    <w:rsid w:val="00017ECA"/>
    <w:rsid w:val="0002001C"/>
    <w:rsid w:val="000200B2"/>
    <w:rsid w:val="000206C1"/>
    <w:rsid w:val="0002089A"/>
    <w:rsid w:val="000208F0"/>
    <w:rsid w:val="0002128D"/>
    <w:rsid w:val="00021C22"/>
    <w:rsid w:val="00022A0A"/>
    <w:rsid w:val="00023183"/>
    <w:rsid w:val="00023556"/>
    <w:rsid w:val="00023CC7"/>
    <w:rsid w:val="0002414F"/>
    <w:rsid w:val="0002416B"/>
    <w:rsid w:val="00024AC9"/>
    <w:rsid w:val="00024FFA"/>
    <w:rsid w:val="00025062"/>
    <w:rsid w:val="000254E6"/>
    <w:rsid w:val="00025C45"/>
    <w:rsid w:val="00025D69"/>
    <w:rsid w:val="000260C7"/>
    <w:rsid w:val="000263F1"/>
    <w:rsid w:val="0002648E"/>
    <w:rsid w:val="00026853"/>
    <w:rsid w:val="00026BF0"/>
    <w:rsid w:val="00026FE9"/>
    <w:rsid w:val="00027250"/>
    <w:rsid w:val="000276D8"/>
    <w:rsid w:val="000277ED"/>
    <w:rsid w:val="00030105"/>
    <w:rsid w:val="00030731"/>
    <w:rsid w:val="00030CCD"/>
    <w:rsid w:val="00030D57"/>
    <w:rsid w:val="00030D72"/>
    <w:rsid w:val="00030F6C"/>
    <w:rsid w:val="00031229"/>
    <w:rsid w:val="000312E7"/>
    <w:rsid w:val="00031314"/>
    <w:rsid w:val="00031593"/>
    <w:rsid w:val="000315B9"/>
    <w:rsid w:val="00031807"/>
    <w:rsid w:val="00031B90"/>
    <w:rsid w:val="0003228D"/>
    <w:rsid w:val="00032405"/>
    <w:rsid w:val="00032412"/>
    <w:rsid w:val="00032BCC"/>
    <w:rsid w:val="00032FDC"/>
    <w:rsid w:val="0003306E"/>
    <w:rsid w:val="00033220"/>
    <w:rsid w:val="0003330B"/>
    <w:rsid w:val="00033CCE"/>
    <w:rsid w:val="00033EE0"/>
    <w:rsid w:val="000340D6"/>
    <w:rsid w:val="000341E4"/>
    <w:rsid w:val="000342DF"/>
    <w:rsid w:val="00034850"/>
    <w:rsid w:val="00034A24"/>
    <w:rsid w:val="00034AF5"/>
    <w:rsid w:val="00035262"/>
    <w:rsid w:val="00035391"/>
    <w:rsid w:val="00035E69"/>
    <w:rsid w:val="00036345"/>
    <w:rsid w:val="0003635C"/>
    <w:rsid w:val="0003644B"/>
    <w:rsid w:val="0003781A"/>
    <w:rsid w:val="0004012D"/>
    <w:rsid w:val="00040259"/>
    <w:rsid w:val="00041765"/>
    <w:rsid w:val="0004198E"/>
    <w:rsid w:val="000421C9"/>
    <w:rsid w:val="0004238B"/>
    <w:rsid w:val="0004246D"/>
    <w:rsid w:val="000424D7"/>
    <w:rsid w:val="00042B77"/>
    <w:rsid w:val="00043319"/>
    <w:rsid w:val="00043912"/>
    <w:rsid w:val="000444EA"/>
    <w:rsid w:val="00044546"/>
    <w:rsid w:val="0004472E"/>
    <w:rsid w:val="00044AE0"/>
    <w:rsid w:val="00044D4F"/>
    <w:rsid w:val="000452DC"/>
    <w:rsid w:val="000456F1"/>
    <w:rsid w:val="00045B1D"/>
    <w:rsid w:val="00046302"/>
    <w:rsid w:val="00046949"/>
    <w:rsid w:val="0004697D"/>
    <w:rsid w:val="00046EE7"/>
    <w:rsid w:val="000473DB"/>
    <w:rsid w:val="0004769E"/>
    <w:rsid w:val="00047FC7"/>
    <w:rsid w:val="00050127"/>
    <w:rsid w:val="00050A41"/>
    <w:rsid w:val="00050AFA"/>
    <w:rsid w:val="00050C5D"/>
    <w:rsid w:val="00050EEC"/>
    <w:rsid w:val="000511F0"/>
    <w:rsid w:val="00052276"/>
    <w:rsid w:val="0005292C"/>
    <w:rsid w:val="00052CF2"/>
    <w:rsid w:val="00052E16"/>
    <w:rsid w:val="00053156"/>
    <w:rsid w:val="00053449"/>
    <w:rsid w:val="00053635"/>
    <w:rsid w:val="00053CE2"/>
    <w:rsid w:val="00054038"/>
    <w:rsid w:val="0005418B"/>
    <w:rsid w:val="000541D8"/>
    <w:rsid w:val="000542C7"/>
    <w:rsid w:val="00054433"/>
    <w:rsid w:val="00054697"/>
    <w:rsid w:val="0005514F"/>
    <w:rsid w:val="000551C0"/>
    <w:rsid w:val="000551E0"/>
    <w:rsid w:val="000556FA"/>
    <w:rsid w:val="000561BF"/>
    <w:rsid w:val="00056305"/>
    <w:rsid w:val="000564EB"/>
    <w:rsid w:val="00056515"/>
    <w:rsid w:val="000565FD"/>
    <w:rsid w:val="000566C6"/>
    <w:rsid w:val="00056A27"/>
    <w:rsid w:val="00057168"/>
    <w:rsid w:val="00057AAE"/>
    <w:rsid w:val="00057D08"/>
    <w:rsid w:val="00057F12"/>
    <w:rsid w:val="00057F41"/>
    <w:rsid w:val="00060218"/>
    <w:rsid w:val="00060313"/>
    <w:rsid w:val="000607B0"/>
    <w:rsid w:val="00060CB1"/>
    <w:rsid w:val="00061BAD"/>
    <w:rsid w:val="00062002"/>
    <w:rsid w:val="00062885"/>
    <w:rsid w:val="00062F94"/>
    <w:rsid w:val="0006337E"/>
    <w:rsid w:val="000635C8"/>
    <w:rsid w:val="00063781"/>
    <w:rsid w:val="000638B6"/>
    <w:rsid w:val="000639ED"/>
    <w:rsid w:val="00063B7F"/>
    <w:rsid w:val="00063BE7"/>
    <w:rsid w:val="00063BFB"/>
    <w:rsid w:val="00063EA8"/>
    <w:rsid w:val="000640AF"/>
    <w:rsid w:val="000645B6"/>
    <w:rsid w:val="000649AA"/>
    <w:rsid w:val="00064C89"/>
    <w:rsid w:val="0006550B"/>
    <w:rsid w:val="000659DD"/>
    <w:rsid w:val="00065B34"/>
    <w:rsid w:val="00065B41"/>
    <w:rsid w:val="00065DEA"/>
    <w:rsid w:val="0006618B"/>
    <w:rsid w:val="000661D2"/>
    <w:rsid w:val="000663E5"/>
    <w:rsid w:val="0006677A"/>
    <w:rsid w:val="00066B28"/>
    <w:rsid w:val="00066C58"/>
    <w:rsid w:val="00066D77"/>
    <w:rsid w:val="00066DC2"/>
    <w:rsid w:val="00066E84"/>
    <w:rsid w:val="00066ED4"/>
    <w:rsid w:val="000670BB"/>
    <w:rsid w:val="000677AE"/>
    <w:rsid w:val="00067A01"/>
    <w:rsid w:val="00067BA7"/>
    <w:rsid w:val="00067F9D"/>
    <w:rsid w:val="0006C662"/>
    <w:rsid w:val="000706A1"/>
    <w:rsid w:val="00070E49"/>
    <w:rsid w:val="00071164"/>
    <w:rsid w:val="00071FD0"/>
    <w:rsid w:val="0007297A"/>
    <w:rsid w:val="0007298B"/>
    <w:rsid w:val="00072A90"/>
    <w:rsid w:val="00072B62"/>
    <w:rsid w:val="00072E13"/>
    <w:rsid w:val="000730EB"/>
    <w:rsid w:val="00073860"/>
    <w:rsid w:val="00073A5D"/>
    <w:rsid w:val="00073B4E"/>
    <w:rsid w:val="00073C47"/>
    <w:rsid w:val="00074820"/>
    <w:rsid w:val="0007501A"/>
    <w:rsid w:val="00075945"/>
    <w:rsid w:val="00075B6A"/>
    <w:rsid w:val="00075BDC"/>
    <w:rsid w:val="0007616E"/>
    <w:rsid w:val="00076F30"/>
    <w:rsid w:val="0007714C"/>
    <w:rsid w:val="00077178"/>
    <w:rsid w:val="00077268"/>
    <w:rsid w:val="000772CE"/>
    <w:rsid w:val="00077AD0"/>
    <w:rsid w:val="00077D14"/>
    <w:rsid w:val="00077ED9"/>
    <w:rsid w:val="00077F04"/>
    <w:rsid w:val="0008010A"/>
    <w:rsid w:val="00080941"/>
    <w:rsid w:val="00080EA0"/>
    <w:rsid w:val="00081178"/>
    <w:rsid w:val="000813A1"/>
    <w:rsid w:val="0008163E"/>
    <w:rsid w:val="00081715"/>
    <w:rsid w:val="0008173D"/>
    <w:rsid w:val="000823E8"/>
    <w:rsid w:val="00082405"/>
    <w:rsid w:val="0008243C"/>
    <w:rsid w:val="0008264A"/>
    <w:rsid w:val="0008279B"/>
    <w:rsid w:val="00082AB7"/>
    <w:rsid w:val="00082B0F"/>
    <w:rsid w:val="00083010"/>
    <w:rsid w:val="000830F2"/>
    <w:rsid w:val="00083493"/>
    <w:rsid w:val="000835CA"/>
    <w:rsid w:val="00083A7C"/>
    <w:rsid w:val="0008428B"/>
    <w:rsid w:val="0008485C"/>
    <w:rsid w:val="00084DFE"/>
    <w:rsid w:val="0008557C"/>
    <w:rsid w:val="000855BF"/>
    <w:rsid w:val="000858EA"/>
    <w:rsid w:val="00086F6A"/>
    <w:rsid w:val="000875D4"/>
    <w:rsid w:val="000878B2"/>
    <w:rsid w:val="00087B6A"/>
    <w:rsid w:val="00090B08"/>
    <w:rsid w:val="00090CDD"/>
    <w:rsid w:val="000915BF"/>
    <w:rsid w:val="0009163E"/>
    <w:rsid w:val="000919EC"/>
    <w:rsid w:val="00091B90"/>
    <w:rsid w:val="00091C04"/>
    <w:rsid w:val="00091F5D"/>
    <w:rsid w:val="00092730"/>
    <w:rsid w:val="0009287A"/>
    <w:rsid w:val="00092D48"/>
    <w:rsid w:val="0009316B"/>
    <w:rsid w:val="000934EF"/>
    <w:rsid w:val="00093E5C"/>
    <w:rsid w:val="00094424"/>
    <w:rsid w:val="00094C5A"/>
    <w:rsid w:val="00095711"/>
    <w:rsid w:val="00095844"/>
    <w:rsid w:val="000959E9"/>
    <w:rsid w:val="00095B0C"/>
    <w:rsid w:val="00095E5A"/>
    <w:rsid w:val="00095E82"/>
    <w:rsid w:val="00095F64"/>
    <w:rsid w:val="000961B4"/>
    <w:rsid w:val="000961F5"/>
    <w:rsid w:val="000979EF"/>
    <w:rsid w:val="00097AEE"/>
    <w:rsid w:val="000A07E2"/>
    <w:rsid w:val="000A0965"/>
    <w:rsid w:val="000A09CF"/>
    <w:rsid w:val="000A10BF"/>
    <w:rsid w:val="000A11D7"/>
    <w:rsid w:val="000A13A3"/>
    <w:rsid w:val="000A15E3"/>
    <w:rsid w:val="000A15E5"/>
    <w:rsid w:val="000A1A79"/>
    <w:rsid w:val="000A1E76"/>
    <w:rsid w:val="000A20BD"/>
    <w:rsid w:val="000A27E3"/>
    <w:rsid w:val="000A2FC8"/>
    <w:rsid w:val="000A32F5"/>
    <w:rsid w:val="000A3455"/>
    <w:rsid w:val="000A3620"/>
    <w:rsid w:val="000A460D"/>
    <w:rsid w:val="000A4B3B"/>
    <w:rsid w:val="000A4E60"/>
    <w:rsid w:val="000A512A"/>
    <w:rsid w:val="000A5434"/>
    <w:rsid w:val="000A5583"/>
    <w:rsid w:val="000A5900"/>
    <w:rsid w:val="000A5FE2"/>
    <w:rsid w:val="000A6564"/>
    <w:rsid w:val="000A692C"/>
    <w:rsid w:val="000A6AF6"/>
    <w:rsid w:val="000A70D0"/>
    <w:rsid w:val="000A7298"/>
    <w:rsid w:val="000A7541"/>
    <w:rsid w:val="000A78A3"/>
    <w:rsid w:val="000A7AA0"/>
    <w:rsid w:val="000A7C73"/>
    <w:rsid w:val="000B048F"/>
    <w:rsid w:val="000B04E8"/>
    <w:rsid w:val="000B0530"/>
    <w:rsid w:val="000B0A03"/>
    <w:rsid w:val="000B0B46"/>
    <w:rsid w:val="000B1328"/>
    <w:rsid w:val="000B158D"/>
    <w:rsid w:val="000B19FC"/>
    <w:rsid w:val="000B1D2E"/>
    <w:rsid w:val="000B2324"/>
    <w:rsid w:val="000B2B01"/>
    <w:rsid w:val="000B30E3"/>
    <w:rsid w:val="000B3A0A"/>
    <w:rsid w:val="000B3B6D"/>
    <w:rsid w:val="000B45B3"/>
    <w:rsid w:val="000B49F4"/>
    <w:rsid w:val="000B4EDD"/>
    <w:rsid w:val="000B4FD5"/>
    <w:rsid w:val="000B52E9"/>
    <w:rsid w:val="000B54C0"/>
    <w:rsid w:val="000B5C45"/>
    <w:rsid w:val="000B5CA7"/>
    <w:rsid w:val="000B5D55"/>
    <w:rsid w:val="000B5FAD"/>
    <w:rsid w:val="000B7163"/>
    <w:rsid w:val="000B7678"/>
    <w:rsid w:val="000B7690"/>
    <w:rsid w:val="000B7FC9"/>
    <w:rsid w:val="000C00CF"/>
    <w:rsid w:val="000C00D5"/>
    <w:rsid w:val="000C0221"/>
    <w:rsid w:val="000C03E7"/>
    <w:rsid w:val="000C0504"/>
    <w:rsid w:val="000C072A"/>
    <w:rsid w:val="000C0D29"/>
    <w:rsid w:val="000C0E89"/>
    <w:rsid w:val="000C1417"/>
    <w:rsid w:val="000C1484"/>
    <w:rsid w:val="000C1900"/>
    <w:rsid w:val="000C1D9B"/>
    <w:rsid w:val="000C1E46"/>
    <w:rsid w:val="000C23FB"/>
    <w:rsid w:val="000C241E"/>
    <w:rsid w:val="000C2620"/>
    <w:rsid w:val="000C2A54"/>
    <w:rsid w:val="000C31D6"/>
    <w:rsid w:val="000C3213"/>
    <w:rsid w:val="000C351E"/>
    <w:rsid w:val="000C35B4"/>
    <w:rsid w:val="000C35DC"/>
    <w:rsid w:val="000C39AA"/>
    <w:rsid w:val="000C3AC0"/>
    <w:rsid w:val="000C3E30"/>
    <w:rsid w:val="000C462A"/>
    <w:rsid w:val="000C46B6"/>
    <w:rsid w:val="000C526E"/>
    <w:rsid w:val="000C59F6"/>
    <w:rsid w:val="000C5CB3"/>
    <w:rsid w:val="000C6430"/>
    <w:rsid w:val="000C6592"/>
    <w:rsid w:val="000C659C"/>
    <w:rsid w:val="000C6804"/>
    <w:rsid w:val="000C700D"/>
    <w:rsid w:val="000C72A9"/>
    <w:rsid w:val="000C7676"/>
    <w:rsid w:val="000C7CC0"/>
    <w:rsid w:val="000D0778"/>
    <w:rsid w:val="000D0A84"/>
    <w:rsid w:val="000D11D6"/>
    <w:rsid w:val="000D1683"/>
    <w:rsid w:val="000D19A8"/>
    <w:rsid w:val="000D1C02"/>
    <w:rsid w:val="000D245C"/>
    <w:rsid w:val="000D2533"/>
    <w:rsid w:val="000D253D"/>
    <w:rsid w:val="000D257E"/>
    <w:rsid w:val="000D269D"/>
    <w:rsid w:val="000D26F8"/>
    <w:rsid w:val="000D3156"/>
    <w:rsid w:val="000D34C3"/>
    <w:rsid w:val="000D3572"/>
    <w:rsid w:val="000D373A"/>
    <w:rsid w:val="000D37F5"/>
    <w:rsid w:val="000D4135"/>
    <w:rsid w:val="000D413C"/>
    <w:rsid w:val="000D48B9"/>
    <w:rsid w:val="000D4A3D"/>
    <w:rsid w:val="000D4D80"/>
    <w:rsid w:val="000D4DE5"/>
    <w:rsid w:val="000D4F26"/>
    <w:rsid w:val="000D5198"/>
    <w:rsid w:val="000D5233"/>
    <w:rsid w:val="000D5461"/>
    <w:rsid w:val="000D56F1"/>
    <w:rsid w:val="000D58DB"/>
    <w:rsid w:val="000D5A5E"/>
    <w:rsid w:val="000D5B5B"/>
    <w:rsid w:val="000D615D"/>
    <w:rsid w:val="000D6625"/>
    <w:rsid w:val="000D6BD7"/>
    <w:rsid w:val="000D6C44"/>
    <w:rsid w:val="000D6D7D"/>
    <w:rsid w:val="000D7310"/>
    <w:rsid w:val="000D765F"/>
    <w:rsid w:val="000D7933"/>
    <w:rsid w:val="000D7E2E"/>
    <w:rsid w:val="000E0182"/>
    <w:rsid w:val="000E034C"/>
    <w:rsid w:val="000E0B2A"/>
    <w:rsid w:val="000E0BC2"/>
    <w:rsid w:val="000E12F7"/>
    <w:rsid w:val="000E1342"/>
    <w:rsid w:val="000E1553"/>
    <w:rsid w:val="000E1610"/>
    <w:rsid w:val="000E1799"/>
    <w:rsid w:val="000E1A6C"/>
    <w:rsid w:val="000E1BD9"/>
    <w:rsid w:val="000E1C7B"/>
    <w:rsid w:val="000E1CE7"/>
    <w:rsid w:val="000E1F60"/>
    <w:rsid w:val="000E233F"/>
    <w:rsid w:val="000E2A07"/>
    <w:rsid w:val="000E341F"/>
    <w:rsid w:val="000E3D46"/>
    <w:rsid w:val="000E407B"/>
    <w:rsid w:val="000E452C"/>
    <w:rsid w:val="000E4986"/>
    <w:rsid w:val="000E4CCA"/>
    <w:rsid w:val="000E4D80"/>
    <w:rsid w:val="000E4F75"/>
    <w:rsid w:val="000E503A"/>
    <w:rsid w:val="000E51EE"/>
    <w:rsid w:val="000E592F"/>
    <w:rsid w:val="000E64C4"/>
    <w:rsid w:val="000E660E"/>
    <w:rsid w:val="000E6F34"/>
    <w:rsid w:val="000E72BB"/>
    <w:rsid w:val="000E7854"/>
    <w:rsid w:val="000E792F"/>
    <w:rsid w:val="000E7C89"/>
    <w:rsid w:val="000E7E05"/>
    <w:rsid w:val="000F09C8"/>
    <w:rsid w:val="000F0EBE"/>
    <w:rsid w:val="000F0FDD"/>
    <w:rsid w:val="000F1613"/>
    <w:rsid w:val="000F1737"/>
    <w:rsid w:val="000F17B0"/>
    <w:rsid w:val="000F1927"/>
    <w:rsid w:val="000F1BF3"/>
    <w:rsid w:val="000F22C8"/>
    <w:rsid w:val="000F2339"/>
    <w:rsid w:val="000F237C"/>
    <w:rsid w:val="000F2F90"/>
    <w:rsid w:val="000F33C4"/>
    <w:rsid w:val="000F34C1"/>
    <w:rsid w:val="000F3623"/>
    <w:rsid w:val="000F36D5"/>
    <w:rsid w:val="000F39A9"/>
    <w:rsid w:val="000F3AC1"/>
    <w:rsid w:val="000F3C19"/>
    <w:rsid w:val="000F3D68"/>
    <w:rsid w:val="000F47D1"/>
    <w:rsid w:val="000F513B"/>
    <w:rsid w:val="000F5D4B"/>
    <w:rsid w:val="000F5EBA"/>
    <w:rsid w:val="000F61E3"/>
    <w:rsid w:val="000F642E"/>
    <w:rsid w:val="000F6583"/>
    <w:rsid w:val="000F66B8"/>
    <w:rsid w:val="000F6795"/>
    <w:rsid w:val="000F68E1"/>
    <w:rsid w:val="000F75A0"/>
    <w:rsid w:val="000F7731"/>
    <w:rsid w:val="000F79F9"/>
    <w:rsid w:val="000F7D72"/>
    <w:rsid w:val="00100457"/>
    <w:rsid w:val="00100E29"/>
    <w:rsid w:val="0010127F"/>
    <w:rsid w:val="00101433"/>
    <w:rsid w:val="00101D7E"/>
    <w:rsid w:val="00101D99"/>
    <w:rsid w:val="00102177"/>
    <w:rsid w:val="0010226C"/>
    <w:rsid w:val="0010227C"/>
    <w:rsid w:val="00102DDA"/>
    <w:rsid w:val="00102EAF"/>
    <w:rsid w:val="0010355B"/>
    <w:rsid w:val="0010420A"/>
    <w:rsid w:val="00104404"/>
    <w:rsid w:val="00104CC7"/>
    <w:rsid w:val="00104E06"/>
    <w:rsid w:val="001051F8"/>
    <w:rsid w:val="001066D1"/>
    <w:rsid w:val="001067E2"/>
    <w:rsid w:val="00106BE3"/>
    <w:rsid w:val="00106FB2"/>
    <w:rsid w:val="001070A9"/>
    <w:rsid w:val="001072E9"/>
    <w:rsid w:val="001074AB"/>
    <w:rsid w:val="00107CC9"/>
    <w:rsid w:val="00107FAE"/>
    <w:rsid w:val="00110111"/>
    <w:rsid w:val="0011031C"/>
    <w:rsid w:val="0011057C"/>
    <w:rsid w:val="001109E8"/>
    <w:rsid w:val="00110A84"/>
    <w:rsid w:val="00110F8B"/>
    <w:rsid w:val="00111038"/>
    <w:rsid w:val="001110C2"/>
    <w:rsid w:val="00111420"/>
    <w:rsid w:val="00111ED3"/>
    <w:rsid w:val="0011215B"/>
    <w:rsid w:val="001126E7"/>
    <w:rsid w:val="00112DFE"/>
    <w:rsid w:val="00112E14"/>
    <w:rsid w:val="00112FE2"/>
    <w:rsid w:val="0011348E"/>
    <w:rsid w:val="00113C60"/>
    <w:rsid w:val="00113D5F"/>
    <w:rsid w:val="00114024"/>
    <w:rsid w:val="00114D3C"/>
    <w:rsid w:val="00114E51"/>
    <w:rsid w:val="0011522A"/>
    <w:rsid w:val="00115BF1"/>
    <w:rsid w:val="00115E4A"/>
    <w:rsid w:val="001163EC"/>
    <w:rsid w:val="00116712"/>
    <w:rsid w:val="00116E52"/>
    <w:rsid w:val="001170E3"/>
    <w:rsid w:val="00117DE4"/>
    <w:rsid w:val="001202CB"/>
    <w:rsid w:val="00120758"/>
    <w:rsid w:val="00120D2F"/>
    <w:rsid w:val="00120DAB"/>
    <w:rsid w:val="00121156"/>
    <w:rsid w:val="00121BAE"/>
    <w:rsid w:val="00121BC8"/>
    <w:rsid w:val="00121FCE"/>
    <w:rsid w:val="0012202F"/>
    <w:rsid w:val="001221E0"/>
    <w:rsid w:val="00122317"/>
    <w:rsid w:val="00122741"/>
    <w:rsid w:val="00122EA5"/>
    <w:rsid w:val="00123001"/>
    <w:rsid w:val="00123082"/>
    <w:rsid w:val="001233D5"/>
    <w:rsid w:val="0012396E"/>
    <w:rsid w:val="00123E06"/>
    <w:rsid w:val="00124054"/>
    <w:rsid w:val="0012458B"/>
    <w:rsid w:val="00124929"/>
    <w:rsid w:val="00124B6F"/>
    <w:rsid w:val="00124CEB"/>
    <w:rsid w:val="00124DF2"/>
    <w:rsid w:val="00124F50"/>
    <w:rsid w:val="0012541E"/>
    <w:rsid w:val="001255FC"/>
    <w:rsid w:val="00125E9C"/>
    <w:rsid w:val="0012605B"/>
    <w:rsid w:val="0012608E"/>
    <w:rsid w:val="001260B6"/>
    <w:rsid w:val="001261CB"/>
    <w:rsid w:val="00126366"/>
    <w:rsid w:val="001266BF"/>
    <w:rsid w:val="001266EB"/>
    <w:rsid w:val="001274E8"/>
    <w:rsid w:val="001274FD"/>
    <w:rsid w:val="00127BFE"/>
    <w:rsid w:val="00127E6B"/>
    <w:rsid w:val="001300C1"/>
    <w:rsid w:val="001301AE"/>
    <w:rsid w:val="001308A1"/>
    <w:rsid w:val="00130FAB"/>
    <w:rsid w:val="00130FEC"/>
    <w:rsid w:val="001315F3"/>
    <w:rsid w:val="001316C7"/>
    <w:rsid w:val="00131AAC"/>
    <w:rsid w:val="00131C84"/>
    <w:rsid w:val="00131E73"/>
    <w:rsid w:val="001321B0"/>
    <w:rsid w:val="00132324"/>
    <w:rsid w:val="00132755"/>
    <w:rsid w:val="00132A73"/>
    <w:rsid w:val="00132AA5"/>
    <w:rsid w:val="0013307A"/>
    <w:rsid w:val="00133572"/>
    <w:rsid w:val="001338CD"/>
    <w:rsid w:val="00133A05"/>
    <w:rsid w:val="00133B66"/>
    <w:rsid w:val="00134A77"/>
    <w:rsid w:val="00134CF2"/>
    <w:rsid w:val="00135149"/>
    <w:rsid w:val="0013596B"/>
    <w:rsid w:val="00135BAF"/>
    <w:rsid w:val="00135CBE"/>
    <w:rsid w:val="00135D8D"/>
    <w:rsid w:val="00136352"/>
    <w:rsid w:val="0013672E"/>
    <w:rsid w:val="00136CEC"/>
    <w:rsid w:val="00137384"/>
    <w:rsid w:val="001374EA"/>
    <w:rsid w:val="0013780D"/>
    <w:rsid w:val="00137AED"/>
    <w:rsid w:val="00137BB1"/>
    <w:rsid w:val="001402C4"/>
    <w:rsid w:val="00140455"/>
    <w:rsid w:val="001404BD"/>
    <w:rsid w:val="00140973"/>
    <w:rsid w:val="0014180C"/>
    <w:rsid w:val="00142399"/>
    <w:rsid w:val="001425C0"/>
    <w:rsid w:val="00142623"/>
    <w:rsid w:val="00142A48"/>
    <w:rsid w:val="00142DA3"/>
    <w:rsid w:val="00142F75"/>
    <w:rsid w:val="00143939"/>
    <w:rsid w:val="00143B96"/>
    <w:rsid w:val="00144498"/>
    <w:rsid w:val="00144626"/>
    <w:rsid w:val="0014474D"/>
    <w:rsid w:val="0014495E"/>
    <w:rsid w:val="00145A67"/>
    <w:rsid w:val="00145B71"/>
    <w:rsid w:val="00145B9F"/>
    <w:rsid w:val="00145C6A"/>
    <w:rsid w:val="0014617D"/>
    <w:rsid w:val="001461C0"/>
    <w:rsid w:val="0014625A"/>
    <w:rsid w:val="00146D88"/>
    <w:rsid w:val="00146E09"/>
    <w:rsid w:val="0014787A"/>
    <w:rsid w:val="00147CBC"/>
    <w:rsid w:val="00150210"/>
    <w:rsid w:val="00150557"/>
    <w:rsid w:val="00150AE9"/>
    <w:rsid w:val="00151A22"/>
    <w:rsid w:val="00151AA3"/>
    <w:rsid w:val="00151F45"/>
    <w:rsid w:val="00152A20"/>
    <w:rsid w:val="001530D0"/>
    <w:rsid w:val="0015364F"/>
    <w:rsid w:val="00153D8B"/>
    <w:rsid w:val="00153E56"/>
    <w:rsid w:val="00153F58"/>
    <w:rsid w:val="001541E3"/>
    <w:rsid w:val="00154706"/>
    <w:rsid w:val="00154F0A"/>
    <w:rsid w:val="0015541F"/>
    <w:rsid w:val="00155697"/>
    <w:rsid w:val="001556A0"/>
    <w:rsid w:val="00155A28"/>
    <w:rsid w:val="00155C09"/>
    <w:rsid w:val="00155D1D"/>
    <w:rsid w:val="001560DF"/>
    <w:rsid w:val="001561E3"/>
    <w:rsid w:val="00156203"/>
    <w:rsid w:val="00156653"/>
    <w:rsid w:val="00156A88"/>
    <w:rsid w:val="00157389"/>
    <w:rsid w:val="00157646"/>
    <w:rsid w:val="001577A3"/>
    <w:rsid w:val="00157EE8"/>
    <w:rsid w:val="00160ABB"/>
    <w:rsid w:val="00160C39"/>
    <w:rsid w:val="00160D6A"/>
    <w:rsid w:val="00160FBD"/>
    <w:rsid w:val="00161602"/>
    <w:rsid w:val="001619BE"/>
    <w:rsid w:val="00161A13"/>
    <w:rsid w:val="00161C82"/>
    <w:rsid w:val="00161F9F"/>
    <w:rsid w:val="0016369D"/>
    <w:rsid w:val="00164172"/>
    <w:rsid w:val="00164557"/>
    <w:rsid w:val="00164B73"/>
    <w:rsid w:val="00164C5C"/>
    <w:rsid w:val="00164D30"/>
    <w:rsid w:val="00164E43"/>
    <w:rsid w:val="001650A7"/>
    <w:rsid w:val="001651B8"/>
    <w:rsid w:val="00165207"/>
    <w:rsid w:val="00165B54"/>
    <w:rsid w:val="00166366"/>
    <w:rsid w:val="00166469"/>
    <w:rsid w:val="00166471"/>
    <w:rsid w:val="00166821"/>
    <w:rsid w:val="0016686C"/>
    <w:rsid w:val="001668B3"/>
    <w:rsid w:val="00166CBE"/>
    <w:rsid w:val="00166D29"/>
    <w:rsid w:val="0016706C"/>
    <w:rsid w:val="00167C46"/>
    <w:rsid w:val="0017040C"/>
    <w:rsid w:val="0017070E"/>
    <w:rsid w:val="00171443"/>
    <w:rsid w:val="0017174E"/>
    <w:rsid w:val="0017176D"/>
    <w:rsid w:val="00171878"/>
    <w:rsid w:val="0017279B"/>
    <w:rsid w:val="00172845"/>
    <w:rsid w:val="00172909"/>
    <w:rsid w:val="00172910"/>
    <w:rsid w:val="00172B33"/>
    <w:rsid w:val="00173313"/>
    <w:rsid w:val="00173743"/>
    <w:rsid w:val="00173899"/>
    <w:rsid w:val="00174644"/>
    <w:rsid w:val="001748FD"/>
    <w:rsid w:val="00174A21"/>
    <w:rsid w:val="00174E1B"/>
    <w:rsid w:val="0017537E"/>
    <w:rsid w:val="0017542B"/>
    <w:rsid w:val="0017569D"/>
    <w:rsid w:val="00175914"/>
    <w:rsid w:val="00175CBA"/>
    <w:rsid w:val="001760F5"/>
    <w:rsid w:val="00176877"/>
    <w:rsid w:val="001768C9"/>
    <w:rsid w:val="00176AFF"/>
    <w:rsid w:val="00176E65"/>
    <w:rsid w:val="00177003"/>
    <w:rsid w:val="00177339"/>
    <w:rsid w:val="0017771C"/>
    <w:rsid w:val="00177A6D"/>
    <w:rsid w:val="001801A7"/>
    <w:rsid w:val="0018121A"/>
    <w:rsid w:val="00181FE2"/>
    <w:rsid w:val="00182347"/>
    <w:rsid w:val="001824AB"/>
    <w:rsid w:val="001825B5"/>
    <w:rsid w:val="0018299B"/>
    <w:rsid w:val="00182D67"/>
    <w:rsid w:val="00182F24"/>
    <w:rsid w:val="001832F6"/>
    <w:rsid w:val="001842BC"/>
    <w:rsid w:val="0018433F"/>
    <w:rsid w:val="00184820"/>
    <w:rsid w:val="0018487D"/>
    <w:rsid w:val="00184980"/>
    <w:rsid w:val="001850B6"/>
    <w:rsid w:val="001851F6"/>
    <w:rsid w:val="00185403"/>
    <w:rsid w:val="00185C51"/>
    <w:rsid w:val="00186021"/>
    <w:rsid w:val="001864CA"/>
    <w:rsid w:val="001865B5"/>
    <w:rsid w:val="001869E0"/>
    <w:rsid w:val="00186CAB"/>
    <w:rsid w:val="00186EAB"/>
    <w:rsid w:val="00186F72"/>
    <w:rsid w:val="00186FCD"/>
    <w:rsid w:val="00187017"/>
    <w:rsid w:val="0018703F"/>
    <w:rsid w:val="00187493"/>
    <w:rsid w:val="00187F0A"/>
    <w:rsid w:val="00190030"/>
    <w:rsid w:val="00190245"/>
    <w:rsid w:val="00190869"/>
    <w:rsid w:val="00190994"/>
    <w:rsid w:val="00190B88"/>
    <w:rsid w:val="00190CFF"/>
    <w:rsid w:val="00191063"/>
    <w:rsid w:val="0019139A"/>
    <w:rsid w:val="001919FF"/>
    <w:rsid w:val="00191AE9"/>
    <w:rsid w:val="00191FB6"/>
    <w:rsid w:val="00192002"/>
    <w:rsid w:val="001923B9"/>
    <w:rsid w:val="001929D8"/>
    <w:rsid w:val="00192FA6"/>
    <w:rsid w:val="00193074"/>
    <w:rsid w:val="00193094"/>
    <w:rsid w:val="00193235"/>
    <w:rsid w:val="001936B8"/>
    <w:rsid w:val="00193AAA"/>
    <w:rsid w:val="00193D6A"/>
    <w:rsid w:val="00193F84"/>
    <w:rsid w:val="00194546"/>
    <w:rsid w:val="001947EA"/>
    <w:rsid w:val="00194DD9"/>
    <w:rsid w:val="00196622"/>
    <w:rsid w:val="00196840"/>
    <w:rsid w:val="00197048"/>
    <w:rsid w:val="0019755A"/>
    <w:rsid w:val="001975E5"/>
    <w:rsid w:val="001978CE"/>
    <w:rsid w:val="001A0246"/>
    <w:rsid w:val="001A04A9"/>
    <w:rsid w:val="001A0626"/>
    <w:rsid w:val="001A0840"/>
    <w:rsid w:val="001A0C10"/>
    <w:rsid w:val="001A0C53"/>
    <w:rsid w:val="001A1798"/>
    <w:rsid w:val="001A1946"/>
    <w:rsid w:val="001A198D"/>
    <w:rsid w:val="001A1F56"/>
    <w:rsid w:val="001A2652"/>
    <w:rsid w:val="001A29DD"/>
    <w:rsid w:val="001A2B0B"/>
    <w:rsid w:val="001A31B3"/>
    <w:rsid w:val="001A3566"/>
    <w:rsid w:val="001A35E4"/>
    <w:rsid w:val="001A3739"/>
    <w:rsid w:val="001A3B52"/>
    <w:rsid w:val="001A4023"/>
    <w:rsid w:val="001A472A"/>
    <w:rsid w:val="001A4D80"/>
    <w:rsid w:val="001A4E01"/>
    <w:rsid w:val="001A4E3A"/>
    <w:rsid w:val="001A5219"/>
    <w:rsid w:val="001A5311"/>
    <w:rsid w:val="001A5444"/>
    <w:rsid w:val="001A5CC5"/>
    <w:rsid w:val="001A64FB"/>
    <w:rsid w:val="001A6502"/>
    <w:rsid w:val="001A6659"/>
    <w:rsid w:val="001A6D43"/>
    <w:rsid w:val="001A7A5D"/>
    <w:rsid w:val="001A7B3F"/>
    <w:rsid w:val="001A7B7A"/>
    <w:rsid w:val="001B00D0"/>
    <w:rsid w:val="001B0901"/>
    <w:rsid w:val="001B0AB2"/>
    <w:rsid w:val="001B0DD0"/>
    <w:rsid w:val="001B0FF5"/>
    <w:rsid w:val="001B1392"/>
    <w:rsid w:val="001B153B"/>
    <w:rsid w:val="001B1B48"/>
    <w:rsid w:val="001B1D09"/>
    <w:rsid w:val="001B1F97"/>
    <w:rsid w:val="001B2049"/>
    <w:rsid w:val="001B232F"/>
    <w:rsid w:val="001B2753"/>
    <w:rsid w:val="001B29D1"/>
    <w:rsid w:val="001B2A62"/>
    <w:rsid w:val="001B2E92"/>
    <w:rsid w:val="001B319C"/>
    <w:rsid w:val="001B3837"/>
    <w:rsid w:val="001B3A56"/>
    <w:rsid w:val="001B3B1F"/>
    <w:rsid w:val="001B4E77"/>
    <w:rsid w:val="001B4FD5"/>
    <w:rsid w:val="001B5332"/>
    <w:rsid w:val="001B59CB"/>
    <w:rsid w:val="001B645F"/>
    <w:rsid w:val="001B69C8"/>
    <w:rsid w:val="001B6B00"/>
    <w:rsid w:val="001B6CC2"/>
    <w:rsid w:val="001B6CEA"/>
    <w:rsid w:val="001B70DA"/>
    <w:rsid w:val="001B75B6"/>
    <w:rsid w:val="001B77DE"/>
    <w:rsid w:val="001B7803"/>
    <w:rsid w:val="001B7B1F"/>
    <w:rsid w:val="001C0B5D"/>
    <w:rsid w:val="001C0DFD"/>
    <w:rsid w:val="001C1065"/>
    <w:rsid w:val="001C11C4"/>
    <w:rsid w:val="001C1210"/>
    <w:rsid w:val="001C15AC"/>
    <w:rsid w:val="001C168A"/>
    <w:rsid w:val="001C1CE8"/>
    <w:rsid w:val="001C1F71"/>
    <w:rsid w:val="001C2DED"/>
    <w:rsid w:val="001C2E0E"/>
    <w:rsid w:val="001C353E"/>
    <w:rsid w:val="001C3B4D"/>
    <w:rsid w:val="001C3BAC"/>
    <w:rsid w:val="001C4115"/>
    <w:rsid w:val="001C4162"/>
    <w:rsid w:val="001C48E8"/>
    <w:rsid w:val="001C4A23"/>
    <w:rsid w:val="001C54CC"/>
    <w:rsid w:val="001C56AA"/>
    <w:rsid w:val="001C6021"/>
    <w:rsid w:val="001C6121"/>
    <w:rsid w:val="001C63F8"/>
    <w:rsid w:val="001C63F9"/>
    <w:rsid w:val="001C6962"/>
    <w:rsid w:val="001C6C89"/>
    <w:rsid w:val="001C6E17"/>
    <w:rsid w:val="001C71A6"/>
    <w:rsid w:val="001C7941"/>
    <w:rsid w:val="001C7F79"/>
    <w:rsid w:val="001D03FC"/>
    <w:rsid w:val="001D0865"/>
    <w:rsid w:val="001D0B58"/>
    <w:rsid w:val="001D0F87"/>
    <w:rsid w:val="001D1AFF"/>
    <w:rsid w:val="001D1BF2"/>
    <w:rsid w:val="001D2E2B"/>
    <w:rsid w:val="001D308F"/>
    <w:rsid w:val="001D30B1"/>
    <w:rsid w:val="001D3AFA"/>
    <w:rsid w:val="001D3D52"/>
    <w:rsid w:val="001D44D3"/>
    <w:rsid w:val="001D4A8A"/>
    <w:rsid w:val="001D4C73"/>
    <w:rsid w:val="001D557D"/>
    <w:rsid w:val="001D5A24"/>
    <w:rsid w:val="001D5B32"/>
    <w:rsid w:val="001D6FE3"/>
    <w:rsid w:val="001D71FA"/>
    <w:rsid w:val="001D7429"/>
    <w:rsid w:val="001D7449"/>
    <w:rsid w:val="001D7DBD"/>
    <w:rsid w:val="001E0587"/>
    <w:rsid w:val="001E0A60"/>
    <w:rsid w:val="001E0B05"/>
    <w:rsid w:val="001E0D8B"/>
    <w:rsid w:val="001E0F27"/>
    <w:rsid w:val="001E206E"/>
    <w:rsid w:val="001E2353"/>
    <w:rsid w:val="001E2425"/>
    <w:rsid w:val="001E2B5A"/>
    <w:rsid w:val="001E2F62"/>
    <w:rsid w:val="001E30E7"/>
    <w:rsid w:val="001E332D"/>
    <w:rsid w:val="001E3F92"/>
    <w:rsid w:val="001E4AB0"/>
    <w:rsid w:val="001E4ADE"/>
    <w:rsid w:val="001E4B9B"/>
    <w:rsid w:val="001E4E31"/>
    <w:rsid w:val="001E5225"/>
    <w:rsid w:val="001E5B41"/>
    <w:rsid w:val="001E5E25"/>
    <w:rsid w:val="001E6088"/>
    <w:rsid w:val="001E6239"/>
    <w:rsid w:val="001E63F5"/>
    <w:rsid w:val="001E6531"/>
    <w:rsid w:val="001E65FA"/>
    <w:rsid w:val="001E67A8"/>
    <w:rsid w:val="001E67EA"/>
    <w:rsid w:val="001E6E87"/>
    <w:rsid w:val="001E70C4"/>
    <w:rsid w:val="001E7373"/>
    <w:rsid w:val="001E77EA"/>
    <w:rsid w:val="001E795E"/>
    <w:rsid w:val="001E7AEB"/>
    <w:rsid w:val="001E7C6E"/>
    <w:rsid w:val="001E7EFA"/>
    <w:rsid w:val="001F1BB9"/>
    <w:rsid w:val="001F20F6"/>
    <w:rsid w:val="001F218B"/>
    <w:rsid w:val="001F24DA"/>
    <w:rsid w:val="001F2E5B"/>
    <w:rsid w:val="001F3346"/>
    <w:rsid w:val="001F3430"/>
    <w:rsid w:val="001F356E"/>
    <w:rsid w:val="001F37CE"/>
    <w:rsid w:val="001F389E"/>
    <w:rsid w:val="001F3B5F"/>
    <w:rsid w:val="001F4123"/>
    <w:rsid w:val="001F4367"/>
    <w:rsid w:val="001F4876"/>
    <w:rsid w:val="001F4900"/>
    <w:rsid w:val="001F4F3B"/>
    <w:rsid w:val="001F5892"/>
    <w:rsid w:val="001F6015"/>
    <w:rsid w:val="001F6240"/>
    <w:rsid w:val="001F62B9"/>
    <w:rsid w:val="001F65DE"/>
    <w:rsid w:val="001F675D"/>
    <w:rsid w:val="001F6807"/>
    <w:rsid w:val="001F6A57"/>
    <w:rsid w:val="001F7377"/>
    <w:rsid w:val="001F7749"/>
    <w:rsid w:val="001F774A"/>
    <w:rsid w:val="001F7E90"/>
    <w:rsid w:val="001F7F6E"/>
    <w:rsid w:val="00200189"/>
    <w:rsid w:val="002002F0"/>
    <w:rsid w:val="002010CB"/>
    <w:rsid w:val="00201663"/>
    <w:rsid w:val="0020221F"/>
    <w:rsid w:val="00202724"/>
    <w:rsid w:val="00202B60"/>
    <w:rsid w:val="002031F4"/>
    <w:rsid w:val="00203EAD"/>
    <w:rsid w:val="00204869"/>
    <w:rsid w:val="00204C97"/>
    <w:rsid w:val="00205257"/>
    <w:rsid w:val="00205E32"/>
    <w:rsid w:val="00205F63"/>
    <w:rsid w:val="0020650C"/>
    <w:rsid w:val="00206549"/>
    <w:rsid w:val="002068FF"/>
    <w:rsid w:val="002069E7"/>
    <w:rsid w:val="00206ABA"/>
    <w:rsid w:val="00206FD2"/>
    <w:rsid w:val="00207120"/>
    <w:rsid w:val="002071A2"/>
    <w:rsid w:val="00207BE3"/>
    <w:rsid w:val="00207BF4"/>
    <w:rsid w:val="002109C2"/>
    <w:rsid w:val="002109F6"/>
    <w:rsid w:val="00210B3F"/>
    <w:rsid w:val="0021132F"/>
    <w:rsid w:val="002117C7"/>
    <w:rsid w:val="00211FCE"/>
    <w:rsid w:val="002122F6"/>
    <w:rsid w:val="0021230D"/>
    <w:rsid w:val="00212A30"/>
    <w:rsid w:val="00212A43"/>
    <w:rsid w:val="00212C36"/>
    <w:rsid w:val="00212C8C"/>
    <w:rsid w:val="00213283"/>
    <w:rsid w:val="002147C7"/>
    <w:rsid w:val="00214D27"/>
    <w:rsid w:val="00214DBB"/>
    <w:rsid w:val="00215411"/>
    <w:rsid w:val="00215D60"/>
    <w:rsid w:val="002160C1"/>
    <w:rsid w:val="00216340"/>
    <w:rsid w:val="0021697D"/>
    <w:rsid w:val="002175D0"/>
    <w:rsid w:val="0021766C"/>
    <w:rsid w:val="00217682"/>
    <w:rsid w:val="00217F97"/>
    <w:rsid w:val="00220560"/>
    <w:rsid w:val="00220561"/>
    <w:rsid w:val="00220569"/>
    <w:rsid w:val="002205E2"/>
    <w:rsid w:val="002206AE"/>
    <w:rsid w:val="00220C35"/>
    <w:rsid w:val="0022112D"/>
    <w:rsid w:val="00221364"/>
    <w:rsid w:val="002215AF"/>
    <w:rsid w:val="0022176C"/>
    <w:rsid w:val="00221A02"/>
    <w:rsid w:val="00221D90"/>
    <w:rsid w:val="00221DEE"/>
    <w:rsid w:val="0022219C"/>
    <w:rsid w:val="002221C2"/>
    <w:rsid w:val="0022223D"/>
    <w:rsid w:val="002222DF"/>
    <w:rsid w:val="002223D7"/>
    <w:rsid w:val="00222787"/>
    <w:rsid w:val="00222C0B"/>
    <w:rsid w:val="00222C57"/>
    <w:rsid w:val="00222E89"/>
    <w:rsid w:val="00223032"/>
    <w:rsid w:val="00223718"/>
    <w:rsid w:val="00223985"/>
    <w:rsid w:val="00223E3B"/>
    <w:rsid w:val="00224269"/>
    <w:rsid w:val="002242CE"/>
    <w:rsid w:val="00224559"/>
    <w:rsid w:val="002248A3"/>
    <w:rsid w:val="00224F6E"/>
    <w:rsid w:val="0022517F"/>
    <w:rsid w:val="002254A6"/>
    <w:rsid w:val="002257D6"/>
    <w:rsid w:val="00225B44"/>
    <w:rsid w:val="00225E3B"/>
    <w:rsid w:val="0022609B"/>
    <w:rsid w:val="00226343"/>
    <w:rsid w:val="002265B2"/>
    <w:rsid w:val="00226A8A"/>
    <w:rsid w:val="00227639"/>
    <w:rsid w:val="002278CD"/>
    <w:rsid w:val="00227A79"/>
    <w:rsid w:val="00227C2A"/>
    <w:rsid w:val="002305C3"/>
    <w:rsid w:val="00230836"/>
    <w:rsid w:val="00230B65"/>
    <w:rsid w:val="00230BF1"/>
    <w:rsid w:val="00230F77"/>
    <w:rsid w:val="00231145"/>
    <w:rsid w:val="002313BD"/>
    <w:rsid w:val="00231A48"/>
    <w:rsid w:val="002327E2"/>
    <w:rsid w:val="00232DBD"/>
    <w:rsid w:val="0023321B"/>
    <w:rsid w:val="00233BED"/>
    <w:rsid w:val="002343BB"/>
    <w:rsid w:val="00234AD5"/>
    <w:rsid w:val="00234EA3"/>
    <w:rsid w:val="002350E0"/>
    <w:rsid w:val="00235DFD"/>
    <w:rsid w:val="002360B0"/>
    <w:rsid w:val="00236386"/>
    <w:rsid w:val="00236658"/>
    <w:rsid w:val="002366E4"/>
    <w:rsid w:val="002369B1"/>
    <w:rsid w:val="00236E83"/>
    <w:rsid w:val="002370A3"/>
    <w:rsid w:val="00237CCB"/>
    <w:rsid w:val="002402CC"/>
    <w:rsid w:val="002408F6"/>
    <w:rsid w:val="00240D67"/>
    <w:rsid w:val="002410ED"/>
    <w:rsid w:val="0024128D"/>
    <w:rsid w:val="00241434"/>
    <w:rsid w:val="00241D08"/>
    <w:rsid w:val="00242551"/>
    <w:rsid w:val="00242673"/>
    <w:rsid w:val="002426AD"/>
    <w:rsid w:val="00243065"/>
    <w:rsid w:val="00243083"/>
    <w:rsid w:val="002430D0"/>
    <w:rsid w:val="00243478"/>
    <w:rsid w:val="002436CF"/>
    <w:rsid w:val="002439E2"/>
    <w:rsid w:val="00243F87"/>
    <w:rsid w:val="0024499D"/>
    <w:rsid w:val="00244AEC"/>
    <w:rsid w:val="00244C9C"/>
    <w:rsid w:val="002450F7"/>
    <w:rsid w:val="002454E8"/>
    <w:rsid w:val="0024582F"/>
    <w:rsid w:val="00245A18"/>
    <w:rsid w:val="002463B3"/>
    <w:rsid w:val="002466BB"/>
    <w:rsid w:val="002466C9"/>
    <w:rsid w:val="00246772"/>
    <w:rsid w:val="0024710E"/>
    <w:rsid w:val="002475A2"/>
    <w:rsid w:val="00247C1E"/>
    <w:rsid w:val="00250A0F"/>
    <w:rsid w:val="00250B23"/>
    <w:rsid w:val="00250B2B"/>
    <w:rsid w:val="00250C2C"/>
    <w:rsid w:val="00250CF8"/>
    <w:rsid w:val="00250DFD"/>
    <w:rsid w:val="00251577"/>
    <w:rsid w:val="002515C4"/>
    <w:rsid w:val="00251AFE"/>
    <w:rsid w:val="00252088"/>
    <w:rsid w:val="00252165"/>
    <w:rsid w:val="00252B5F"/>
    <w:rsid w:val="00252EFC"/>
    <w:rsid w:val="002530DD"/>
    <w:rsid w:val="00253437"/>
    <w:rsid w:val="0025349A"/>
    <w:rsid w:val="00253A6D"/>
    <w:rsid w:val="00253D8A"/>
    <w:rsid w:val="00253E15"/>
    <w:rsid w:val="00253E69"/>
    <w:rsid w:val="0025405C"/>
    <w:rsid w:val="00254C54"/>
    <w:rsid w:val="00254CA1"/>
    <w:rsid w:val="00254E96"/>
    <w:rsid w:val="00254F87"/>
    <w:rsid w:val="00255015"/>
    <w:rsid w:val="00255130"/>
    <w:rsid w:val="00255A20"/>
    <w:rsid w:val="00255AD3"/>
    <w:rsid w:val="00255DEB"/>
    <w:rsid w:val="0025606A"/>
    <w:rsid w:val="00256100"/>
    <w:rsid w:val="00256CA2"/>
    <w:rsid w:val="00257426"/>
    <w:rsid w:val="00257653"/>
    <w:rsid w:val="00257A9B"/>
    <w:rsid w:val="00257CC3"/>
    <w:rsid w:val="00257E9C"/>
    <w:rsid w:val="00260462"/>
    <w:rsid w:val="00260471"/>
    <w:rsid w:val="0026057C"/>
    <w:rsid w:val="0026062E"/>
    <w:rsid w:val="00260AD5"/>
    <w:rsid w:val="00260CE1"/>
    <w:rsid w:val="00261044"/>
    <w:rsid w:val="002611CD"/>
    <w:rsid w:val="00261249"/>
    <w:rsid w:val="00261270"/>
    <w:rsid w:val="002617E3"/>
    <w:rsid w:val="00261EAA"/>
    <w:rsid w:val="00262159"/>
    <w:rsid w:val="002627AF"/>
    <w:rsid w:val="00262CB8"/>
    <w:rsid w:val="00262D0B"/>
    <w:rsid w:val="002636BB"/>
    <w:rsid w:val="00263EBE"/>
    <w:rsid w:val="00263F6A"/>
    <w:rsid w:val="0026427C"/>
    <w:rsid w:val="002642F7"/>
    <w:rsid w:val="0026459E"/>
    <w:rsid w:val="00264621"/>
    <w:rsid w:val="002646FC"/>
    <w:rsid w:val="0026471D"/>
    <w:rsid w:val="0026476D"/>
    <w:rsid w:val="00265005"/>
    <w:rsid w:val="0026562B"/>
    <w:rsid w:val="002658AB"/>
    <w:rsid w:val="00265DFD"/>
    <w:rsid w:val="002660B4"/>
    <w:rsid w:val="0026630F"/>
    <w:rsid w:val="002667CF"/>
    <w:rsid w:val="00266A83"/>
    <w:rsid w:val="00266F3F"/>
    <w:rsid w:val="002671AA"/>
    <w:rsid w:val="00267227"/>
    <w:rsid w:val="0026758D"/>
    <w:rsid w:val="002676C6"/>
    <w:rsid w:val="00267C5B"/>
    <w:rsid w:val="00269680"/>
    <w:rsid w:val="002700B0"/>
    <w:rsid w:val="002701D0"/>
    <w:rsid w:val="0027106E"/>
    <w:rsid w:val="0027120D"/>
    <w:rsid w:val="00271562"/>
    <w:rsid w:val="00271C13"/>
    <w:rsid w:val="0027210C"/>
    <w:rsid w:val="002722BE"/>
    <w:rsid w:val="0027237F"/>
    <w:rsid w:val="002724BB"/>
    <w:rsid w:val="002727F4"/>
    <w:rsid w:val="00272E33"/>
    <w:rsid w:val="00273C28"/>
    <w:rsid w:val="002744A8"/>
    <w:rsid w:val="002748DC"/>
    <w:rsid w:val="00274E2E"/>
    <w:rsid w:val="00274F95"/>
    <w:rsid w:val="00275237"/>
    <w:rsid w:val="002753A3"/>
    <w:rsid w:val="00276098"/>
    <w:rsid w:val="0027623F"/>
    <w:rsid w:val="002763AC"/>
    <w:rsid w:val="00276401"/>
    <w:rsid w:val="00276536"/>
    <w:rsid w:val="00276671"/>
    <w:rsid w:val="002770D4"/>
    <w:rsid w:val="0027746A"/>
    <w:rsid w:val="00277908"/>
    <w:rsid w:val="00277E26"/>
    <w:rsid w:val="00280209"/>
    <w:rsid w:val="00280237"/>
    <w:rsid w:val="0028077D"/>
    <w:rsid w:val="00280E0E"/>
    <w:rsid w:val="00280FA4"/>
    <w:rsid w:val="002817AD"/>
    <w:rsid w:val="002819ED"/>
    <w:rsid w:val="002826A3"/>
    <w:rsid w:val="00282A9E"/>
    <w:rsid w:val="0028304E"/>
    <w:rsid w:val="00283511"/>
    <w:rsid w:val="002838D2"/>
    <w:rsid w:val="00283C8A"/>
    <w:rsid w:val="00284B38"/>
    <w:rsid w:val="00284ED5"/>
    <w:rsid w:val="00285257"/>
    <w:rsid w:val="00285D5D"/>
    <w:rsid w:val="0028616C"/>
    <w:rsid w:val="00286344"/>
    <w:rsid w:val="00286C81"/>
    <w:rsid w:val="002870B9"/>
    <w:rsid w:val="00287E80"/>
    <w:rsid w:val="00287F03"/>
    <w:rsid w:val="00287F80"/>
    <w:rsid w:val="0029008C"/>
    <w:rsid w:val="0029062F"/>
    <w:rsid w:val="00290661"/>
    <w:rsid w:val="0029092B"/>
    <w:rsid w:val="00291762"/>
    <w:rsid w:val="002917BB"/>
    <w:rsid w:val="0029197B"/>
    <w:rsid w:val="00291B57"/>
    <w:rsid w:val="00291B63"/>
    <w:rsid w:val="0029205C"/>
    <w:rsid w:val="0029252B"/>
    <w:rsid w:val="00292865"/>
    <w:rsid w:val="00292D5D"/>
    <w:rsid w:val="002931E0"/>
    <w:rsid w:val="0029379F"/>
    <w:rsid w:val="0029381F"/>
    <w:rsid w:val="0029382E"/>
    <w:rsid w:val="00293A8F"/>
    <w:rsid w:val="0029416C"/>
    <w:rsid w:val="0029455B"/>
    <w:rsid w:val="00294DA3"/>
    <w:rsid w:val="00295655"/>
    <w:rsid w:val="00295C6F"/>
    <w:rsid w:val="00295FDF"/>
    <w:rsid w:val="00296147"/>
    <w:rsid w:val="002966CB"/>
    <w:rsid w:val="0029743C"/>
    <w:rsid w:val="002976A9"/>
    <w:rsid w:val="002979DE"/>
    <w:rsid w:val="00297BB1"/>
    <w:rsid w:val="00297D6D"/>
    <w:rsid w:val="002A0256"/>
    <w:rsid w:val="002A04B1"/>
    <w:rsid w:val="002A05EA"/>
    <w:rsid w:val="002A0CED"/>
    <w:rsid w:val="002A1E6D"/>
    <w:rsid w:val="002A1F07"/>
    <w:rsid w:val="002A214C"/>
    <w:rsid w:val="002A2287"/>
    <w:rsid w:val="002A28DA"/>
    <w:rsid w:val="002A2E4A"/>
    <w:rsid w:val="002A3444"/>
    <w:rsid w:val="002A3600"/>
    <w:rsid w:val="002A3775"/>
    <w:rsid w:val="002A3F5C"/>
    <w:rsid w:val="002A3F74"/>
    <w:rsid w:val="002A4223"/>
    <w:rsid w:val="002A4557"/>
    <w:rsid w:val="002A4E00"/>
    <w:rsid w:val="002A52C6"/>
    <w:rsid w:val="002A5A5D"/>
    <w:rsid w:val="002A5E63"/>
    <w:rsid w:val="002A5FE5"/>
    <w:rsid w:val="002A6264"/>
    <w:rsid w:val="002A6595"/>
    <w:rsid w:val="002A66D2"/>
    <w:rsid w:val="002A6978"/>
    <w:rsid w:val="002A7050"/>
    <w:rsid w:val="002A7342"/>
    <w:rsid w:val="002A74B6"/>
    <w:rsid w:val="002A75DD"/>
    <w:rsid w:val="002A7945"/>
    <w:rsid w:val="002A794F"/>
    <w:rsid w:val="002A798F"/>
    <w:rsid w:val="002B0369"/>
    <w:rsid w:val="002B056A"/>
    <w:rsid w:val="002B057B"/>
    <w:rsid w:val="002B058B"/>
    <w:rsid w:val="002B0DF2"/>
    <w:rsid w:val="002B0FBF"/>
    <w:rsid w:val="002B156C"/>
    <w:rsid w:val="002B1839"/>
    <w:rsid w:val="002B1DD9"/>
    <w:rsid w:val="002B1E96"/>
    <w:rsid w:val="002B2258"/>
    <w:rsid w:val="002B2615"/>
    <w:rsid w:val="002B2988"/>
    <w:rsid w:val="002B29BF"/>
    <w:rsid w:val="002B2E63"/>
    <w:rsid w:val="002B2EF7"/>
    <w:rsid w:val="002B356F"/>
    <w:rsid w:val="002B3BA5"/>
    <w:rsid w:val="002B42F4"/>
    <w:rsid w:val="002B4BD4"/>
    <w:rsid w:val="002B4D3C"/>
    <w:rsid w:val="002B6123"/>
    <w:rsid w:val="002B61F7"/>
    <w:rsid w:val="002B6479"/>
    <w:rsid w:val="002B6F37"/>
    <w:rsid w:val="002B7250"/>
    <w:rsid w:val="002B73A3"/>
    <w:rsid w:val="002B75A4"/>
    <w:rsid w:val="002B7690"/>
    <w:rsid w:val="002C005B"/>
    <w:rsid w:val="002C00A2"/>
    <w:rsid w:val="002C0118"/>
    <w:rsid w:val="002C0244"/>
    <w:rsid w:val="002C0A5F"/>
    <w:rsid w:val="002C0D21"/>
    <w:rsid w:val="002C10DF"/>
    <w:rsid w:val="002C11EB"/>
    <w:rsid w:val="002C2073"/>
    <w:rsid w:val="002C22AB"/>
    <w:rsid w:val="002C27B2"/>
    <w:rsid w:val="002C3470"/>
    <w:rsid w:val="002C38F4"/>
    <w:rsid w:val="002C3B7E"/>
    <w:rsid w:val="002C4498"/>
    <w:rsid w:val="002C49E1"/>
    <w:rsid w:val="002C4F3A"/>
    <w:rsid w:val="002C4FEB"/>
    <w:rsid w:val="002C50CD"/>
    <w:rsid w:val="002C5170"/>
    <w:rsid w:val="002C537E"/>
    <w:rsid w:val="002C56E3"/>
    <w:rsid w:val="002C5999"/>
    <w:rsid w:val="002C5CD5"/>
    <w:rsid w:val="002C6137"/>
    <w:rsid w:val="002C633B"/>
    <w:rsid w:val="002C64DD"/>
    <w:rsid w:val="002C66E8"/>
    <w:rsid w:val="002C67A9"/>
    <w:rsid w:val="002C6E9F"/>
    <w:rsid w:val="002C721C"/>
    <w:rsid w:val="002C77F5"/>
    <w:rsid w:val="002C7C0E"/>
    <w:rsid w:val="002C7F1F"/>
    <w:rsid w:val="002D0028"/>
    <w:rsid w:val="002D0095"/>
    <w:rsid w:val="002D021C"/>
    <w:rsid w:val="002D03B5"/>
    <w:rsid w:val="002D045D"/>
    <w:rsid w:val="002D07F0"/>
    <w:rsid w:val="002D0C2C"/>
    <w:rsid w:val="002D0C4D"/>
    <w:rsid w:val="002D1051"/>
    <w:rsid w:val="002D10CF"/>
    <w:rsid w:val="002D16D0"/>
    <w:rsid w:val="002D1C93"/>
    <w:rsid w:val="002D22D2"/>
    <w:rsid w:val="002D2345"/>
    <w:rsid w:val="002D272F"/>
    <w:rsid w:val="002D3257"/>
    <w:rsid w:val="002D3334"/>
    <w:rsid w:val="002D3671"/>
    <w:rsid w:val="002D36DF"/>
    <w:rsid w:val="002D4514"/>
    <w:rsid w:val="002D48F6"/>
    <w:rsid w:val="002D4916"/>
    <w:rsid w:val="002D5069"/>
    <w:rsid w:val="002D511E"/>
    <w:rsid w:val="002D524A"/>
    <w:rsid w:val="002D5418"/>
    <w:rsid w:val="002D54B7"/>
    <w:rsid w:val="002D5F7F"/>
    <w:rsid w:val="002D5FE7"/>
    <w:rsid w:val="002D6138"/>
    <w:rsid w:val="002D63F9"/>
    <w:rsid w:val="002D64DB"/>
    <w:rsid w:val="002D6759"/>
    <w:rsid w:val="002D69A7"/>
    <w:rsid w:val="002D7034"/>
    <w:rsid w:val="002D773D"/>
    <w:rsid w:val="002E0531"/>
    <w:rsid w:val="002E0788"/>
    <w:rsid w:val="002E0B38"/>
    <w:rsid w:val="002E0CEE"/>
    <w:rsid w:val="002E12D7"/>
    <w:rsid w:val="002E12D8"/>
    <w:rsid w:val="002E1340"/>
    <w:rsid w:val="002E1730"/>
    <w:rsid w:val="002E18A5"/>
    <w:rsid w:val="002E19E2"/>
    <w:rsid w:val="002E1FF3"/>
    <w:rsid w:val="002E2206"/>
    <w:rsid w:val="002E2826"/>
    <w:rsid w:val="002E2A43"/>
    <w:rsid w:val="002E340D"/>
    <w:rsid w:val="002E342E"/>
    <w:rsid w:val="002E3451"/>
    <w:rsid w:val="002E3AAC"/>
    <w:rsid w:val="002E3AF8"/>
    <w:rsid w:val="002E3C3C"/>
    <w:rsid w:val="002E3FD6"/>
    <w:rsid w:val="002E4020"/>
    <w:rsid w:val="002E40C5"/>
    <w:rsid w:val="002E43FC"/>
    <w:rsid w:val="002E4501"/>
    <w:rsid w:val="002E4BF6"/>
    <w:rsid w:val="002E5779"/>
    <w:rsid w:val="002E599A"/>
    <w:rsid w:val="002E5DB2"/>
    <w:rsid w:val="002E6078"/>
    <w:rsid w:val="002E6147"/>
    <w:rsid w:val="002E6427"/>
    <w:rsid w:val="002E672D"/>
    <w:rsid w:val="002E6815"/>
    <w:rsid w:val="002E685D"/>
    <w:rsid w:val="002E6994"/>
    <w:rsid w:val="002E6AD4"/>
    <w:rsid w:val="002E70A4"/>
    <w:rsid w:val="002E717F"/>
    <w:rsid w:val="002E7191"/>
    <w:rsid w:val="002E7214"/>
    <w:rsid w:val="002E7239"/>
    <w:rsid w:val="002E7EAC"/>
    <w:rsid w:val="002F04B9"/>
    <w:rsid w:val="002F0789"/>
    <w:rsid w:val="002F08A7"/>
    <w:rsid w:val="002F09D8"/>
    <w:rsid w:val="002F0B04"/>
    <w:rsid w:val="002F0CC0"/>
    <w:rsid w:val="002F0F28"/>
    <w:rsid w:val="002F0F76"/>
    <w:rsid w:val="002F155E"/>
    <w:rsid w:val="002F1E45"/>
    <w:rsid w:val="002F1EE8"/>
    <w:rsid w:val="002F2045"/>
    <w:rsid w:val="002F24D1"/>
    <w:rsid w:val="002F266D"/>
    <w:rsid w:val="002F26FD"/>
    <w:rsid w:val="002F2E06"/>
    <w:rsid w:val="002F3281"/>
    <w:rsid w:val="002F3292"/>
    <w:rsid w:val="002F3505"/>
    <w:rsid w:val="002F37A7"/>
    <w:rsid w:val="002F3902"/>
    <w:rsid w:val="002F3A65"/>
    <w:rsid w:val="002F3F67"/>
    <w:rsid w:val="002F3FDE"/>
    <w:rsid w:val="002F4016"/>
    <w:rsid w:val="002F479D"/>
    <w:rsid w:val="002F4AC2"/>
    <w:rsid w:val="002F50C5"/>
    <w:rsid w:val="002F5180"/>
    <w:rsid w:val="002F52B7"/>
    <w:rsid w:val="002F555E"/>
    <w:rsid w:val="002F55B4"/>
    <w:rsid w:val="002F592F"/>
    <w:rsid w:val="002F5BC0"/>
    <w:rsid w:val="002F60CA"/>
    <w:rsid w:val="002F6312"/>
    <w:rsid w:val="002F68F1"/>
    <w:rsid w:val="002F71D6"/>
    <w:rsid w:val="002F7433"/>
    <w:rsid w:val="002F7546"/>
    <w:rsid w:val="002F77E8"/>
    <w:rsid w:val="00300359"/>
    <w:rsid w:val="0030102D"/>
    <w:rsid w:val="0030134D"/>
    <w:rsid w:val="00301783"/>
    <w:rsid w:val="00301BCD"/>
    <w:rsid w:val="00301E10"/>
    <w:rsid w:val="003020BE"/>
    <w:rsid w:val="00302194"/>
    <w:rsid w:val="003031D6"/>
    <w:rsid w:val="00303423"/>
    <w:rsid w:val="00303BE4"/>
    <w:rsid w:val="00303C5A"/>
    <w:rsid w:val="00304483"/>
    <w:rsid w:val="00304F6C"/>
    <w:rsid w:val="003068AA"/>
    <w:rsid w:val="00306937"/>
    <w:rsid w:val="00306A11"/>
    <w:rsid w:val="00306D48"/>
    <w:rsid w:val="003074AE"/>
    <w:rsid w:val="0030751A"/>
    <w:rsid w:val="00307943"/>
    <w:rsid w:val="003107C5"/>
    <w:rsid w:val="00310BC9"/>
    <w:rsid w:val="00310BE7"/>
    <w:rsid w:val="00310E82"/>
    <w:rsid w:val="003110EE"/>
    <w:rsid w:val="00311214"/>
    <w:rsid w:val="00311493"/>
    <w:rsid w:val="00311541"/>
    <w:rsid w:val="00311599"/>
    <w:rsid w:val="003115E8"/>
    <w:rsid w:val="0031177E"/>
    <w:rsid w:val="003117A0"/>
    <w:rsid w:val="003117F5"/>
    <w:rsid w:val="00311838"/>
    <w:rsid w:val="003118DD"/>
    <w:rsid w:val="00311960"/>
    <w:rsid w:val="00311A0B"/>
    <w:rsid w:val="0031213F"/>
    <w:rsid w:val="0031216C"/>
    <w:rsid w:val="0031235E"/>
    <w:rsid w:val="0031273C"/>
    <w:rsid w:val="003133A1"/>
    <w:rsid w:val="0031349E"/>
    <w:rsid w:val="00313ADE"/>
    <w:rsid w:val="00313C81"/>
    <w:rsid w:val="00314671"/>
    <w:rsid w:val="0031475E"/>
    <w:rsid w:val="003149B3"/>
    <w:rsid w:val="00314A8E"/>
    <w:rsid w:val="00315099"/>
    <w:rsid w:val="00315627"/>
    <w:rsid w:val="003156E5"/>
    <w:rsid w:val="003158E1"/>
    <w:rsid w:val="0031667D"/>
    <w:rsid w:val="003166B0"/>
    <w:rsid w:val="00316D66"/>
    <w:rsid w:val="00317049"/>
    <w:rsid w:val="003173EC"/>
    <w:rsid w:val="00317543"/>
    <w:rsid w:val="00317551"/>
    <w:rsid w:val="00317E95"/>
    <w:rsid w:val="00317FB3"/>
    <w:rsid w:val="00320019"/>
    <w:rsid w:val="0032014D"/>
    <w:rsid w:val="003202FE"/>
    <w:rsid w:val="00320570"/>
    <w:rsid w:val="00320C6C"/>
    <w:rsid w:val="0032101E"/>
    <w:rsid w:val="00321032"/>
    <w:rsid w:val="003218F6"/>
    <w:rsid w:val="00321966"/>
    <w:rsid w:val="00321BC5"/>
    <w:rsid w:val="00321F17"/>
    <w:rsid w:val="00321FEF"/>
    <w:rsid w:val="00322025"/>
    <w:rsid w:val="003223C3"/>
    <w:rsid w:val="00322638"/>
    <w:rsid w:val="00322FC1"/>
    <w:rsid w:val="00322FF6"/>
    <w:rsid w:val="0032356B"/>
    <w:rsid w:val="00323979"/>
    <w:rsid w:val="003239DC"/>
    <w:rsid w:val="00323F10"/>
    <w:rsid w:val="003249B5"/>
    <w:rsid w:val="00324AC5"/>
    <w:rsid w:val="00324AF9"/>
    <w:rsid w:val="00325721"/>
    <w:rsid w:val="00325BC1"/>
    <w:rsid w:val="00326C22"/>
    <w:rsid w:val="00326CAA"/>
    <w:rsid w:val="00327361"/>
    <w:rsid w:val="00327742"/>
    <w:rsid w:val="00327B1D"/>
    <w:rsid w:val="00327CE4"/>
    <w:rsid w:val="003308B0"/>
    <w:rsid w:val="00331233"/>
    <w:rsid w:val="00331D0F"/>
    <w:rsid w:val="00331E04"/>
    <w:rsid w:val="00332498"/>
    <w:rsid w:val="0033278F"/>
    <w:rsid w:val="00333443"/>
    <w:rsid w:val="00333674"/>
    <w:rsid w:val="0033401F"/>
    <w:rsid w:val="003341E6"/>
    <w:rsid w:val="0033456D"/>
    <w:rsid w:val="003347D5"/>
    <w:rsid w:val="00334BA5"/>
    <w:rsid w:val="00334EDD"/>
    <w:rsid w:val="00335726"/>
    <w:rsid w:val="003358DA"/>
    <w:rsid w:val="00336183"/>
    <w:rsid w:val="003361E5"/>
    <w:rsid w:val="0033624C"/>
    <w:rsid w:val="00336281"/>
    <w:rsid w:val="00336580"/>
    <w:rsid w:val="003368CB"/>
    <w:rsid w:val="003369FD"/>
    <w:rsid w:val="00336EBB"/>
    <w:rsid w:val="00336F4E"/>
    <w:rsid w:val="003370F5"/>
    <w:rsid w:val="00337567"/>
    <w:rsid w:val="00337834"/>
    <w:rsid w:val="003402AF"/>
    <w:rsid w:val="0034050E"/>
    <w:rsid w:val="00340BEF"/>
    <w:rsid w:val="00341141"/>
    <w:rsid w:val="00341467"/>
    <w:rsid w:val="00341533"/>
    <w:rsid w:val="003418A1"/>
    <w:rsid w:val="0034197C"/>
    <w:rsid w:val="00341E06"/>
    <w:rsid w:val="003424FC"/>
    <w:rsid w:val="00342579"/>
    <w:rsid w:val="00342A41"/>
    <w:rsid w:val="00343042"/>
    <w:rsid w:val="00343431"/>
    <w:rsid w:val="003435D8"/>
    <w:rsid w:val="00343C8E"/>
    <w:rsid w:val="00343E2D"/>
    <w:rsid w:val="003444C2"/>
    <w:rsid w:val="003448E2"/>
    <w:rsid w:val="00344F63"/>
    <w:rsid w:val="0034502B"/>
    <w:rsid w:val="00345386"/>
    <w:rsid w:val="003453D5"/>
    <w:rsid w:val="0034674D"/>
    <w:rsid w:val="003467C8"/>
    <w:rsid w:val="00346A75"/>
    <w:rsid w:val="00346AB3"/>
    <w:rsid w:val="00347009"/>
    <w:rsid w:val="00347E34"/>
    <w:rsid w:val="00347F44"/>
    <w:rsid w:val="00350074"/>
    <w:rsid w:val="00350216"/>
    <w:rsid w:val="00350913"/>
    <w:rsid w:val="00350B19"/>
    <w:rsid w:val="00350D54"/>
    <w:rsid w:val="00350DCF"/>
    <w:rsid w:val="00350F4C"/>
    <w:rsid w:val="00350F4E"/>
    <w:rsid w:val="003518B5"/>
    <w:rsid w:val="003523B7"/>
    <w:rsid w:val="00352E8E"/>
    <w:rsid w:val="00352F7D"/>
    <w:rsid w:val="00353E64"/>
    <w:rsid w:val="00354A09"/>
    <w:rsid w:val="00354AE6"/>
    <w:rsid w:val="00354E78"/>
    <w:rsid w:val="00354E87"/>
    <w:rsid w:val="00354FB1"/>
    <w:rsid w:val="0035593A"/>
    <w:rsid w:val="00355B99"/>
    <w:rsid w:val="00356450"/>
    <w:rsid w:val="00356B05"/>
    <w:rsid w:val="00356DA3"/>
    <w:rsid w:val="0035706E"/>
    <w:rsid w:val="0035731F"/>
    <w:rsid w:val="0035744B"/>
    <w:rsid w:val="00357465"/>
    <w:rsid w:val="0035753D"/>
    <w:rsid w:val="00357BFD"/>
    <w:rsid w:val="00357C81"/>
    <w:rsid w:val="00357CE5"/>
    <w:rsid w:val="00357D6C"/>
    <w:rsid w:val="00357EFE"/>
    <w:rsid w:val="00360537"/>
    <w:rsid w:val="003607F1"/>
    <w:rsid w:val="00360B67"/>
    <w:rsid w:val="00360EAE"/>
    <w:rsid w:val="00361671"/>
    <w:rsid w:val="00361924"/>
    <w:rsid w:val="00361935"/>
    <w:rsid w:val="00361D0D"/>
    <w:rsid w:val="00361ED6"/>
    <w:rsid w:val="003620FE"/>
    <w:rsid w:val="003624E1"/>
    <w:rsid w:val="00362917"/>
    <w:rsid w:val="00362AB7"/>
    <w:rsid w:val="0036333B"/>
    <w:rsid w:val="0036341C"/>
    <w:rsid w:val="00363465"/>
    <w:rsid w:val="0036350D"/>
    <w:rsid w:val="0036397F"/>
    <w:rsid w:val="00363A83"/>
    <w:rsid w:val="00364478"/>
    <w:rsid w:val="00364735"/>
    <w:rsid w:val="00364AAC"/>
    <w:rsid w:val="00364F44"/>
    <w:rsid w:val="00367380"/>
    <w:rsid w:val="0036755F"/>
    <w:rsid w:val="003675F4"/>
    <w:rsid w:val="00367986"/>
    <w:rsid w:val="00367D6D"/>
    <w:rsid w:val="00370491"/>
    <w:rsid w:val="00370605"/>
    <w:rsid w:val="003707B6"/>
    <w:rsid w:val="00370973"/>
    <w:rsid w:val="00370B5F"/>
    <w:rsid w:val="00370FA5"/>
    <w:rsid w:val="00371383"/>
    <w:rsid w:val="003714A7"/>
    <w:rsid w:val="00371826"/>
    <w:rsid w:val="00371C2C"/>
    <w:rsid w:val="00371DEE"/>
    <w:rsid w:val="00371E37"/>
    <w:rsid w:val="00371EAF"/>
    <w:rsid w:val="00372B21"/>
    <w:rsid w:val="00373029"/>
    <w:rsid w:val="0037325F"/>
    <w:rsid w:val="00373B2C"/>
    <w:rsid w:val="00373B2F"/>
    <w:rsid w:val="00373DA1"/>
    <w:rsid w:val="00374BF5"/>
    <w:rsid w:val="00375079"/>
    <w:rsid w:val="00375263"/>
    <w:rsid w:val="00375410"/>
    <w:rsid w:val="003754C4"/>
    <w:rsid w:val="003756D6"/>
    <w:rsid w:val="00375883"/>
    <w:rsid w:val="003758AB"/>
    <w:rsid w:val="00375BFD"/>
    <w:rsid w:val="00376179"/>
    <w:rsid w:val="00376597"/>
    <w:rsid w:val="0037663F"/>
    <w:rsid w:val="00376B2F"/>
    <w:rsid w:val="003770BA"/>
    <w:rsid w:val="003771DD"/>
    <w:rsid w:val="003774DE"/>
    <w:rsid w:val="00377717"/>
    <w:rsid w:val="00377A83"/>
    <w:rsid w:val="00377EE1"/>
    <w:rsid w:val="00380650"/>
    <w:rsid w:val="0038089F"/>
    <w:rsid w:val="003808ED"/>
    <w:rsid w:val="00380ACF"/>
    <w:rsid w:val="00380F5B"/>
    <w:rsid w:val="0038186E"/>
    <w:rsid w:val="00381F0B"/>
    <w:rsid w:val="0038258B"/>
    <w:rsid w:val="003826FE"/>
    <w:rsid w:val="003828BC"/>
    <w:rsid w:val="00382A2A"/>
    <w:rsid w:val="00382D66"/>
    <w:rsid w:val="0038301F"/>
    <w:rsid w:val="00383613"/>
    <w:rsid w:val="00383F2E"/>
    <w:rsid w:val="00384B46"/>
    <w:rsid w:val="00384FF9"/>
    <w:rsid w:val="003850F6"/>
    <w:rsid w:val="0038566A"/>
    <w:rsid w:val="00386B28"/>
    <w:rsid w:val="00386DF1"/>
    <w:rsid w:val="00386E14"/>
    <w:rsid w:val="003870E3"/>
    <w:rsid w:val="00387B9E"/>
    <w:rsid w:val="00390156"/>
    <w:rsid w:val="00390B81"/>
    <w:rsid w:val="00390F80"/>
    <w:rsid w:val="0039196C"/>
    <w:rsid w:val="00391DD4"/>
    <w:rsid w:val="003921F2"/>
    <w:rsid w:val="00392322"/>
    <w:rsid w:val="00392519"/>
    <w:rsid w:val="00392859"/>
    <w:rsid w:val="00392A85"/>
    <w:rsid w:val="00392EC2"/>
    <w:rsid w:val="00392F28"/>
    <w:rsid w:val="00392FBA"/>
    <w:rsid w:val="00393E70"/>
    <w:rsid w:val="003949C8"/>
    <w:rsid w:val="003954D0"/>
    <w:rsid w:val="003957B4"/>
    <w:rsid w:val="003957C2"/>
    <w:rsid w:val="00395BEB"/>
    <w:rsid w:val="00395EBD"/>
    <w:rsid w:val="00396370"/>
    <w:rsid w:val="00396577"/>
    <w:rsid w:val="00396A99"/>
    <w:rsid w:val="00396D40"/>
    <w:rsid w:val="00396D6E"/>
    <w:rsid w:val="00396F6A"/>
    <w:rsid w:val="0039706B"/>
    <w:rsid w:val="00397B97"/>
    <w:rsid w:val="00397C32"/>
    <w:rsid w:val="00397F41"/>
    <w:rsid w:val="00397FA1"/>
    <w:rsid w:val="003A0283"/>
    <w:rsid w:val="003A0AA8"/>
    <w:rsid w:val="003A154D"/>
    <w:rsid w:val="003A1CE8"/>
    <w:rsid w:val="003A1D85"/>
    <w:rsid w:val="003A1E5D"/>
    <w:rsid w:val="003A1FA2"/>
    <w:rsid w:val="003A2014"/>
    <w:rsid w:val="003A296F"/>
    <w:rsid w:val="003A2CFD"/>
    <w:rsid w:val="003A30B8"/>
    <w:rsid w:val="003A37CE"/>
    <w:rsid w:val="003A3917"/>
    <w:rsid w:val="003A3C0D"/>
    <w:rsid w:val="003A3DE0"/>
    <w:rsid w:val="003A3F5D"/>
    <w:rsid w:val="003A40B1"/>
    <w:rsid w:val="003A47CB"/>
    <w:rsid w:val="003A4931"/>
    <w:rsid w:val="003A4A45"/>
    <w:rsid w:val="003A4AE1"/>
    <w:rsid w:val="003A4CE1"/>
    <w:rsid w:val="003A4E95"/>
    <w:rsid w:val="003A50CA"/>
    <w:rsid w:val="003A518C"/>
    <w:rsid w:val="003A51F8"/>
    <w:rsid w:val="003A5562"/>
    <w:rsid w:val="003A560C"/>
    <w:rsid w:val="003A5870"/>
    <w:rsid w:val="003A58B4"/>
    <w:rsid w:val="003A5913"/>
    <w:rsid w:val="003A5987"/>
    <w:rsid w:val="003A5BE1"/>
    <w:rsid w:val="003A5C9F"/>
    <w:rsid w:val="003A5CEB"/>
    <w:rsid w:val="003A5DFA"/>
    <w:rsid w:val="003A6180"/>
    <w:rsid w:val="003A62A1"/>
    <w:rsid w:val="003A71EB"/>
    <w:rsid w:val="003A7308"/>
    <w:rsid w:val="003A731A"/>
    <w:rsid w:val="003A78DE"/>
    <w:rsid w:val="003A7C96"/>
    <w:rsid w:val="003A7EA9"/>
    <w:rsid w:val="003B0017"/>
    <w:rsid w:val="003B0499"/>
    <w:rsid w:val="003B04FD"/>
    <w:rsid w:val="003B0811"/>
    <w:rsid w:val="003B0F2E"/>
    <w:rsid w:val="003B11CE"/>
    <w:rsid w:val="003B138A"/>
    <w:rsid w:val="003B151C"/>
    <w:rsid w:val="003B1AE9"/>
    <w:rsid w:val="003B1C72"/>
    <w:rsid w:val="003B1C73"/>
    <w:rsid w:val="003B1E66"/>
    <w:rsid w:val="003B1EAF"/>
    <w:rsid w:val="003B1FD1"/>
    <w:rsid w:val="003B2200"/>
    <w:rsid w:val="003B2451"/>
    <w:rsid w:val="003B25DE"/>
    <w:rsid w:val="003B2629"/>
    <w:rsid w:val="003B2683"/>
    <w:rsid w:val="003B2A4B"/>
    <w:rsid w:val="003B2A95"/>
    <w:rsid w:val="003B2B35"/>
    <w:rsid w:val="003B3049"/>
    <w:rsid w:val="003B3158"/>
    <w:rsid w:val="003B357A"/>
    <w:rsid w:val="003B3ABB"/>
    <w:rsid w:val="003B41FE"/>
    <w:rsid w:val="003B49F4"/>
    <w:rsid w:val="003B4C04"/>
    <w:rsid w:val="003B4E03"/>
    <w:rsid w:val="003B54D5"/>
    <w:rsid w:val="003B5CB7"/>
    <w:rsid w:val="003B5F71"/>
    <w:rsid w:val="003B6014"/>
    <w:rsid w:val="003B6A24"/>
    <w:rsid w:val="003B6B13"/>
    <w:rsid w:val="003B7E03"/>
    <w:rsid w:val="003B7F77"/>
    <w:rsid w:val="003C02D3"/>
    <w:rsid w:val="003C0B2F"/>
    <w:rsid w:val="003C0C48"/>
    <w:rsid w:val="003C12B6"/>
    <w:rsid w:val="003C145A"/>
    <w:rsid w:val="003C1486"/>
    <w:rsid w:val="003C1583"/>
    <w:rsid w:val="003C18C9"/>
    <w:rsid w:val="003C1D0F"/>
    <w:rsid w:val="003C2313"/>
    <w:rsid w:val="003C3023"/>
    <w:rsid w:val="003C3D74"/>
    <w:rsid w:val="003C3FCB"/>
    <w:rsid w:val="003C4006"/>
    <w:rsid w:val="003C4681"/>
    <w:rsid w:val="003C4A7B"/>
    <w:rsid w:val="003C4C67"/>
    <w:rsid w:val="003C4D8F"/>
    <w:rsid w:val="003C52E1"/>
    <w:rsid w:val="003C61AB"/>
    <w:rsid w:val="003C61FF"/>
    <w:rsid w:val="003C6A4D"/>
    <w:rsid w:val="003C6CF3"/>
    <w:rsid w:val="003C6FFD"/>
    <w:rsid w:val="003C702C"/>
    <w:rsid w:val="003C7B09"/>
    <w:rsid w:val="003D0159"/>
    <w:rsid w:val="003D0C4F"/>
    <w:rsid w:val="003D0F96"/>
    <w:rsid w:val="003D0FFE"/>
    <w:rsid w:val="003D1702"/>
    <w:rsid w:val="003D1840"/>
    <w:rsid w:val="003D1C9F"/>
    <w:rsid w:val="003D1E13"/>
    <w:rsid w:val="003D1FB8"/>
    <w:rsid w:val="003D307F"/>
    <w:rsid w:val="003D32D9"/>
    <w:rsid w:val="003D35BF"/>
    <w:rsid w:val="003D3681"/>
    <w:rsid w:val="003D3A71"/>
    <w:rsid w:val="003D3B5B"/>
    <w:rsid w:val="003D423B"/>
    <w:rsid w:val="003D4572"/>
    <w:rsid w:val="003D4912"/>
    <w:rsid w:val="003D4B61"/>
    <w:rsid w:val="003D54C6"/>
    <w:rsid w:val="003D5667"/>
    <w:rsid w:val="003D5975"/>
    <w:rsid w:val="003D5FE2"/>
    <w:rsid w:val="003D6323"/>
    <w:rsid w:val="003D6D10"/>
    <w:rsid w:val="003D7109"/>
    <w:rsid w:val="003D72D6"/>
    <w:rsid w:val="003D73BC"/>
    <w:rsid w:val="003D75F5"/>
    <w:rsid w:val="003D7690"/>
    <w:rsid w:val="003D7A89"/>
    <w:rsid w:val="003D7C09"/>
    <w:rsid w:val="003E0150"/>
    <w:rsid w:val="003E04E0"/>
    <w:rsid w:val="003E06FD"/>
    <w:rsid w:val="003E0B7D"/>
    <w:rsid w:val="003E0CA1"/>
    <w:rsid w:val="003E1688"/>
    <w:rsid w:val="003E1799"/>
    <w:rsid w:val="003E19EB"/>
    <w:rsid w:val="003E1C2D"/>
    <w:rsid w:val="003E22AB"/>
    <w:rsid w:val="003E2435"/>
    <w:rsid w:val="003E271F"/>
    <w:rsid w:val="003E27DF"/>
    <w:rsid w:val="003E29BD"/>
    <w:rsid w:val="003E2BA0"/>
    <w:rsid w:val="003E2CDD"/>
    <w:rsid w:val="003E2D66"/>
    <w:rsid w:val="003E2F00"/>
    <w:rsid w:val="003E3035"/>
    <w:rsid w:val="003E3070"/>
    <w:rsid w:val="003E3470"/>
    <w:rsid w:val="003E3507"/>
    <w:rsid w:val="003E42F6"/>
    <w:rsid w:val="003E45B4"/>
    <w:rsid w:val="003E4779"/>
    <w:rsid w:val="003E47B3"/>
    <w:rsid w:val="003E4899"/>
    <w:rsid w:val="003E4B1C"/>
    <w:rsid w:val="003E508B"/>
    <w:rsid w:val="003E50B3"/>
    <w:rsid w:val="003E52BF"/>
    <w:rsid w:val="003E54E9"/>
    <w:rsid w:val="003E59F2"/>
    <w:rsid w:val="003E5D2A"/>
    <w:rsid w:val="003E64F1"/>
    <w:rsid w:val="003E6900"/>
    <w:rsid w:val="003E6A06"/>
    <w:rsid w:val="003E6AF3"/>
    <w:rsid w:val="003E6B30"/>
    <w:rsid w:val="003E70A5"/>
    <w:rsid w:val="003E70F1"/>
    <w:rsid w:val="003E723C"/>
    <w:rsid w:val="003E7889"/>
    <w:rsid w:val="003E78E1"/>
    <w:rsid w:val="003E7CAD"/>
    <w:rsid w:val="003F0A4C"/>
    <w:rsid w:val="003F0DBA"/>
    <w:rsid w:val="003F1084"/>
    <w:rsid w:val="003F13BD"/>
    <w:rsid w:val="003F1605"/>
    <w:rsid w:val="003F172E"/>
    <w:rsid w:val="003F1A95"/>
    <w:rsid w:val="003F1D24"/>
    <w:rsid w:val="003F2303"/>
    <w:rsid w:val="003F28D2"/>
    <w:rsid w:val="003F323F"/>
    <w:rsid w:val="003F3266"/>
    <w:rsid w:val="003F33F0"/>
    <w:rsid w:val="003F3BD6"/>
    <w:rsid w:val="003F3E8B"/>
    <w:rsid w:val="003F4385"/>
    <w:rsid w:val="003F465D"/>
    <w:rsid w:val="003F478D"/>
    <w:rsid w:val="003F4D1B"/>
    <w:rsid w:val="003F4F70"/>
    <w:rsid w:val="003F5315"/>
    <w:rsid w:val="003F5E7A"/>
    <w:rsid w:val="003F5F09"/>
    <w:rsid w:val="003F67C2"/>
    <w:rsid w:val="003F6A69"/>
    <w:rsid w:val="003F789A"/>
    <w:rsid w:val="003F7E77"/>
    <w:rsid w:val="004001FF"/>
    <w:rsid w:val="004009DB"/>
    <w:rsid w:val="00400C51"/>
    <w:rsid w:val="00400CC7"/>
    <w:rsid w:val="0040184A"/>
    <w:rsid w:val="00401DA3"/>
    <w:rsid w:val="00401F1B"/>
    <w:rsid w:val="004022E1"/>
    <w:rsid w:val="00402614"/>
    <w:rsid w:val="0040263C"/>
    <w:rsid w:val="0040283E"/>
    <w:rsid w:val="00402BAE"/>
    <w:rsid w:val="00402D6E"/>
    <w:rsid w:val="004032A1"/>
    <w:rsid w:val="00403324"/>
    <w:rsid w:val="004036CA"/>
    <w:rsid w:val="00403777"/>
    <w:rsid w:val="00404137"/>
    <w:rsid w:val="0040429E"/>
    <w:rsid w:val="0040479B"/>
    <w:rsid w:val="004050BC"/>
    <w:rsid w:val="004057E7"/>
    <w:rsid w:val="00405888"/>
    <w:rsid w:val="00405A0B"/>
    <w:rsid w:val="00405E50"/>
    <w:rsid w:val="00405E7F"/>
    <w:rsid w:val="00405FD5"/>
    <w:rsid w:val="00406A23"/>
    <w:rsid w:val="00406A32"/>
    <w:rsid w:val="004073CE"/>
    <w:rsid w:val="00407514"/>
    <w:rsid w:val="004077AA"/>
    <w:rsid w:val="004077B8"/>
    <w:rsid w:val="004077CB"/>
    <w:rsid w:val="00407D2D"/>
    <w:rsid w:val="00407DC3"/>
    <w:rsid w:val="00410381"/>
    <w:rsid w:val="00410641"/>
    <w:rsid w:val="0041079C"/>
    <w:rsid w:val="0041080C"/>
    <w:rsid w:val="00410EF6"/>
    <w:rsid w:val="00410FE6"/>
    <w:rsid w:val="00411087"/>
    <w:rsid w:val="004111BE"/>
    <w:rsid w:val="00411328"/>
    <w:rsid w:val="00411394"/>
    <w:rsid w:val="00411525"/>
    <w:rsid w:val="004115F4"/>
    <w:rsid w:val="004119D5"/>
    <w:rsid w:val="00411BC0"/>
    <w:rsid w:val="0041201A"/>
    <w:rsid w:val="0041222C"/>
    <w:rsid w:val="004123C4"/>
    <w:rsid w:val="00412442"/>
    <w:rsid w:val="0041253E"/>
    <w:rsid w:val="00412551"/>
    <w:rsid w:val="00412779"/>
    <w:rsid w:val="00412C3D"/>
    <w:rsid w:val="00412E2C"/>
    <w:rsid w:val="00413718"/>
    <w:rsid w:val="00413792"/>
    <w:rsid w:val="00414094"/>
    <w:rsid w:val="00414468"/>
    <w:rsid w:val="00414614"/>
    <w:rsid w:val="00414BB7"/>
    <w:rsid w:val="00414DDA"/>
    <w:rsid w:val="00415724"/>
    <w:rsid w:val="0041572F"/>
    <w:rsid w:val="00415B66"/>
    <w:rsid w:val="00415C72"/>
    <w:rsid w:val="004162B2"/>
    <w:rsid w:val="00416567"/>
    <w:rsid w:val="00416A5E"/>
    <w:rsid w:val="00417200"/>
    <w:rsid w:val="004176A8"/>
    <w:rsid w:val="004176FC"/>
    <w:rsid w:val="00417F9E"/>
    <w:rsid w:val="00417FE8"/>
    <w:rsid w:val="004200E9"/>
    <w:rsid w:val="004202AD"/>
    <w:rsid w:val="00420501"/>
    <w:rsid w:val="00420B17"/>
    <w:rsid w:val="00420ED2"/>
    <w:rsid w:val="00421246"/>
    <w:rsid w:val="004219FE"/>
    <w:rsid w:val="00421E40"/>
    <w:rsid w:val="00421FD9"/>
    <w:rsid w:val="004222FF"/>
    <w:rsid w:val="004228CF"/>
    <w:rsid w:val="00422DE0"/>
    <w:rsid w:val="00422E13"/>
    <w:rsid w:val="00422F38"/>
    <w:rsid w:val="0042369E"/>
    <w:rsid w:val="004236FA"/>
    <w:rsid w:val="00423E1F"/>
    <w:rsid w:val="00423EE5"/>
    <w:rsid w:val="004240CE"/>
    <w:rsid w:val="00424103"/>
    <w:rsid w:val="00424189"/>
    <w:rsid w:val="00424628"/>
    <w:rsid w:val="00425140"/>
    <w:rsid w:val="004253B4"/>
    <w:rsid w:val="00425511"/>
    <w:rsid w:val="004255BA"/>
    <w:rsid w:val="00425CBB"/>
    <w:rsid w:val="00425DD9"/>
    <w:rsid w:val="00426356"/>
    <w:rsid w:val="00426978"/>
    <w:rsid w:val="00426CA3"/>
    <w:rsid w:val="00426D4A"/>
    <w:rsid w:val="0042712B"/>
    <w:rsid w:val="004272A0"/>
    <w:rsid w:val="00427306"/>
    <w:rsid w:val="00427404"/>
    <w:rsid w:val="0042744A"/>
    <w:rsid w:val="00427689"/>
    <w:rsid w:val="004304A1"/>
    <w:rsid w:val="00430A7D"/>
    <w:rsid w:val="00430B7E"/>
    <w:rsid w:val="00430FFE"/>
    <w:rsid w:val="004312E6"/>
    <w:rsid w:val="00431499"/>
    <w:rsid w:val="00431952"/>
    <w:rsid w:val="00431B41"/>
    <w:rsid w:val="00431D2B"/>
    <w:rsid w:val="00431EE9"/>
    <w:rsid w:val="00432087"/>
    <w:rsid w:val="00432DA5"/>
    <w:rsid w:val="00433331"/>
    <w:rsid w:val="004339EF"/>
    <w:rsid w:val="00433CCC"/>
    <w:rsid w:val="004342CF"/>
    <w:rsid w:val="004346EF"/>
    <w:rsid w:val="00434843"/>
    <w:rsid w:val="00434A48"/>
    <w:rsid w:val="00434D68"/>
    <w:rsid w:val="00434DA5"/>
    <w:rsid w:val="00434E04"/>
    <w:rsid w:val="00434EB7"/>
    <w:rsid w:val="00435CED"/>
    <w:rsid w:val="00435E2C"/>
    <w:rsid w:val="004361E4"/>
    <w:rsid w:val="00436326"/>
    <w:rsid w:val="0043668D"/>
    <w:rsid w:val="004367AF"/>
    <w:rsid w:val="00436A06"/>
    <w:rsid w:val="0043723A"/>
    <w:rsid w:val="004374FB"/>
    <w:rsid w:val="00437C47"/>
    <w:rsid w:val="00437CC3"/>
    <w:rsid w:val="004403C0"/>
    <w:rsid w:val="0044043F"/>
    <w:rsid w:val="00440484"/>
    <w:rsid w:val="004404BB"/>
    <w:rsid w:val="00440E22"/>
    <w:rsid w:val="0044114C"/>
    <w:rsid w:val="004411F9"/>
    <w:rsid w:val="004415C6"/>
    <w:rsid w:val="00441613"/>
    <w:rsid w:val="00441C2B"/>
    <w:rsid w:val="00441ED2"/>
    <w:rsid w:val="00442335"/>
    <w:rsid w:val="0044248D"/>
    <w:rsid w:val="00442FFF"/>
    <w:rsid w:val="00443ABE"/>
    <w:rsid w:val="00444331"/>
    <w:rsid w:val="00444B54"/>
    <w:rsid w:val="00444D91"/>
    <w:rsid w:val="00444F7F"/>
    <w:rsid w:val="00445348"/>
    <w:rsid w:val="004454EA"/>
    <w:rsid w:val="004458AE"/>
    <w:rsid w:val="00446210"/>
    <w:rsid w:val="004468C8"/>
    <w:rsid w:val="00446977"/>
    <w:rsid w:val="00446A96"/>
    <w:rsid w:val="00446B91"/>
    <w:rsid w:val="0044735F"/>
    <w:rsid w:val="00450069"/>
    <w:rsid w:val="004505CA"/>
    <w:rsid w:val="004506FA"/>
    <w:rsid w:val="00450FC8"/>
    <w:rsid w:val="00451299"/>
    <w:rsid w:val="00452099"/>
    <w:rsid w:val="004528C5"/>
    <w:rsid w:val="00453E4C"/>
    <w:rsid w:val="004540B0"/>
    <w:rsid w:val="00454341"/>
    <w:rsid w:val="0045562C"/>
    <w:rsid w:val="0045586A"/>
    <w:rsid w:val="00455BE2"/>
    <w:rsid w:val="004561B1"/>
    <w:rsid w:val="00456326"/>
    <w:rsid w:val="00456507"/>
    <w:rsid w:val="0045687E"/>
    <w:rsid w:val="00456A4D"/>
    <w:rsid w:val="00457020"/>
    <w:rsid w:val="004571A1"/>
    <w:rsid w:val="00457A75"/>
    <w:rsid w:val="00457B4A"/>
    <w:rsid w:val="00457EFA"/>
    <w:rsid w:val="00460101"/>
    <w:rsid w:val="00460334"/>
    <w:rsid w:val="0046048B"/>
    <w:rsid w:val="00460890"/>
    <w:rsid w:val="004608FE"/>
    <w:rsid w:val="00460CF0"/>
    <w:rsid w:val="00460DBB"/>
    <w:rsid w:val="00461FD6"/>
    <w:rsid w:val="00462265"/>
    <w:rsid w:val="00462582"/>
    <w:rsid w:val="00462852"/>
    <w:rsid w:val="00462AD3"/>
    <w:rsid w:val="00462F37"/>
    <w:rsid w:val="00462FBC"/>
    <w:rsid w:val="00463B6F"/>
    <w:rsid w:val="004641A6"/>
    <w:rsid w:val="0046446E"/>
    <w:rsid w:val="00464716"/>
    <w:rsid w:val="00465625"/>
    <w:rsid w:val="00465649"/>
    <w:rsid w:val="00465B93"/>
    <w:rsid w:val="00466C03"/>
    <w:rsid w:val="00466C43"/>
    <w:rsid w:val="00466C48"/>
    <w:rsid w:val="00466D46"/>
    <w:rsid w:val="00466E11"/>
    <w:rsid w:val="0046772D"/>
    <w:rsid w:val="00467AA9"/>
    <w:rsid w:val="00467B04"/>
    <w:rsid w:val="00467D6C"/>
    <w:rsid w:val="00467EF9"/>
    <w:rsid w:val="00470972"/>
    <w:rsid w:val="00470E73"/>
    <w:rsid w:val="00470EC5"/>
    <w:rsid w:val="004710CC"/>
    <w:rsid w:val="00471694"/>
    <w:rsid w:val="004718D9"/>
    <w:rsid w:val="00471B20"/>
    <w:rsid w:val="004720D1"/>
    <w:rsid w:val="004730D2"/>
    <w:rsid w:val="00473347"/>
    <w:rsid w:val="00473892"/>
    <w:rsid w:val="00473B96"/>
    <w:rsid w:val="00474137"/>
    <w:rsid w:val="0047438A"/>
    <w:rsid w:val="004746B8"/>
    <w:rsid w:val="00474748"/>
    <w:rsid w:val="00474DC0"/>
    <w:rsid w:val="00474FC5"/>
    <w:rsid w:val="004758B9"/>
    <w:rsid w:val="00476030"/>
    <w:rsid w:val="0047624C"/>
    <w:rsid w:val="00476282"/>
    <w:rsid w:val="004768EC"/>
    <w:rsid w:val="00476BAF"/>
    <w:rsid w:val="00476DFB"/>
    <w:rsid w:val="00477155"/>
    <w:rsid w:val="00477490"/>
    <w:rsid w:val="004777BD"/>
    <w:rsid w:val="00477BF3"/>
    <w:rsid w:val="00480348"/>
    <w:rsid w:val="00480402"/>
    <w:rsid w:val="0048197B"/>
    <w:rsid w:val="00481E2F"/>
    <w:rsid w:val="00482060"/>
    <w:rsid w:val="00482077"/>
    <w:rsid w:val="00482482"/>
    <w:rsid w:val="0048258C"/>
    <w:rsid w:val="0048266F"/>
    <w:rsid w:val="004828AF"/>
    <w:rsid w:val="00483B96"/>
    <w:rsid w:val="00483C08"/>
    <w:rsid w:val="004851A5"/>
    <w:rsid w:val="0048538B"/>
    <w:rsid w:val="00485A01"/>
    <w:rsid w:val="00485BBD"/>
    <w:rsid w:val="00485FC5"/>
    <w:rsid w:val="00485FCD"/>
    <w:rsid w:val="00486BD9"/>
    <w:rsid w:val="00486D53"/>
    <w:rsid w:val="00487D90"/>
    <w:rsid w:val="0049049B"/>
    <w:rsid w:val="00490560"/>
    <w:rsid w:val="00490BA1"/>
    <w:rsid w:val="00490D0C"/>
    <w:rsid w:val="004913A6"/>
    <w:rsid w:val="004914D2"/>
    <w:rsid w:val="0049150B"/>
    <w:rsid w:val="00491B61"/>
    <w:rsid w:val="00491C12"/>
    <w:rsid w:val="00491C8E"/>
    <w:rsid w:val="00492B97"/>
    <w:rsid w:val="00492EE3"/>
    <w:rsid w:val="0049355E"/>
    <w:rsid w:val="00493583"/>
    <w:rsid w:val="00493705"/>
    <w:rsid w:val="0049373B"/>
    <w:rsid w:val="004939CE"/>
    <w:rsid w:val="00493D71"/>
    <w:rsid w:val="004940CD"/>
    <w:rsid w:val="0049417C"/>
    <w:rsid w:val="0049493E"/>
    <w:rsid w:val="00494974"/>
    <w:rsid w:val="00494A52"/>
    <w:rsid w:val="004953EC"/>
    <w:rsid w:val="00495716"/>
    <w:rsid w:val="00495D64"/>
    <w:rsid w:val="00495E7C"/>
    <w:rsid w:val="00495F6A"/>
    <w:rsid w:val="00496165"/>
    <w:rsid w:val="00496C24"/>
    <w:rsid w:val="0049706E"/>
    <w:rsid w:val="00497121"/>
    <w:rsid w:val="004972AC"/>
    <w:rsid w:val="00497CD7"/>
    <w:rsid w:val="004A077F"/>
    <w:rsid w:val="004A080C"/>
    <w:rsid w:val="004A0E4B"/>
    <w:rsid w:val="004A14D7"/>
    <w:rsid w:val="004A1C83"/>
    <w:rsid w:val="004A1D9A"/>
    <w:rsid w:val="004A21E4"/>
    <w:rsid w:val="004A2657"/>
    <w:rsid w:val="004A2837"/>
    <w:rsid w:val="004A284F"/>
    <w:rsid w:val="004A2A33"/>
    <w:rsid w:val="004A2BFD"/>
    <w:rsid w:val="004A2CB3"/>
    <w:rsid w:val="004A3030"/>
    <w:rsid w:val="004A33B6"/>
    <w:rsid w:val="004A384F"/>
    <w:rsid w:val="004A38D3"/>
    <w:rsid w:val="004A3B78"/>
    <w:rsid w:val="004A43ED"/>
    <w:rsid w:val="004A4AD0"/>
    <w:rsid w:val="004A4EC0"/>
    <w:rsid w:val="004A5023"/>
    <w:rsid w:val="004A5B0C"/>
    <w:rsid w:val="004A5C50"/>
    <w:rsid w:val="004A5DAD"/>
    <w:rsid w:val="004A5F26"/>
    <w:rsid w:val="004A6225"/>
    <w:rsid w:val="004A6732"/>
    <w:rsid w:val="004A6733"/>
    <w:rsid w:val="004A709F"/>
    <w:rsid w:val="004A71B3"/>
    <w:rsid w:val="004A72FF"/>
    <w:rsid w:val="004A759C"/>
    <w:rsid w:val="004A77CC"/>
    <w:rsid w:val="004A7BC7"/>
    <w:rsid w:val="004A7D19"/>
    <w:rsid w:val="004B0299"/>
    <w:rsid w:val="004B037F"/>
    <w:rsid w:val="004B0A4E"/>
    <w:rsid w:val="004B0FE8"/>
    <w:rsid w:val="004B117F"/>
    <w:rsid w:val="004B121E"/>
    <w:rsid w:val="004B1453"/>
    <w:rsid w:val="004B1464"/>
    <w:rsid w:val="004B163F"/>
    <w:rsid w:val="004B16D7"/>
    <w:rsid w:val="004B228B"/>
    <w:rsid w:val="004B2420"/>
    <w:rsid w:val="004B24D3"/>
    <w:rsid w:val="004B24F1"/>
    <w:rsid w:val="004B2D6C"/>
    <w:rsid w:val="004B2F41"/>
    <w:rsid w:val="004B3198"/>
    <w:rsid w:val="004B408C"/>
    <w:rsid w:val="004B40B4"/>
    <w:rsid w:val="004B4126"/>
    <w:rsid w:val="004B4167"/>
    <w:rsid w:val="004B41A4"/>
    <w:rsid w:val="004B4573"/>
    <w:rsid w:val="004B4628"/>
    <w:rsid w:val="004B4CEB"/>
    <w:rsid w:val="004B4D26"/>
    <w:rsid w:val="004B51C4"/>
    <w:rsid w:val="004B53F3"/>
    <w:rsid w:val="004B5533"/>
    <w:rsid w:val="004B57FD"/>
    <w:rsid w:val="004B6D37"/>
    <w:rsid w:val="004B7527"/>
    <w:rsid w:val="004B7595"/>
    <w:rsid w:val="004B78B9"/>
    <w:rsid w:val="004B7D1A"/>
    <w:rsid w:val="004C06B2"/>
    <w:rsid w:val="004C07C8"/>
    <w:rsid w:val="004C0E92"/>
    <w:rsid w:val="004C0E97"/>
    <w:rsid w:val="004C0F03"/>
    <w:rsid w:val="004C144C"/>
    <w:rsid w:val="004C15CA"/>
    <w:rsid w:val="004C1759"/>
    <w:rsid w:val="004C1A53"/>
    <w:rsid w:val="004C1BCE"/>
    <w:rsid w:val="004C1C4F"/>
    <w:rsid w:val="004C2023"/>
    <w:rsid w:val="004C2F6D"/>
    <w:rsid w:val="004C31BC"/>
    <w:rsid w:val="004C35E4"/>
    <w:rsid w:val="004C3902"/>
    <w:rsid w:val="004C3972"/>
    <w:rsid w:val="004C3A73"/>
    <w:rsid w:val="004C3EB5"/>
    <w:rsid w:val="004C3F66"/>
    <w:rsid w:val="004C41E7"/>
    <w:rsid w:val="004C4E72"/>
    <w:rsid w:val="004C4EAE"/>
    <w:rsid w:val="004C5238"/>
    <w:rsid w:val="004C5504"/>
    <w:rsid w:val="004C5C17"/>
    <w:rsid w:val="004C65A8"/>
    <w:rsid w:val="004C6884"/>
    <w:rsid w:val="004C68DE"/>
    <w:rsid w:val="004C695D"/>
    <w:rsid w:val="004C6A12"/>
    <w:rsid w:val="004C7095"/>
    <w:rsid w:val="004C746D"/>
    <w:rsid w:val="004C7668"/>
    <w:rsid w:val="004C7720"/>
    <w:rsid w:val="004C787B"/>
    <w:rsid w:val="004D0C3C"/>
    <w:rsid w:val="004D0DCC"/>
    <w:rsid w:val="004D1238"/>
    <w:rsid w:val="004D153F"/>
    <w:rsid w:val="004D1582"/>
    <w:rsid w:val="004D2112"/>
    <w:rsid w:val="004D2348"/>
    <w:rsid w:val="004D2504"/>
    <w:rsid w:val="004D2529"/>
    <w:rsid w:val="004D26E1"/>
    <w:rsid w:val="004D2976"/>
    <w:rsid w:val="004D3431"/>
    <w:rsid w:val="004D364B"/>
    <w:rsid w:val="004D40F4"/>
    <w:rsid w:val="004D471D"/>
    <w:rsid w:val="004D520A"/>
    <w:rsid w:val="004D524F"/>
    <w:rsid w:val="004D546C"/>
    <w:rsid w:val="004D5484"/>
    <w:rsid w:val="004D550E"/>
    <w:rsid w:val="004D5606"/>
    <w:rsid w:val="004D5B04"/>
    <w:rsid w:val="004D5CAA"/>
    <w:rsid w:val="004D5E42"/>
    <w:rsid w:val="004D607F"/>
    <w:rsid w:val="004D687B"/>
    <w:rsid w:val="004D6B74"/>
    <w:rsid w:val="004D711C"/>
    <w:rsid w:val="004D72A2"/>
    <w:rsid w:val="004D739E"/>
    <w:rsid w:val="004D74E5"/>
    <w:rsid w:val="004D781D"/>
    <w:rsid w:val="004E0250"/>
    <w:rsid w:val="004E0330"/>
    <w:rsid w:val="004E0636"/>
    <w:rsid w:val="004E0964"/>
    <w:rsid w:val="004E0DC2"/>
    <w:rsid w:val="004E107F"/>
    <w:rsid w:val="004E184F"/>
    <w:rsid w:val="004E19A2"/>
    <w:rsid w:val="004E24FB"/>
    <w:rsid w:val="004E2844"/>
    <w:rsid w:val="004E2A1F"/>
    <w:rsid w:val="004E2BBE"/>
    <w:rsid w:val="004E3B96"/>
    <w:rsid w:val="004E3BCD"/>
    <w:rsid w:val="004E3E76"/>
    <w:rsid w:val="004E4292"/>
    <w:rsid w:val="004E431B"/>
    <w:rsid w:val="004E46A5"/>
    <w:rsid w:val="004E4950"/>
    <w:rsid w:val="004E4DD8"/>
    <w:rsid w:val="004E5963"/>
    <w:rsid w:val="004E5B2D"/>
    <w:rsid w:val="004E5DEC"/>
    <w:rsid w:val="004E5ECA"/>
    <w:rsid w:val="004E5ECD"/>
    <w:rsid w:val="004E6774"/>
    <w:rsid w:val="004E72E8"/>
    <w:rsid w:val="004E7770"/>
    <w:rsid w:val="004E7D8F"/>
    <w:rsid w:val="004F0179"/>
    <w:rsid w:val="004F02E2"/>
    <w:rsid w:val="004F03D5"/>
    <w:rsid w:val="004F073E"/>
    <w:rsid w:val="004F1A5E"/>
    <w:rsid w:val="004F1B1E"/>
    <w:rsid w:val="004F1C1F"/>
    <w:rsid w:val="004F1C27"/>
    <w:rsid w:val="004F285F"/>
    <w:rsid w:val="004F29F5"/>
    <w:rsid w:val="004F2EEF"/>
    <w:rsid w:val="004F3ED8"/>
    <w:rsid w:val="004F43F8"/>
    <w:rsid w:val="004F4580"/>
    <w:rsid w:val="004F4D57"/>
    <w:rsid w:val="004F51DE"/>
    <w:rsid w:val="004F559D"/>
    <w:rsid w:val="004F5800"/>
    <w:rsid w:val="004F58BE"/>
    <w:rsid w:val="004F5AB0"/>
    <w:rsid w:val="004F5F0E"/>
    <w:rsid w:val="004F613A"/>
    <w:rsid w:val="004F61CB"/>
    <w:rsid w:val="004F63C8"/>
    <w:rsid w:val="004F64A9"/>
    <w:rsid w:val="004F6B21"/>
    <w:rsid w:val="004F6BF4"/>
    <w:rsid w:val="004F6C6C"/>
    <w:rsid w:val="004F71E9"/>
    <w:rsid w:val="004F7620"/>
    <w:rsid w:val="004F7793"/>
    <w:rsid w:val="004F7807"/>
    <w:rsid w:val="004F795D"/>
    <w:rsid w:val="004F7CC6"/>
    <w:rsid w:val="004F7D0A"/>
    <w:rsid w:val="004F7F67"/>
    <w:rsid w:val="005001F9"/>
    <w:rsid w:val="00500269"/>
    <w:rsid w:val="0050047C"/>
    <w:rsid w:val="00500A3F"/>
    <w:rsid w:val="00500F4B"/>
    <w:rsid w:val="00501283"/>
    <w:rsid w:val="00501547"/>
    <w:rsid w:val="005015E0"/>
    <w:rsid w:val="0050169D"/>
    <w:rsid w:val="00501777"/>
    <w:rsid w:val="005017B4"/>
    <w:rsid w:val="00501A98"/>
    <w:rsid w:val="00501BDB"/>
    <w:rsid w:val="00501DE5"/>
    <w:rsid w:val="00502339"/>
    <w:rsid w:val="0050267C"/>
    <w:rsid w:val="00503312"/>
    <w:rsid w:val="005035AE"/>
    <w:rsid w:val="00503B93"/>
    <w:rsid w:val="005043D0"/>
    <w:rsid w:val="00504B7D"/>
    <w:rsid w:val="00505088"/>
    <w:rsid w:val="00505106"/>
    <w:rsid w:val="00505358"/>
    <w:rsid w:val="0050596C"/>
    <w:rsid w:val="00505CB5"/>
    <w:rsid w:val="00505D5F"/>
    <w:rsid w:val="00505E40"/>
    <w:rsid w:val="00506505"/>
    <w:rsid w:val="005065C6"/>
    <w:rsid w:val="005066A2"/>
    <w:rsid w:val="005066E6"/>
    <w:rsid w:val="0050688E"/>
    <w:rsid w:val="00506964"/>
    <w:rsid w:val="00506DE3"/>
    <w:rsid w:val="00506FF5"/>
    <w:rsid w:val="00507664"/>
    <w:rsid w:val="00507709"/>
    <w:rsid w:val="005078FA"/>
    <w:rsid w:val="00507B77"/>
    <w:rsid w:val="00510008"/>
    <w:rsid w:val="00510390"/>
    <w:rsid w:val="00510447"/>
    <w:rsid w:val="00510AAE"/>
    <w:rsid w:val="00510AD1"/>
    <w:rsid w:val="00510D3C"/>
    <w:rsid w:val="00510EBC"/>
    <w:rsid w:val="005112A8"/>
    <w:rsid w:val="005114B6"/>
    <w:rsid w:val="00511678"/>
    <w:rsid w:val="005116B3"/>
    <w:rsid w:val="0051191F"/>
    <w:rsid w:val="0051197F"/>
    <w:rsid w:val="00511C09"/>
    <w:rsid w:val="005123FD"/>
    <w:rsid w:val="005139CA"/>
    <w:rsid w:val="00513E0D"/>
    <w:rsid w:val="00514929"/>
    <w:rsid w:val="00514FA7"/>
    <w:rsid w:val="00514FEB"/>
    <w:rsid w:val="005156DC"/>
    <w:rsid w:val="0051621F"/>
    <w:rsid w:val="00516989"/>
    <w:rsid w:val="00516D39"/>
    <w:rsid w:val="00516FF7"/>
    <w:rsid w:val="00517325"/>
    <w:rsid w:val="00517AE2"/>
    <w:rsid w:val="00517D62"/>
    <w:rsid w:val="00517F0A"/>
    <w:rsid w:val="0052048B"/>
    <w:rsid w:val="0052052C"/>
    <w:rsid w:val="00520C7E"/>
    <w:rsid w:val="005214DD"/>
    <w:rsid w:val="005215A3"/>
    <w:rsid w:val="005215F8"/>
    <w:rsid w:val="00521A59"/>
    <w:rsid w:val="00521BD0"/>
    <w:rsid w:val="005228FA"/>
    <w:rsid w:val="00522991"/>
    <w:rsid w:val="005229AA"/>
    <w:rsid w:val="0052303A"/>
    <w:rsid w:val="0052321E"/>
    <w:rsid w:val="0052363A"/>
    <w:rsid w:val="005245E9"/>
    <w:rsid w:val="00524675"/>
    <w:rsid w:val="0052475D"/>
    <w:rsid w:val="005248E8"/>
    <w:rsid w:val="005250E4"/>
    <w:rsid w:val="00525280"/>
    <w:rsid w:val="00525B34"/>
    <w:rsid w:val="00525BFB"/>
    <w:rsid w:val="00525D44"/>
    <w:rsid w:val="00526DAF"/>
    <w:rsid w:val="00527697"/>
    <w:rsid w:val="005305C4"/>
    <w:rsid w:val="00530906"/>
    <w:rsid w:val="00530BD0"/>
    <w:rsid w:val="005315B3"/>
    <w:rsid w:val="00531C8E"/>
    <w:rsid w:val="00531F76"/>
    <w:rsid w:val="00532454"/>
    <w:rsid w:val="00532B8F"/>
    <w:rsid w:val="00533143"/>
    <w:rsid w:val="005333BF"/>
    <w:rsid w:val="005333C1"/>
    <w:rsid w:val="0053342D"/>
    <w:rsid w:val="00533455"/>
    <w:rsid w:val="00533561"/>
    <w:rsid w:val="005336EA"/>
    <w:rsid w:val="00533E61"/>
    <w:rsid w:val="00534EFE"/>
    <w:rsid w:val="00534F5D"/>
    <w:rsid w:val="00535348"/>
    <w:rsid w:val="005353D7"/>
    <w:rsid w:val="005360B9"/>
    <w:rsid w:val="005360F8"/>
    <w:rsid w:val="00536405"/>
    <w:rsid w:val="00536528"/>
    <w:rsid w:val="00536736"/>
    <w:rsid w:val="00536AF6"/>
    <w:rsid w:val="00536AF8"/>
    <w:rsid w:val="00536D41"/>
    <w:rsid w:val="00536E41"/>
    <w:rsid w:val="0053713E"/>
    <w:rsid w:val="005371E7"/>
    <w:rsid w:val="00537224"/>
    <w:rsid w:val="0053791A"/>
    <w:rsid w:val="005379F6"/>
    <w:rsid w:val="00537D0A"/>
    <w:rsid w:val="0054016D"/>
    <w:rsid w:val="00540576"/>
    <w:rsid w:val="0054077D"/>
    <w:rsid w:val="005407AA"/>
    <w:rsid w:val="00540C3D"/>
    <w:rsid w:val="00540F88"/>
    <w:rsid w:val="0054288B"/>
    <w:rsid w:val="00542B46"/>
    <w:rsid w:val="005430B5"/>
    <w:rsid w:val="0054351F"/>
    <w:rsid w:val="00543EC9"/>
    <w:rsid w:val="0054418B"/>
    <w:rsid w:val="005445D2"/>
    <w:rsid w:val="005446D6"/>
    <w:rsid w:val="00544E58"/>
    <w:rsid w:val="00545120"/>
    <w:rsid w:val="00545218"/>
    <w:rsid w:val="005455E1"/>
    <w:rsid w:val="005464C8"/>
    <w:rsid w:val="00546609"/>
    <w:rsid w:val="00547577"/>
    <w:rsid w:val="00547A9B"/>
    <w:rsid w:val="00550247"/>
    <w:rsid w:val="00550697"/>
    <w:rsid w:val="00550890"/>
    <w:rsid w:val="00550DFB"/>
    <w:rsid w:val="005518D1"/>
    <w:rsid w:val="00551AA8"/>
    <w:rsid w:val="0055207E"/>
    <w:rsid w:val="00552130"/>
    <w:rsid w:val="0055248B"/>
    <w:rsid w:val="005525DF"/>
    <w:rsid w:val="00552703"/>
    <w:rsid w:val="005531E8"/>
    <w:rsid w:val="005535FF"/>
    <w:rsid w:val="005541F2"/>
    <w:rsid w:val="0055431E"/>
    <w:rsid w:val="005544D5"/>
    <w:rsid w:val="0055473D"/>
    <w:rsid w:val="00554D67"/>
    <w:rsid w:val="005550EC"/>
    <w:rsid w:val="0055547D"/>
    <w:rsid w:val="00555DC9"/>
    <w:rsid w:val="00555E96"/>
    <w:rsid w:val="00556202"/>
    <w:rsid w:val="0055635B"/>
    <w:rsid w:val="005563A0"/>
    <w:rsid w:val="00556D60"/>
    <w:rsid w:val="00556F04"/>
    <w:rsid w:val="0055737E"/>
    <w:rsid w:val="00557A33"/>
    <w:rsid w:val="0056003A"/>
    <w:rsid w:val="005600B8"/>
    <w:rsid w:val="0056034A"/>
    <w:rsid w:val="0056050E"/>
    <w:rsid w:val="00560D86"/>
    <w:rsid w:val="00560E05"/>
    <w:rsid w:val="00560EDC"/>
    <w:rsid w:val="00560F32"/>
    <w:rsid w:val="00561311"/>
    <w:rsid w:val="0056133D"/>
    <w:rsid w:val="005617CD"/>
    <w:rsid w:val="00561C1B"/>
    <w:rsid w:val="00561FCE"/>
    <w:rsid w:val="0056222C"/>
    <w:rsid w:val="00562995"/>
    <w:rsid w:val="00563331"/>
    <w:rsid w:val="005637A3"/>
    <w:rsid w:val="00563B9F"/>
    <w:rsid w:val="005647DF"/>
    <w:rsid w:val="00564DE0"/>
    <w:rsid w:val="00564DE4"/>
    <w:rsid w:val="00565037"/>
    <w:rsid w:val="005651FB"/>
    <w:rsid w:val="0056522B"/>
    <w:rsid w:val="005653AF"/>
    <w:rsid w:val="00565578"/>
    <w:rsid w:val="00565BC7"/>
    <w:rsid w:val="00565C4A"/>
    <w:rsid w:val="00565D75"/>
    <w:rsid w:val="00565E10"/>
    <w:rsid w:val="00566030"/>
    <w:rsid w:val="005662E1"/>
    <w:rsid w:val="00566B07"/>
    <w:rsid w:val="00567092"/>
    <w:rsid w:val="005677F7"/>
    <w:rsid w:val="00567990"/>
    <w:rsid w:val="0057081F"/>
    <w:rsid w:val="00570905"/>
    <w:rsid w:val="00570A5F"/>
    <w:rsid w:val="00571144"/>
    <w:rsid w:val="00571624"/>
    <w:rsid w:val="005717F7"/>
    <w:rsid w:val="00571F75"/>
    <w:rsid w:val="0057242F"/>
    <w:rsid w:val="005725E9"/>
    <w:rsid w:val="00572BE6"/>
    <w:rsid w:val="00572C24"/>
    <w:rsid w:val="00572E05"/>
    <w:rsid w:val="00572E3C"/>
    <w:rsid w:val="00573F3E"/>
    <w:rsid w:val="005742A3"/>
    <w:rsid w:val="0057473C"/>
    <w:rsid w:val="00574BFF"/>
    <w:rsid w:val="0057605E"/>
    <w:rsid w:val="00576094"/>
    <w:rsid w:val="00576303"/>
    <w:rsid w:val="005765C1"/>
    <w:rsid w:val="00576656"/>
    <w:rsid w:val="00576788"/>
    <w:rsid w:val="00576791"/>
    <w:rsid w:val="00576A33"/>
    <w:rsid w:val="00576E57"/>
    <w:rsid w:val="0057702F"/>
    <w:rsid w:val="005777B6"/>
    <w:rsid w:val="005803CF"/>
    <w:rsid w:val="00580AB8"/>
    <w:rsid w:val="00581BF3"/>
    <w:rsid w:val="0058245A"/>
    <w:rsid w:val="005825D4"/>
    <w:rsid w:val="0058296F"/>
    <w:rsid w:val="00582B04"/>
    <w:rsid w:val="00582D21"/>
    <w:rsid w:val="0058305D"/>
    <w:rsid w:val="00583079"/>
    <w:rsid w:val="00583087"/>
    <w:rsid w:val="00583210"/>
    <w:rsid w:val="00583516"/>
    <w:rsid w:val="005840AD"/>
    <w:rsid w:val="00584144"/>
    <w:rsid w:val="0058507A"/>
    <w:rsid w:val="00586F0F"/>
    <w:rsid w:val="005871F7"/>
    <w:rsid w:val="005873C8"/>
    <w:rsid w:val="00587A48"/>
    <w:rsid w:val="00587C2E"/>
    <w:rsid w:val="00587CE5"/>
    <w:rsid w:val="00590122"/>
    <w:rsid w:val="0059051C"/>
    <w:rsid w:val="00590717"/>
    <w:rsid w:val="00590ADD"/>
    <w:rsid w:val="005914A6"/>
    <w:rsid w:val="00591858"/>
    <w:rsid w:val="0059185A"/>
    <w:rsid w:val="005918AE"/>
    <w:rsid w:val="00591C45"/>
    <w:rsid w:val="00591D5A"/>
    <w:rsid w:val="005922C5"/>
    <w:rsid w:val="0059243F"/>
    <w:rsid w:val="00592893"/>
    <w:rsid w:val="005928BF"/>
    <w:rsid w:val="0059297C"/>
    <w:rsid w:val="00593D5C"/>
    <w:rsid w:val="0059417B"/>
    <w:rsid w:val="005944BD"/>
    <w:rsid w:val="00594694"/>
    <w:rsid w:val="0059490B"/>
    <w:rsid w:val="00595642"/>
    <w:rsid w:val="005958BB"/>
    <w:rsid w:val="00595A27"/>
    <w:rsid w:val="00595ACF"/>
    <w:rsid w:val="00595C1F"/>
    <w:rsid w:val="00596839"/>
    <w:rsid w:val="005971B9"/>
    <w:rsid w:val="00597225"/>
    <w:rsid w:val="00597817"/>
    <w:rsid w:val="00597D3B"/>
    <w:rsid w:val="005A051C"/>
    <w:rsid w:val="005A05DF"/>
    <w:rsid w:val="005A0746"/>
    <w:rsid w:val="005A146A"/>
    <w:rsid w:val="005A1747"/>
    <w:rsid w:val="005A2CFE"/>
    <w:rsid w:val="005A2F3C"/>
    <w:rsid w:val="005A3220"/>
    <w:rsid w:val="005A3297"/>
    <w:rsid w:val="005A3B1F"/>
    <w:rsid w:val="005A3DAA"/>
    <w:rsid w:val="005A430D"/>
    <w:rsid w:val="005A4336"/>
    <w:rsid w:val="005A44AC"/>
    <w:rsid w:val="005A4909"/>
    <w:rsid w:val="005A512C"/>
    <w:rsid w:val="005A5270"/>
    <w:rsid w:val="005A5747"/>
    <w:rsid w:val="005A5A57"/>
    <w:rsid w:val="005A5B15"/>
    <w:rsid w:val="005A637F"/>
    <w:rsid w:val="005A640B"/>
    <w:rsid w:val="005A6857"/>
    <w:rsid w:val="005A6CBF"/>
    <w:rsid w:val="005B05C1"/>
    <w:rsid w:val="005B06AA"/>
    <w:rsid w:val="005B06F6"/>
    <w:rsid w:val="005B0D9D"/>
    <w:rsid w:val="005B1175"/>
    <w:rsid w:val="005B192D"/>
    <w:rsid w:val="005B1A95"/>
    <w:rsid w:val="005B1DBC"/>
    <w:rsid w:val="005B2BCF"/>
    <w:rsid w:val="005B2F9C"/>
    <w:rsid w:val="005B3040"/>
    <w:rsid w:val="005B32FF"/>
    <w:rsid w:val="005B3407"/>
    <w:rsid w:val="005B343C"/>
    <w:rsid w:val="005B34D6"/>
    <w:rsid w:val="005B35FD"/>
    <w:rsid w:val="005B37C4"/>
    <w:rsid w:val="005B47E7"/>
    <w:rsid w:val="005B4932"/>
    <w:rsid w:val="005B4946"/>
    <w:rsid w:val="005B4E19"/>
    <w:rsid w:val="005B58F0"/>
    <w:rsid w:val="005B59DF"/>
    <w:rsid w:val="005B6095"/>
    <w:rsid w:val="005B69C3"/>
    <w:rsid w:val="005B6F75"/>
    <w:rsid w:val="005B71EE"/>
    <w:rsid w:val="005B7448"/>
    <w:rsid w:val="005B744B"/>
    <w:rsid w:val="005B75FE"/>
    <w:rsid w:val="005B79A1"/>
    <w:rsid w:val="005BE51E"/>
    <w:rsid w:val="005C055D"/>
    <w:rsid w:val="005C05E4"/>
    <w:rsid w:val="005C099C"/>
    <w:rsid w:val="005C0C0F"/>
    <w:rsid w:val="005C11D8"/>
    <w:rsid w:val="005C14BD"/>
    <w:rsid w:val="005C1537"/>
    <w:rsid w:val="005C1673"/>
    <w:rsid w:val="005C1C01"/>
    <w:rsid w:val="005C1CB4"/>
    <w:rsid w:val="005C22C1"/>
    <w:rsid w:val="005C2D77"/>
    <w:rsid w:val="005C2FE4"/>
    <w:rsid w:val="005C3387"/>
    <w:rsid w:val="005C3CB9"/>
    <w:rsid w:val="005C3E1F"/>
    <w:rsid w:val="005C3F0C"/>
    <w:rsid w:val="005C4118"/>
    <w:rsid w:val="005C4516"/>
    <w:rsid w:val="005C4B93"/>
    <w:rsid w:val="005C4C79"/>
    <w:rsid w:val="005C4E35"/>
    <w:rsid w:val="005C53AA"/>
    <w:rsid w:val="005C53E3"/>
    <w:rsid w:val="005C59D4"/>
    <w:rsid w:val="005C5B82"/>
    <w:rsid w:val="005C6075"/>
    <w:rsid w:val="005C60F4"/>
    <w:rsid w:val="005C6268"/>
    <w:rsid w:val="005C639F"/>
    <w:rsid w:val="005C644C"/>
    <w:rsid w:val="005C6457"/>
    <w:rsid w:val="005C6AE6"/>
    <w:rsid w:val="005C7078"/>
    <w:rsid w:val="005C7D5A"/>
    <w:rsid w:val="005C7F66"/>
    <w:rsid w:val="005D0498"/>
    <w:rsid w:val="005D0D03"/>
    <w:rsid w:val="005D118B"/>
    <w:rsid w:val="005D17C7"/>
    <w:rsid w:val="005D19D4"/>
    <w:rsid w:val="005D1BED"/>
    <w:rsid w:val="005D1F73"/>
    <w:rsid w:val="005D20CE"/>
    <w:rsid w:val="005D34B4"/>
    <w:rsid w:val="005D3898"/>
    <w:rsid w:val="005D3BDA"/>
    <w:rsid w:val="005D410E"/>
    <w:rsid w:val="005D4519"/>
    <w:rsid w:val="005D4542"/>
    <w:rsid w:val="005D4842"/>
    <w:rsid w:val="005D5181"/>
    <w:rsid w:val="005D54EC"/>
    <w:rsid w:val="005D5527"/>
    <w:rsid w:val="005D578D"/>
    <w:rsid w:val="005D58B2"/>
    <w:rsid w:val="005D59B8"/>
    <w:rsid w:val="005D6304"/>
    <w:rsid w:val="005D655E"/>
    <w:rsid w:val="005D6648"/>
    <w:rsid w:val="005D696C"/>
    <w:rsid w:val="005D6BA6"/>
    <w:rsid w:val="005D6BB8"/>
    <w:rsid w:val="005D70E7"/>
    <w:rsid w:val="005D74B1"/>
    <w:rsid w:val="005D7760"/>
    <w:rsid w:val="005D77DA"/>
    <w:rsid w:val="005D78CC"/>
    <w:rsid w:val="005D7919"/>
    <w:rsid w:val="005D7AAA"/>
    <w:rsid w:val="005D7C57"/>
    <w:rsid w:val="005D7FE2"/>
    <w:rsid w:val="005E0295"/>
    <w:rsid w:val="005E0764"/>
    <w:rsid w:val="005E0800"/>
    <w:rsid w:val="005E11AE"/>
    <w:rsid w:val="005E1325"/>
    <w:rsid w:val="005E179F"/>
    <w:rsid w:val="005E199F"/>
    <w:rsid w:val="005E1A49"/>
    <w:rsid w:val="005E1E86"/>
    <w:rsid w:val="005E244C"/>
    <w:rsid w:val="005E260F"/>
    <w:rsid w:val="005E2A7D"/>
    <w:rsid w:val="005E3488"/>
    <w:rsid w:val="005E375A"/>
    <w:rsid w:val="005E3788"/>
    <w:rsid w:val="005E3953"/>
    <w:rsid w:val="005E3BF9"/>
    <w:rsid w:val="005E4104"/>
    <w:rsid w:val="005E442C"/>
    <w:rsid w:val="005E478D"/>
    <w:rsid w:val="005E4804"/>
    <w:rsid w:val="005E4D18"/>
    <w:rsid w:val="005E4DA0"/>
    <w:rsid w:val="005E54E8"/>
    <w:rsid w:val="005E5677"/>
    <w:rsid w:val="005E5765"/>
    <w:rsid w:val="005E5896"/>
    <w:rsid w:val="005E5A27"/>
    <w:rsid w:val="005E5C41"/>
    <w:rsid w:val="005E5D67"/>
    <w:rsid w:val="005E5D8A"/>
    <w:rsid w:val="005E5EB7"/>
    <w:rsid w:val="005E5EE7"/>
    <w:rsid w:val="005E6340"/>
    <w:rsid w:val="005E6630"/>
    <w:rsid w:val="005E66EF"/>
    <w:rsid w:val="005E6BFC"/>
    <w:rsid w:val="005E6EC4"/>
    <w:rsid w:val="005E6F98"/>
    <w:rsid w:val="005E7BCC"/>
    <w:rsid w:val="005E7DC3"/>
    <w:rsid w:val="005F0085"/>
    <w:rsid w:val="005F00F5"/>
    <w:rsid w:val="005F0384"/>
    <w:rsid w:val="005F05D8"/>
    <w:rsid w:val="005F0675"/>
    <w:rsid w:val="005F0927"/>
    <w:rsid w:val="005F0960"/>
    <w:rsid w:val="005F1654"/>
    <w:rsid w:val="005F1B35"/>
    <w:rsid w:val="005F1CA7"/>
    <w:rsid w:val="005F23F9"/>
    <w:rsid w:val="005F27AD"/>
    <w:rsid w:val="005F3004"/>
    <w:rsid w:val="005F330C"/>
    <w:rsid w:val="005F3C2C"/>
    <w:rsid w:val="005F3F46"/>
    <w:rsid w:val="005F4627"/>
    <w:rsid w:val="005F463B"/>
    <w:rsid w:val="005F4F74"/>
    <w:rsid w:val="005F5278"/>
    <w:rsid w:val="005F5385"/>
    <w:rsid w:val="005F5601"/>
    <w:rsid w:val="005F570E"/>
    <w:rsid w:val="005F5CCA"/>
    <w:rsid w:val="005F62CC"/>
    <w:rsid w:val="005F6471"/>
    <w:rsid w:val="005F66B9"/>
    <w:rsid w:val="005F6F59"/>
    <w:rsid w:val="005F70C0"/>
    <w:rsid w:val="005F7564"/>
    <w:rsid w:val="005F7997"/>
    <w:rsid w:val="005F7F27"/>
    <w:rsid w:val="0060070C"/>
    <w:rsid w:val="0060080F"/>
    <w:rsid w:val="0060115D"/>
    <w:rsid w:val="00601397"/>
    <w:rsid w:val="00601515"/>
    <w:rsid w:val="0060178E"/>
    <w:rsid w:val="00601E31"/>
    <w:rsid w:val="00601FD1"/>
    <w:rsid w:val="0060203B"/>
    <w:rsid w:val="006024E1"/>
    <w:rsid w:val="006028A3"/>
    <w:rsid w:val="00602991"/>
    <w:rsid w:val="00602FB8"/>
    <w:rsid w:val="0060338B"/>
    <w:rsid w:val="00603519"/>
    <w:rsid w:val="00603C44"/>
    <w:rsid w:val="00603CBD"/>
    <w:rsid w:val="00603CF3"/>
    <w:rsid w:val="00603F33"/>
    <w:rsid w:val="00603F9C"/>
    <w:rsid w:val="006049EF"/>
    <w:rsid w:val="00604A44"/>
    <w:rsid w:val="00604B50"/>
    <w:rsid w:val="00604BEB"/>
    <w:rsid w:val="00604C6A"/>
    <w:rsid w:val="00604F6F"/>
    <w:rsid w:val="00605124"/>
    <w:rsid w:val="0060514B"/>
    <w:rsid w:val="00605416"/>
    <w:rsid w:val="0060575C"/>
    <w:rsid w:val="00605811"/>
    <w:rsid w:val="00605C16"/>
    <w:rsid w:val="00605C90"/>
    <w:rsid w:val="006061A2"/>
    <w:rsid w:val="006061A4"/>
    <w:rsid w:val="006068DB"/>
    <w:rsid w:val="00606A56"/>
    <w:rsid w:val="00606B0D"/>
    <w:rsid w:val="00606B26"/>
    <w:rsid w:val="006070F4"/>
    <w:rsid w:val="006073DF"/>
    <w:rsid w:val="00607D0A"/>
    <w:rsid w:val="00610127"/>
    <w:rsid w:val="00610372"/>
    <w:rsid w:val="00610397"/>
    <w:rsid w:val="00610ED7"/>
    <w:rsid w:val="006110DE"/>
    <w:rsid w:val="00611197"/>
    <w:rsid w:val="00611B5A"/>
    <w:rsid w:val="00611CFD"/>
    <w:rsid w:val="00611F9F"/>
    <w:rsid w:val="0061218B"/>
    <w:rsid w:val="0061229E"/>
    <w:rsid w:val="00612468"/>
    <w:rsid w:val="006137D6"/>
    <w:rsid w:val="006139F1"/>
    <w:rsid w:val="00613C67"/>
    <w:rsid w:val="00613C98"/>
    <w:rsid w:val="00613D25"/>
    <w:rsid w:val="006148A4"/>
    <w:rsid w:val="00614B47"/>
    <w:rsid w:val="006151C9"/>
    <w:rsid w:val="00615462"/>
    <w:rsid w:val="0061547F"/>
    <w:rsid w:val="006154E0"/>
    <w:rsid w:val="00615512"/>
    <w:rsid w:val="00615549"/>
    <w:rsid w:val="006156E6"/>
    <w:rsid w:val="00615815"/>
    <w:rsid w:val="00615A47"/>
    <w:rsid w:val="00615B49"/>
    <w:rsid w:val="00615CCD"/>
    <w:rsid w:val="00615F18"/>
    <w:rsid w:val="00615FEE"/>
    <w:rsid w:val="006169A4"/>
    <w:rsid w:val="00616D05"/>
    <w:rsid w:val="00616F04"/>
    <w:rsid w:val="00616F8F"/>
    <w:rsid w:val="00617168"/>
    <w:rsid w:val="00617DEE"/>
    <w:rsid w:val="00621088"/>
    <w:rsid w:val="00621589"/>
    <w:rsid w:val="00621692"/>
    <w:rsid w:val="00621773"/>
    <w:rsid w:val="00622108"/>
    <w:rsid w:val="0062227B"/>
    <w:rsid w:val="006228AD"/>
    <w:rsid w:val="00622990"/>
    <w:rsid w:val="006229BF"/>
    <w:rsid w:val="00622B3F"/>
    <w:rsid w:val="00622F5D"/>
    <w:rsid w:val="00622F79"/>
    <w:rsid w:val="00623079"/>
    <w:rsid w:val="0062365B"/>
    <w:rsid w:val="0062383C"/>
    <w:rsid w:val="00623946"/>
    <w:rsid w:val="00623B69"/>
    <w:rsid w:val="00624086"/>
    <w:rsid w:val="006245CA"/>
    <w:rsid w:val="0062492E"/>
    <w:rsid w:val="00624DE3"/>
    <w:rsid w:val="0062503F"/>
    <w:rsid w:val="006251AF"/>
    <w:rsid w:val="00625926"/>
    <w:rsid w:val="00625C7F"/>
    <w:rsid w:val="00625E1A"/>
    <w:rsid w:val="006260A4"/>
    <w:rsid w:val="0062678A"/>
    <w:rsid w:val="00626933"/>
    <w:rsid w:val="00626ABB"/>
    <w:rsid w:val="00626AEA"/>
    <w:rsid w:val="00627013"/>
    <w:rsid w:val="006271A9"/>
    <w:rsid w:val="00627BA6"/>
    <w:rsid w:val="00627EC0"/>
    <w:rsid w:val="00627F2D"/>
    <w:rsid w:val="00630003"/>
    <w:rsid w:val="00630371"/>
    <w:rsid w:val="00630611"/>
    <w:rsid w:val="00630668"/>
    <w:rsid w:val="0063087B"/>
    <w:rsid w:val="006308CB"/>
    <w:rsid w:val="00630B15"/>
    <w:rsid w:val="00630CFD"/>
    <w:rsid w:val="00630F98"/>
    <w:rsid w:val="006312EA"/>
    <w:rsid w:val="006318AE"/>
    <w:rsid w:val="00631DFD"/>
    <w:rsid w:val="00631E9B"/>
    <w:rsid w:val="00631F3F"/>
    <w:rsid w:val="00631F52"/>
    <w:rsid w:val="00632066"/>
    <w:rsid w:val="00632946"/>
    <w:rsid w:val="00632E53"/>
    <w:rsid w:val="006330B6"/>
    <w:rsid w:val="006336A9"/>
    <w:rsid w:val="00633748"/>
    <w:rsid w:val="00633ED4"/>
    <w:rsid w:val="00634358"/>
    <w:rsid w:val="00634596"/>
    <w:rsid w:val="00634EB8"/>
    <w:rsid w:val="00634F07"/>
    <w:rsid w:val="00634F1C"/>
    <w:rsid w:val="00635379"/>
    <w:rsid w:val="00635E0A"/>
    <w:rsid w:val="006365CB"/>
    <w:rsid w:val="00636B45"/>
    <w:rsid w:val="00636B49"/>
    <w:rsid w:val="00636F61"/>
    <w:rsid w:val="0063705C"/>
    <w:rsid w:val="006379BA"/>
    <w:rsid w:val="006379BB"/>
    <w:rsid w:val="00637C87"/>
    <w:rsid w:val="00637E31"/>
    <w:rsid w:val="00637EA1"/>
    <w:rsid w:val="00637EAE"/>
    <w:rsid w:val="00637EEF"/>
    <w:rsid w:val="00640832"/>
    <w:rsid w:val="00641227"/>
    <w:rsid w:val="00641233"/>
    <w:rsid w:val="006413B8"/>
    <w:rsid w:val="0064148A"/>
    <w:rsid w:val="006414F3"/>
    <w:rsid w:val="006420D1"/>
    <w:rsid w:val="00642151"/>
    <w:rsid w:val="006422F1"/>
    <w:rsid w:val="0064242C"/>
    <w:rsid w:val="006427FB"/>
    <w:rsid w:val="006428BA"/>
    <w:rsid w:val="00642A5E"/>
    <w:rsid w:val="00642AC7"/>
    <w:rsid w:val="00642B91"/>
    <w:rsid w:val="00642E08"/>
    <w:rsid w:val="0064316D"/>
    <w:rsid w:val="006431BA"/>
    <w:rsid w:val="0064380D"/>
    <w:rsid w:val="00643B75"/>
    <w:rsid w:val="00643D93"/>
    <w:rsid w:val="00643D94"/>
    <w:rsid w:val="0064449A"/>
    <w:rsid w:val="006447E5"/>
    <w:rsid w:val="00645A8C"/>
    <w:rsid w:val="00645CB2"/>
    <w:rsid w:val="006462D9"/>
    <w:rsid w:val="006467E9"/>
    <w:rsid w:val="00646CFD"/>
    <w:rsid w:val="00646E7E"/>
    <w:rsid w:val="0064730B"/>
    <w:rsid w:val="0064745B"/>
    <w:rsid w:val="00647A17"/>
    <w:rsid w:val="00647B54"/>
    <w:rsid w:val="00647CD4"/>
    <w:rsid w:val="006501F4"/>
    <w:rsid w:val="00650256"/>
    <w:rsid w:val="006503FD"/>
    <w:rsid w:val="0065042A"/>
    <w:rsid w:val="006505C0"/>
    <w:rsid w:val="00651758"/>
    <w:rsid w:val="00651988"/>
    <w:rsid w:val="00651F84"/>
    <w:rsid w:val="0065260A"/>
    <w:rsid w:val="00652C38"/>
    <w:rsid w:val="00652EFF"/>
    <w:rsid w:val="00653508"/>
    <w:rsid w:val="006536E5"/>
    <w:rsid w:val="006539AD"/>
    <w:rsid w:val="006540E6"/>
    <w:rsid w:val="00654831"/>
    <w:rsid w:val="00654A22"/>
    <w:rsid w:val="00654A40"/>
    <w:rsid w:val="00655670"/>
    <w:rsid w:val="0065598C"/>
    <w:rsid w:val="00656226"/>
    <w:rsid w:val="00656A33"/>
    <w:rsid w:val="00657A38"/>
    <w:rsid w:val="00657E1F"/>
    <w:rsid w:val="00660067"/>
    <w:rsid w:val="006600EC"/>
    <w:rsid w:val="006605AB"/>
    <w:rsid w:val="0066082D"/>
    <w:rsid w:val="006608C7"/>
    <w:rsid w:val="006608D1"/>
    <w:rsid w:val="00660C17"/>
    <w:rsid w:val="00660F4F"/>
    <w:rsid w:val="006613D5"/>
    <w:rsid w:val="0066173C"/>
    <w:rsid w:val="00661797"/>
    <w:rsid w:val="00661D1A"/>
    <w:rsid w:val="00661DE9"/>
    <w:rsid w:val="0066236E"/>
    <w:rsid w:val="006625E6"/>
    <w:rsid w:val="00662A7B"/>
    <w:rsid w:val="00662AF2"/>
    <w:rsid w:val="00662DD5"/>
    <w:rsid w:val="00663665"/>
    <w:rsid w:val="00663713"/>
    <w:rsid w:val="006639DE"/>
    <w:rsid w:val="006644C3"/>
    <w:rsid w:val="00664990"/>
    <w:rsid w:val="00664F0F"/>
    <w:rsid w:val="00664F18"/>
    <w:rsid w:val="0066522C"/>
    <w:rsid w:val="006658E3"/>
    <w:rsid w:val="00665DFF"/>
    <w:rsid w:val="00666940"/>
    <w:rsid w:val="0066698D"/>
    <w:rsid w:val="00666B31"/>
    <w:rsid w:val="00666EB5"/>
    <w:rsid w:val="0066714A"/>
    <w:rsid w:val="00667250"/>
    <w:rsid w:val="0066740C"/>
    <w:rsid w:val="00667685"/>
    <w:rsid w:val="006677EB"/>
    <w:rsid w:val="00667C63"/>
    <w:rsid w:val="00667CC6"/>
    <w:rsid w:val="0066E105"/>
    <w:rsid w:val="00670848"/>
    <w:rsid w:val="00670ABA"/>
    <w:rsid w:val="00671052"/>
    <w:rsid w:val="0067105A"/>
    <w:rsid w:val="00673538"/>
    <w:rsid w:val="006736BA"/>
    <w:rsid w:val="006738A2"/>
    <w:rsid w:val="00673CC3"/>
    <w:rsid w:val="00673D93"/>
    <w:rsid w:val="00674182"/>
    <w:rsid w:val="00674F74"/>
    <w:rsid w:val="006753DE"/>
    <w:rsid w:val="00675616"/>
    <w:rsid w:val="00675668"/>
    <w:rsid w:val="00675917"/>
    <w:rsid w:val="00675B23"/>
    <w:rsid w:val="00675F35"/>
    <w:rsid w:val="0067601E"/>
    <w:rsid w:val="00676263"/>
    <w:rsid w:val="0067694C"/>
    <w:rsid w:val="00676FBB"/>
    <w:rsid w:val="006777F2"/>
    <w:rsid w:val="006778F7"/>
    <w:rsid w:val="006779F6"/>
    <w:rsid w:val="00677AE4"/>
    <w:rsid w:val="00677D00"/>
    <w:rsid w:val="00677F51"/>
    <w:rsid w:val="006800F8"/>
    <w:rsid w:val="00680147"/>
    <w:rsid w:val="00680349"/>
    <w:rsid w:val="006804E7"/>
    <w:rsid w:val="006804E9"/>
    <w:rsid w:val="006805C8"/>
    <w:rsid w:val="00680790"/>
    <w:rsid w:val="0068096E"/>
    <w:rsid w:val="00680992"/>
    <w:rsid w:val="006810B3"/>
    <w:rsid w:val="00681170"/>
    <w:rsid w:val="00681194"/>
    <w:rsid w:val="00681865"/>
    <w:rsid w:val="0068186C"/>
    <w:rsid w:val="00681C54"/>
    <w:rsid w:val="00681CD2"/>
    <w:rsid w:val="0068226B"/>
    <w:rsid w:val="00682471"/>
    <w:rsid w:val="0068259E"/>
    <w:rsid w:val="00682923"/>
    <w:rsid w:val="00682AAE"/>
    <w:rsid w:val="00683010"/>
    <w:rsid w:val="00683176"/>
    <w:rsid w:val="00683785"/>
    <w:rsid w:val="006837CB"/>
    <w:rsid w:val="00683982"/>
    <w:rsid w:val="00683B7A"/>
    <w:rsid w:val="006841E6"/>
    <w:rsid w:val="0068428B"/>
    <w:rsid w:val="00684A09"/>
    <w:rsid w:val="00684BE7"/>
    <w:rsid w:val="0068556C"/>
    <w:rsid w:val="006855CA"/>
    <w:rsid w:val="00685BC7"/>
    <w:rsid w:val="00685E29"/>
    <w:rsid w:val="00686247"/>
    <w:rsid w:val="0068669C"/>
    <w:rsid w:val="00686A54"/>
    <w:rsid w:val="00690B1E"/>
    <w:rsid w:val="0069115A"/>
    <w:rsid w:val="006912E9"/>
    <w:rsid w:val="00691AAA"/>
    <w:rsid w:val="00691BD0"/>
    <w:rsid w:val="006925B6"/>
    <w:rsid w:val="00692707"/>
    <w:rsid w:val="0069282F"/>
    <w:rsid w:val="0069340B"/>
    <w:rsid w:val="00693E5C"/>
    <w:rsid w:val="006941D0"/>
    <w:rsid w:val="006943D6"/>
    <w:rsid w:val="00694478"/>
    <w:rsid w:val="006955A1"/>
    <w:rsid w:val="00695771"/>
    <w:rsid w:val="006960E1"/>
    <w:rsid w:val="00696190"/>
    <w:rsid w:val="0069648D"/>
    <w:rsid w:val="00696847"/>
    <w:rsid w:val="006969D7"/>
    <w:rsid w:val="00696A81"/>
    <w:rsid w:val="00696C20"/>
    <w:rsid w:val="00696DCB"/>
    <w:rsid w:val="00696E9A"/>
    <w:rsid w:val="00696F5C"/>
    <w:rsid w:val="00697161"/>
    <w:rsid w:val="0069779E"/>
    <w:rsid w:val="006977F0"/>
    <w:rsid w:val="006A0A3F"/>
    <w:rsid w:val="006A13A4"/>
    <w:rsid w:val="006A161E"/>
    <w:rsid w:val="006A1884"/>
    <w:rsid w:val="006A1B22"/>
    <w:rsid w:val="006A1D62"/>
    <w:rsid w:val="006A204C"/>
    <w:rsid w:val="006A273A"/>
    <w:rsid w:val="006A27BA"/>
    <w:rsid w:val="006A2BB9"/>
    <w:rsid w:val="006A2C3D"/>
    <w:rsid w:val="006A2E21"/>
    <w:rsid w:val="006A2E6D"/>
    <w:rsid w:val="006A3529"/>
    <w:rsid w:val="006A354E"/>
    <w:rsid w:val="006A3B09"/>
    <w:rsid w:val="006A3D3E"/>
    <w:rsid w:val="006A6086"/>
    <w:rsid w:val="006A6118"/>
    <w:rsid w:val="006A6E84"/>
    <w:rsid w:val="006A6EDD"/>
    <w:rsid w:val="006A7088"/>
    <w:rsid w:val="006A7135"/>
    <w:rsid w:val="006A7788"/>
    <w:rsid w:val="006A78C3"/>
    <w:rsid w:val="006A7E88"/>
    <w:rsid w:val="006B070F"/>
    <w:rsid w:val="006B0D3E"/>
    <w:rsid w:val="006B12D8"/>
    <w:rsid w:val="006B13E6"/>
    <w:rsid w:val="006B1CD4"/>
    <w:rsid w:val="006B226B"/>
    <w:rsid w:val="006B2554"/>
    <w:rsid w:val="006B2876"/>
    <w:rsid w:val="006B2BE9"/>
    <w:rsid w:val="006B2D9F"/>
    <w:rsid w:val="006B3369"/>
    <w:rsid w:val="006B34A8"/>
    <w:rsid w:val="006B3859"/>
    <w:rsid w:val="006B3B5C"/>
    <w:rsid w:val="006B3C93"/>
    <w:rsid w:val="006B3D96"/>
    <w:rsid w:val="006B3E1C"/>
    <w:rsid w:val="006B458C"/>
    <w:rsid w:val="006B4850"/>
    <w:rsid w:val="006B4E3A"/>
    <w:rsid w:val="006B5084"/>
    <w:rsid w:val="006B52F8"/>
    <w:rsid w:val="006B5A39"/>
    <w:rsid w:val="006B5C6C"/>
    <w:rsid w:val="006B60FB"/>
    <w:rsid w:val="006B6158"/>
    <w:rsid w:val="006B630D"/>
    <w:rsid w:val="006B67DA"/>
    <w:rsid w:val="006B6EBB"/>
    <w:rsid w:val="006B7856"/>
    <w:rsid w:val="006B7C74"/>
    <w:rsid w:val="006C00F5"/>
    <w:rsid w:val="006C0124"/>
    <w:rsid w:val="006C040A"/>
    <w:rsid w:val="006C0419"/>
    <w:rsid w:val="006C05A3"/>
    <w:rsid w:val="006C0F4E"/>
    <w:rsid w:val="006C104E"/>
    <w:rsid w:val="006C1337"/>
    <w:rsid w:val="006C144D"/>
    <w:rsid w:val="006C150F"/>
    <w:rsid w:val="006C1813"/>
    <w:rsid w:val="006C1AAB"/>
    <w:rsid w:val="006C1FB7"/>
    <w:rsid w:val="006C20D4"/>
    <w:rsid w:val="006C20D9"/>
    <w:rsid w:val="006C2599"/>
    <w:rsid w:val="006C26C8"/>
    <w:rsid w:val="006C312B"/>
    <w:rsid w:val="006C32DF"/>
    <w:rsid w:val="006C36F2"/>
    <w:rsid w:val="006C4142"/>
    <w:rsid w:val="006C43DE"/>
    <w:rsid w:val="006C440D"/>
    <w:rsid w:val="006C4FFE"/>
    <w:rsid w:val="006C5AC6"/>
    <w:rsid w:val="006C5D22"/>
    <w:rsid w:val="006C60A9"/>
    <w:rsid w:val="006C6261"/>
    <w:rsid w:val="006C65BC"/>
    <w:rsid w:val="006C6FF6"/>
    <w:rsid w:val="006C7347"/>
    <w:rsid w:val="006C787C"/>
    <w:rsid w:val="006C78E5"/>
    <w:rsid w:val="006D037A"/>
    <w:rsid w:val="006D09C1"/>
    <w:rsid w:val="006D1B6D"/>
    <w:rsid w:val="006D2032"/>
    <w:rsid w:val="006D21D8"/>
    <w:rsid w:val="006D25F7"/>
    <w:rsid w:val="006D26CE"/>
    <w:rsid w:val="006D2CF9"/>
    <w:rsid w:val="006D2D65"/>
    <w:rsid w:val="006D30DF"/>
    <w:rsid w:val="006D402D"/>
    <w:rsid w:val="006D424C"/>
    <w:rsid w:val="006D4486"/>
    <w:rsid w:val="006D4658"/>
    <w:rsid w:val="006D474E"/>
    <w:rsid w:val="006D54AC"/>
    <w:rsid w:val="006D5750"/>
    <w:rsid w:val="006D6623"/>
    <w:rsid w:val="006D6709"/>
    <w:rsid w:val="006D6760"/>
    <w:rsid w:val="006D6FF0"/>
    <w:rsid w:val="006D7AF5"/>
    <w:rsid w:val="006D7B85"/>
    <w:rsid w:val="006D7BF0"/>
    <w:rsid w:val="006D7EAB"/>
    <w:rsid w:val="006E008F"/>
    <w:rsid w:val="006E0124"/>
    <w:rsid w:val="006E0373"/>
    <w:rsid w:val="006E053B"/>
    <w:rsid w:val="006E055D"/>
    <w:rsid w:val="006E0592"/>
    <w:rsid w:val="006E06DE"/>
    <w:rsid w:val="006E0984"/>
    <w:rsid w:val="006E0AD3"/>
    <w:rsid w:val="006E0E57"/>
    <w:rsid w:val="006E124E"/>
    <w:rsid w:val="006E13B9"/>
    <w:rsid w:val="006E13CD"/>
    <w:rsid w:val="006E151A"/>
    <w:rsid w:val="006E158C"/>
    <w:rsid w:val="006E218E"/>
    <w:rsid w:val="006E230A"/>
    <w:rsid w:val="006E2AE5"/>
    <w:rsid w:val="006E2B72"/>
    <w:rsid w:val="006E2D10"/>
    <w:rsid w:val="006E2F31"/>
    <w:rsid w:val="006E3BE2"/>
    <w:rsid w:val="006E3F91"/>
    <w:rsid w:val="006E498C"/>
    <w:rsid w:val="006E4CD7"/>
    <w:rsid w:val="006E4D64"/>
    <w:rsid w:val="006E529C"/>
    <w:rsid w:val="006E5F02"/>
    <w:rsid w:val="006E5F38"/>
    <w:rsid w:val="006E5F51"/>
    <w:rsid w:val="006E6429"/>
    <w:rsid w:val="006E64BC"/>
    <w:rsid w:val="006E67CE"/>
    <w:rsid w:val="006E6B90"/>
    <w:rsid w:val="006E771F"/>
    <w:rsid w:val="006E7925"/>
    <w:rsid w:val="006E7A68"/>
    <w:rsid w:val="006F0075"/>
    <w:rsid w:val="006F028A"/>
    <w:rsid w:val="006F054B"/>
    <w:rsid w:val="006F0B8D"/>
    <w:rsid w:val="006F0BE2"/>
    <w:rsid w:val="006F13FB"/>
    <w:rsid w:val="006F161D"/>
    <w:rsid w:val="006F181F"/>
    <w:rsid w:val="006F1AE4"/>
    <w:rsid w:val="006F1B1E"/>
    <w:rsid w:val="006F2088"/>
    <w:rsid w:val="006F2205"/>
    <w:rsid w:val="006F2398"/>
    <w:rsid w:val="006F2517"/>
    <w:rsid w:val="006F25E4"/>
    <w:rsid w:val="006F291D"/>
    <w:rsid w:val="006F372B"/>
    <w:rsid w:val="006F3DEE"/>
    <w:rsid w:val="006F3F7D"/>
    <w:rsid w:val="006F417E"/>
    <w:rsid w:val="006F4578"/>
    <w:rsid w:val="006F45C6"/>
    <w:rsid w:val="006F4A42"/>
    <w:rsid w:val="006F4F00"/>
    <w:rsid w:val="006F53E0"/>
    <w:rsid w:val="006F5814"/>
    <w:rsid w:val="006F5E47"/>
    <w:rsid w:val="006F62A8"/>
    <w:rsid w:val="006F65DD"/>
    <w:rsid w:val="006F660D"/>
    <w:rsid w:val="006F732B"/>
    <w:rsid w:val="006F7540"/>
    <w:rsid w:val="006F75C9"/>
    <w:rsid w:val="006F7B75"/>
    <w:rsid w:val="00700557"/>
    <w:rsid w:val="0070094F"/>
    <w:rsid w:val="00700A33"/>
    <w:rsid w:val="00700BBE"/>
    <w:rsid w:val="00700F70"/>
    <w:rsid w:val="00701117"/>
    <w:rsid w:val="0070123A"/>
    <w:rsid w:val="00701AB7"/>
    <w:rsid w:val="00701BE8"/>
    <w:rsid w:val="00701DB7"/>
    <w:rsid w:val="0070256B"/>
    <w:rsid w:val="0070257C"/>
    <w:rsid w:val="0070298F"/>
    <w:rsid w:val="00702AB6"/>
    <w:rsid w:val="00702E35"/>
    <w:rsid w:val="00702EDB"/>
    <w:rsid w:val="00702EF7"/>
    <w:rsid w:val="007038E0"/>
    <w:rsid w:val="007039A1"/>
    <w:rsid w:val="00703A90"/>
    <w:rsid w:val="00703D5E"/>
    <w:rsid w:val="00703F61"/>
    <w:rsid w:val="00703F76"/>
    <w:rsid w:val="00704524"/>
    <w:rsid w:val="00704B3B"/>
    <w:rsid w:val="00704F29"/>
    <w:rsid w:val="00705172"/>
    <w:rsid w:val="0070533D"/>
    <w:rsid w:val="0070559A"/>
    <w:rsid w:val="00705E2C"/>
    <w:rsid w:val="0070735F"/>
    <w:rsid w:val="007076AE"/>
    <w:rsid w:val="00707E88"/>
    <w:rsid w:val="007100C8"/>
    <w:rsid w:val="00710149"/>
    <w:rsid w:val="007105B5"/>
    <w:rsid w:val="0071074C"/>
    <w:rsid w:val="007109E5"/>
    <w:rsid w:val="00710A23"/>
    <w:rsid w:val="00710CB5"/>
    <w:rsid w:val="007116EE"/>
    <w:rsid w:val="007120CC"/>
    <w:rsid w:val="007121B0"/>
    <w:rsid w:val="00712229"/>
    <w:rsid w:val="0071281D"/>
    <w:rsid w:val="00712CB5"/>
    <w:rsid w:val="00712E39"/>
    <w:rsid w:val="0071302F"/>
    <w:rsid w:val="007133F5"/>
    <w:rsid w:val="007136B2"/>
    <w:rsid w:val="00713970"/>
    <w:rsid w:val="00713A68"/>
    <w:rsid w:val="00715100"/>
    <w:rsid w:val="007151F2"/>
    <w:rsid w:val="007153D0"/>
    <w:rsid w:val="00715E3A"/>
    <w:rsid w:val="007160FC"/>
    <w:rsid w:val="00716360"/>
    <w:rsid w:val="00716793"/>
    <w:rsid w:val="007170EE"/>
    <w:rsid w:val="007172AC"/>
    <w:rsid w:val="0071758A"/>
    <w:rsid w:val="0071759C"/>
    <w:rsid w:val="0071770F"/>
    <w:rsid w:val="007178C9"/>
    <w:rsid w:val="00717A25"/>
    <w:rsid w:val="007200A3"/>
    <w:rsid w:val="0072022B"/>
    <w:rsid w:val="00720C68"/>
    <w:rsid w:val="00721033"/>
    <w:rsid w:val="0072123F"/>
    <w:rsid w:val="00721BA4"/>
    <w:rsid w:val="00721EE1"/>
    <w:rsid w:val="0072246A"/>
    <w:rsid w:val="007227D4"/>
    <w:rsid w:val="0072289F"/>
    <w:rsid w:val="007229FD"/>
    <w:rsid w:val="00722B74"/>
    <w:rsid w:val="007233BF"/>
    <w:rsid w:val="0072349C"/>
    <w:rsid w:val="00723BDD"/>
    <w:rsid w:val="007243E8"/>
    <w:rsid w:val="0072472D"/>
    <w:rsid w:val="00724C5E"/>
    <w:rsid w:val="00724E8F"/>
    <w:rsid w:val="0072521C"/>
    <w:rsid w:val="007252B7"/>
    <w:rsid w:val="007258F6"/>
    <w:rsid w:val="00725E20"/>
    <w:rsid w:val="00725F61"/>
    <w:rsid w:val="0072640F"/>
    <w:rsid w:val="00726450"/>
    <w:rsid w:val="00726F85"/>
    <w:rsid w:val="00726FE9"/>
    <w:rsid w:val="00727132"/>
    <w:rsid w:val="00727422"/>
    <w:rsid w:val="007276EB"/>
    <w:rsid w:val="007307C9"/>
    <w:rsid w:val="007309F2"/>
    <w:rsid w:val="00730FB3"/>
    <w:rsid w:val="007311E9"/>
    <w:rsid w:val="00731886"/>
    <w:rsid w:val="00731C47"/>
    <w:rsid w:val="007326FA"/>
    <w:rsid w:val="00732976"/>
    <w:rsid w:val="00732A4C"/>
    <w:rsid w:val="00732FE7"/>
    <w:rsid w:val="00733025"/>
    <w:rsid w:val="007335DA"/>
    <w:rsid w:val="007338D8"/>
    <w:rsid w:val="007338EB"/>
    <w:rsid w:val="00733968"/>
    <w:rsid w:val="00733FFA"/>
    <w:rsid w:val="007344AE"/>
    <w:rsid w:val="007345DE"/>
    <w:rsid w:val="00734766"/>
    <w:rsid w:val="007347DE"/>
    <w:rsid w:val="00734EA6"/>
    <w:rsid w:val="007351A2"/>
    <w:rsid w:val="00735303"/>
    <w:rsid w:val="00735861"/>
    <w:rsid w:val="00735980"/>
    <w:rsid w:val="00735BAD"/>
    <w:rsid w:val="00735D5F"/>
    <w:rsid w:val="00735DCE"/>
    <w:rsid w:val="007361AE"/>
    <w:rsid w:val="007362AA"/>
    <w:rsid w:val="007363C0"/>
    <w:rsid w:val="00736CE3"/>
    <w:rsid w:val="00736F03"/>
    <w:rsid w:val="00737402"/>
    <w:rsid w:val="00737987"/>
    <w:rsid w:val="00737AAA"/>
    <w:rsid w:val="00737DB4"/>
    <w:rsid w:val="007400A4"/>
    <w:rsid w:val="00740598"/>
    <w:rsid w:val="00740B1C"/>
    <w:rsid w:val="00740B44"/>
    <w:rsid w:val="00741067"/>
    <w:rsid w:val="00741203"/>
    <w:rsid w:val="00741D22"/>
    <w:rsid w:val="00741F53"/>
    <w:rsid w:val="00742658"/>
    <w:rsid w:val="00742FBC"/>
    <w:rsid w:val="00743624"/>
    <w:rsid w:val="007438E1"/>
    <w:rsid w:val="0074395D"/>
    <w:rsid w:val="00743BA6"/>
    <w:rsid w:val="0074456F"/>
    <w:rsid w:val="007445C0"/>
    <w:rsid w:val="007445E2"/>
    <w:rsid w:val="00744C7B"/>
    <w:rsid w:val="00745495"/>
    <w:rsid w:val="0074551A"/>
    <w:rsid w:val="0074567D"/>
    <w:rsid w:val="00745833"/>
    <w:rsid w:val="00745936"/>
    <w:rsid w:val="00745A4C"/>
    <w:rsid w:val="0074662E"/>
    <w:rsid w:val="00746BB3"/>
    <w:rsid w:val="007470CA"/>
    <w:rsid w:val="0074760B"/>
    <w:rsid w:val="00747C05"/>
    <w:rsid w:val="007503DF"/>
    <w:rsid w:val="0075071A"/>
    <w:rsid w:val="00750895"/>
    <w:rsid w:val="007509E5"/>
    <w:rsid w:val="00750AF5"/>
    <w:rsid w:val="00750D0E"/>
    <w:rsid w:val="00750E17"/>
    <w:rsid w:val="00750EB1"/>
    <w:rsid w:val="00751834"/>
    <w:rsid w:val="00751ADA"/>
    <w:rsid w:val="00751C07"/>
    <w:rsid w:val="007520A0"/>
    <w:rsid w:val="00752366"/>
    <w:rsid w:val="00752E67"/>
    <w:rsid w:val="00752F3C"/>
    <w:rsid w:val="00753774"/>
    <w:rsid w:val="00753B44"/>
    <w:rsid w:val="00753CBB"/>
    <w:rsid w:val="00753CF0"/>
    <w:rsid w:val="007543D5"/>
    <w:rsid w:val="007544A5"/>
    <w:rsid w:val="007544F7"/>
    <w:rsid w:val="0075478C"/>
    <w:rsid w:val="007547D3"/>
    <w:rsid w:val="00754AB9"/>
    <w:rsid w:val="00755012"/>
    <w:rsid w:val="007559B4"/>
    <w:rsid w:val="00755BB3"/>
    <w:rsid w:val="00755D2A"/>
    <w:rsid w:val="00755DEE"/>
    <w:rsid w:val="0075628C"/>
    <w:rsid w:val="00756415"/>
    <w:rsid w:val="007566CA"/>
    <w:rsid w:val="00757183"/>
    <w:rsid w:val="007602C0"/>
    <w:rsid w:val="00760384"/>
    <w:rsid w:val="007604C5"/>
    <w:rsid w:val="00760B30"/>
    <w:rsid w:val="00760EA4"/>
    <w:rsid w:val="00761077"/>
    <w:rsid w:val="007614D5"/>
    <w:rsid w:val="00762346"/>
    <w:rsid w:val="007626E7"/>
    <w:rsid w:val="00762705"/>
    <w:rsid w:val="00762751"/>
    <w:rsid w:val="007628FB"/>
    <w:rsid w:val="00762C96"/>
    <w:rsid w:val="00762EA9"/>
    <w:rsid w:val="0076323A"/>
    <w:rsid w:val="00763B64"/>
    <w:rsid w:val="00764472"/>
    <w:rsid w:val="00764484"/>
    <w:rsid w:val="007644CC"/>
    <w:rsid w:val="007644FE"/>
    <w:rsid w:val="0076455E"/>
    <w:rsid w:val="00765100"/>
    <w:rsid w:val="007651DC"/>
    <w:rsid w:val="0076572B"/>
    <w:rsid w:val="00765962"/>
    <w:rsid w:val="00765D25"/>
    <w:rsid w:val="0076653B"/>
    <w:rsid w:val="007665EE"/>
    <w:rsid w:val="00766B76"/>
    <w:rsid w:val="00766CCF"/>
    <w:rsid w:val="00767041"/>
    <w:rsid w:val="00767285"/>
    <w:rsid w:val="007676E7"/>
    <w:rsid w:val="00767AA3"/>
    <w:rsid w:val="00767C93"/>
    <w:rsid w:val="00770C0A"/>
    <w:rsid w:val="00770C47"/>
    <w:rsid w:val="00771236"/>
    <w:rsid w:val="007720DC"/>
    <w:rsid w:val="00772FF1"/>
    <w:rsid w:val="00773035"/>
    <w:rsid w:val="00773067"/>
    <w:rsid w:val="00773357"/>
    <w:rsid w:val="00773A56"/>
    <w:rsid w:val="00773AA8"/>
    <w:rsid w:val="00774316"/>
    <w:rsid w:val="007748AC"/>
    <w:rsid w:val="007748E4"/>
    <w:rsid w:val="00774998"/>
    <w:rsid w:val="0077585F"/>
    <w:rsid w:val="00775994"/>
    <w:rsid w:val="00775CE5"/>
    <w:rsid w:val="00775DF6"/>
    <w:rsid w:val="00776983"/>
    <w:rsid w:val="007769D7"/>
    <w:rsid w:val="007769EE"/>
    <w:rsid w:val="00776F38"/>
    <w:rsid w:val="00776F6F"/>
    <w:rsid w:val="007774F5"/>
    <w:rsid w:val="00777507"/>
    <w:rsid w:val="007776E5"/>
    <w:rsid w:val="00777C3C"/>
    <w:rsid w:val="00777D1A"/>
    <w:rsid w:val="0078012F"/>
    <w:rsid w:val="007807A0"/>
    <w:rsid w:val="007807B9"/>
    <w:rsid w:val="0078087C"/>
    <w:rsid w:val="00780F91"/>
    <w:rsid w:val="0078123E"/>
    <w:rsid w:val="00781923"/>
    <w:rsid w:val="00782332"/>
    <w:rsid w:val="007825DE"/>
    <w:rsid w:val="00783266"/>
    <w:rsid w:val="007835C5"/>
    <w:rsid w:val="007837E0"/>
    <w:rsid w:val="00783C60"/>
    <w:rsid w:val="00783D43"/>
    <w:rsid w:val="00783FC8"/>
    <w:rsid w:val="007840BB"/>
    <w:rsid w:val="00784412"/>
    <w:rsid w:val="00784E52"/>
    <w:rsid w:val="0078506B"/>
    <w:rsid w:val="0078552D"/>
    <w:rsid w:val="00786C76"/>
    <w:rsid w:val="00786E1D"/>
    <w:rsid w:val="007874BF"/>
    <w:rsid w:val="00787839"/>
    <w:rsid w:val="00787CD4"/>
    <w:rsid w:val="00787EFE"/>
    <w:rsid w:val="00790153"/>
    <w:rsid w:val="00790A04"/>
    <w:rsid w:val="0079105A"/>
    <w:rsid w:val="007912E0"/>
    <w:rsid w:val="0079157A"/>
    <w:rsid w:val="00791699"/>
    <w:rsid w:val="0079185B"/>
    <w:rsid w:val="00791940"/>
    <w:rsid w:val="00791E1C"/>
    <w:rsid w:val="007923EC"/>
    <w:rsid w:val="00792443"/>
    <w:rsid w:val="00792D4F"/>
    <w:rsid w:val="00792F40"/>
    <w:rsid w:val="007936C8"/>
    <w:rsid w:val="0079388D"/>
    <w:rsid w:val="00793C13"/>
    <w:rsid w:val="007942CC"/>
    <w:rsid w:val="007943D1"/>
    <w:rsid w:val="00794BA1"/>
    <w:rsid w:val="00794E6A"/>
    <w:rsid w:val="00794FC7"/>
    <w:rsid w:val="007952EF"/>
    <w:rsid w:val="00795578"/>
    <w:rsid w:val="00795580"/>
    <w:rsid w:val="0079601C"/>
    <w:rsid w:val="007969A2"/>
    <w:rsid w:val="00796A33"/>
    <w:rsid w:val="00796DD5"/>
    <w:rsid w:val="00796E6F"/>
    <w:rsid w:val="00797009"/>
    <w:rsid w:val="007974D3"/>
    <w:rsid w:val="00797620"/>
    <w:rsid w:val="00797A81"/>
    <w:rsid w:val="00797B93"/>
    <w:rsid w:val="00797D48"/>
    <w:rsid w:val="007A005E"/>
    <w:rsid w:val="007A0340"/>
    <w:rsid w:val="007A04A5"/>
    <w:rsid w:val="007A0CD7"/>
    <w:rsid w:val="007A1816"/>
    <w:rsid w:val="007A1ADA"/>
    <w:rsid w:val="007A1B27"/>
    <w:rsid w:val="007A1C01"/>
    <w:rsid w:val="007A21DC"/>
    <w:rsid w:val="007A292D"/>
    <w:rsid w:val="007A2999"/>
    <w:rsid w:val="007A29B8"/>
    <w:rsid w:val="007A2A56"/>
    <w:rsid w:val="007A2FEF"/>
    <w:rsid w:val="007A31F3"/>
    <w:rsid w:val="007A33EA"/>
    <w:rsid w:val="007A394F"/>
    <w:rsid w:val="007A3A3C"/>
    <w:rsid w:val="007A3CB9"/>
    <w:rsid w:val="007A3E28"/>
    <w:rsid w:val="007A408F"/>
    <w:rsid w:val="007A42DB"/>
    <w:rsid w:val="007A43CF"/>
    <w:rsid w:val="007A4A07"/>
    <w:rsid w:val="007A4AA8"/>
    <w:rsid w:val="007A4BF3"/>
    <w:rsid w:val="007A4F35"/>
    <w:rsid w:val="007A5846"/>
    <w:rsid w:val="007A5DBA"/>
    <w:rsid w:val="007A5E0E"/>
    <w:rsid w:val="007A5E26"/>
    <w:rsid w:val="007A6182"/>
    <w:rsid w:val="007A647C"/>
    <w:rsid w:val="007A68C3"/>
    <w:rsid w:val="007A6BEC"/>
    <w:rsid w:val="007A75F4"/>
    <w:rsid w:val="007A77C6"/>
    <w:rsid w:val="007A7B6B"/>
    <w:rsid w:val="007A7C4B"/>
    <w:rsid w:val="007B0169"/>
    <w:rsid w:val="007B0B73"/>
    <w:rsid w:val="007B0D90"/>
    <w:rsid w:val="007B0DE8"/>
    <w:rsid w:val="007B0E6A"/>
    <w:rsid w:val="007B1580"/>
    <w:rsid w:val="007B1A32"/>
    <w:rsid w:val="007B1B79"/>
    <w:rsid w:val="007B1D33"/>
    <w:rsid w:val="007B2045"/>
    <w:rsid w:val="007B239E"/>
    <w:rsid w:val="007B23DD"/>
    <w:rsid w:val="007B2420"/>
    <w:rsid w:val="007B2C76"/>
    <w:rsid w:val="007B39CE"/>
    <w:rsid w:val="007B4872"/>
    <w:rsid w:val="007B516B"/>
    <w:rsid w:val="007B54B2"/>
    <w:rsid w:val="007B5536"/>
    <w:rsid w:val="007B5580"/>
    <w:rsid w:val="007B5D7D"/>
    <w:rsid w:val="007B5DA5"/>
    <w:rsid w:val="007B600A"/>
    <w:rsid w:val="007B61CC"/>
    <w:rsid w:val="007B630A"/>
    <w:rsid w:val="007B676D"/>
    <w:rsid w:val="007B6B17"/>
    <w:rsid w:val="007B6C07"/>
    <w:rsid w:val="007B6D83"/>
    <w:rsid w:val="007B7480"/>
    <w:rsid w:val="007B7552"/>
    <w:rsid w:val="007B7B08"/>
    <w:rsid w:val="007B7DA0"/>
    <w:rsid w:val="007B7F37"/>
    <w:rsid w:val="007C0122"/>
    <w:rsid w:val="007C03C3"/>
    <w:rsid w:val="007C058B"/>
    <w:rsid w:val="007C067E"/>
    <w:rsid w:val="007C09E1"/>
    <w:rsid w:val="007C0A12"/>
    <w:rsid w:val="007C0A39"/>
    <w:rsid w:val="007C0CB5"/>
    <w:rsid w:val="007C0D19"/>
    <w:rsid w:val="007C0DBE"/>
    <w:rsid w:val="007C1415"/>
    <w:rsid w:val="007C17C9"/>
    <w:rsid w:val="007C1947"/>
    <w:rsid w:val="007C267D"/>
    <w:rsid w:val="007C28C5"/>
    <w:rsid w:val="007C2A64"/>
    <w:rsid w:val="007C3024"/>
    <w:rsid w:val="007C35AA"/>
    <w:rsid w:val="007C3793"/>
    <w:rsid w:val="007C382C"/>
    <w:rsid w:val="007C3CEE"/>
    <w:rsid w:val="007C3FB8"/>
    <w:rsid w:val="007C401D"/>
    <w:rsid w:val="007C44FA"/>
    <w:rsid w:val="007C4589"/>
    <w:rsid w:val="007C4598"/>
    <w:rsid w:val="007C4739"/>
    <w:rsid w:val="007C4A3D"/>
    <w:rsid w:val="007C4ADF"/>
    <w:rsid w:val="007C4C50"/>
    <w:rsid w:val="007C4D60"/>
    <w:rsid w:val="007C4D9B"/>
    <w:rsid w:val="007C51CB"/>
    <w:rsid w:val="007C5522"/>
    <w:rsid w:val="007C5F96"/>
    <w:rsid w:val="007C5FCF"/>
    <w:rsid w:val="007C6086"/>
    <w:rsid w:val="007C6468"/>
    <w:rsid w:val="007C6654"/>
    <w:rsid w:val="007C6784"/>
    <w:rsid w:val="007C68C2"/>
    <w:rsid w:val="007C6E34"/>
    <w:rsid w:val="007C7322"/>
    <w:rsid w:val="007C7573"/>
    <w:rsid w:val="007C783D"/>
    <w:rsid w:val="007C78B5"/>
    <w:rsid w:val="007C7962"/>
    <w:rsid w:val="007D02CA"/>
    <w:rsid w:val="007D02FF"/>
    <w:rsid w:val="007D047C"/>
    <w:rsid w:val="007D089E"/>
    <w:rsid w:val="007D094B"/>
    <w:rsid w:val="007D110F"/>
    <w:rsid w:val="007D11C7"/>
    <w:rsid w:val="007D1FEE"/>
    <w:rsid w:val="007D2B13"/>
    <w:rsid w:val="007D2D24"/>
    <w:rsid w:val="007D2EFA"/>
    <w:rsid w:val="007D31D4"/>
    <w:rsid w:val="007D32D6"/>
    <w:rsid w:val="007D33D7"/>
    <w:rsid w:val="007D3B43"/>
    <w:rsid w:val="007D3F65"/>
    <w:rsid w:val="007D4407"/>
    <w:rsid w:val="007D4410"/>
    <w:rsid w:val="007D4707"/>
    <w:rsid w:val="007D4876"/>
    <w:rsid w:val="007D5055"/>
    <w:rsid w:val="007D5B60"/>
    <w:rsid w:val="007D5E83"/>
    <w:rsid w:val="007D5EA3"/>
    <w:rsid w:val="007D632D"/>
    <w:rsid w:val="007D638F"/>
    <w:rsid w:val="007D676A"/>
    <w:rsid w:val="007D6EE6"/>
    <w:rsid w:val="007D6F2E"/>
    <w:rsid w:val="007D70D1"/>
    <w:rsid w:val="007D7550"/>
    <w:rsid w:val="007D76EB"/>
    <w:rsid w:val="007D7CA6"/>
    <w:rsid w:val="007E009D"/>
    <w:rsid w:val="007E016A"/>
    <w:rsid w:val="007E0452"/>
    <w:rsid w:val="007E0978"/>
    <w:rsid w:val="007E0C45"/>
    <w:rsid w:val="007E0D0E"/>
    <w:rsid w:val="007E0DFB"/>
    <w:rsid w:val="007E15B0"/>
    <w:rsid w:val="007E15E0"/>
    <w:rsid w:val="007E15E6"/>
    <w:rsid w:val="007E1679"/>
    <w:rsid w:val="007E1C8B"/>
    <w:rsid w:val="007E1FC5"/>
    <w:rsid w:val="007E20BD"/>
    <w:rsid w:val="007E2525"/>
    <w:rsid w:val="007E2628"/>
    <w:rsid w:val="007E2F64"/>
    <w:rsid w:val="007E2FE4"/>
    <w:rsid w:val="007E2FEA"/>
    <w:rsid w:val="007E3023"/>
    <w:rsid w:val="007E36E8"/>
    <w:rsid w:val="007E3F3D"/>
    <w:rsid w:val="007E41DE"/>
    <w:rsid w:val="007E4B7F"/>
    <w:rsid w:val="007E4DC9"/>
    <w:rsid w:val="007E5457"/>
    <w:rsid w:val="007E5511"/>
    <w:rsid w:val="007E578F"/>
    <w:rsid w:val="007E5905"/>
    <w:rsid w:val="007E5C58"/>
    <w:rsid w:val="007E5EDE"/>
    <w:rsid w:val="007E601E"/>
    <w:rsid w:val="007E6037"/>
    <w:rsid w:val="007E60A6"/>
    <w:rsid w:val="007E65CD"/>
    <w:rsid w:val="007E6857"/>
    <w:rsid w:val="007E6AAB"/>
    <w:rsid w:val="007E7C50"/>
    <w:rsid w:val="007F0748"/>
    <w:rsid w:val="007F12B1"/>
    <w:rsid w:val="007F165E"/>
    <w:rsid w:val="007F1EE3"/>
    <w:rsid w:val="007F1FAF"/>
    <w:rsid w:val="007F2386"/>
    <w:rsid w:val="007F2480"/>
    <w:rsid w:val="007F26C2"/>
    <w:rsid w:val="007F2B11"/>
    <w:rsid w:val="007F2D80"/>
    <w:rsid w:val="007F2DC7"/>
    <w:rsid w:val="007F3269"/>
    <w:rsid w:val="007F32BA"/>
    <w:rsid w:val="007F347A"/>
    <w:rsid w:val="007F3FAB"/>
    <w:rsid w:val="007F4174"/>
    <w:rsid w:val="007F4E90"/>
    <w:rsid w:val="007F4F66"/>
    <w:rsid w:val="007F52CE"/>
    <w:rsid w:val="007F5A76"/>
    <w:rsid w:val="007F5CF8"/>
    <w:rsid w:val="007F6573"/>
    <w:rsid w:val="007F686E"/>
    <w:rsid w:val="007F6D48"/>
    <w:rsid w:val="007F6EA3"/>
    <w:rsid w:val="007F7114"/>
    <w:rsid w:val="007F7274"/>
    <w:rsid w:val="007F74B9"/>
    <w:rsid w:val="0080082D"/>
    <w:rsid w:val="00800EE8"/>
    <w:rsid w:val="00801A2D"/>
    <w:rsid w:val="00802004"/>
    <w:rsid w:val="008021F0"/>
    <w:rsid w:val="00802560"/>
    <w:rsid w:val="00802D8E"/>
    <w:rsid w:val="008030BA"/>
    <w:rsid w:val="00803196"/>
    <w:rsid w:val="00803598"/>
    <w:rsid w:val="0080379F"/>
    <w:rsid w:val="008038B2"/>
    <w:rsid w:val="00803989"/>
    <w:rsid w:val="008044AB"/>
    <w:rsid w:val="008049F9"/>
    <w:rsid w:val="00804B81"/>
    <w:rsid w:val="00804DCF"/>
    <w:rsid w:val="0080576A"/>
    <w:rsid w:val="008058C8"/>
    <w:rsid w:val="0080611E"/>
    <w:rsid w:val="00806199"/>
    <w:rsid w:val="008063D6"/>
    <w:rsid w:val="00806570"/>
    <w:rsid w:val="008067FB"/>
    <w:rsid w:val="008069A5"/>
    <w:rsid w:val="00806A36"/>
    <w:rsid w:val="00806B34"/>
    <w:rsid w:val="00807675"/>
    <w:rsid w:val="008103FC"/>
    <w:rsid w:val="00810EFD"/>
    <w:rsid w:val="00811B93"/>
    <w:rsid w:val="00811BDD"/>
    <w:rsid w:val="00811D53"/>
    <w:rsid w:val="008121CD"/>
    <w:rsid w:val="008124E0"/>
    <w:rsid w:val="00812585"/>
    <w:rsid w:val="00813264"/>
    <w:rsid w:val="008136EF"/>
    <w:rsid w:val="00813C84"/>
    <w:rsid w:val="00814010"/>
    <w:rsid w:val="0081412F"/>
    <w:rsid w:val="0081419C"/>
    <w:rsid w:val="008141AB"/>
    <w:rsid w:val="008141EA"/>
    <w:rsid w:val="00814BAE"/>
    <w:rsid w:val="00814C52"/>
    <w:rsid w:val="00814EE7"/>
    <w:rsid w:val="00814F42"/>
    <w:rsid w:val="00814FDC"/>
    <w:rsid w:val="0081532A"/>
    <w:rsid w:val="00815357"/>
    <w:rsid w:val="00815E65"/>
    <w:rsid w:val="00815FC0"/>
    <w:rsid w:val="008162B9"/>
    <w:rsid w:val="008167FD"/>
    <w:rsid w:val="00816959"/>
    <w:rsid w:val="00816C55"/>
    <w:rsid w:val="0081725C"/>
    <w:rsid w:val="0081730C"/>
    <w:rsid w:val="00817C0F"/>
    <w:rsid w:val="00817F50"/>
    <w:rsid w:val="00820005"/>
    <w:rsid w:val="00820147"/>
    <w:rsid w:val="00820188"/>
    <w:rsid w:val="008202E3"/>
    <w:rsid w:val="008208A1"/>
    <w:rsid w:val="00820E3C"/>
    <w:rsid w:val="008213CA"/>
    <w:rsid w:val="00821B67"/>
    <w:rsid w:val="008222EE"/>
    <w:rsid w:val="008224BA"/>
    <w:rsid w:val="00822B69"/>
    <w:rsid w:val="00822D8B"/>
    <w:rsid w:val="00822EAC"/>
    <w:rsid w:val="00822F14"/>
    <w:rsid w:val="00823387"/>
    <w:rsid w:val="008238F5"/>
    <w:rsid w:val="00823943"/>
    <w:rsid w:val="00823A2F"/>
    <w:rsid w:val="008246FF"/>
    <w:rsid w:val="00824D22"/>
    <w:rsid w:val="00824F61"/>
    <w:rsid w:val="00825061"/>
    <w:rsid w:val="0082524F"/>
    <w:rsid w:val="008257CC"/>
    <w:rsid w:val="00825B50"/>
    <w:rsid w:val="00825CF7"/>
    <w:rsid w:val="00825FFB"/>
    <w:rsid w:val="00826086"/>
    <w:rsid w:val="008260E8"/>
    <w:rsid w:val="0082627B"/>
    <w:rsid w:val="00827104"/>
    <w:rsid w:val="00827365"/>
    <w:rsid w:val="00827984"/>
    <w:rsid w:val="00830860"/>
    <w:rsid w:val="00830C31"/>
    <w:rsid w:val="00830CB9"/>
    <w:rsid w:val="00830DD8"/>
    <w:rsid w:val="00830F49"/>
    <w:rsid w:val="008311FA"/>
    <w:rsid w:val="00831632"/>
    <w:rsid w:val="008316AD"/>
    <w:rsid w:val="00832206"/>
    <w:rsid w:val="00832BB9"/>
    <w:rsid w:val="00832CAB"/>
    <w:rsid w:val="008331F1"/>
    <w:rsid w:val="008346BC"/>
    <w:rsid w:val="00834B83"/>
    <w:rsid w:val="00834EFA"/>
    <w:rsid w:val="00834F5D"/>
    <w:rsid w:val="008350FD"/>
    <w:rsid w:val="00835652"/>
    <w:rsid w:val="008357DA"/>
    <w:rsid w:val="00835C48"/>
    <w:rsid w:val="0083620F"/>
    <w:rsid w:val="0083629C"/>
    <w:rsid w:val="00836740"/>
    <w:rsid w:val="00836801"/>
    <w:rsid w:val="00836CF6"/>
    <w:rsid w:val="00836DE4"/>
    <w:rsid w:val="008373EF"/>
    <w:rsid w:val="008375D1"/>
    <w:rsid w:val="008377A6"/>
    <w:rsid w:val="00837B29"/>
    <w:rsid w:val="008406EF"/>
    <w:rsid w:val="008409F0"/>
    <w:rsid w:val="00840DEF"/>
    <w:rsid w:val="00840E8D"/>
    <w:rsid w:val="0084121C"/>
    <w:rsid w:val="008413A7"/>
    <w:rsid w:val="008413DF"/>
    <w:rsid w:val="008425F7"/>
    <w:rsid w:val="008425FD"/>
    <w:rsid w:val="00842C1D"/>
    <w:rsid w:val="00842EB6"/>
    <w:rsid w:val="00843117"/>
    <w:rsid w:val="00843166"/>
    <w:rsid w:val="0084316E"/>
    <w:rsid w:val="00843320"/>
    <w:rsid w:val="00843344"/>
    <w:rsid w:val="0084351B"/>
    <w:rsid w:val="00843A55"/>
    <w:rsid w:val="00843E8A"/>
    <w:rsid w:val="00844116"/>
    <w:rsid w:val="00844565"/>
    <w:rsid w:val="00844ACD"/>
    <w:rsid w:val="008451CF"/>
    <w:rsid w:val="008455E4"/>
    <w:rsid w:val="00845F13"/>
    <w:rsid w:val="0084635B"/>
    <w:rsid w:val="00846452"/>
    <w:rsid w:val="00846648"/>
    <w:rsid w:val="008468F1"/>
    <w:rsid w:val="00846994"/>
    <w:rsid w:val="00846C56"/>
    <w:rsid w:val="00846D31"/>
    <w:rsid w:val="00846FC2"/>
    <w:rsid w:val="008476AD"/>
    <w:rsid w:val="008477F4"/>
    <w:rsid w:val="008478D9"/>
    <w:rsid w:val="008479CE"/>
    <w:rsid w:val="00847E7E"/>
    <w:rsid w:val="008504CA"/>
    <w:rsid w:val="008506A8"/>
    <w:rsid w:val="008507E1"/>
    <w:rsid w:val="0085081A"/>
    <w:rsid w:val="00850C1C"/>
    <w:rsid w:val="00850E71"/>
    <w:rsid w:val="00850FD5"/>
    <w:rsid w:val="0085125B"/>
    <w:rsid w:val="008512D7"/>
    <w:rsid w:val="008513DE"/>
    <w:rsid w:val="00851717"/>
    <w:rsid w:val="00851778"/>
    <w:rsid w:val="0085196F"/>
    <w:rsid w:val="00851F8B"/>
    <w:rsid w:val="0085226A"/>
    <w:rsid w:val="00852864"/>
    <w:rsid w:val="00852A28"/>
    <w:rsid w:val="00852C46"/>
    <w:rsid w:val="00853101"/>
    <w:rsid w:val="00853460"/>
    <w:rsid w:val="008536A8"/>
    <w:rsid w:val="00853C09"/>
    <w:rsid w:val="00853D79"/>
    <w:rsid w:val="00853EAF"/>
    <w:rsid w:val="00853F13"/>
    <w:rsid w:val="008546D7"/>
    <w:rsid w:val="00854A17"/>
    <w:rsid w:val="008551FE"/>
    <w:rsid w:val="00855984"/>
    <w:rsid w:val="0085611C"/>
    <w:rsid w:val="0085640F"/>
    <w:rsid w:val="00856BDC"/>
    <w:rsid w:val="00857298"/>
    <w:rsid w:val="008576CC"/>
    <w:rsid w:val="00857AD4"/>
    <w:rsid w:val="00857B3E"/>
    <w:rsid w:val="00857B7F"/>
    <w:rsid w:val="00857F04"/>
    <w:rsid w:val="0086063C"/>
    <w:rsid w:val="0086072F"/>
    <w:rsid w:val="00860846"/>
    <w:rsid w:val="008613CF"/>
    <w:rsid w:val="008614DA"/>
    <w:rsid w:val="0086169E"/>
    <w:rsid w:val="008618B9"/>
    <w:rsid w:val="00861CF9"/>
    <w:rsid w:val="00861D31"/>
    <w:rsid w:val="00861F51"/>
    <w:rsid w:val="008623FF"/>
    <w:rsid w:val="00862856"/>
    <w:rsid w:val="00862C0F"/>
    <w:rsid w:val="0086309D"/>
    <w:rsid w:val="0086311C"/>
    <w:rsid w:val="008631A6"/>
    <w:rsid w:val="00863F22"/>
    <w:rsid w:val="008641B5"/>
    <w:rsid w:val="00864766"/>
    <w:rsid w:val="00864C6C"/>
    <w:rsid w:val="00864DC7"/>
    <w:rsid w:val="00864E93"/>
    <w:rsid w:val="00865448"/>
    <w:rsid w:val="0086559D"/>
    <w:rsid w:val="008655A8"/>
    <w:rsid w:val="008656D2"/>
    <w:rsid w:val="00865B89"/>
    <w:rsid w:val="00866146"/>
    <w:rsid w:val="008661CE"/>
    <w:rsid w:val="008661F8"/>
    <w:rsid w:val="00866366"/>
    <w:rsid w:val="00866495"/>
    <w:rsid w:val="0086702F"/>
    <w:rsid w:val="008670DE"/>
    <w:rsid w:val="008674A5"/>
    <w:rsid w:val="008703B2"/>
    <w:rsid w:val="008708E1"/>
    <w:rsid w:val="00870D20"/>
    <w:rsid w:val="00871C78"/>
    <w:rsid w:val="00871DAE"/>
    <w:rsid w:val="008722E5"/>
    <w:rsid w:val="0087246D"/>
    <w:rsid w:val="008724B8"/>
    <w:rsid w:val="0087255A"/>
    <w:rsid w:val="00872741"/>
    <w:rsid w:val="00872FC1"/>
    <w:rsid w:val="008731D7"/>
    <w:rsid w:val="008732E3"/>
    <w:rsid w:val="0087354C"/>
    <w:rsid w:val="008737DC"/>
    <w:rsid w:val="00873B36"/>
    <w:rsid w:val="00873CF6"/>
    <w:rsid w:val="00873D16"/>
    <w:rsid w:val="00874027"/>
    <w:rsid w:val="00874523"/>
    <w:rsid w:val="008747B3"/>
    <w:rsid w:val="0087486C"/>
    <w:rsid w:val="00874DCD"/>
    <w:rsid w:val="00874FF0"/>
    <w:rsid w:val="008750E5"/>
    <w:rsid w:val="008752C1"/>
    <w:rsid w:val="00875341"/>
    <w:rsid w:val="0087584C"/>
    <w:rsid w:val="00875998"/>
    <w:rsid w:val="00876216"/>
    <w:rsid w:val="00876349"/>
    <w:rsid w:val="008765B8"/>
    <w:rsid w:val="0087662A"/>
    <w:rsid w:val="00876D62"/>
    <w:rsid w:val="0087749A"/>
    <w:rsid w:val="008775A8"/>
    <w:rsid w:val="0087797A"/>
    <w:rsid w:val="00877EBA"/>
    <w:rsid w:val="00877F29"/>
    <w:rsid w:val="00880261"/>
    <w:rsid w:val="008805BA"/>
    <w:rsid w:val="008806B1"/>
    <w:rsid w:val="00880921"/>
    <w:rsid w:val="00880C43"/>
    <w:rsid w:val="00881303"/>
    <w:rsid w:val="00881376"/>
    <w:rsid w:val="00881859"/>
    <w:rsid w:val="00881B37"/>
    <w:rsid w:val="0088247C"/>
    <w:rsid w:val="00882885"/>
    <w:rsid w:val="008836D9"/>
    <w:rsid w:val="008836ED"/>
    <w:rsid w:val="00883C58"/>
    <w:rsid w:val="00883C5E"/>
    <w:rsid w:val="00883EB4"/>
    <w:rsid w:val="00884883"/>
    <w:rsid w:val="00884A81"/>
    <w:rsid w:val="00884D7F"/>
    <w:rsid w:val="008850C9"/>
    <w:rsid w:val="00885A29"/>
    <w:rsid w:val="00886357"/>
    <w:rsid w:val="0088652E"/>
    <w:rsid w:val="00886AE6"/>
    <w:rsid w:val="00886C29"/>
    <w:rsid w:val="00887333"/>
    <w:rsid w:val="00887533"/>
    <w:rsid w:val="00887D97"/>
    <w:rsid w:val="0088804F"/>
    <w:rsid w:val="0089015B"/>
    <w:rsid w:val="00890253"/>
    <w:rsid w:val="00890398"/>
    <w:rsid w:val="008903D9"/>
    <w:rsid w:val="00891050"/>
    <w:rsid w:val="00891276"/>
    <w:rsid w:val="008915CA"/>
    <w:rsid w:val="00891D22"/>
    <w:rsid w:val="00891F46"/>
    <w:rsid w:val="00892488"/>
    <w:rsid w:val="00892A7B"/>
    <w:rsid w:val="0089318A"/>
    <w:rsid w:val="00893282"/>
    <w:rsid w:val="008932D7"/>
    <w:rsid w:val="008939B3"/>
    <w:rsid w:val="00893A82"/>
    <w:rsid w:val="00893C3E"/>
    <w:rsid w:val="00893CB1"/>
    <w:rsid w:val="00893CF4"/>
    <w:rsid w:val="00893D9E"/>
    <w:rsid w:val="00893F04"/>
    <w:rsid w:val="00894218"/>
    <w:rsid w:val="0089451F"/>
    <w:rsid w:val="0089478D"/>
    <w:rsid w:val="0089492F"/>
    <w:rsid w:val="00894BEE"/>
    <w:rsid w:val="00894DA3"/>
    <w:rsid w:val="00894E43"/>
    <w:rsid w:val="00894F07"/>
    <w:rsid w:val="00894F4A"/>
    <w:rsid w:val="00894F5E"/>
    <w:rsid w:val="00895394"/>
    <w:rsid w:val="00895427"/>
    <w:rsid w:val="00895591"/>
    <w:rsid w:val="00895D94"/>
    <w:rsid w:val="00895E2F"/>
    <w:rsid w:val="00895F0F"/>
    <w:rsid w:val="00895FA9"/>
    <w:rsid w:val="00896550"/>
    <w:rsid w:val="00896C42"/>
    <w:rsid w:val="00896E70"/>
    <w:rsid w:val="008970FA"/>
    <w:rsid w:val="00897740"/>
    <w:rsid w:val="00897AC0"/>
    <w:rsid w:val="00897EA1"/>
    <w:rsid w:val="00897F23"/>
    <w:rsid w:val="00897FCE"/>
    <w:rsid w:val="008A012B"/>
    <w:rsid w:val="008A0AA5"/>
    <w:rsid w:val="008A1858"/>
    <w:rsid w:val="008A1FDE"/>
    <w:rsid w:val="008A2397"/>
    <w:rsid w:val="008A2534"/>
    <w:rsid w:val="008A2547"/>
    <w:rsid w:val="008A2599"/>
    <w:rsid w:val="008A269B"/>
    <w:rsid w:val="008A2922"/>
    <w:rsid w:val="008A3207"/>
    <w:rsid w:val="008A3743"/>
    <w:rsid w:val="008A39D5"/>
    <w:rsid w:val="008A3D37"/>
    <w:rsid w:val="008A40C0"/>
    <w:rsid w:val="008A4322"/>
    <w:rsid w:val="008A4DA1"/>
    <w:rsid w:val="008A4FD3"/>
    <w:rsid w:val="008A52BA"/>
    <w:rsid w:val="008A5368"/>
    <w:rsid w:val="008A5588"/>
    <w:rsid w:val="008A58C0"/>
    <w:rsid w:val="008A5B5F"/>
    <w:rsid w:val="008A5D69"/>
    <w:rsid w:val="008A62FD"/>
    <w:rsid w:val="008A69A9"/>
    <w:rsid w:val="008A7089"/>
    <w:rsid w:val="008A70F9"/>
    <w:rsid w:val="008A722C"/>
    <w:rsid w:val="008A797D"/>
    <w:rsid w:val="008A7FA3"/>
    <w:rsid w:val="008B04CF"/>
    <w:rsid w:val="008B06FA"/>
    <w:rsid w:val="008B083D"/>
    <w:rsid w:val="008B094C"/>
    <w:rsid w:val="008B1187"/>
    <w:rsid w:val="008B180F"/>
    <w:rsid w:val="008B1B9E"/>
    <w:rsid w:val="008B1DB1"/>
    <w:rsid w:val="008B325F"/>
    <w:rsid w:val="008B3AA0"/>
    <w:rsid w:val="008B3FAB"/>
    <w:rsid w:val="008B4156"/>
    <w:rsid w:val="008B4562"/>
    <w:rsid w:val="008B4A47"/>
    <w:rsid w:val="008B4F74"/>
    <w:rsid w:val="008B5853"/>
    <w:rsid w:val="008B5890"/>
    <w:rsid w:val="008B5F86"/>
    <w:rsid w:val="008B6477"/>
    <w:rsid w:val="008B6B98"/>
    <w:rsid w:val="008B6FCC"/>
    <w:rsid w:val="008B7027"/>
    <w:rsid w:val="008B7097"/>
    <w:rsid w:val="008B71CE"/>
    <w:rsid w:val="008B7544"/>
    <w:rsid w:val="008B79E5"/>
    <w:rsid w:val="008B7B54"/>
    <w:rsid w:val="008B7F8E"/>
    <w:rsid w:val="008C01BB"/>
    <w:rsid w:val="008C0835"/>
    <w:rsid w:val="008C0AA7"/>
    <w:rsid w:val="008C0BFD"/>
    <w:rsid w:val="008C0C0A"/>
    <w:rsid w:val="008C0C28"/>
    <w:rsid w:val="008C1059"/>
    <w:rsid w:val="008C12FD"/>
    <w:rsid w:val="008C16AB"/>
    <w:rsid w:val="008C1BDA"/>
    <w:rsid w:val="008C200C"/>
    <w:rsid w:val="008C2ACD"/>
    <w:rsid w:val="008C2DCF"/>
    <w:rsid w:val="008C2F8A"/>
    <w:rsid w:val="008C307D"/>
    <w:rsid w:val="008C3373"/>
    <w:rsid w:val="008C3437"/>
    <w:rsid w:val="008C352C"/>
    <w:rsid w:val="008C35D0"/>
    <w:rsid w:val="008C3CDD"/>
    <w:rsid w:val="008C4801"/>
    <w:rsid w:val="008C4A0E"/>
    <w:rsid w:val="008C4C33"/>
    <w:rsid w:val="008C4F45"/>
    <w:rsid w:val="008C4F57"/>
    <w:rsid w:val="008C4FE5"/>
    <w:rsid w:val="008C547E"/>
    <w:rsid w:val="008C565E"/>
    <w:rsid w:val="008C59C1"/>
    <w:rsid w:val="008C5B14"/>
    <w:rsid w:val="008C62A4"/>
    <w:rsid w:val="008C68B3"/>
    <w:rsid w:val="008C6DB7"/>
    <w:rsid w:val="008D0010"/>
    <w:rsid w:val="008D0073"/>
    <w:rsid w:val="008D0708"/>
    <w:rsid w:val="008D0889"/>
    <w:rsid w:val="008D0CD1"/>
    <w:rsid w:val="008D13E5"/>
    <w:rsid w:val="008D19E3"/>
    <w:rsid w:val="008D1A8D"/>
    <w:rsid w:val="008D1B79"/>
    <w:rsid w:val="008D1E96"/>
    <w:rsid w:val="008D1F58"/>
    <w:rsid w:val="008D2AB5"/>
    <w:rsid w:val="008D2D6E"/>
    <w:rsid w:val="008D34C7"/>
    <w:rsid w:val="008D3765"/>
    <w:rsid w:val="008D376E"/>
    <w:rsid w:val="008D3B13"/>
    <w:rsid w:val="008D3F91"/>
    <w:rsid w:val="008D408E"/>
    <w:rsid w:val="008D42CF"/>
    <w:rsid w:val="008D43C9"/>
    <w:rsid w:val="008D4532"/>
    <w:rsid w:val="008D45BF"/>
    <w:rsid w:val="008D47A2"/>
    <w:rsid w:val="008D4832"/>
    <w:rsid w:val="008D4A90"/>
    <w:rsid w:val="008D560F"/>
    <w:rsid w:val="008D5735"/>
    <w:rsid w:val="008D5765"/>
    <w:rsid w:val="008D5AFA"/>
    <w:rsid w:val="008D5B0B"/>
    <w:rsid w:val="008D5C0D"/>
    <w:rsid w:val="008D61E1"/>
    <w:rsid w:val="008D6942"/>
    <w:rsid w:val="008D767B"/>
    <w:rsid w:val="008D782D"/>
    <w:rsid w:val="008E0400"/>
    <w:rsid w:val="008E0A52"/>
    <w:rsid w:val="008E0E17"/>
    <w:rsid w:val="008E11CF"/>
    <w:rsid w:val="008E1A78"/>
    <w:rsid w:val="008E2595"/>
    <w:rsid w:val="008E2626"/>
    <w:rsid w:val="008E2648"/>
    <w:rsid w:val="008E2670"/>
    <w:rsid w:val="008E2C3B"/>
    <w:rsid w:val="008E2C8C"/>
    <w:rsid w:val="008E2CA4"/>
    <w:rsid w:val="008E2DBB"/>
    <w:rsid w:val="008E3736"/>
    <w:rsid w:val="008E3836"/>
    <w:rsid w:val="008E3F90"/>
    <w:rsid w:val="008E4667"/>
    <w:rsid w:val="008E4C09"/>
    <w:rsid w:val="008E4DBD"/>
    <w:rsid w:val="008E54B7"/>
    <w:rsid w:val="008E591A"/>
    <w:rsid w:val="008E5C2B"/>
    <w:rsid w:val="008E5D8A"/>
    <w:rsid w:val="008E5DE0"/>
    <w:rsid w:val="008E5E89"/>
    <w:rsid w:val="008E5F71"/>
    <w:rsid w:val="008E61BA"/>
    <w:rsid w:val="008E654E"/>
    <w:rsid w:val="008E66B3"/>
    <w:rsid w:val="008E687E"/>
    <w:rsid w:val="008E7024"/>
    <w:rsid w:val="008E7201"/>
    <w:rsid w:val="008E74A2"/>
    <w:rsid w:val="008E778E"/>
    <w:rsid w:val="008E782E"/>
    <w:rsid w:val="008E7E05"/>
    <w:rsid w:val="008F050D"/>
    <w:rsid w:val="008F06F7"/>
    <w:rsid w:val="008F076C"/>
    <w:rsid w:val="008F0873"/>
    <w:rsid w:val="008F0EFF"/>
    <w:rsid w:val="008F1055"/>
    <w:rsid w:val="008F1232"/>
    <w:rsid w:val="008F12CF"/>
    <w:rsid w:val="008F15FF"/>
    <w:rsid w:val="008F162E"/>
    <w:rsid w:val="008F1780"/>
    <w:rsid w:val="008F1B1C"/>
    <w:rsid w:val="008F1B9A"/>
    <w:rsid w:val="008F28F1"/>
    <w:rsid w:val="008F2CC6"/>
    <w:rsid w:val="008F2D37"/>
    <w:rsid w:val="008F3946"/>
    <w:rsid w:val="008F3FBF"/>
    <w:rsid w:val="008F45CF"/>
    <w:rsid w:val="008F45DD"/>
    <w:rsid w:val="008F475F"/>
    <w:rsid w:val="008F4AB4"/>
    <w:rsid w:val="008F4EBD"/>
    <w:rsid w:val="008F4FE4"/>
    <w:rsid w:val="008F5057"/>
    <w:rsid w:val="008F5427"/>
    <w:rsid w:val="008F5468"/>
    <w:rsid w:val="008F58AB"/>
    <w:rsid w:val="008F5C91"/>
    <w:rsid w:val="008F5FA7"/>
    <w:rsid w:val="008F6461"/>
    <w:rsid w:val="008F684D"/>
    <w:rsid w:val="008F6B20"/>
    <w:rsid w:val="008F6D3A"/>
    <w:rsid w:val="008F7038"/>
    <w:rsid w:val="008F737A"/>
    <w:rsid w:val="008F73D4"/>
    <w:rsid w:val="008F768D"/>
    <w:rsid w:val="008F769F"/>
    <w:rsid w:val="008F7B9A"/>
    <w:rsid w:val="008F7DB0"/>
    <w:rsid w:val="00900219"/>
    <w:rsid w:val="00900337"/>
    <w:rsid w:val="00900668"/>
    <w:rsid w:val="00900E5D"/>
    <w:rsid w:val="00900F99"/>
    <w:rsid w:val="00901742"/>
    <w:rsid w:val="00901C0F"/>
    <w:rsid w:val="00901C1D"/>
    <w:rsid w:val="00901E0F"/>
    <w:rsid w:val="009020FB"/>
    <w:rsid w:val="009025C2"/>
    <w:rsid w:val="009025D6"/>
    <w:rsid w:val="0090264F"/>
    <w:rsid w:val="0090294B"/>
    <w:rsid w:val="009029BB"/>
    <w:rsid w:val="00902E25"/>
    <w:rsid w:val="0090319B"/>
    <w:rsid w:val="00903469"/>
    <w:rsid w:val="00903725"/>
    <w:rsid w:val="009037C4"/>
    <w:rsid w:val="00903E3A"/>
    <w:rsid w:val="009041B6"/>
    <w:rsid w:val="009041C3"/>
    <w:rsid w:val="00904282"/>
    <w:rsid w:val="00904342"/>
    <w:rsid w:val="0090465A"/>
    <w:rsid w:val="00904932"/>
    <w:rsid w:val="00904BD9"/>
    <w:rsid w:val="00904ECA"/>
    <w:rsid w:val="00904EE9"/>
    <w:rsid w:val="009051A4"/>
    <w:rsid w:val="00905533"/>
    <w:rsid w:val="0090576B"/>
    <w:rsid w:val="0090585D"/>
    <w:rsid w:val="00905FC6"/>
    <w:rsid w:val="009063D1"/>
    <w:rsid w:val="00906477"/>
    <w:rsid w:val="00906619"/>
    <w:rsid w:val="009066B6"/>
    <w:rsid w:val="00906D1C"/>
    <w:rsid w:val="0090713E"/>
    <w:rsid w:val="00907894"/>
    <w:rsid w:val="00907D29"/>
    <w:rsid w:val="0091069D"/>
    <w:rsid w:val="00910872"/>
    <w:rsid w:val="00910B1B"/>
    <w:rsid w:val="00910BF0"/>
    <w:rsid w:val="00911A97"/>
    <w:rsid w:val="00911B11"/>
    <w:rsid w:val="00911E05"/>
    <w:rsid w:val="00911FDE"/>
    <w:rsid w:val="00912148"/>
    <w:rsid w:val="009122A8"/>
    <w:rsid w:val="009125B2"/>
    <w:rsid w:val="009130C8"/>
    <w:rsid w:val="0091370D"/>
    <w:rsid w:val="00913A87"/>
    <w:rsid w:val="009149E4"/>
    <w:rsid w:val="00914A45"/>
    <w:rsid w:val="00914C6D"/>
    <w:rsid w:val="00914D0A"/>
    <w:rsid w:val="009154B0"/>
    <w:rsid w:val="00915880"/>
    <w:rsid w:val="0091593C"/>
    <w:rsid w:val="00915C87"/>
    <w:rsid w:val="00916394"/>
    <w:rsid w:val="00916609"/>
    <w:rsid w:val="00916798"/>
    <w:rsid w:val="009169DE"/>
    <w:rsid w:val="0091706E"/>
    <w:rsid w:val="009172FC"/>
    <w:rsid w:val="009175A8"/>
    <w:rsid w:val="00917B39"/>
    <w:rsid w:val="00917E54"/>
    <w:rsid w:val="00917E56"/>
    <w:rsid w:val="00917E6D"/>
    <w:rsid w:val="00917E9B"/>
    <w:rsid w:val="009202CF"/>
    <w:rsid w:val="00920351"/>
    <w:rsid w:val="00920372"/>
    <w:rsid w:val="00920429"/>
    <w:rsid w:val="00920D60"/>
    <w:rsid w:val="00920E6D"/>
    <w:rsid w:val="0092127E"/>
    <w:rsid w:val="00921621"/>
    <w:rsid w:val="009219EE"/>
    <w:rsid w:val="009220FB"/>
    <w:rsid w:val="00922566"/>
    <w:rsid w:val="00922B82"/>
    <w:rsid w:val="00922BCF"/>
    <w:rsid w:val="0092379A"/>
    <w:rsid w:val="00923923"/>
    <w:rsid w:val="00923B7B"/>
    <w:rsid w:val="00923EB6"/>
    <w:rsid w:val="009249C1"/>
    <w:rsid w:val="00924CB4"/>
    <w:rsid w:val="009253CE"/>
    <w:rsid w:val="009256E4"/>
    <w:rsid w:val="00925A24"/>
    <w:rsid w:val="00925D7F"/>
    <w:rsid w:val="009262D7"/>
    <w:rsid w:val="00926318"/>
    <w:rsid w:val="0092672F"/>
    <w:rsid w:val="009268DE"/>
    <w:rsid w:val="00926FE5"/>
    <w:rsid w:val="009270A5"/>
    <w:rsid w:val="00927217"/>
    <w:rsid w:val="009273AA"/>
    <w:rsid w:val="00927441"/>
    <w:rsid w:val="0092794C"/>
    <w:rsid w:val="00927C9E"/>
    <w:rsid w:val="009304DE"/>
    <w:rsid w:val="0093066F"/>
    <w:rsid w:val="00930DB2"/>
    <w:rsid w:val="00930DBF"/>
    <w:rsid w:val="00931055"/>
    <w:rsid w:val="009313E1"/>
    <w:rsid w:val="009313EB"/>
    <w:rsid w:val="009315CA"/>
    <w:rsid w:val="00931720"/>
    <w:rsid w:val="009317CB"/>
    <w:rsid w:val="00931A3C"/>
    <w:rsid w:val="00931B68"/>
    <w:rsid w:val="009329F0"/>
    <w:rsid w:val="00932FD5"/>
    <w:rsid w:val="009332D9"/>
    <w:rsid w:val="009333A3"/>
    <w:rsid w:val="009337B8"/>
    <w:rsid w:val="00933C32"/>
    <w:rsid w:val="00933DBE"/>
    <w:rsid w:val="00933FE5"/>
    <w:rsid w:val="00934252"/>
    <w:rsid w:val="0093470A"/>
    <w:rsid w:val="00934AAF"/>
    <w:rsid w:val="0093524D"/>
    <w:rsid w:val="009353A7"/>
    <w:rsid w:val="009357E8"/>
    <w:rsid w:val="00935936"/>
    <w:rsid w:val="00935B83"/>
    <w:rsid w:val="00935DB8"/>
    <w:rsid w:val="0093665E"/>
    <w:rsid w:val="009369BA"/>
    <w:rsid w:val="00936AC5"/>
    <w:rsid w:val="00936C2C"/>
    <w:rsid w:val="00936F26"/>
    <w:rsid w:val="00937160"/>
    <w:rsid w:val="009372D0"/>
    <w:rsid w:val="009378CB"/>
    <w:rsid w:val="00937939"/>
    <w:rsid w:val="00937B4B"/>
    <w:rsid w:val="00937CAE"/>
    <w:rsid w:val="00937DCC"/>
    <w:rsid w:val="009405CA"/>
    <w:rsid w:val="00940713"/>
    <w:rsid w:val="00940AB6"/>
    <w:rsid w:val="00940DCD"/>
    <w:rsid w:val="009418D9"/>
    <w:rsid w:val="00941D5D"/>
    <w:rsid w:val="009422A7"/>
    <w:rsid w:val="00942580"/>
    <w:rsid w:val="00942651"/>
    <w:rsid w:val="00942C46"/>
    <w:rsid w:val="00942F5F"/>
    <w:rsid w:val="009431A6"/>
    <w:rsid w:val="0094326C"/>
    <w:rsid w:val="009443A3"/>
    <w:rsid w:val="009443DF"/>
    <w:rsid w:val="00944593"/>
    <w:rsid w:val="00944977"/>
    <w:rsid w:val="00944AD4"/>
    <w:rsid w:val="00944F8D"/>
    <w:rsid w:val="0094508F"/>
    <w:rsid w:val="009450ED"/>
    <w:rsid w:val="009454FF"/>
    <w:rsid w:val="00945997"/>
    <w:rsid w:val="00945C21"/>
    <w:rsid w:val="00945E1E"/>
    <w:rsid w:val="00946338"/>
    <w:rsid w:val="00946C55"/>
    <w:rsid w:val="00947BF4"/>
    <w:rsid w:val="00947D10"/>
    <w:rsid w:val="00947D86"/>
    <w:rsid w:val="00947E58"/>
    <w:rsid w:val="00950452"/>
    <w:rsid w:val="0095066F"/>
    <w:rsid w:val="00950A7B"/>
    <w:rsid w:val="00950CA7"/>
    <w:rsid w:val="00950F13"/>
    <w:rsid w:val="00950FEA"/>
    <w:rsid w:val="00951234"/>
    <w:rsid w:val="009512C8"/>
    <w:rsid w:val="009514DD"/>
    <w:rsid w:val="0095192A"/>
    <w:rsid w:val="00951A36"/>
    <w:rsid w:val="00951E73"/>
    <w:rsid w:val="009529C8"/>
    <w:rsid w:val="00952E48"/>
    <w:rsid w:val="00953009"/>
    <w:rsid w:val="009532A2"/>
    <w:rsid w:val="0095392D"/>
    <w:rsid w:val="00953BE5"/>
    <w:rsid w:val="00954787"/>
    <w:rsid w:val="00954F52"/>
    <w:rsid w:val="0095526B"/>
    <w:rsid w:val="0095545F"/>
    <w:rsid w:val="009554C8"/>
    <w:rsid w:val="00955579"/>
    <w:rsid w:val="009555E5"/>
    <w:rsid w:val="00955B31"/>
    <w:rsid w:val="00955BA9"/>
    <w:rsid w:val="00955F24"/>
    <w:rsid w:val="009570CE"/>
    <w:rsid w:val="009575C0"/>
    <w:rsid w:val="00957919"/>
    <w:rsid w:val="0096031D"/>
    <w:rsid w:val="0096072C"/>
    <w:rsid w:val="009618D6"/>
    <w:rsid w:val="00961B06"/>
    <w:rsid w:val="009627BD"/>
    <w:rsid w:val="00962BBC"/>
    <w:rsid w:val="0096331C"/>
    <w:rsid w:val="0096351F"/>
    <w:rsid w:val="00963A63"/>
    <w:rsid w:val="00963C4B"/>
    <w:rsid w:val="00963D2B"/>
    <w:rsid w:val="00964366"/>
    <w:rsid w:val="009647A0"/>
    <w:rsid w:val="00964878"/>
    <w:rsid w:val="009651B6"/>
    <w:rsid w:val="009656D1"/>
    <w:rsid w:val="00966335"/>
    <w:rsid w:val="00966493"/>
    <w:rsid w:val="00966B88"/>
    <w:rsid w:val="00966EF4"/>
    <w:rsid w:val="00967A93"/>
    <w:rsid w:val="00967BED"/>
    <w:rsid w:val="00967D5E"/>
    <w:rsid w:val="00967E40"/>
    <w:rsid w:val="0097001E"/>
    <w:rsid w:val="00970384"/>
    <w:rsid w:val="009704D7"/>
    <w:rsid w:val="0097073E"/>
    <w:rsid w:val="00970959"/>
    <w:rsid w:val="00970DDA"/>
    <w:rsid w:val="00970E80"/>
    <w:rsid w:val="00970EC0"/>
    <w:rsid w:val="00970FED"/>
    <w:rsid w:val="00971144"/>
    <w:rsid w:val="0097129F"/>
    <w:rsid w:val="009715EB"/>
    <w:rsid w:val="00971A0E"/>
    <w:rsid w:val="00971A13"/>
    <w:rsid w:val="00971E69"/>
    <w:rsid w:val="0097211B"/>
    <w:rsid w:val="009721F0"/>
    <w:rsid w:val="00972534"/>
    <w:rsid w:val="00972AE4"/>
    <w:rsid w:val="0097302A"/>
    <w:rsid w:val="00973135"/>
    <w:rsid w:val="00973771"/>
    <w:rsid w:val="009748BA"/>
    <w:rsid w:val="009748E5"/>
    <w:rsid w:val="009750B0"/>
    <w:rsid w:val="009750FF"/>
    <w:rsid w:val="009752CA"/>
    <w:rsid w:val="0097588C"/>
    <w:rsid w:val="00975B1D"/>
    <w:rsid w:val="00975B5F"/>
    <w:rsid w:val="00975B81"/>
    <w:rsid w:val="00975E7D"/>
    <w:rsid w:val="009768FE"/>
    <w:rsid w:val="00976F3B"/>
    <w:rsid w:val="009772D7"/>
    <w:rsid w:val="009775F5"/>
    <w:rsid w:val="0097786A"/>
    <w:rsid w:val="00977B16"/>
    <w:rsid w:val="009802B5"/>
    <w:rsid w:val="00980675"/>
    <w:rsid w:val="00980682"/>
    <w:rsid w:val="00981274"/>
    <w:rsid w:val="00981539"/>
    <w:rsid w:val="00981562"/>
    <w:rsid w:val="00981835"/>
    <w:rsid w:val="00981A58"/>
    <w:rsid w:val="00981B3F"/>
    <w:rsid w:val="00981DF6"/>
    <w:rsid w:val="00981FD8"/>
    <w:rsid w:val="009820CD"/>
    <w:rsid w:val="0098225D"/>
    <w:rsid w:val="00982845"/>
    <w:rsid w:val="00982D6E"/>
    <w:rsid w:val="00982DA6"/>
    <w:rsid w:val="00983968"/>
    <w:rsid w:val="00983EC2"/>
    <w:rsid w:val="00983F46"/>
    <w:rsid w:val="00984140"/>
    <w:rsid w:val="009842F4"/>
    <w:rsid w:val="009843BC"/>
    <w:rsid w:val="009845FA"/>
    <w:rsid w:val="00984B65"/>
    <w:rsid w:val="009852EB"/>
    <w:rsid w:val="00985AA0"/>
    <w:rsid w:val="00985ADB"/>
    <w:rsid w:val="00985E0D"/>
    <w:rsid w:val="00986461"/>
    <w:rsid w:val="00986C39"/>
    <w:rsid w:val="00986EA6"/>
    <w:rsid w:val="00986EF1"/>
    <w:rsid w:val="009870DE"/>
    <w:rsid w:val="00987E02"/>
    <w:rsid w:val="00987E98"/>
    <w:rsid w:val="009903D5"/>
    <w:rsid w:val="009904E8"/>
    <w:rsid w:val="00990712"/>
    <w:rsid w:val="00990861"/>
    <w:rsid w:val="00990AF7"/>
    <w:rsid w:val="00990BBF"/>
    <w:rsid w:val="00990BDC"/>
    <w:rsid w:val="00990FBA"/>
    <w:rsid w:val="00991113"/>
    <w:rsid w:val="0099112B"/>
    <w:rsid w:val="00991325"/>
    <w:rsid w:val="0099171E"/>
    <w:rsid w:val="00991E64"/>
    <w:rsid w:val="009924BA"/>
    <w:rsid w:val="00992885"/>
    <w:rsid w:val="0099318D"/>
    <w:rsid w:val="0099339F"/>
    <w:rsid w:val="00993752"/>
    <w:rsid w:val="00993A59"/>
    <w:rsid w:val="00993B78"/>
    <w:rsid w:val="00993D87"/>
    <w:rsid w:val="00993F50"/>
    <w:rsid w:val="00994220"/>
    <w:rsid w:val="00994C48"/>
    <w:rsid w:val="00994D4C"/>
    <w:rsid w:val="00995AF3"/>
    <w:rsid w:val="00996086"/>
    <w:rsid w:val="00996641"/>
    <w:rsid w:val="00997181"/>
    <w:rsid w:val="0099730C"/>
    <w:rsid w:val="009973BF"/>
    <w:rsid w:val="0099749E"/>
    <w:rsid w:val="009976A3"/>
    <w:rsid w:val="00997952"/>
    <w:rsid w:val="009A04CD"/>
    <w:rsid w:val="009A070E"/>
    <w:rsid w:val="009A07EE"/>
    <w:rsid w:val="009A087D"/>
    <w:rsid w:val="009A0946"/>
    <w:rsid w:val="009A11C5"/>
    <w:rsid w:val="009A1A3F"/>
    <w:rsid w:val="009A1C4F"/>
    <w:rsid w:val="009A256F"/>
    <w:rsid w:val="009A2772"/>
    <w:rsid w:val="009A2C63"/>
    <w:rsid w:val="009A2C65"/>
    <w:rsid w:val="009A3325"/>
    <w:rsid w:val="009A3470"/>
    <w:rsid w:val="009A3589"/>
    <w:rsid w:val="009A3843"/>
    <w:rsid w:val="009A3DF4"/>
    <w:rsid w:val="009A410C"/>
    <w:rsid w:val="009A4269"/>
    <w:rsid w:val="009A49CD"/>
    <w:rsid w:val="009A502F"/>
    <w:rsid w:val="009A553C"/>
    <w:rsid w:val="009A5E7D"/>
    <w:rsid w:val="009A6001"/>
    <w:rsid w:val="009A6201"/>
    <w:rsid w:val="009A66D6"/>
    <w:rsid w:val="009A6844"/>
    <w:rsid w:val="009A6BFA"/>
    <w:rsid w:val="009A709A"/>
    <w:rsid w:val="009A79CB"/>
    <w:rsid w:val="009A7A53"/>
    <w:rsid w:val="009B0651"/>
    <w:rsid w:val="009B08EE"/>
    <w:rsid w:val="009B0C81"/>
    <w:rsid w:val="009B11C1"/>
    <w:rsid w:val="009B1492"/>
    <w:rsid w:val="009B1B40"/>
    <w:rsid w:val="009B1EE4"/>
    <w:rsid w:val="009B1F01"/>
    <w:rsid w:val="009B2063"/>
    <w:rsid w:val="009B25B0"/>
    <w:rsid w:val="009B2A84"/>
    <w:rsid w:val="009B2D6A"/>
    <w:rsid w:val="009B3C4E"/>
    <w:rsid w:val="009B3CA3"/>
    <w:rsid w:val="009B3D96"/>
    <w:rsid w:val="009B3FFC"/>
    <w:rsid w:val="009B48F2"/>
    <w:rsid w:val="009B4C9C"/>
    <w:rsid w:val="009B507A"/>
    <w:rsid w:val="009B5982"/>
    <w:rsid w:val="009B5D0A"/>
    <w:rsid w:val="009B60BA"/>
    <w:rsid w:val="009B6120"/>
    <w:rsid w:val="009B6204"/>
    <w:rsid w:val="009B6261"/>
    <w:rsid w:val="009B63BC"/>
    <w:rsid w:val="009B6B8D"/>
    <w:rsid w:val="009B6DA1"/>
    <w:rsid w:val="009B6E32"/>
    <w:rsid w:val="009B6FF8"/>
    <w:rsid w:val="009B7151"/>
    <w:rsid w:val="009B75C2"/>
    <w:rsid w:val="009B7871"/>
    <w:rsid w:val="009B7B56"/>
    <w:rsid w:val="009C06C1"/>
    <w:rsid w:val="009C089A"/>
    <w:rsid w:val="009C0994"/>
    <w:rsid w:val="009C11BA"/>
    <w:rsid w:val="009C1349"/>
    <w:rsid w:val="009C14A1"/>
    <w:rsid w:val="009C15CB"/>
    <w:rsid w:val="009C2050"/>
    <w:rsid w:val="009C292B"/>
    <w:rsid w:val="009C29E1"/>
    <w:rsid w:val="009C2A0B"/>
    <w:rsid w:val="009C2B98"/>
    <w:rsid w:val="009C3380"/>
    <w:rsid w:val="009C41A7"/>
    <w:rsid w:val="009C42AB"/>
    <w:rsid w:val="009C45B4"/>
    <w:rsid w:val="009C45DC"/>
    <w:rsid w:val="009C46DF"/>
    <w:rsid w:val="009C4CAF"/>
    <w:rsid w:val="009C50E6"/>
    <w:rsid w:val="009C519F"/>
    <w:rsid w:val="009C5707"/>
    <w:rsid w:val="009C588D"/>
    <w:rsid w:val="009C5913"/>
    <w:rsid w:val="009C6979"/>
    <w:rsid w:val="009C7632"/>
    <w:rsid w:val="009C7A4B"/>
    <w:rsid w:val="009D007D"/>
    <w:rsid w:val="009D02CE"/>
    <w:rsid w:val="009D0646"/>
    <w:rsid w:val="009D1037"/>
    <w:rsid w:val="009D132F"/>
    <w:rsid w:val="009D1ABA"/>
    <w:rsid w:val="009D23C9"/>
    <w:rsid w:val="009D25BD"/>
    <w:rsid w:val="009D2E33"/>
    <w:rsid w:val="009D2FE2"/>
    <w:rsid w:val="009D30DE"/>
    <w:rsid w:val="009D3776"/>
    <w:rsid w:val="009D3957"/>
    <w:rsid w:val="009D3CAD"/>
    <w:rsid w:val="009D3CC9"/>
    <w:rsid w:val="009D3E9F"/>
    <w:rsid w:val="009D4116"/>
    <w:rsid w:val="009D4347"/>
    <w:rsid w:val="009D4437"/>
    <w:rsid w:val="009D446F"/>
    <w:rsid w:val="009D4536"/>
    <w:rsid w:val="009D46CA"/>
    <w:rsid w:val="009D479B"/>
    <w:rsid w:val="009D508A"/>
    <w:rsid w:val="009D53EC"/>
    <w:rsid w:val="009D59C4"/>
    <w:rsid w:val="009D5C01"/>
    <w:rsid w:val="009D67DB"/>
    <w:rsid w:val="009D6ACA"/>
    <w:rsid w:val="009D6B31"/>
    <w:rsid w:val="009D6D63"/>
    <w:rsid w:val="009D6E75"/>
    <w:rsid w:val="009D720B"/>
    <w:rsid w:val="009D7239"/>
    <w:rsid w:val="009E0FEB"/>
    <w:rsid w:val="009E10D3"/>
    <w:rsid w:val="009E1613"/>
    <w:rsid w:val="009E23FA"/>
    <w:rsid w:val="009E2432"/>
    <w:rsid w:val="009E25D8"/>
    <w:rsid w:val="009E2755"/>
    <w:rsid w:val="009E2BA3"/>
    <w:rsid w:val="009E3947"/>
    <w:rsid w:val="009E3B58"/>
    <w:rsid w:val="009E3BE3"/>
    <w:rsid w:val="009E3C8B"/>
    <w:rsid w:val="009E3DD6"/>
    <w:rsid w:val="009E4A9F"/>
    <w:rsid w:val="009E4B71"/>
    <w:rsid w:val="009E5118"/>
    <w:rsid w:val="009E52F1"/>
    <w:rsid w:val="009E6174"/>
    <w:rsid w:val="009E62C7"/>
    <w:rsid w:val="009E67C1"/>
    <w:rsid w:val="009E6A28"/>
    <w:rsid w:val="009E6DA8"/>
    <w:rsid w:val="009E6E1D"/>
    <w:rsid w:val="009E6EA6"/>
    <w:rsid w:val="009E6EB3"/>
    <w:rsid w:val="009E7805"/>
    <w:rsid w:val="009E79F2"/>
    <w:rsid w:val="009E7BF3"/>
    <w:rsid w:val="009E7D9E"/>
    <w:rsid w:val="009F09EB"/>
    <w:rsid w:val="009F10CE"/>
    <w:rsid w:val="009F1398"/>
    <w:rsid w:val="009F1D02"/>
    <w:rsid w:val="009F213C"/>
    <w:rsid w:val="009F267C"/>
    <w:rsid w:val="009F291E"/>
    <w:rsid w:val="009F2D2F"/>
    <w:rsid w:val="009F2FC7"/>
    <w:rsid w:val="009F3750"/>
    <w:rsid w:val="009F3E17"/>
    <w:rsid w:val="009F40F4"/>
    <w:rsid w:val="009F436D"/>
    <w:rsid w:val="009F4EAB"/>
    <w:rsid w:val="009F4ED5"/>
    <w:rsid w:val="009F51BA"/>
    <w:rsid w:val="009F5B6C"/>
    <w:rsid w:val="009F6054"/>
    <w:rsid w:val="009F6296"/>
    <w:rsid w:val="009F62D8"/>
    <w:rsid w:val="009F6444"/>
    <w:rsid w:val="009F65DC"/>
    <w:rsid w:val="009F684D"/>
    <w:rsid w:val="009F6CCE"/>
    <w:rsid w:val="009F7110"/>
    <w:rsid w:val="009F7227"/>
    <w:rsid w:val="009F75F4"/>
    <w:rsid w:val="00A007C2"/>
    <w:rsid w:val="00A00C67"/>
    <w:rsid w:val="00A00E12"/>
    <w:rsid w:val="00A00FFC"/>
    <w:rsid w:val="00A0107D"/>
    <w:rsid w:val="00A012A4"/>
    <w:rsid w:val="00A01810"/>
    <w:rsid w:val="00A018F8"/>
    <w:rsid w:val="00A01D4B"/>
    <w:rsid w:val="00A01F9D"/>
    <w:rsid w:val="00A021EE"/>
    <w:rsid w:val="00A0263B"/>
    <w:rsid w:val="00A026DF"/>
    <w:rsid w:val="00A02C5F"/>
    <w:rsid w:val="00A02D37"/>
    <w:rsid w:val="00A0332E"/>
    <w:rsid w:val="00A0366A"/>
    <w:rsid w:val="00A04385"/>
    <w:rsid w:val="00A0487A"/>
    <w:rsid w:val="00A04F56"/>
    <w:rsid w:val="00A055ED"/>
    <w:rsid w:val="00A0587E"/>
    <w:rsid w:val="00A05CE1"/>
    <w:rsid w:val="00A0602B"/>
    <w:rsid w:val="00A062F2"/>
    <w:rsid w:val="00A06393"/>
    <w:rsid w:val="00A06785"/>
    <w:rsid w:val="00A06C25"/>
    <w:rsid w:val="00A06CD2"/>
    <w:rsid w:val="00A070A7"/>
    <w:rsid w:val="00A0717C"/>
    <w:rsid w:val="00A07258"/>
    <w:rsid w:val="00A07C10"/>
    <w:rsid w:val="00A07CDA"/>
    <w:rsid w:val="00A07CFA"/>
    <w:rsid w:val="00A100DE"/>
    <w:rsid w:val="00A1094F"/>
    <w:rsid w:val="00A10F1C"/>
    <w:rsid w:val="00A113D0"/>
    <w:rsid w:val="00A11526"/>
    <w:rsid w:val="00A11D79"/>
    <w:rsid w:val="00A11F12"/>
    <w:rsid w:val="00A122BB"/>
    <w:rsid w:val="00A12C84"/>
    <w:rsid w:val="00A12D69"/>
    <w:rsid w:val="00A13653"/>
    <w:rsid w:val="00A136DC"/>
    <w:rsid w:val="00A13EF7"/>
    <w:rsid w:val="00A1437D"/>
    <w:rsid w:val="00A145C1"/>
    <w:rsid w:val="00A149C2"/>
    <w:rsid w:val="00A14B58"/>
    <w:rsid w:val="00A14E0B"/>
    <w:rsid w:val="00A14EBD"/>
    <w:rsid w:val="00A14F92"/>
    <w:rsid w:val="00A151AF"/>
    <w:rsid w:val="00A1520D"/>
    <w:rsid w:val="00A16034"/>
    <w:rsid w:val="00A16607"/>
    <w:rsid w:val="00A1679E"/>
    <w:rsid w:val="00A1685C"/>
    <w:rsid w:val="00A16962"/>
    <w:rsid w:val="00A1697B"/>
    <w:rsid w:val="00A16C33"/>
    <w:rsid w:val="00A170B9"/>
    <w:rsid w:val="00A171D1"/>
    <w:rsid w:val="00A17318"/>
    <w:rsid w:val="00A17379"/>
    <w:rsid w:val="00A17542"/>
    <w:rsid w:val="00A17953"/>
    <w:rsid w:val="00A17EFA"/>
    <w:rsid w:val="00A20E93"/>
    <w:rsid w:val="00A21152"/>
    <w:rsid w:val="00A21966"/>
    <w:rsid w:val="00A21FA2"/>
    <w:rsid w:val="00A221D1"/>
    <w:rsid w:val="00A2278E"/>
    <w:rsid w:val="00A2296C"/>
    <w:rsid w:val="00A22DDD"/>
    <w:rsid w:val="00A23CAC"/>
    <w:rsid w:val="00A23F91"/>
    <w:rsid w:val="00A242F4"/>
    <w:rsid w:val="00A24344"/>
    <w:rsid w:val="00A2499B"/>
    <w:rsid w:val="00A24C10"/>
    <w:rsid w:val="00A25338"/>
    <w:rsid w:val="00A258FC"/>
    <w:rsid w:val="00A25CDF"/>
    <w:rsid w:val="00A260CF"/>
    <w:rsid w:val="00A26571"/>
    <w:rsid w:val="00A2658A"/>
    <w:rsid w:val="00A26A76"/>
    <w:rsid w:val="00A26A7A"/>
    <w:rsid w:val="00A26A9B"/>
    <w:rsid w:val="00A26C43"/>
    <w:rsid w:val="00A26C78"/>
    <w:rsid w:val="00A26D1F"/>
    <w:rsid w:val="00A26E04"/>
    <w:rsid w:val="00A2703B"/>
    <w:rsid w:val="00A2713D"/>
    <w:rsid w:val="00A2771F"/>
    <w:rsid w:val="00A2799A"/>
    <w:rsid w:val="00A27E49"/>
    <w:rsid w:val="00A30119"/>
    <w:rsid w:val="00A3042E"/>
    <w:rsid w:val="00A30895"/>
    <w:rsid w:val="00A30F06"/>
    <w:rsid w:val="00A30F5F"/>
    <w:rsid w:val="00A31036"/>
    <w:rsid w:val="00A318E3"/>
    <w:rsid w:val="00A318EA"/>
    <w:rsid w:val="00A31CFF"/>
    <w:rsid w:val="00A32047"/>
    <w:rsid w:val="00A32127"/>
    <w:rsid w:val="00A3225B"/>
    <w:rsid w:val="00A32A08"/>
    <w:rsid w:val="00A32DB2"/>
    <w:rsid w:val="00A32E3A"/>
    <w:rsid w:val="00A334FB"/>
    <w:rsid w:val="00A33A73"/>
    <w:rsid w:val="00A33E4C"/>
    <w:rsid w:val="00A34362"/>
    <w:rsid w:val="00A344B1"/>
    <w:rsid w:val="00A34E12"/>
    <w:rsid w:val="00A34E3E"/>
    <w:rsid w:val="00A35363"/>
    <w:rsid w:val="00A3545E"/>
    <w:rsid w:val="00A360ED"/>
    <w:rsid w:val="00A36732"/>
    <w:rsid w:val="00A368BB"/>
    <w:rsid w:val="00A36AEC"/>
    <w:rsid w:val="00A36D69"/>
    <w:rsid w:val="00A36FC0"/>
    <w:rsid w:val="00A371FB"/>
    <w:rsid w:val="00A37402"/>
    <w:rsid w:val="00A37D31"/>
    <w:rsid w:val="00A402BE"/>
    <w:rsid w:val="00A406B9"/>
    <w:rsid w:val="00A407DA"/>
    <w:rsid w:val="00A40DDE"/>
    <w:rsid w:val="00A4116A"/>
    <w:rsid w:val="00A41256"/>
    <w:rsid w:val="00A413C6"/>
    <w:rsid w:val="00A41657"/>
    <w:rsid w:val="00A41727"/>
    <w:rsid w:val="00A419B8"/>
    <w:rsid w:val="00A41CA8"/>
    <w:rsid w:val="00A4210F"/>
    <w:rsid w:val="00A421B7"/>
    <w:rsid w:val="00A423B7"/>
    <w:rsid w:val="00A4243B"/>
    <w:rsid w:val="00A42701"/>
    <w:rsid w:val="00A43512"/>
    <w:rsid w:val="00A43A0C"/>
    <w:rsid w:val="00A43E47"/>
    <w:rsid w:val="00A4431B"/>
    <w:rsid w:val="00A443FC"/>
    <w:rsid w:val="00A445F8"/>
    <w:rsid w:val="00A44E9D"/>
    <w:rsid w:val="00A45322"/>
    <w:rsid w:val="00A459A2"/>
    <w:rsid w:val="00A4675E"/>
    <w:rsid w:val="00A467AF"/>
    <w:rsid w:val="00A46CAF"/>
    <w:rsid w:val="00A46D40"/>
    <w:rsid w:val="00A47259"/>
    <w:rsid w:val="00A476D2"/>
    <w:rsid w:val="00A47C62"/>
    <w:rsid w:val="00A500E3"/>
    <w:rsid w:val="00A50451"/>
    <w:rsid w:val="00A50D02"/>
    <w:rsid w:val="00A51033"/>
    <w:rsid w:val="00A51196"/>
    <w:rsid w:val="00A5135C"/>
    <w:rsid w:val="00A51538"/>
    <w:rsid w:val="00A516A9"/>
    <w:rsid w:val="00A51926"/>
    <w:rsid w:val="00A51EEE"/>
    <w:rsid w:val="00A5236F"/>
    <w:rsid w:val="00A529BB"/>
    <w:rsid w:val="00A52CDA"/>
    <w:rsid w:val="00A5323C"/>
    <w:rsid w:val="00A533EF"/>
    <w:rsid w:val="00A5482E"/>
    <w:rsid w:val="00A54BA1"/>
    <w:rsid w:val="00A55453"/>
    <w:rsid w:val="00A55913"/>
    <w:rsid w:val="00A559CA"/>
    <w:rsid w:val="00A55A85"/>
    <w:rsid w:val="00A56AE0"/>
    <w:rsid w:val="00A57489"/>
    <w:rsid w:val="00A57688"/>
    <w:rsid w:val="00A577E2"/>
    <w:rsid w:val="00A60519"/>
    <w:rsid w:val="00A60BC5"/>
    <w:rsid w:val="00A614A9"/>
    <w:rsid w:val="00A61F67"/>
    <w:rsid w:val="00A625CB"/>
    <w:rsid w:val="00A62767"/>
    <w:rsid w:val="00A627E1"/>
    <w:rsid w:val="00A633FB"/>
    <w:rsid w:val="00A638BB"/>
    <w:rsid w:val="00A63D5D"/>
    <w:rsid w:val="00A63FC0"/>
    <w:rsid w:val="00A64468"/>
    <w:rsid w:val="00A6449B"/>
    <w:rsid w:val="00A64A8C"/>
    <w:rsid w:val="00A64C9C"/>
    <w:rsid w:val="00A64F58"/>
    <w:rsid w:val="00A65733"/>
    <w:rsid w:val="00A65995"/>
    <w:rsid w:val="00A65B1F"/>
    <w:rsid w:val="00A65B93"/>
    <w:rsid w:val="00A660D8"/>
    <w:rsid w:val="00A66164"/>
    <w:rsid w:val="00A663AC"/>
    <w:rsid w:val="00A666A3"/>
    <w:rsid w:val="00A66C7F"/>
    <w:rsid w:val="00A66DDF"/>
    <w:rsid w:val="00A67611"/>
    <w:rsid w:val="00A67C72"/>
    <w:rsid w:val="00A706AF"/>
    <w:rsid w:val="00A70728"/>
    <w:rsid w:val="00A70A44"/>
    <w:rsid w:val="00A7121C"/>
    <w:rsid w:val="00A720A1"/>
    <w:rsid w:val="00A72424"/>
    <w:rsid w:val="00A72750"/>
    <w:rsid w:val="00A72D1D"/>
    <w:rsid w:val="00A736DF"/>
    <w:rsid w:val="00A73A07"/>
    <w:rsid w:val="00A73CF1"/>
    <w:rsid w:val="00A74090"/>
    <w:rsid w:val="00A743D7"/>
    <w:rsid w:val="00A74542"/>
    <w:rsid w:val="00A74777"/>
    <w:rsid w:val="00A748E4"/>
    <w:rsid w:val="00A74B0B"/>
    <w:rsid w:val="00A75868"/>
    <w:rsid w:val="00A760C1"/>
    <w:rsid w:val="00A76742"/>
    <w:rsid w:val="00A767C5"/>
    <w:rsid w:val="00A76B61"/>
    <w:rsid w:val="00A7721E"/>
    <w:rsid w:val="00A77527"/>
    <w:rsid w:val="00A775A8"/>
    <w:rsid w:val="00A77646"/>
    <w:rsid w:val="00A77939"/>
    <w:rsid w:val="00A77B0E"/>
    <w:rsid w:val="00A80259"/>
    <w:rsid w:val="00A80BED"/>
    <w:rsid w:val="00A81808"/>
    <w:rsid w:val="00A81BC9"/>
    <w:rsid w:val="00A81EA5"/>
    <w:rsid w:val="00A82263"/>
    <w:rsid w:val="00A824B9"/>
    <w:rsid w:val="00A82AD1"/>
    <w:rsid w:val="00A82F21"/>
    <w:rsid w:val="00A833AC"/>
    <w:rsid w:val="00A83D40"/>
    <w:rsid w:val="00A83EE7"/>
    <w:rsid w:val="00A8428B"/>
    <w:rsid w:val="00A8458C"/>
    <w:rsid w:val="00A84B91"/>
    <w:rsid w:val="00A84D02"/>
    <w:rsid w:val="00A85864"/>
    <w:rsid w:val="00A85B6E"/>
    <w:rsid w:val="00A85DDD"/>
    <w:rsid w:val="00A85FE4"/>
    <w:rsid w:val="00A860A6"/>
    <w:rsid w:val="00A8686C"/>
    <w:rsid w:val="00A86881"/>
    <w:rsid w:val="00A86E86"/>
    <w:rsid w:val="00A86ED6"/>
    <w:rsid w:val="00A86F9B"/>
    <w:rsid w:val="00A86FB2"/>
    <w:rsid w:val="00A873E8"/>
    <w:rsid w:val="00A87816"/>
    <w:rsid w:val="00A90100"/>
    <w:rsid w:val="00A90B1F"/>
    <w:rsid w:val="00A90C69"/>
    <w:rsid w:val="00A91259"/>
    <w:rsid w:val="00A91348"/>
    <w:rsid w:val="00A91A27"/>
    <w:rsid w:val="00A91A9D"/>
    <w:rsid w:val="00A91B8F"/>
    <w:rsid w:val="00A91F7F"/>
    <w:rsid w:val="00A92055"/>
    <w:rsid w:val="00A93140"/>
    <w:rsid w:val="00A93343"/>
    <w:rsid w:val="00A93657"/>
    <w:rsid w:val="00A936F6"/>
    <w:rsid w:val="00A93773"/>
    <w:rsid w:val="00A93887"/>
    <w:rsid w:val="00A93EB3"/>
    <w:rsid w:val="00A93F29"/>
    <w:rsid w:val="00A93FAE"/>
    <w:rsid w:val="00A94672"/>
    <w:rsid w:val="00A9488E"/>
    <w:rsid w:val="00A94A05"/>
    <w:rsid w:val="00A94A3F"/>
    <w:rsid w:val="00A94D98"/>
    <w:rsid w:val="00A94DB6"/>
    <w:rsid w:val="00A94F1A"/>
    <w:rsid w:val="00A95433"/>
    <w:rsid w:val="00A95D81"/>
    <w:rsid w:val="00A968E2"/>
    <w:rsid w:val="00A96FD0"/>
    <w:rsid w:val="00A97011"/>
    <w:rsid w:val="00A970E3"/>
    <w:rsid w:val="00A9753F"/>
    <w:rsid w:val="00A97897"/>
    <w:rsid w:val="00A97CFE"/>
    <w:rsid w:val="00AA0C2A"/>
    <w:rsid w:val="00AA0D91"/>
    <w:rsid w:val="00AA12C5"/>
    <w:rsid w:val="00AA1454"/>
    <w:rsid w:val="00AA1A10"/>
    <w:rsid w:val="00AA20AF"/>
    <w:rsid w:val="00AA3269"/>
    <w:rsid w:val="00AA3A34"/>
    <w:rsid w:val="00AA42A0"/>
    <w:rsid w:val="00AA46EF"/>
    <w:rsid w:val="00AA4968"/>
    <w:rsid w:val="00AA4EA3"/>
    <w:rsid w:val="00AA50F5"/>
    <w:rsid w:val="00AA54E3"/>
    <w:rsid w:val="00AA6201"/>
    <w:rsid w:val="00AA6798"/>
    <w:rsid w:val="00AA698C"/>
    <w:rsid w:val="00AA70AE"/>
    <w:rsid w:val="00AA7425"/>
    <w:rsid w:val="00AA7751"/>
    <w:rsid w:val="00AA791B"/>
    <w:rsid w:val="00AA7E62"/>
    <w:rsid w:val="00AB0037"/>
    <w:rsid w:val="00AB0258"/>
    <w:rsid w:val="00AB03D7"/>
    <w:rsid w:val="00AB087B"/>
    <w:rsid w:val="00AB0D19"/>
    <w:rsid w:val="00AB0D28"/>
    <w:rsid w:val="00AB179F"/>
    <w:rsid w:val="00AB17EA"/>
    <w:rsid w:val="00AB1C5E"/>
    <w:rsid w:val="00AB2590"/>
    <w:rsid w:val="00AB2710"/>
    <w:rsid w:val="00AB2D44"/>
    <w:rsid w:val="00AB2E61"/>
    <w:rsid w:val="00AB2E9F"/>
    <w:rsid w:val="00AB31C8"/>
    <w:rsid w:val="00AB34FD"/>
    <w:rsid w:val="00AB371D"/>
    <w:rsid w:val="00AB37CF"/>
    <w:rsid w:val="00AB40F0"/>
    <w:rsid w:val="00AB4730"/>
    <w:rsid w:val="00AB479D"/>
    <w:rsid w:val="00AB4864"/>
    <w:rsid w:val="00AB49C8"/>
    <w:rsid w:val="00AB4BDC"/>
    <w:rsid w:val="00AB4FB0"/>
    <w:rsid w:val="00AB50FA"/>
    <w:rsid w:val="00AB55DE"/>
    <w:rsid w:val="00AB5630"/>
    <w:rsid w:val="00AB5D35"/>
    <w:rsid w:val="00AB5FE1"/>
    <w:rsid w:val="00AB6536"/>
    <w:rsid w:val="00AB690D"/>
    <w:rsid w:val="00AB6A44"/>
    <w:rsid w:val="00AB6FF8"/>
    <w:rsid w:val="00AB7284"/>
    <w:rsid w:val="00AB7661"/>
    <w:rsid w:val="00AB76BE"/>
    <w:rsid w:val="00AB7C4E"/>
    <w:rsid w:val="00AB7DFB"/>
    <w:rsid w:val="00AC033F"/>
    <w:rsid w:val="00AC04A7"/>
    <w:rsid w:val="00AC0E6A"/>
    <w:rsid w:val="00AC0F5E"/>
    <w:rsid w:val="00AC1346"/>
    <w:rsid w:val="00AC1ED1"/>
    <w:rsid w:val="00AC2103"/>
    <w:rsid w:val="00AC26D1"/>
    <w:rsid w:val="00AC278A"/>
    <w:rsid w:val="00AC2D62"/>
    <w:rsid w:val="00AC30DA"/>
    <w:rsid w:val="00AC30E5"/>
    <w:rsid w:val="00AC3262"/>
    <w:rsid w:val="00AC36BC"/>
    <w:rsid w:val="00AC3FD2"/>
    <w:rsid w:val="00AC424D"/>
    <w:rsid w:val="00AC44BF"/>
    <w:rsid w:val="00AC4635"/>
    <w:rsid w:val="00AC46C4"/>
    <w:rsid w:val="00AC470E"/>
    <w:rsid w:val="00AC4C33"/>
    <w:rsid w:val="00AC4FDA"/>
    <w:rsid w:val="00AC5156"/>
    <w:rsid w:val="00AC52FF"/>
    <w:rsid w:val="00AC5537"/>
    <w:rsid w:val="00AC5825"/>
    <w:rsid w:val="00AC5938"/>
    <w:rsid w:val="00AC5D67"/>
    <w:rsid w:val="00AC5F27"/>
    <w:rsid w:val="00AC5F2D"/>
    <w:rsid w:val="00AC6447"/>
    <w:rsid w:val="00AC6740"/>
    <w:rsid w:val="00AC7676"/>
    <w:rsid w:val="00AC77CD"/>
    <w:rsid w:val="00AC77EA"/>
    <w:rsid w:val="00AC7AD9"/>
    <w:rsid w:val="00AC7C89"/>
    <w:rsid w:val="00AC7F19"/>
    <w:rsid w:val="00AD01BB"/>
    <w:rsid w:val="00AD0295"/>
    <w:rsid w:val="00AD029B"/>
    <w:rsid w:val="00AD07A9"/>
    <w:rsid w:val="00AD114C"/>
    <w:rsid w:val="00AD1185"/>
    <w:rsid w:val="00AD133C"/>
    <w:rsid w:val="00AD1796"/>
    <w:rsid w:val="00AD22B2"/>
    <w:rsid w:val="00AD2589"/>
    <w:rsid w:val="00AD321B"/>
    <w:rsid w:val="00AD3299"/>
    <w:rsid w:val="00AD38AE"/>
    <w:rsid w:val="00AD3C89"/>
    <w:rsid w:val="00AD3CA1"/>
    <w:rsid w:val="00AD43A4"/>
    <w:rsid w:val="00AD4C4E"/>
    <w:rsid w:val="00AD4CEB"/>
    <w:rsid w:val="00AD4E7D"/>
    <w:rsid w:val="00AD54BA"/>
    <w:rsid w:val="00AD5519"/>
    <w:rsid w:val="00AD5ED9"/>
    <w:rsid w:val="00AD6193"/>
    <w:rsid w:val="00AD6570"/>
    <w:rsid w:val="00AD661B"/>
    <w:rsid w:val="00AD679A"/>
    <w:rsid w:val="00AD70B5"/>
    <w:rsid w:val="00AD7297"/>
    <w:rsid w:val="00AD73D2"/>
    <w:rsid w:val="00AD796D"/>
    <w:rsid w:val="00AD7E5A"/>
    <w:rsid w:val="00AD7F23"/>
    <w:rsid w:val="00AE02F6"/>
    <w:rsid w:val="00AE0CA4"/>
    <w:rsid w:val="00AE0D15"/>
    <w:rsid w:val="00AE0EEF"/>
    <w:rsid w:val="00AE1D52"/>
    <w:rsid w:val="00AE1D79"/>
    <w:rsid w:val="00AE26E4"/>
    <w:rsid w:val="00AE27A3"/>
    <w:rsid w:val="00AE2AF6"/>
    <w:rsid w:val="00AE2B12"/>
    <w:rsid w:val="00AE2DE0"/>
    <w:rsid w:val="00AE31D8"/>
    <w:rsid w:val="00AE39CC"/>
    <w:rsid w:val="00AE3FE9"/>
    <w:rsid w:val="00AE4748"/>
    <w:rsid w:val="00AE4B5D"/>
    <w:rsid w:val="00AE4F45"/>
    <w:rsid w:val="00AE4FA0"/>
    <w:rsid w:val="00AE5773"/>
    <w:rsid w:val="00AE6D5B"/>
    <w:rsid w:val="00AE72C1"/>
    <w:rsid w:val="00AE76CA"/>
    <w:rsid w:val="00AE78E0"/>
    <w:rsid w:val="00AE7BF8"/>
    <w:rsid w:val="00AE7C87"/>
    <w:rsid w:val="00AE7F1F"/>
    <w:rsid w:val="00AF03B8"/>
    <w:rsid w:val="00AF04F6"/>
    <w:rsid w:val="00AF0677"/>
    <w:rsid w:val="00AF06FF"/>
    <w:rsid w:val="00AF0B24"/>
    <w:rsid w:val="00AF158A"/>
    <w:rsid w:val="00AF17AA"/>
    <w:rsid w:val="00AF18AF"/>
    <w:rsid w:val="00AF1ECF"/>
    <w:rsid w:val="00AF21F9"/>
    <w:rsid w:val="00AF2AB2"/>
    <w:rsid w:val="00AF2D72"/>
    <w:rsid w:val="00AF2DC8"/>
    <w:rsid w:val="00AF326E"/>
    <w:rsid w:val="00AF339C"/>
    <w:rsid w:val="00AF348C"/>
    <w:rsid w:val="00AF38F0"/>
    <w:rsid w:val="00AF3956"/>
    <w:rsid w:val="00AF4058"/>
    <w:rsid w:val="00AF417C"/>
    <w:rsid w:val="00AF471C"/>
    <w:rsid w:val="00AF4A57"/>
    <w:rsid w:val="00AF500D"/>
    <w:rsid w:val="00AF5A1A"/>
    <w:rsid w:val="00AF6189"/>
    <w:rsid w:val="00AF663D"/>
    <w:rsid w:val="00AF6992"/>
    <w:rsid w:val="00AF6C8D"/>
    <w:rsid w:val="00AF6F7B"/>
    <w:rsid w:val="00AF7088"/>
    <w:rsid w:val="00AF74C4"/>
    <w:rsid w:val="00AF75A3"/>
    <w:rsid w:val="00AF765F"/>
    <w:rsid w:val="00AF769E"/>
    <w:rsid w:val="00AF7CEC"/>
    <w:rsid w:val="00B0013C"/>
    <w:rsid w:val="00B008F6"/>
    <w:rsid w:val="00B00F1C"/>
    <w:rsid w:val="00B010BC"/>
    <w:rsid w:val="00B015CF"/>
    <w:rsid w:val="00B01F6F"/>
    <w:rsid w:val="00B02495"/>
    <w:rsid w:val="00B0259D"/>
    <w:rsid w:val="00B0288E"/>
    <w:rsid w:val="00B0290A"/>
    <w:rsid w:val="00B02E90"/>
    <w:rsid w:val="00B02EA5"/>
    <w:rsid w:val="00B0324E"/>
    <w:rsid w:val="00B03383"/>
    <w:rsid w:val="00B0338C"/>
    <w:rsid w:val="00B0356C"/>
    <w:rsid w:val="00B03848"/>
    <w:rsid w:val="00B03D12"/>
    <w:rsid w:val="00B03E32"/>
    <w:rsid w:val="00B03F86"/>
    <w:rsid w:val="00B0406B"/>
    <w:rsid w:val="00B04556"/>
    <w:rsid w:val="00B0482A"/>
    <w:rsid w:val="00B05731"/>
    <w:rsid w:val="00B05802"/>
    <w:rsid w:val="00B0596D"/>
    <w:rsid w:val="00B05F8A"/>
    <w:rsid w:val="00B061AE"/>
    <w:rsid w:val="00B0649D"/>
    <w:rsid w:val="00B06BC4"/>
    <w:rsid w:val="00B06DC7"/>
    <w:rsid w:val="00B0731F"/>
    <w:rsid w:val="00B073CC"/>
    <w:rsid w:val="00B0744D"/>
    <w:rsid w:val="00B074F2"/>
    <w:rsid w:val="00B07502"/>
    <w:rsid w:val="00B07F42"/>
    <w:rsid w:val="00B07F75"/>
    <w:rsid w:val="00B1076E"/>
    <w:rsid w:val="00B10846"/>
    <w:rsid w:val="00B10994"/>
    <w:rsid w:val="00B10D87"/>
    <w:rsid w:val="00B1123F"/>
    <w:rsid w:val="00B11348"/>
    <w:rsid w:val="00B1170F"/>
    <w:rsid w:val="00B119BE"/>
    <w:rsid w:val="00B11AAA"/>
    <w:rsid w:val="00B11CB1"/>
    <w:rsid w:val="00B11DA7"/>
    <w:rsid w:val="00B11F5A"/>
    <w:rsid w:val="00B1275E"/>
    <w:rsid w:val="00B12FBB"/>
    <w:rsid w:val="00B1318F"/>
    <w:rsid w:val="00B1335B"/>
    <w:rsid w:val="00B13537"/>
    <w:rsid w:val="00B1438B"/>
    <w:rsid w:val="00B14695"/>
    <w:rsid w:val="00B14A60"/>
    <w:rsid w:val="00B14D09"/>
    <w:rsid w:val="00B14D29"/>
    <w:rsid w:val="00B151E2"/>
    <w:rsid w:val="00B15355"/>
    <w:rsid w:val="00B15BC7"/>
    <w:rsid w:val="00B160DC"/>
    <w:rsid w:val="00B162FD"/>
    <w:rsid w:val="00B16B50"/>
    <w:rsid w:val="00B16D58"/>
    <w:rsid w:val="00B16EEF"/>
    <w:rsid w:val="00B17509"/>
    <w:rsid w:val="00B1750E"/>
    <w:rsid w:val="00B17975"/>
    <w:rsid w:val="00B17F66"/>
    <w:rsid w:val="00B203D2"/>
    <w:rsid w:val="00B20737"/>
    <w:rsid w:val="00B208A6"/>
    <w:rsid w:val="00B20BB7"/>
    <w:rsid w:val="00B20DC8"/>
    <w:rsid w:val="00B20E09"/>
    <w:rsid w:val="00B2145F"/>
    <w:rsid w:val="00B215C8"/>
    <w:rsid w:val="00B217F3"/>
    <w:rsid w:val="00B21C8A"/>
    <w:rsid w:val="00B21D40"/>
    <w:rsid w:val="00B21D7C"/>
    <w:rsid w:val="00B21E60"/>
    <w:rsid w:val="00B21FFF"/>
    <w:rsid w:val="00B223B0"/>
    <w:rsid w:val="00B228DD"/>
    <w:rsid w:val="00B22959"/>
    <w:rsid w:val="00B22B0B"/>
    <w:rsid w:val="00B236DB"/>
    <w:rsid w:val="00B2379A"/>
    <w:rsid w:val="00B2398A"/>
    <w:rsid w:val="00B23D18"/>
    <w:rsid w:val="00B2405D"/>
    <w:rsid w:val="00B24067"/>
    <w:rsid w:val="00B24347"/>
    <w:rsid w:val="00B24489"/>
    <w:rsid w:val="00B247B6"/>
    <w:rsid w:val="00B24C9D"/>
    <w:rsid w:val="00B24CAB"/>
    <w:rsid w:val="00B24E88"/>
    <w:rsid w:val="00B25D2D"/>
    <w:rsid w:val="00B26D70"/>
    <w:rsid w:val="00B272F6"/>
    <w:rsid w:val="00B27E9C"/>
    <w:rsid w:val="00B3038E"/>
    <w:rsid w:val="00B30D6D"/>
    <w:rsid w:val="00B3128A"/>
    <w:rsid w:val="00B31305"/>
    <w:rsid w:val="00B31890"/>
    <w:rsid w:val="00B31CBE"/>
    <w:rsid w:val="00B3218E"/>
    <w:rsid w:val="00B321DF"/>
    <w:rsid w:val="00B326B1"/>
    <w:rsid w:val="00B32714"/>
    <w:rsid w:val="00B32912"/>
    <w:rsid w:val="00B32BCD"/>
    <w:rsid w:val="00B32F6A"/>
    <w:rsid w:val="00B33553"/>
    <w:rsid w:val="00B33897"/>
    <w:rsid w:val="00B3390C"/>
    <w:rsid w:val="00B339DD"/>
    <w:rsid w:val="00B33E9E"/>
    <w:rsid w:val="00B33FFE"/>
    <w:rsid w:val="00B3442A"/>
    <w:rsid w:val="00B34D5B"/>
    <w:rsid w:val="00B35515"/>
    <w:rsid w:val="00B3561A"/>
    <w:rsid w:val="00B3565D"/>
    <w:rsid w:val="00B359AF"/>
    <w:rsid w:val="00B35AAF"/>
    <w:rsid w:val="00B3616F"/>
    <w:rsid w:val="00B369FA"/>
    <w:rsid w:val="00B37081"/>
    <w:rsid w:val="00B37C07"/>
    <w:rsid w:val="00B40A69"/>
    <w:rsid w:val="00B40DAD"/>
    <w:rsid w:val="00B41463"/>
    <w:rsid w:val="00B416D3"/>
    <w:rsid w:val="00B41C96"/>
    <w:rsid w:val="00B41D51"/>
    <w:rsid w:val="00B41FCE"/>
    <w:rsid w:val="00B42140"/>
    <w:rsid w:val="00B42218"/>
    <w:rsid w:val="00B428D7"/>
    <w:rsid w:val="00B42AEA"/>
    <w:rsid w:val="00B42C38"/>
    <w:rsid w:val="00B42E49"/>
    <w:rsid w:val="00B43081"/>
    <w:rsid w:val="00B431C0"/>
    <w:rsid w:val="00B4330C"/>
    <w:rsid w:val="00B43425"/>
    <w:rsid w:val="00B43B17"/>
    <w:rsid w:val="00B43FEF"/>
    <w:rsid w:val="00B44156"/>
    <w:rsid w:val="00B44662"/>
    <w:rsid w:val="00B448AC"/>
    <w:rsid w:val="00B44D53"/>
    <w:rsid w:val="00B44DF5"/>
    <w:rsid w:val="00B44E72"/>
    <w:rsid w:val="00B451B0"/>
    <w:rsid w:val="00B452FB"/>
    <w:rsid w:val="00B453B3"/>
    <w:rsid w:val="00B4549C"/>
    <w:rsid w:val="00B4599C"/>
    <w:rsid w:val="00B45C34"/>
    <w:rsid w:val="00B4638A"/>
    <w:rsid w:val="00B469B1"/>
    <w:rsid w:val="00B478B0"/>
    <w:rsid w:val="00B4791C"/>
    <w:rsid w:val="00B5023F"/>
    <w:rsid w:val="00B50491"/>
    <w:rsid w:val="00B50C6F"/>
    <w:rsid w:val="00B50CF2"/>
    <w:rsid w:val="00B50FC3"/>
    <w:rsid w:val="00B514E4"/>
    <w:rsid w:val="00B51838"/>
    <w:rsid w:val="00B51862"/>
    <w:rsid w:val="00B51C82"/>
    <w:rsid w:val="00B51DB5"/>
    <w:rsid w:val="00B51EB8"/>
    <w:rsid w:val="00B51F21"/>
    <w:rsid w:val="00B52096"/>
    <w:rsid w:val="00B52190"/>
    <w:rsid w:val="00B521B3"/>
    <w:rsid w:val="00B52379"/>
    <w:rsid w:val="00B52590"/>
    <w:rsid w:val="00B528CA"/>
    <w:rsid w:val="00B529C3"/>
    <w:rsid w:val="00B52BF1"/>
    <w:rsid w:val="00B53100"/>
    <w:rsid w:val="00B536A1"/>
    <w:rsid w:val="00B5380E"/>
    <w:rsid w:val="00B543EA"/>
    <w:rsid w:val="00B5467F"/>
    <w:rsid w:val="00B546F8"/>
    <w:rsid w:val="00B548EF"/>
    <w:rsid w:val="00B54950"/>
    <w:rsid w:val="00B54B4B"/>
    <w:rsid w:val="00B55335"/>
    <w:rsid w:val="00B55530"/>
    <w:rsid w:val="00B55BBE"/>
    <w:rsid w:val="00B55BE1"/>
    <w:rsid w:val="00B56D18"/>
    <w:rsid w:val="00B56E72"/>
    <w:rsid w:val="00B57265"/>
    <w:rsid w:val="00B5733C"/>
    <w:rsid w:val="00B57530"/>
    <w:rsid w:val="00B579F7"/>
    <w:rsid w:val="00B57A21"/>
    <w:rsid w:val="00B57AA0"/>
    <w:rsid w:val="00B57B98"/>
    <w:rsid w:val="00B6075B"/>
    <w:rsid w:val="00B607D6"/>
    <w:rsid w:val="00B6096C"/>
    <w:rsid w:val="00B60994"/>
    <w:rsid w:val="00B60D8B"/>
    <w:rsid w:val="00B615AC"/>
    <w:rsid w:val="00B617A3"/>
    <w:rsid w:val="00B61F18"/>
    <w:rsid w:val="00B62571"/>
    <w:rsid w:val="00B6329A"/>
    <w:rsid w:val="00B632EE"/>
    <w:rsid w:val="00B63550"/>
    <w:rsid w:val="00B63575"/>
    <w:rsid w:val="00B63A77"/>
    <w:rsid w:val="00B63E04"/>
    <w:rsid w:val="00B63F77"/>
    <w:rsid w:val="00B63FA9"/>
    <w:rsid w:val="00B64711"/>
    <w:rsid w:val="00B64CCF"/>
    <w:rsid w:val="00B64DB2"/>
    <w:rsid w:val="00B64E87"/>
    <w:rsid w:val="00B65254"/>
    <w:rsid w:val="00B65A5B"/>
    <w:rsid w:val="00B66470"/>
    <w:rsid w:val="00B66B87"/>
    <w:rsid w:val="00B67097"/>
    <w:rsid w:val="00B67D80"/>
    <w:rsid w:val="00B70127"/>
    <w:rsid w:val="00B703B2"/>
    <w:rsid w:val="00B704FF"/>
    <w:rsid w:val="00B7081B"/>
    <w:rsid w:val="00B708A3"/>
    <w:rsid w:val="00B70A28"/>
    <w:rsid w:val="00B70ABD"/>
    <w:rsid w:val="00B70B93"/>
    <w:rsid w:val="00B70C13"/>
    <w:rsid w:val="00B70DFD"/>
    <w:rsid w:val="00B7141A"/>
    <w:rsid w:val="00B7192D"/>
    <w:rsid w:val="00B720E7"/>
    <w:rsid w:val="00B7227A"/>
    <w:rsid w:val="00B7253B"/>
    <w:rsid w:val="00B72634"/>
    <w:rsid w:val="00B72AE3"/>
    <w:rsid w:val="00B72CC2"/>
    <w:rsid w:val="00B730B8"/>
    <w:rsid w:val="00B734B4"/>
    <w:rsid w:val="00B73855"/>
    <w:rsid w:val="00B73BF1"/>
    <w:rsid w:val="00B73FB9"/>
    <w:rsid w:val="00B749B5"/>
    <w:rsid w:val="00B74F3B"/>
    <w:rsid w:val="00B74F84"/>
    <w:rsid w:val="00B753F1"/>
    <w:rsid w:val="00B7549C"/>
    <w:rsid w:val="00B7610D"/>
    <w:rsid w:val="00B767C7"/>
    <w:rsid w:val="00B768D9"/>
    <w:rsid w:val="00B77628"/>
    <w:rsid w:val="00B7782C"/>
    <w:rsid w:val="00B77A18"/>
    <w:rsid w:val="00B77A88"/>
    <w:rsid w:val="00B77BD3"/>
    <w:rsid w:val="00B77CF3"/>
    <w:rsid w:val="00B77EE1"/>
    <w:rsid w:val="00B80112"/>
    <w:rsid w:val="00B80159"/>
    <w:rsid w:val="00B80A9D"/>
    <w:rsid w:val="00B80F31"/>
    <w:rsid w:val="00B811E4"/>
    <w:rsid w:val="00B81497"/>
    <w:rsid w:val="00B81722"/>
    <w:rsid w:val="00B818A7"/>
    <w:rsid w:val="00B818EA"/>
    <w:rsid w:val="00B81A75"/>
    <w:rsid w:val="00B82159"/>
    <w:rsid w:val="00B8284B"/>
    <w:rsid w:val="00B830BC"/>
    <w:rsid w:val="00B838EF"/>
    <w:rsid w:val="00B83CB5"/>
    <w:rsid w:val="00B83F13"/>
    <w:rsid w:val="00B84521"/>
    <w:rsid w:val="00B845E4"/>
    <w:rsid w:val="00B845F9"/>
    <w:rsid w:val="00B84A1D"/>
    <w:rsid w:val="00B85344"/>
    <w:rsid w:val="00B8556E"/>
    <w:rsid w:val="00B8568C"/>
    <w:rsid w:val="00B85BF0"/>
    <w:rsid w:val="00B85D71"/>
    <w:rsid w:val="00B86495"/>
    <w:rsid w:val="00B86501"/>
    <w:rsid w:val="00B867E3"/>
    <w:rsid w:val="00B86A76"/>
    <w:rsid w:val="00B86C80"/>
    <w:rsid w:val="00B86DBF"/>
    <w:rsid w:val="00B87032"/>
    <w:rsid w:val="00B871D5"/>
    <w:rsid w:val="00B876D8"/>
    <w:rsid w:val="00B87D3E"/>
    <w:rsid w:val="00B87D5A"/>
    <w:rsid w:val="00B9093F"/>
    <w:rsid w:val="00B90A34"/>
    <w:rsid w:val="00B9101E"/>
    <w:rsid w:val="00B91540"/>
    <w:rsid w:val="00B9185E"/>
    <w:rsid w:val="00B91C05"/>
    <w:rsid w:val="00B91DC4"/>
    <w:rsid w:val="00B925B5"/>
    <w:rsid w:val="00B929E6"/>
    <w:rsid w:val="00B92A34"/>
    <w:rsid w:val="00B92A6E"/>
    <w:rsid w:val="00B92C43"/>
    <w:rsid w:val="00B9302B"/>
    <w:rsid w:val="00B9315A"/>
    <w:rsid w:val="00B932C3"/>
    <w:rsid w:val="00B934A8"/>
    <w:rsid w:val="00B9351A"/>
    <w:rsid w:val="00B935C9"/>
    <w:rsid w:val="00B939C0"/>
    <w:rsid w:val="00B939E8"/>
    <w:rsid w:val="00B93AC4"/>
    <w:rsid w:val="00B93B04"/>
    <w:rsid w:val="00B93C69"/>
    <w:rsid w:val="00B93CB7"/>
    <w:rsid w:val="00B9405C"/>
    <w:rsid w:val="00B9407E"/>
    <w:rsid w:val="00B9411C"/>
    <w:rsid w:val="00B941A3"/>
    <w:rsid w:val="00B943D1"/>
    <w:rsid w:val="00B9464C"/>
    <w:rsid w:val="00B947B5"/>
    <w:rsid w:val="00B94ADA"/>
    <w:rsid w:val="00B94B1F"/>
    <w:rsid w:val="00B94B85"/>
    <w:rsid w:val="00B94FD8"/>
    <w:rsid w:val="00B95B78"/>
    <w:rsid w:val="00B961CD"/>
    <w:rsid w:val="00B9625F"/>
    <w:rsid w:val="00B96676"/>
    <w:rsid w:val="00B9696E"/>
    <w:rsid w:val="00B96BE4"/>
    <w:rsid w:val="00B96C02"/>
    <w:rsid w:val="00B97584"/>
    <w:rsid w:val="00B97E24"/>
    <w:rsid w:val="00B97E47"/>
    <w:rsid w:val="00BA08A0"/>
    <w:rsid w:val="00BA0E61"/>
    <w:rsid w:val="00BA0E9B"/>
    <w:rsid w:val="00BA0F3D"/>
    <w:rsid w:val="00BA1687"/>
    <w:rsid w:val="00BA1A8D"/>
    <w:rsid w:val="00BA1B8B"/>
    <w:rsid w:val="00BA1EA0"/>
    <w:rsid w:val="00BA2234"/>
    <w:rsid w:val="00BA24DE"/>
    <w:rsid w:val="00BA2846"/>
    <w:rsid w:val="00BA2D1B"/>
    <w:rsid w:val="00BA2ECF"/>
    <w:rsid w:val="00BA31D3"/>
    <w:rsid w:val="00BA31E1"/>
    <w:rsid w:val="00BA327A"/>
    <w:rsid w:val="00BA3307"/>
    <w:rsid w:val="00BA4413"/>
    <w:rsid w:val="00BA56DB"/>
    <w:rsid w:val="00BA58D0"/>
    <w:rsid w:val="00BA5B03"/>
    <w:rsid w:val="00BA64C1"/>
    <w:rsid w:val="00BA65E6"/>
    <w:rsid w:val="00BA67D4"/>
    <w:rsid w:val="00BA69C2"/>
    <w:rsid w:val="00BA6D7A"/>
    <w:rsid w:val="00BA6ECF"/>
    <w:rsid w:val="00BA7739"/>
    <w:rsid w:val="00BA7B66"/>
    <w:rsid w:val="00BA7BF8"/>
    <w:rsid w:val="00BB0148"/>
    <w:rsid w:val="00BB0840"/>
    <w:rsid w:val="00BB1227"/>
    <w:rsid w:val="00BB12C0"/>
    <w:rsid w:val="00BB1353"/>
    <w:rsid w:val="00BB1509"/>
    <w:rsid w:val="00BB1611"/>
    <w:rsid w:val="00BB189E"/>
    <w:rsid w:val="00BB1BE3"/>
    <w:rsid w:val="00BB1DF3"/>
    <w:rsid w:val="00BB2534"/>
    <w:rsid w:val="00BB272A"/>
    <w:rsid w:val="00BB2B38"/>
    <w:rsid w:val="00BB3298"/>
    <w:rsid w:val="00BB355E"/>
    <w:rsid w:val="00BB3C3A"/>
    <w:rsid w:val="00BB3E76"/>
    <w:rsid w:val="00BB3F1F"/>
    <w:rsid w:val="00BB43AE"/>
    <w:rsid w:val="00BB5738"/>
    <w:rsid w:val="00BB57B8"/>
    <w:rsid w:val="00BB59D5"/>
    <w:rsid w:val="00BB628D"/>
    <w:rsid w:val="00BB63B6"/>
    <w:rsid w:val="00BB64B2"/>
    <w:rsid w:val="00BB6A1E"/>
    <w:rsid w:val="00BB6C80"/>
    <w:rsid w:val="00BB6F51"/>
    <w:rsid w:val="00BB7D2A"/>
    <w:rsid w:val="00BC0398"/>
    <w:rsid w:val="00BC0AFC"/>
    <w:rsid w:val="00BC0BB5"/>
    <w:rsid w:val="00BC1068"/>
    <w:rsid w:val="00BC1226"/>
    <w:rsid w:val="00BC126D"/>
    <w:rsid w:val="00BC1342"/>
    <w:rsid w:val="00BC1628"/>
    <w:rsid w:val="00BC1D24"/>
    <w:rsid w:val="00BC2849"/>
    <w:rsid w:val="00BC3ACC"/>
    <w:rsid w:val="00BC3D09"/>
    <w:rsid w:val="00BC3F6A"/>
    <w:rsid w:val="00BC43B9"/>
    <w:rsid w:val="00BC48F4"/>
    <w:rsid w:val="00BC49F7"/>
    <w:rsid w:val="00BC4A33"/>
    <w:rsid w:val="00BC4A50"/>
    <w:rsid w:val="00BC5292"/>
    <w:rsid w:val="00BC53DA"/>
    <w:rsid w:val="00BC5774"/>
    <w:rsid w:val="00BC58C1"/>
    <w:rsid w:val="00BC5997"/>
    <w:rsid w:val="00BC5F48"/>
    <w:rsid w:val="00BC6137"/>
    <w:rsid w:val="00BC61E3"/>
    <w:rsid w:val="00BC71AD"/>
    <w:rsid w:val="00BC71E3"/>
    <w:rsid w:val="00BC72BA"/>
    <w:rsid w:val="00BC74EF"/>
    <w:rsid w:val="00BC7813"/>
    <w:rsid w:val="00BC7B47"/>
    <w:rsid w:val="00BD06A1"/>
    <w:rsid w:val="00BD0F67"/>
    <w:rsid w:val="00BD1594"/>
    <w:rsid w:val="00BD1944"/>
    <w:rsid w:val="00BD1E13"/>
    <w:rsid w:val="00BD1E50"/>
    <w:rsid w:val="00BD1EB8"/>
    <w:rsid w:val="00BD1EE8"/>
    <w:rsid w:val="00BD25B6"/>
    <w:rsid w:val="00BD2795"/>
    <w:rsid w:val="00BD2CB1"/>
    <w:rsid w:val="00BD31FC"/>
    <w:rsid w:val="00BD379D"/>
    <w:rsid w:val="00BD37EB"/>
    <w:rsid w:val="00BD3A46"/>
    <w:rsid w:val="00BD3D7E"/>
    <w:rsid w:val="00BD3F65"/>
    <w:rsid w:val="00BD3F90"/>
    <w:rsid w:val="00BD3FC7"/>
    <w:rsid w:val="00BD4042"/>
    <w:rsid w:val="00BD4093"/>
    <w:rsid w:val="00BD40B9"/>
    <w:rsid w:val="00BD42A2"/>
    <w:rsid w:val="00BD4C68"/>
    <w:rsid w:val="00BD4D13"/>
    <w:rsid w:val="00BD4E0E"/>
    <w:rsid w:val="00BD5116"/>
    <w:rsid w:val="00BD5906"/>
    <w:rsid w:val="00BD5CDA"/>
    <w:rsid w:val="00BD60D0"/>
    <w:rsid w:val="00BD6130"/>
    <w:rsid w:val="00BD6409"/>
    <w:rsid w:val="00BD66EB"/>
    <w:rsid w:val="00BD6771"/>
    <w:rsid w:val="00BD6954"/>
    <w:rsid w:val="00BD734D"/>
    <w:rsid w:val="00BD79BC"/>
    <w:rsid w:val="00BD7AFE"/>
    <w:rsid w:val="00BD7C2A"/>
    <w:rsid w:val="00BD7E4C"/>
    <w:rsid w:val="00BE00E6"/>
    <w:rsid w:val="00BE05FC"/>
    <w:rsid w:val="00BE08FC"/>
    <w:rsid w:val="00BE0948"/>
    <w:rsid w:val="00BE0A7A"/>
    <w:rsid w:val="00BE0F7D"/>
    <w:rsid w:val="00BE0FAF"/>
    <w:rsid w:val="00BE145C"/>
    <w:rsid w:val="00BE189E"/>
    <w:rsid w:val="00BE19FB"/>
    <w:rsid w:val="00BE1A53"/>
    <w:rsid w:val="00BE2176"/>
    <w:rsid w:val="00BE239A"/>
    <w:rsid w:val="00BE23F8"/>
    <w:rsid w:val="00BE288B"/>
    <w:rsid w:val="00BE2F91"/>
    <w:rsid w:val="00BE3056"/>
    <w:rsid w:val="00BE311F"/>
    <w:rsid w:val="00BE36F6"/>
    <w:rsid w:val="00BE3863"/>
    <w:rsid w:val="00BE3968"/>
    <w:rsid w:val="00BE3D2E"/>
    <w:rsid w:val="00BE4039"/>
    <w:rsid w:val="00BE4231"/>
    <w:rsid w:val="00BE4BD7"/>
    <w:rsid w:val="00BE55FE"/>
    <w:rsid w:val="00BE56DA"/>
    <w:rsid w:val="00BE5733"/>
    <w:rsid w:val="00BE57B6"/>
    <w:rsid w:val="00BE5829"/>
    <w:rsid w:val="00BE5869"/>
    <w:rsid w:val="00BE6172"/>
    <w:rsid w:val="00BE6376"/>
    <w:rsid w:val="00BE6A17"/>
    <w:rsid w:val="00BE6EA1"/>
    <w:rsid w:val="00BE7153"/>
    <w:rsid w:val="00BE7266"/>
    <w:rsid w:val="00BE72BC"/>
    <w:rsid w:val="00BE754D"/>
    <w:rsid w:val="00BF038A"/>
    <w:rsid w:val="00BF07BB"/>
    <w:rsid w:val="00BF0A1A"/>
    <w:rsid w:val="00BF0DB5"/>
    <w:rsid w:val="00BF0E0E"/>
    <w:rsid w:val="00BF0FEB"/>
    <w:rsid w:val="00BF10FB"/>
    <w:rsid w:val="00BF1816"/>
    <w:rsid w:val="00BF18B2"/>
    <w:rsid w:val="00BF198D"/>
    <w:rsid w:val="00BF1D1E"/>
    <w:rsid w:val="00BF21A4"/>
    <w:rsid w:val="00BF2246"/>
    <w:rsid w:val="00BF24F2"/>
    <w:rsid w:val="00BF2D5F"/>
    <w:rsid w:val="00BF3162"/>
    <w:rsid w:val="00BF338C"/>
    <w:rsid w:val="00BF3668"/>
    <w:rsid w:val="00BF3CAB"/>
    <w:rsid w:val="00BF418C"/>
    <w:rsid w:val="00BF41D0"/>
    <w:rsid w:val="00BF4225"/>
    <w:rsid w:val="00BF4732"/>
    <w:rsid w:val="00BF4B5D"/>
    <w:rsid w:val="00BF4C3B"/>
    <w:rsid w:val="00BF5189"/>
    <w:rsid w:val="00BF52A1"/>
    <w:rsid w:val="00BF57E4"/>
    <w:rsid w:val="00BF65DD"/>
    <w:rsid w:val="00BF6CBC"/>
    <w:rsid w:val="00BF7000"/>
    <w:rsid w:val="00BF707C"/>
    <w:rsid w:val="00BF70FB"/>
    <w:rsid w:val="00BF73C5"/>
    <w:rsid w:val="00BF7447"/>
    <w:rsid w:val="00BF75CE"/>
    <w:rsid w:val="00BF7812"/>
    <w:rsid w:val="00BF7A1F"/>
    <w:rsid w:val="00BF7B5C"/>
    <w:rsid w:val="00BF7E45"/>
    <w:rsid w:val="00BF9A6A"/>
    <w:rsid w:val="00C00274"/>
    <w:rsid w:val="00C00386"/>
    <w:rsid w:val="00C0064D"/>
    <w:rsid w:val="00C0078D"/>
    <w:rsid w:val="00C0085A"/>
    <w:rsid w:val="00C008BD"/>
    <w:rsid w:val="00C00DAC"/>
    <w:rsid w:val="00C0138F"/>
    <w:rsid w:val="00C01B83"/>
    <w:rsid w:val="00C021E5"/>
    <w:rsid w:val="00C02518"/>
    <w:rsid w:val="00C02CB4"/>
    <w:rsid w:val="00C03457"/>
    <w:rsid w:val="00C03DE0"/>
    <w:rsid w:val="00C04095"/>
    <w:rsid w:val="00C0473F"/>
    <w:rsid w:val="00C04A3D"/>
    <w:rsid w:val="00C050BB"/>
    <w:rsid w:val="00C052AA"/>
    <w:rsid w:val="00C05567"/>
    <w:rsid w:val="00C0623E"/>
    <w:rsid w:val="00C06857"/>
    <w:rsid w:val="00C06EE9"/>
    <w:rsid w:val="00C0722E"/>
    <w:rsid w:val="00C075AB"/>
    <w:rsid w:val="00C075BF"/>
    <w:rsid w:val="00C0784F"/>
    <w:rsid w:val="00C0787A"/>
    <w:rsid w:val="00C07AD1"/>
    <w:rsid w:val="00C07F59"/>
    <w:rsid w:val="00C10242"/>
    <w:rsid w:val="00C10480"/>
    <w:rsid w:val="00C10DB5"/>
    <w:rsid w:val="00C1111E"/>
    <w:rsid w:val="00C114B4"/>
    <w:rsid w:val="00C11A21"/>
    <w:rsid w:val="00C11A2D"/>
    <w:rsid w:val="00C11B55"/>
    <w:rsid w:val="00C1214B"/>
    <w:rsid w:val="00C1272F"/>
    <w:rsid w:val="00C12FE4"/>
    <w:rsid w:val="00C13794"/>
    <w:rsid w:val="00C13FCB"/>
    <w:rsid w:val="00C14169"/>
    <w:rsid w:val="00C143AA"/>
    <w:rsid w:val="00C146DA"/>
    <w:rsid w:val="00C14822"/>
    <w:rsid w:val="00C14AA9"/>
    <w:rsid w:val="00C153FF"/>
    <w:rsid w:val="00C1544F"/>
    <w:rsid w:val="00C15A4D"/>
    <w:rsid w:val="00C1618E"/>
    <w:rsid w:val="00C16687"/>
    <w:rsid w:val="00C174A9"/>
    <w:rsid w:val="00C1753D"/>
    <w:rsid w:val="00C17B03"/>
    <w:rsid w:val="00C17F0E"/>
    <w:rsid w:val="00C17F40"/>
    <w:rsid w:val="00C17F88"/>
    <w:rsid w:val="00C201D5"/>
    <w:rsid w:val="00C20218"/>
    <w:rsid w:val="00C208CE"/>
    <w:rsid w:val="00C20947"/>
    <w:rsid w:val="00C2113F"/>
    <w:rsid w:val="00C21C4E"/>
    <w:rsid w:val="00C21EE1"/>
    <w:rsid w:val="00C21F09"/>
    <w:rsid w:val="00C22044"/>
    <w:rsid w:val="00C224DF"/>
    <w:rsid w:val="00C22CC9"/>
    <w:rsid w:val="00C235CA"/>
    <w:rsid w:val="00C23E06"/>
    <w:rsid w:val="00C23FFD"/>
    <w:rsid w:val="00C24423"/>
    <w:rsid w:val="00C245B4"/>
    <w:rsid w:val="00C24AD4"/>
    <w:rsid w:val="00C257A4"/>
    <w:rsid w:val="00C257BE"/>
    <w:rsid w:val="00C25919"/>
    <w:rsid w:val="00C25B76"/>
    <w:rsid w:val="00C25E55"/>
    <w:rsid w:val="00C26711"/>
    <w:rsid w:val="00C26AB8"/>
    <w:rsid w:val="00C26EB9"/>
    <w:rsid w:val="00C272C2"/>
    <w:rsid w:val="00C2731E"/>
    <w:rsid w:val="00C2780A"/>
    <w:rsid w:val="00C27E6F"/>
    <w:rsid w:val="00C3024E"/>
    <w:rsid w:val="00C30609"/>
    <w:rsid w:val="00C30728"/>
    <w:rsid w:val="00C31157"/>
    <w:rsid w:val="00C31533"/>
    <w:rsid w:val="00C31AF3"/>
    <w:rsid w:val="00C321F2"/>
    <w:rsid w:val="00C32834"/>
    <w:rsid w:val="00C32945"/>
    <w:rsid w:val="00C32C87"/>
    <w:rsid w:val="00C32CC7"/>
    <w:rsid w:val="00C32D4B"/>
    <w:rsid w:val="00C32DBE"/>
    <w:rsid w:val="00C3320F"/>
    <w:rsid w:val="00C33336"/>
    <w:rsid w:val="00C33436"/>
    <w:rsid w:val="00C335BC"/>
    <w:rsid w:val="00C346B0"/>
    <w:rsid w:val="00C348F6"/>
    <w:rsid w:val="00C34AC7"/>
    <w:rsid w:val="00C358B7"/>
    <w:rsid w:val="00C35DE1"/>
    <w:rsid w:val="00C35E9A"/>
    <w:rsid w:val="00C36167"/>
    <w:rsid w:val="00C361DC"/>
    <w:rsid w:val="00C3652E"/>
    <w:rsid w:val="00C36C7C"/>
    <w:rsid w:val="00C36CDE"/>
    <w:rsid w:val="00C36F9E"/>
    <w:rsid w:val="00C3701D"/>
    <w:rsid w:val="00C370FB"/>
    <w:rsid w:val="00C37887"/>
    <w:rsid w:val="00C379CA"/>
    <w:rsid w:val="00C37A3F"/>
    <w:rsid w:val="00C37C0A"/>
    <w:rsid w:val="00C404F7"/>
    <w:rsid w:val="00C40572"/>
    <w:rsid w:val="00C405DB"/>
    <w:rsid w:val="00C407B0"/>
    <w:rsid w:val="00C409BB"/>
    <w:rsid w:val="00C40B6B"/>
    <w:rsid w:val="00C40C35"/>
    <w:rsid w:val="00C40D23"/>
    <w:rsid w:val="00C40DAC"/>
    <w:rsid w:val="00C40E1E"/>
    <w:rsid w:val="00C40E6B"/>
    <w:rsid w:val="00C416CC"/>
    <w:rsid w:val="00C4185A"/>
    <w:rsid w:val="00C41B22"/>
    <w:rsid w:val="00C42422"/>
    <w:rsid w:val="00C425A2"/>
    <w:rsid w:val="00C42955"/>
    <w:rsid w:val="00C429C9"/>
    <w:rsid w:val="00C42F0A"/>
    <w:rsid w:val="00C430DF"/>
    <w:rsid w:val="00C441A0"/>
    <w:rsid w:val="00C44265"/>
    <w:rsid w:val="00C4459A"/>
    <w:rsid w:val="00C44856"/>
    <w:rsid w:val="00C448CD"/>
    <w:rsid w:val="00C449EC"/>
    <w:rsid w:val="00C44D63"/>
    <w:rsid w:val="00C44F1C"/>
    <w:rsid w:val="00C45216"/>
    <w:rsid w:val="00C46347"/>
    <w:rsid w:val="00C46B6C"/>
    <w:rsid w:val="00C46DCD"/>
    <w:rsid w:val="00C47065"/>
    <w:rsid w:val="00C470AB"/>
    <w:rsid w:val="00C470BB"/>
    <w:rsid w:val="00C4736B"/>
    <w:rsid w:val="00C47525"/>
    <w:rsid w:val="00C475F7"/>
    <w:rsid w:val="00C47BEE"/>
    <w:rsid w:val="00C47D52"/>
    <w:rsid w:val="00C5018E"/>
    <w:rsid w:val="00C501FF"/>
    <w:rsid w:val="00C50224"/>
    <w:rsid w:val="00C505E1"/>
    <w:rsid w:val="00C50781"/>
    <w:rsid w:val="00C50A61"/>
    <w:rsid w:val="00C50E2D"/>
    <w:rsid w:val="00C50E62"/>
    <w:rsid w:val="00C50FD9"/>
    <w:rsid w:val="00C5146C"/>
    <w:rsid w:val="00C518CE"/>
    <w:rsid w:val="00C51E2A"/>
    <w:rsid w:val="00C52002"/>
    <w:rsid w:val="00C52E0E"/>
    <w:rsid w:val="00C5302C"/>
    <w:rsid w:val="00C537AC"/>
    <w:rsid w:val="00C53B3F"/>
    <w:rsid w:val="00C547B4"/>
    <w:rsid w:val="00C547D4"/>
    <w:rsid w:val="00C5491A"/>
    <w:rsid w:val="00C54A3C"/>
    <w:rsid w:val="00C54DCE"/>
    <w:rsid w:val="00C54E89"/>
    <w:rsid w:val="00C54ED2"/>
    <w:rsid w:val="00C54FDE"/>
    <w:rsid w:val="00C5546D"/>
    <w:rsid w:val="00C5588D"/>
    <w:rsid w:val="00C55AFE"/>
    <w:rsid w:val="00C567C1"/>
    <w:rsid w:val="00C569B2"/>
    <w:rsid w:val="00C5713A"/>
    <w:rsid w:val="00C57338"/>
    <w:rsid w:val="00C57636"/>
    <w:rsid w:val="00C57BCE"/>
    <w:rsid w:val="00C60090"/>
    <w:rsid w:val="00C602EB"/>
    <w:rsid w:val="00C604B1"/>
    <w:rsid w:val="00C60FCC"/>
    <w:rsid w:val="00C60FE4"/>
    <w:rsid w:val="00C613AB"/>
    <w:rsid w:val="00C614A0"/>
    <w:rsid w:val="00C620AA"/>
    <w:rsid w:val="00C6257F"/>
    <w:rsid w:val="00C6292D"/>
    <w:rsid w:val="00C62D56"/>
    <w:rsid w:val="00C62EEC"/>
    <w:rsid w:val="00C63041"/>
    <w:rsid w:val="00C63152"/>
    <w:rsid w:val="00C633C5"/>
    <w:rsid w:val="00C635AA"/>
    <w:rsid w:val="00C63693"/>
    <w:rsid w:val="00C63A57"/>
    <w:rsid w:val="00C63AC6"/>
    <w:rsid w:val="00C64028"/>
    <w:rsid w:val="00C64036"/>
    <w:rsid w:val="00C64875"/>
    <w:rsid w:val="00C64B60"/>
    <w:rsid w:val="00C659D2"/>
    <w:rsid w:val="00C65B41"/>
    <w:rsid w:val="00C662B6"/>
    <w:rsid w:val="00C66309"/>
    <w:rsid w:val="00C66699"/>
    <w:rsid w:val="00C66CBC"/>
    <w:rsid w:val="00C6700B"/>
    <w:rsid w:val="00C6708A"/>
    <w:rsid w:val="00C67795"/>
    <w:rsid w:val="00C67B0D"/>
    <w:rsid w:val="00C67B4C"/>
    <w:rsid w:val="00C7027E"/>
    <w:rsid w:val="00C70459"/>
    <w:rsid w:val="00C706AB"/>
    <w:rsid w:val="00C70FA7"/>
    <w:rsid w:val="00C71460"/>
    <w:rsid w:val="00C714C2"/>
    <w:rsid w:val="00C7178F"/>
    <w:rsid w:val="00C718A8"/>
    <w:rsid w:val="00C71AA7"/>
    <w:rsid w:val="00C71E3F"/>
    <w:rsid w:val="00C71E83"/>
    <w:rsid w:val="00C71EEE"/>
    <w:rsid w:val="00C72075"/>
    <w:rsid w:val="00C724E0"/>
    <w:rsid w:val="00C726FC"/>
    <w:rsid w:val="00C72CFC"/>
    <w:rsid w:val="00C72FDC"/>
    <w:rsid w:val="00C73227"/>
    <w:rsid w:val="00C736FC"/>
    <w:rsid w:val="00C738B2"/>
    <w:rsid w:val="00C73A44"/>
    <w:rsid w:val="00C73E6A"/>
    <w:rsid w:val="00C7468A"/>
    <w:rsid w:val="00C74961"/>
    <w:rsid w:val="00C74E00"/>
    <w:rsid w:val="00C752D3"/>
    <w:rsid w:val="00C753F2"/>
    <w:rsid w:val="00C754D7"/>
    <w:rsid w:val="00C757AD"/>
    <w:rsid w:val="00C75E53"/>
    <w:rsid w:val="00C75F53"/>
    <w:rsid w:val="00C772A2"/>
    <w:rsid w:val="00C77628"/>
    <w:rsid w:val="00C77B69"/>
    <w:rsid w:val="00C77D31"/>
    <w:rsid w:val="00C77FD1"/>
    <w:rsid w:val="00C8012B"/>
    <w:rsid w:val="00C809F7"/>
    <w:rsid w:val="00C80CFF"/>
    <w:rsid w:val="00C81AD2"/>
    <w:rsid w:val="00C81EEA"/>
    <w:rsid w:val="00C82BB7"/>
    <w:rsid w:val="00C83087"/>
    <w:rsid w:val="00C83DBA"/>
    <w:rsid w:val="00C84198"/>
    <w:rsid w:val="00C84334"/>
    <w:rsid w:val="00C845C6"/>
    <w:rsid w:val="00C846FB"/>
    <w:rsid w:val="00C8489B"/>
    <w:rsid w:val="00C84E14"/>
    <w:rsid w:val="00C84E79"/>
    <w:rsid w:val="00C84EC0"/>
    <w:rsid w:val="00C852C5"/>
    <w:rsid w:val="00C853E3"/>
    <w:rsid w:val="00C85532"/>
    <w:rsid w:val="00C85B36"/>
    <w:rsid w:val="00C85BEE"/>
    <w:rsid w:val="00C85C4F"/>
    <w:rsid w:val="00C85FB1"/>
    <w:rsid w:val="00C86AAE"/>
    <w:rsid w:val="00C8723B"/>
    <w:rsid w:val="00C8746B"/>
    <w:rsid w:val="00C875F9"/>
    <w:rsid w:val="00C87B0D"/>
    <w:rsid w:val="00C87B3F"/>
    <w:rsid w:val="00C87B5B"/>
    <w:rsid w:val="00C87CC6"/>
    <w:rsid w:val="00C87E95"/>
    <w:rsid w:val="00C900CF"/>
    <w:rsid w:val="00C9018C"/>
    <w:rsid w:val="00C90272"/>
    <w:rsid w:val="00C90889"/>
    <w:rsid w:val="00C90C17"/>
    <w:rsid w:val="00C90C99"/>
    <w:rsid w:val="00C90D29"/>
    <w:rsid w:val="00C91453"/>
    <w:rsid w:val="00C91891"/>
    <w:rsid w:val="00C91950"/>
    <w:rsid w:val="00C91D7E"/>
    <w:rsid w:val="00C91DE5"/>
    <w:rsid w:val="00C92787"/>
    <w:rsid w:val="00C928AE"/>
    <w:rsid w:val="00C92ED4"/>
    <w:rsid w:val="00C9332E"/>
    <w:rsid w:val="00C939BF"/>
    <w:rsid w:val="00C93A6D"/>
    <w:rsid w:val="00C93BA0"/>
    <w:rsid w:val="00C93CD8"/>
    <w:rsid w:val="00C93D7B"/>
    <w:rsid w:val="00C942C0"/>
    <w:rsid w:val="00C94392"/>
    <w:rsid w:val="00C9489B"/>
    <w:rsid w:val="00C950C2"/>
    <w:rsid w:val="00C9604A"/>
    <w:rsid w:val="00C961E4"/>
    <w:rsid w:val="00C9642B"/>
    <w:rsid w:val="00C964E5"/>
    <w:rsid w:val="00C9678A"/>
    <w:rsid w:val="00C967AF"/>
    <w:rsid w:val="00C96C9F"/>
    <w:rsid w:val="00C96D31"/>
    <w:rsid w:val="00C96F0B"/>
    <w:rsid w:val="00C97290"/>
    <w:rsid w:val="00C977C6"/>
    <w:rsid w:val="00C979E3"/>
    <w:rsid w:val="00C97AC5"/>
    <w:rsid w:val="00C97B20"/>
    <w:rsid w:val="00CA055A"/>
    <w:rsid w:val="00CA061F"/>
    <w:rsid w:val="00CA0A9A"/>
    <w:rsid w:val="00CA0DBF"/>
    <w:rsid w:val="00CA1211"/>
    <w:rsid w:val="00CA1E19"/>
    <w:rsid w:val="00CA261E"/>
    <w:rsid w:val="00CA264E"/>
    <w:rsid w:val="00CA27A9"/>
    <w:rsid w:val="00CA284C"/>
    <w:rsid w:val="00CA2EDF"/>
    <w:rsid w:val="00CA30DE"/>
    <w:rsid w:val="00CA3314"/>
    <w:rsid w:val="00CA36B9"/>
    <w:rsid w:val="00CA39D2"/>
    <w:rsid w:val="00CA3A2A"/>
    <w:rsid w:val="00CA3D0C"/>
    <w:rsid w:val="00CA3EAF"/>
    <w:rsid w:val="00CA3F9E"/>
    <w:rsid w:val="00CA46A4"/>
    <w:rsid w:val="00CA47E3"/>
    <w:rsid w:val="00CA49C0"/>
    <w:rsid w:val="00CA4A77"/>
    <w:rsid w:val="00CA4D74"/>
    <w:rsid w:val="00CA5632"/>
    <w:rsid w:val="00CA58F8"/>
    <w:rsid w:val="00CA5AFC"/>
    <w:rsid w:val="00CA5D11"/>
    <w:rsid w:val="00CA6326"/>
    <w:rsid w:val="00CA6788"/>
    <w:rsid w:val="00CA67B1"/>
    <w:rsid w:val="00CA6ED5"/>
    <w:rsid w:val="00CA6FDD"/>
    <w:rsid w:val="00CA71B2"/>
    <w:rsid w:val="00CB03B3"/>
    <w:rsid w:val="00CB0425"/>
    <w:rsid w:val="00CB0752"/>
    <w:rsid w:val="00CB0B0E"/>
    <w:rsid w:val="00CB0D2D"/>
    <w:rsid w:val="00CB0EC6"/>
    <w:rsid w:val="00CB1453"/>
    <w:rsid w:val="00CB1462"/>
    <w:rsid w:val="00CB1478"/>
    <w:rsid w:val="00CB18D3"/>
    <w:rsid w:val="00CB1B34"/>
    <w:rsid w:val="00CB2266"/>
    <w:rsid w:val="00CB2625"/>
    <w:rsid w:val="00CB2DD3"/>
    <w:rsid w:val="00CB2FFD"/>
    <w:rsid w:val="00CB349E"/>
    <w:rsid w:val="00CB34D7"/>
    <w:rsid w:val="00CB394F"/>
    <w:rsid w:val="00CB3DDC"/>
    <w:rsid w:val="00CB4062"/>
    <w:rsid w:val="00CB4122"/>
    <w:rsid w:val="00CB4369"/>
    <w:rsid w:val="00CB43C5"/>
    <w:rsid w:val="00CB4583"/>
    <w:rsid w:val="00CB4616"/>
    <w:rsid w:val="00CB4851"/>
    <w:rsid w:val="00CB4B77"/>
    <w:rsid w:val="00CB4CB5"/>
    <w:rsid w:val="00CB5396"/>
    <w:rsid w:val="00CB5665"/>
    <w:rsid w:val="00CB5837"/>
    <w:rsid w:val="00CB5C6C"/>
    <w:rsid w:val="00CB65AC"/>
    <w:rsid w:val="00CB6824"/>
    <w:rsid w:val="00CB6CBE"/>
    <w:rsid w:val="00CB6E2E"/>
    <w:rsid w:val="00CB7142"/>
    <w:rsid w:val="00CB76BA"/>
    <w:rsid w:val="00CB79FF"/>
    <w:rsid w:val="00CB7EBC"/>
    <w:rsid w:val="00CB7FD2"/>
    <w:rsid w:val="00CC0091"/>
    <w:rsid w:val="00CC0642"/>
    <w:rsid w:val="00CC09F7"/>
    <w:rsid w:val="00CC0D0F"/>
    <w:rsid w:val="00CC1CA0"/>
    <w:rsid w:val="00CC2228"/>
    <w:rsid w:val="00CC261F"/>
    <w:rsid w:val="00CC2BA0"/>
    <w:rsid w:val="00CC36E2"/>
    <w:rsid w:val="00CC3970"/>
    <w:rsid w:val="00CC423C"/>
    <w:rsid w:val="00CC506A"/>
    <w:rsid w:val="00CC5189"/>
    <w:rsid w:val="00CC567C"/>
    <w:rsid w:val="00CC5A51"/>
    <w:rsid w:val="00CC5A86"/>
    <w:rsid w:val="00CC5DA4"/>
    <w:rsid w:val="00CC5FF1"/>
    <w:rsid w:val="00CC63DE"/>
    <w:rsid w:val="00CC653B"/>
    <w:rsid w:val="00CC6725"/>
    <w:rsid w:val="00CC6989"/>
    <w:rsid w:val="00CC6CD1"/>
    <w:rsid w:val="00CC72D5"/>
    <w:rsid w:val="00CC7324"/>
    <w:rsid w:val="00CC750B"/>
    <w:rsid w:val="00CC7907"/>
    <w:rsid w:val="00CC79E1"/>
    <w:rsid w:val="00CC7FB0"/>
    <w:rsid w:val="00CD0339"/>
    <w:rsid w:val="00CD15EF"/>
    <w:rsid w:val="00CD165A"/>
    <w:rsid w:val="00CD172F"/>
    <w:rsid w:val="00CD1C5F"/>
    <w:rsid w:val="00CD233B"/>
    <w:rsid w:val="00CD268E"/>
    <w:rsid w:val="00CD29EC"/>
    <w:rsid w:val="00CD2A6B"/>
    <w:rsid w:val="00CD2AB8"/>
    <w:rsid w:val="00CD3405"/>
    <w:rsid w:val="00CD39BA"/>
    <w:rsid w:val="00CD3EFC"/>
    <w:rsid w:val="00CD4CA8"/>
    <w:rsid w:val="00CD4F1A"/>
    <w:rsid w:val="00CD519B"/>
    <w:rsid w:val="00CD52C1"/>
    <w:rsid w:val="00CD532C"/>
    <w:rsid w:val="00CD5590"/>
    <w:rsid w:val="00CD63AB"/>
    <w:rsid w:val="00CD6ED4"/>
    <w:rsid w:val="00CD7306"/>
    <w:rsid w:val="00CD733E"/>
    <w:rsid w:val="00CD76C6"/>
    <w:rsid w:val="00CD799E"/>
    <w:rsid w:val="00CD79D7"/>
    <w:rsid w:val="00CD7B48"/>
    <w:rsid w:val="00CE0CDB"/>
    <w:rsid w:val="00CE0E04"/>
    <w:rsid w:val="00CE0FAA"/>
    <w:rsid w:val="00CE1000"/>
    <w:rsid w:val="00CE1006"/>
    <w:rsid w:val="00CE1A21"/>
    <w:rsid w:val="00CE2269"/>
    <w:rsid w:val="00CE329F"/>
    <w:rsid w:val="00CE350B"/>
    <w:rsid w:val="00CE381F"/>
    <w:rsid w:val="00CE3C5B"/>
    <w:rsid w:val="00CE477D"/>
    <w:rsid w:val="00CE478D"/>
    <w:rsid w:val="00CE4A2D"/>
    <w:rsid w:val="00CE550D"/>
    <w:rsid w:val="00CE58B3"/>
    <w:rsid w:val="00CE5929"/>
    <w:rsid w:val="00CE5B06"/>
    <w:rsid w:val="00CE6A70"/>
    <w:rsid w:val="00CE7259"/>
    <w:rsid w:val="00CE7643"/>
    <w:rsid w:val="00CE7828"/>
    <w:rsid w:val="00CF0AEF"/>
    <w:rsid w:val="00CF0C62"/>
    <w:rsid w:val="00CF1029"/>
    <w:rsid w:val="00CF11A0"/>
    <w:rsid w:val="00CF11E0"/>
    <w:rsid w:val="00CF1338"/>
    <w:rsid w:val="00CF172A"/>
    <w:rsid w:val="00CF1999"/>
    <w:rsid w:val="00CF1DC5"/>
    <w:rsid w:val="00CF3687"/>
    <w:rsid w:val="00CF377F"/>
    <w:rsid w:val="00CF37EC"/>
    <w:rsid w:val="00CF391B"/>
    <w:rsid w:val="00CF3B0C"/>
    <w:rsid w:val="00CF4101"/>
    <w:rsid w:val="00CF460C"/>
    <w:rsid w:val="00CF4A2D"/>
    <w:rsid w:val="00CF4C4F"/>
    <w:rsid w:val="00CF5335"/>
    <w:rsid w:val="00CF57BE"/>
    <w:rsid w:val="00CF5CD5"/>
    <w:rsid w:val="00CF5DB7"/>
    <w:rsid w:val="00CF6018"/>
    <w:rsid w:val="00CF61B3"/>
    <w:rsid w:val="00CF686D"/>
    <w:rsid w:val="00CF7167"/>
    <w:rsid w:val="00CF73D1"/>
    <w:rsid w:val="00CF7665"/>
    <w:rsid w:val="00CF7975"/>
    <w:rsid w:val="00CF79CC"/>
    <w:rsid w:val="00CF7BD8"/>
    <w:rsid w:val="00CF7E25"/>
    <w:rsid w:val="00CF7FB8"/>
    <w:rsid w:val="00D001A2"/>
    <w:rsid w:val="00D00E2F"/>
    <w:rsid w:val="00D00F7C"/>
    <w:rsid w:val="00D018E9"/>
    <w:rsid w:val="00D0223B"/>
    <w:rsid w:val="00D02B19"/>
    <w:rsid w:val="00D02BB3"/>
    <w:rsid w:val="00D03338"/>
    <w:rsid w:val="00D0343F"/>
    <w:rsid w:val="00D03713"/>
    <w:rsid w:val="00D03D82"/>
    <w:rsid w:val="00D04164"/>
    <w:rsid w:val="00D04482"/>
    <w:rsid w:val="00D04485"/>
    <w:rsid w:val="00D04743"/>
    <w:rsid w:val="00D0484E"/>
    <w:rsid w:val="00D057A2"/>
    <w:rsid w:val="00D057F1"/>
    <w:rsid w:val="00D05976"/>
    <w:rsid w:val="00D05DA2"/>
    <w:rsid w:val="00D06186"/>
    <w:rsid w:val="00D061BD"/>
    <w:rsid w:val="00D0699B"/>
    <w:rsid w:val="00D06DB4"/>
    <w:rsid w:val="00D072D8"/>
    <w:rsid w:val="00D0743E"/>
    <w:rsid w:val="00D079CB"/>
    <w:rsid w:val="00D07DFF"/>
    <w:rsid w:val="00D10040"/>
    <w:rsid w:val="00D108C2"/>
    <w:rsid w:val="00D10C6E"/>
    <w:rsid w:val="00D1124B"/>
    <w:rsid w:val="00D113AA"/>
    <w:rsid w:val="00D11933"/>
    <w:rsid w:val="00D11D0B"/>
    <w:rsid w:val="00D11FEB"/>
    <w:rsid w:val="00D12496"/>
    <w:rsid w:val="00D12698"/>
    <w:rsid w:val="00D12729"/>
    <w:rsid w:val="00D12A64"/>
    <w:rsid w:val="00D12B25"/>
    <w:rsid w:val="00D12B75"/>
    <w:rsid w:val="00D12EE2"/>
    <w:rsid w:val="00D132BE"/>
    <w:rsid w:val="00D1377B"/>
    <w:rsid w:val="00D137C1"/>
    <w:rsid w:val="00D13988"/>
    <w:rsid w:val="00D1404B"/>
    <w:rsid w:val="00D152B2"/>
    <w:rsid w:val="00D15CEC"/>
    <w:rsid w:val="00D15EA2"/>
    <w:rsid w:val="00D15F41"/>
    <w:rsid w:val="00D15F98"/>
    <w:rsid w:val="00D164F7"/>
    <w:rsid w:val="00D16860"/>
    <w:rsid w:val="00D16B5D"/>
    <w:rsid w:val="00D16F5A"/>
    <w:rsid w:val="00D1736F"/>
    <w:rsid w:val="00D17636"/>
    <w:rsid w:val="00D17EC9"/>
    <w:rsid w:val="00D20249"/>
    <w:rsid w:val="00D211AB"/>
    <w:rsid w:val="00D2153F"/>
    <w:rsid w:val="00D22383"/>
    <w:rsid w:val="00D2295D"/>
    <w:rsid w:val="00D22ECD"/>
    <w:rsid w:val="00D23143"/>
    <w:rsid w:val="00D233D9"/>
    <w:rsid w:val="00D23624"/>
    <w:rsid w:val="00D24019"/>
    <w:rsid w:val="00D244EC"/>
    <w:rsid w:val="00D246E4"/>
    <w:rsid w:val="00D250EB"/>
    <w:rsid w:val="00D25170"/>
    <w:rsid w:val="00D25192"/>
    <w:rsid w:val="00D25CF3"/>
    <w:rsid w:val="00D25D66"/>
    <w:rsid w:val="00D25FC1"/>
    <w:rsid w:val="00D26177"/>
    <w:rsid w:val="00D2646B"/>
    <w:rsid w:val="00D271FB"/>
    <w:rsid w:val="00D27557"/>
    <w:rsid w:val="00D27BCB"/>
    <w:rsid w:val="00D27C05"/>
    <w:rsid w:val="00D2BD66"/>
    <w:rsid w:val="00D3045D"/>
    <w:rsid w:val="00D30551"/>
    <w:rsid w:val="00D30555"/>
    <w:rsid w:val="00D30F53"/>
    <w:rsid w:val="00D31448"/>
    <w:rsid w:val="00D314B9"/>
    <w:rsid w:val="00D318A4"/>
    <w:rsid w:val="00D31AD0"/>
    <w:rsid w:val="00D31B84"/>
    <w:rsid w:val="00D320E2"/>
    <w:rsid w:val="00D32407"/>
    <w:rsid w:val="00D32490"/>
    <w:rsid w:val="00D32AAD"/>
    <w:rsid w:val="00D33355"/>
    <w:rsid w:val="00D337A9"/>
    <w:rsid w:val="00D33E72"/>
    <w:rsid w:val="00D3400E"/>
    <w:rsid w:val="00D342C5"/>
    <w:rsid w:val="00D34CE2"/>
    <w:rsid w:val="00D34FC7"/>
    <w:rsid w:val="00D35101"/>
    <w:rsid w:val="00D3516D"/>
    <w:rsid w:val="00D35484"/>
    <w:rsid w:val="00D35C2F"/>
    <w:rsid w:val="00D35C7D"/>
    <w:rsid w:val="00D36677"/>
    <w:rsid w:val="00D368B6"/>
    <w:rsid w:val="00D36B8F"/>
    <w:rsid w:val="00D36FBF"/>
    <w:rsid w:val="00D37168"/>
    <w:rsid w:val="00D37317"/>
    <w:rsid w:val="00D373B1"/>
    <w:rsid w:val="00D3784A"/>
    <w:rsid w:val="00D3787E"/>
    <w:rsid w:val="00D37C16"/>
    <w:rsid w:val="00D401E0"/>
    <w:rsid w:val="00D409DE"/>
    <w:rsid w:val="00D40BEA"/>
    <w:rsid w:val="00D41028"/>
    <w:rsid w:val="00D41118"/>
    <w:rsid w:val="00D41789"/>
    <w:rsid w:val="00D4187D"/>
    <w:rsid w:val="00D419AF"/>
    <w:rsid w:val="00D41A73"/>
    <w:rsid w:val="00D41C14"/>
    <w:rsid w:val="00D41E66"/>
    <w:rsid w:val="00D42750"/>
    <w:rsid w:val="00D427E6"/>
    <w:rsid w:val="00D4281D"/>
    <w:rsid w:val="00D42D3B"/>
    <w:rsid w:val="00D42F69"/>
    <w:rsid w:val="00D4352A"/>
    <w:rsid w:val="00D43926"/>
    <w:rsid w:val="00D43D78"/>
    <w:rsid w:val="00D44828"/>
    <w:rsid w:val="00D44955"/>
    <w:rsid w:val="00D44AAE"/>
    <w:rsid w:val="00D44C2E"/>
    <w:rsid w:val="00D44FA6"/>
    <w:rsid w:val="00D459B7"/>
    <w:rsid w:val="00D45BB5"/>
    <w:rsid w:val="00D46461"/>
    <w:rsid w:val="00D4660F"/>
    <w:rsid w:val="00D46792"/>
    <w:rsid w:val="00D46A7A"/>
    <w:rsid w:val="00D46BDD"/>
    <w:rsid w:val="00D471AF"/>
    <w:rsid w:val="00D473F2"/>
    <w:rsid w:val="00D47431"/>
    <w:rsid w:val="00D479FB"/>
    <w:rsid w:val="00D47EAC"/>
    <w:rsid w:val="00D50322"/>
    <w:rsid w:val="00D50855"/>
    <w:rsid w:val="00D51489"/>
    <w:rsid w:val="00D518B4"/>
    <w:rsid w:val="00D51975"/>
    <w:rsid w:val="00D51E4E"/>
    <w:rsid w:val="00D51EB7"/>
    <w:rsid w:val="00D52027"/>
    <w:rsid w:val="00D52082"/>
    <w:rsid w:val="00D52225"/>
    <w:rsid w:val="00D522C4"/>
    <w:rsid w:val="00D5299C"/>
    <w:rsid w:val="00D52C09"/>
    <w:rsid w:val="00D52DCD"/>
    <w:rsid w:val="00D533EC"/>
    <w:rsid w:val="00D53A5A"/>
    <w:rsid w:val="00D540E0"/>
    <w:rsid w:val="00D54908"/>
    <w:rsid w:val="00D54ACC"/>
    <w:rsid w:val="00D54B50"/>
    <w:rsid w:val="00D54BC1"/>
    <w:rsid w:val="00D54C18"/>
    <w:rsid w:val="00D54D14"/>
    <w:rsid w:val="00D54F5F"/>
    <w:rsid w:val="00D55435"/>
    <w:rsid w:val="00D55663"/>
    <w:rsid w:val="00D5593E"/>
    <w:rsid w:val="00D56096"/>
    <w:rsid w:val="00D566D4"/>
    <w:rsid w:val="00D56858"/>
    <w:rsid w:val="00D56A2D"/>
    <w:rsid w:val="00D56C81"/>
    <w:rsid w:val="00D56E71"/>
    <w:rsid w:val="00D56FA3"/>
    <w:rsid w:val="00D572CB"/>
    <w:rsid w:val="00D5760C"/>
    <w:rsid w:val="00D6025A"/>
    <w:rsid w:val="00D6038F"/>
    <w:rsid w:val="00D607A8"/>
    <w:rsid w:val="00D6085D"/>
    <w:rsid w:val="00D60CC3"/>
    <w:rsid w:val="00D60CE0"/>
    <w:rsid w:val="00D61006"/>
    <w:rsid w:val="00D6152B"/>
    <w:rsid w:val="00D616CE"/>
    <w:rsid w:val="00D61761"/>
    <w:rsid w:val="00D61AFA"/>
    <w:rsid w:val="00D61CF2"/>
    <w:rsid w:val="00D61ED8"/>
    <w:rsid w:val="00D620B0"/>
    <w:rsid w:val="00D6213A"/>
    <w:rsid w:val="00D62610"/>
    <w:rsid w:val="00D62A4C"/>
    <w:rsid w:val="00D6319E"/>
    <w:rsid w:val="00D633B8"/>
    <w:rsid w:val="00D633E9"/>
    <w:rsid w:val="00D63882"/>
    <w:rsid w:val="00D63FBF"/>
    <w:rsid w:val="00D6486A"/>
    <w:rsid w:val="00D64DC1"/>
    <w:rsid w:val="00D64ECC"/>
    <w:rsid w:val="00D64F43"/>
    <w:rsid w:val="00D6514D"/>
    <w:rsid w:val="00D653DC"/>
    <w:rsid w:val="00D6558F"/>
    <w:rsid w:val="00D65D33"/>
    <w:rsid w:val="00D661EA"/>
    <w:rsid w:val="00D66BD2"/>
    <w:rsid w:val="00D672CE"/>
    <w:rsid w:val="00D672FF"/>
    <w:rsid w:val="00D676B5"/>
    <w:rsid w:val="00D6796D"/>
    <w:rsid w:val="00D67E2A"/>
    <w:rsid w:val="00D70477"/>
    <w:rsid w:val="00D704D6"/>
    <w:rsid w:val="00D7059B"/>
    <w:rsid w:val="00D70630"/>
    <w:rsid w:val="00D706D2"/>
    <w:rsid w:val="00D706F3"/>
    <w:rsid w:val="00D70A98"/>
    <w:rsid w:val="00D711DC"/>
    <w:rsid w:val="00D7126D"/>
    <w:rsid w:val="00D71B70"/>
    <w:rsid w:val="00D720CE"/>
    <w:rsid w:val="00D7213D"/>
    <w:rsid w:val="00D72602"/>
    <w:rsid w:val="00D7283B"/>
    <w:rsid w:val="00D72A94"/>
    <w:rsid w:val="00D7302F"/>
    <w:rsid w:val="00D73B8E"/>
    <w:rsid w:val="00D74589"/>
    <w:rsid w:val="00D749FE"/>
    <w:rsid w:val="00D74DF4"/>
    <w:rsid w:val="00D74F37"/>
    <w:rsid w:val="00D75017"/>
    <w:rsid w:val="00D75466"/>
    <w:rsid w:val="00D75618"/>
    <w:rsid w:val="00D75696"/>
    <w:rsid w:val="00D75F19"/>
    <w:rsid w:val="00D760D1"/>
    <w:rsid w:val="00D76112"/>
    <w:rsid w:val="00D7621F"/>
    <w:rsid w:val="00D76841"/>
    <w:rsid w:val="00D77224"/>
    <w:rsid w:val="00D77291"/>
    <w:rsid w:val="00D77AE1"/>
    <w:rsid w:val="00D77D80"/>
    <w:rsid w:val="00D80942"/>
    <w:rsid w:val="00D80F3D"/>
    <w:rsid w:val="00D812F6"/>
    <w:rsid w:val="00D8155A"/>
    <w:rsid w:val="00D8161F"/>
    <w:rsid w:val="00D81B10"/>
    <w:rsid w:val="00D81EA2"/>
    <w:rsid w:val="00D81F85"/>
    <w:rsid w:val="00D822E7"/>
    <w:rsid w:val="00D82C47"/>
    <w:rsid w:val="00D82DD6"/>
    <w:rsid w:val="00D82FA0"/>
    <w:rsid w:val="00D83FC4"/>
    <w:rsid w:val="00D84254"/>
    <w:rsid w:val="00D8426C"/>
    <w:rsid w:val="00D8447E"/>
    <w:rsid w:val="00D8488A"/>
    <w:rsid w:val="00D850BE"/>
    <w:rsid w:val="00D85216"/>
    <w:rsid w:val="00D85630"/>
    <w:rsid w:val="00D85938"/>
    <w:rsid w:val="00D85B2B"/>
    <w:rsid w:val="00D85D91"/>
    <w:rsid w:val="00D85DB5"/>
    <w:rsid w:val="00D8630F"/>
    <w:rsid w:val="00D8645C"/>
    <w:rsid w:val="00D871C7"/>
    <w:rsid w:val="00D87248"/>
    <w:rsid w:val="00D873CA"/>
    <w:rsid w:val="00D87477"/>
    <w:rsid w:val="00D876E7"/>
    <w:rsid w:val="00D908D5"/>
    <w:rsid w:val="00D90D0D"/>
    <w:rsid w:val="00D9105F"/>
    <w:rsid w:val="00D91060"/>
    <w:rsid w:val="00D911AD"/>
    <w:rsid w:val="00D91457"/>
    <w:rsid w:val="00D91C9E"/>
    <w:rsid w:val="00D91FC3"/>
    <w:rsid w:val="00D920A2"/>
    <w:rsid w:val="00D92107"/>
    <w:rsid w:val="00D92592"/>
    <w:rsid w:val="00D926D5"/>
    <w:rsid w:val="00D928F3"/>
    <w:rsid w:val="00D92977"/>
    <w:rsid w:val="00D92A3D"/>
    <w:rsid w:val="00D92A96"/>
    <w:rsid w:val="00D937AB"/>
    <w:rsid w:val="00D93B31"/>
    <w:rsid w:val="00D93D43"/>
    <w:rsid w:val="00D9408F"/>
    <w:rsid w:val="00D942C0"/>
    <w:rsid w:val="00D948AF"/>
    <w:rsid w:val="00D95277"/>
    <w:rsid w:val="00D959F7"/>
    <w:rsid w:val="00D96589"/>
    <w:rsid w:val="00D968AD"/>
    <w:rsid w:val="00D968D9"/>
    <w:rsid w:val="00D96B31"/>
    <w:rsid w:val="00D974E1"/>
    <w:rsid w:val="00D9769E"/>
    <w:rsid w:val="00D97A4E"/>
    <w:rsid w:val="00DA027C"/>
    <w:rsid w:val="00DA02B7"/>
    <w:rsid w:val="00DA05B9"/>
    <w:rsid w:val="00DA067C"/>
    <w:rsid w:val="00DA0D28"/>
    <w:rsid w:val="00DA1052"/>
    <w:rsid w:val="00DA1A08"/>
    <w:rsid w:val="00DA210F"/>
    <w:rsid w:val="00DA21AE"/>
    <w:rsid w:val="00DA229B"/>
    <w:rsid w:val="00DA2453"/>
    <w:rsid w:val="00DA251E"/>
    <w:rsid w:val="00DA26A1"/>
    <w:rsid w:val="00DA2DCD"/>
    <w:rsid w:val="00DA40DE"/>
    <w:rsid w:val="00DA418A"/>
    <w:rsid w:val="00DA4D82"/>
    <w:rsid w:val="00DA4D83"/>
    <w:rsid w:val="00DA5127"/>
    <w:rsid w:val="00DA5252"/>
    <w:rsid w:val="00DA5A89"/>
    <w:rsid w:val="00DA5E4A"/>
    <w:rsid w:val="00DA63EC"/>
    <w:rsid w:val="00DA644B"/>
    <w:rsid w:val="00DA66CC"/>
    <w:rsid w:val="00DA6CFF"/>
    <w:rsid w:val="00DA6D3A"/>
    <w:rsid w:val="00DA6DEF"/>
    <w:rsid w:val="00DA6EEF"/>
    <w:rsid w:val="00DA74F5"/>
    <w:rsid w:val="00DA7520"/>
    <w:rsid w:val="00DA7870"/>
    <w:rsid w:val="00DA7BE1"/>
    <w:rsid w:val="00DB007D"/>
    <w:rsid w:val="00DB05D4"/>
    <w:rsid w:val="00DB0A33"/>
    <w:rsid w:val="00DB0F26"/>
    <w:rsid w:val="00DB15EC"/>
    <w:rsid w:val="00DB17EF"/>
    <w:rsid w:val="00DB1A73"/>
    <w:rsid w:val="00DB1ABB"/>
    <w:rsid w:val="00DB1CC0"/>
    <w:rsid w:val="00DB231C"/>
    <w:rsid w:val="00DB2612"/>
    <w:rsid w:val="00DB2D11"/>
    <w:rsid w:val="00DB2E86"/>
    <w:rsid w:val="00DB2EF7"/>
    <w:rsid w:val="00DB30E1"/>
    <w:rsid w:val="00DB3E55"/>
    <w:rsid w:val="00DB410D"/>
    <w:rsid w:val="00DB4A07"/>
    <w:rsid w:val="00DB4A3B"/>
    <w:rsid w:val="00DB4F6F"/>
    <w:rsid w:val="00DB522D"/>
    <w:rsid w:val="00DB5242"/>
    <w:rsid w:val="00DB525E"/>
    <w:rsid w:val="00DB53EE"/>
    <w:rsid w:val="00DB5B87"/>
    <w:rsid w:val="00DB624D"/>
    <w:rsid w:val="00DB6559"/>
    <w:rsid w:val="00DB65EC"/>
    <w:rsid w:val="00DB6B9E"/>
    <w:rsid w:val="00DB781A"/>
    <w:rsid w:val="00DB7B3A"/>
    <w:rsid w:val="00DB7B45"/>
    <w:rsid w:val="00DB7DA8"/>
    <w:rsid w:val="00DC0864"/>
    <w:rsid w:val="00DC0A25"/>
    <w:rsid w:val="00DC11EF"/>
    <w:rsid w:val="00DC156A"/>
    <w:rsid w:val="00DC2259"/>
    <w:rsid w:val="00DC23D5"/>
    <w:rsid w:val="00DC2A37"/>
    <w:rsid w:val="00DC2DBF"/>
    <w:rsid w:val="00DC3606"/>
    <w:rsid w:val="00DC3624"/>
    <w:rsid w:val="00DC3C16"/>
    <w:rsid w:val="00DC46FA"/>
    <w:rsid w:val="00DC4CAF"/>
    <w:rsid w:val="00DC5060"/>
    <w:rsid w:val="00DC5651"/>
    <w:rsid w:val="00DC5731"/>
    <w:rsid w:val="00DC58BA"/>
    <w:rsid w:val="00DC5A57"/>
    <w:rsid w:val="00DC5C76"/>
    <w:rsid w:val="00DC5D35"/>
    <w:rsid w:val="00DC5E14"/>
    <w:rsid w:val="00DC65CE"/>
    <w:rsid w:val="00DC66FD"/>
    <w:rsid w:val="00DC6AA1"/>
    <w:rsid w:val="00DC6B0A"/>
    <w:rsid w:val="00DC6F62"/>
    <w:rsid w:val="00DC6F6E"/>
    <w:rsid w:val="00DC710D"/>
    <w:rsid w:val="00DC71A4"/>
    <w:rsid w:val="00DC7436"/>
    <w:rsid w:val="00DC74F2"/>
    <w:rsid w:val="00DC76B5"/>
    <w:rsid w:val="00DC7BB0"/>
    <w:rsid w:val="00DD0927"/>
    <w:rsid w:val="00DD0C5F"/>
    <w:rsid w:val="00DD0DD7"/>
    <w:rsid w:val="00DD0E21"/>
    <w:rsid w:val="00DD0F1B"/>
    <w:rsid w:val="00DD1106"/>
    <w:rsid w:val="00DD15F6"/>
    <w:rsid w:val="00DD16E6"/>
    <w:rsid w:val="00DD19F5"/>
    <w:rsid w:val="00DD2410"/>
    <w:rsid w:val="00DD2EA2"/>
    <w:rsid w:val="00DD301F"/>
    <w:rsid w:val="00DD31C2"/>
    <w:rsid w:val="00DD3234"/>
    <w:rsid w:val="00DD3F4B"/>
    <w:rsid w:val="00DD3FB2"/>
    <w:rsid w:val="00DD42DF"/>
    <w:rsid w:val="00DD49BD"/>
    <w:rsid w:val="00DD4F8A"/>
    <w:rsid w:val="00DD52B5"/>
    <w:rsid w:val="00DD5305"/>
    <w:rsid w:val="00DD54C2"/>
    <w:rsid w:val="00DD56FB"/>
    <w:rsid w:val="00DD571A"/>
    <w:rsid w:val="00DD5ABF"/>
    <w:rsid w:val="00DD5CE0"/>
    <w:rsid w:val="00DD6637"/>
    <w:rsid w:val="00DD66C2"/>
    <w:rsid w:val="00DD69AA"/>
    <w:rsid w:val="00DD6BDF"/>
    <w:rsid w:val="00DD6D4A"/>
    <w:rsid w:val="00DD6DA1"/>
    <w:rsid w:val="00DD6DC9"/>
    <w:rsid w:val="00DD755E"/>
    <w:rsid w:val="00DE017C"/>
    <w:rsid w:val="00DE0244"/>
    <w:rsid w:val="00DE04A4"/>
    <w:rsid w:val="00DE0DEA"/>
    <w:rsid w:val="00DE107C"/>
    <w:rsid w:val="00DE13B4"/>
    <w:rsid w:val="00DE249E"/>
    <w:rsid w:val="00DE253B"/>
    <w:rsid w:val="00DE25F6"/>
    <w:rsid w:val="00DE2DF7"/>
    <w:rsid w:val="00DE31CB"/>
    <w:rsid w:val="00DE35F1"/>
    <w:rsid w:val="00DE3812"/>
    <w:rsid w:val="00DE498B"/>
    <w:rsid w:val="00DE4B33"/>
    <w:rsid w:val="00DE4C29"/>
    <w:rsid w:val="00DE529D"/>
    <w:rsid w:val="00DE5333"/>
    <w:rsid w:val="00DE5338"/>
    <w:rsid w:val="00DE5A69"/>
    <w:rsid w:val="00DE5ADE"/>
    <w:rsid w:val="00DE5D29"/>
    <w:rsid w:val="00DE5E1D"/>
    <w:rsid w:val="00DE6480"/>
    <w:rsid w:val="00DE6860"/>
    <w:rsid w:val="00DE6A92"/>
    <w:rsid w:val="00DE72BE"/>
    <w:rsid w:val="00DE7820"/>
    <w:rsid w:val="00DE7971"/>
    <w:rsid w:val="00DE7D74"/>
    <w:rsid w:val="00DE7EF4"/>
    <w:rsid w:val="00DF0125"/>
    <w:rsid w:val="00DF03EF"/>
    <w:rsid w:val="00DF041A"/>
    <w:rsid w:val="00DF0528"/>
    <w:rsid w:val="00DF066E"/>
    <w:rsid w:val="00DF06C6"/>
    <w:rsid w:val="00DF08B2"/>
    <w:rsid w:val="00DF0C5D"/>
    <w:rsid w:val="00DF123F"/>
    <w:rsid w:val="00DF14EF"/>
    <w:rsid w:val="00DF158B"/>
    <w:rsid w:val="00DF1BB9"/>
    <w:rsid w:val="00DF1CD1"/>
    <w:rsid w:val="00DF1EA4"/>
    <w:rsid w:val="00DF2144"/>
    <w:rsid w:val="00DF241B"/>
    <w:rsid w:val="00DF2B9D"/>
    <w:rsid w:val="00DF2D37"/>
    <w:rsid w:val="00DF3B17"/>
    <w:rsid w:val="00DF41BF"/>
    <w:rsid w:val="00DF4437"/>
    <w:rsid w:val="00DF4648"/>
    <w:rsid w:val="00DF4CF9"/>
    <w:rsid w:val="00DF5546"/>
    <w:rsid w:val="00DF5A6C"/>
    <w:rsid w:val="00DF6F63"/>
    <w:rsid w:val="00DF7498"/>
    <w:rsid w:val="00DF75D4"/>
    <w:rsid w:val="00E00095"/>
    <w:rsid w:val="00E00752"/>
    <w:rsid w:val="00E00B91"/>
    <w:rsid w:val="00E00C3E"/>
    <w:rsid w:val="00E0115A"/>
    <w:rsid w:val="00E0134D"/>
    <w:rsid w:val="00E013C0"/>
    <w:rsid w:val="00E014E4"/>
    <w:rsid w:val="00E01752"/>
    <w:rsid w:val="00E0196F"/>
    <w:rsid w:val="00E01CF5"/>
    <w:rsid w:val="00E01E09"/>
    <w:rsid w:val="00E01E5C"/>
    <w:rsid w:val="00E01ECC"/>
    <w:rsid w:val="00E023A5"/>
    <w:rsid w:val="00E023A9"/>
    <w:rsid w:val="00E02AA7"/>
    <w:rsid w:val="00E02AE0"/>
    <w:rsid w:val="00E02E03"/>
    <w:rsid w:val="00E0313F"/>
    <w:rsid w:val="00E03253"/>
    <w:rsid w:val="00E03311"/>
    <w:rsid w:val="00E034B7"/>
    <w:rsid w:val="00E03CA4"/>
    <w:rsid w:val="00E0417C"/>
    <w:rsid w:val="00E041C6"/>
    <w:rsid w:val="00E0452D"/>
    <w:rsid w:val="00E04C8C"/>
    <w:rsid w:val="00E05480"/>
    <w:rsid w:val="00E05591"/>
    <w:rsid w:val="00E0587E"/>
    <w:rsid w:val="00E05E4B"/>
    <w:rsid w:val="00E05F44"/>
    <w:rsid w:val="00E0653A"/>
    <w:rsid w:val="00E06878"/>
    <w:rsid w:val="00E06AA4"/>
    <w:rsid w:val="00E06CF8"/>
    <w:rsid w:val="00E06D20"/>
    <w:rsid w:val="00E07119"/>
    <w:rsid w:val="00E074A3"/>
    <w:rsid w:val="00E078E7"/>
    <w:rsid w:val="00E10215"/>
    <w:rsid w:val="00E104E3"/>
    <w:rsid w:val="00E105AB"/>
    <w:rsid w:val="00E10821"/>
    <w:rsid w:val="00E10BC1"/>
    <w:rsid w:val="00E112BB"/>
    <w:rsid w:val="00E113B7"/>
    <w:rsid w:val="00E11573"/>
    <w:rsid w:val="00E11892"/>
    <w:rsid w:val="00E121D9"/>
    <w:rsid w:val="00E12365"/>
    <w:rsid w:val="00E128D0"/>
    <w:rsid w:val="00E13299"/>
    <w:rsid w:val="00E13B7A"/>
    <w:rsid w:val="00E13F8A"/>
    <w:rsid w:val="00E141B1"/>
    <w:rsid w:val="00E1440C"/>
    <w:rsid w:val="00E148C8"/>
    <w:rsid w:val="00E14A94"/>
    <w:rsid w:val="00E158DE"/>
    <w:rsid w:val="00E15CDB"/>
    <w:rsid w:val="00E1600F"/>
    <w:rsid w:val="00E1621F"/>
    <w:rsid w:val="00E162EA"/>
    <w:rsid w:val="00E1656D"/>
    <w:rsid w:val="00E16605"/>
    <w:rsid w:val="00E1678B"/>
    <w:rsid w:val="00E16832"/>
    <w:rsid w:val="00E16CC1"/>
    <w:rsid w:val="00E16D15"/>
    <w:rsid w:val="00E16D66"/>
    <w:rsid w:val="00E16FDB"/>
    <w:rsid w:val="00E174DC"/>
    <w:rsid w:val="00E17C2B"/>
    <w:rsid w:val="00E209D0"/>
    <w:rsid w:val="00E20CB5"/>
    <w:rsid w:val="00E21343"/>
    <w:rsid w:val="00E218EB"/>
    <w:rsid w:val="00E21AC7"/>
    <w:rsid w:val="00E21C95"/>
    <w:rsid w:val="00E21DE6"/>
    <w:rsid w:val="00E21F0C"/>
    <w:rsid w:val="00E2298F"/>
    <w:rsid w:val="00E22CF1"/>
    <w:rsid w:val="00E22D59"/>
    <w:rsid w:val="00E23570"/>
    <w:rsid w:val="00E23886"/>
    <w:rsid w:val="00E2408B"/>
    <w:rsid w:val="00E24657"/>
    <w:rsid w:val="00E24D1B"/>
    <w:rsid w:val="00E256C9"/>
    <w:rsid w:val="00E25AFA"/>
    <w:rsid w:val="00E25EED"/>
    <w:rsid w:val="00E25F32"/>
    <w:rsid w:val="00E25F77"/>
    <w:rsid w:val="00E267B3"/>
    <w:rsid w:val="00E26DFA"/>
    <w:rsid w:val="00E271BD"/>
    <w:rsid w:val="00E27406"/>
    <w:rsid w:val="00E27441"/>
    <w:rsid w:val="00E2767E"/>
    <w:rsid w:val="00E2776E"/>
    <w:rsid w:val="00E300AD"/>
    <w:rsid w:val="00E30287"/>
    <w:rsid w:val="00E30474"/>
    <w:rsid w:val="00E3074E"/>
    <w:rsid w:val="00E309F4"/>
    <w:rsid w:val="00E315BB"/>
    <w:rsid w:val="00E31995"/>
    <w:rsid w:val="00E31A48"/>
    <w:rsid w:val="00E31B0E"/>
    <w:rsid w:val="00E31CD7"/>
    <w:rsid w:val="00E31F83"/>
    <w:rsid w:val="00E32094"/>
    <w:rsid w:val="00E32231"/>
    <w:rsid w:val="00E3224F"/>
    <w:rsid w:val="00E32F63"/>
    <w:rsid w:val="00E32FAD"/>
    <w:rsid w:val="00E33636"/>
    <w:rsid w:val="00E3399A"/>
    <w:rsid w:val="00E33CD2"/>
    <w:rsid w:val="00E33D04"/>
    <w:rsid w:val="00E3425D"/>
    <w:rsid w:val="00E344AA"/>
    <w:rsid w:val="00E3474C"/>
    <w:rsid w:val="00E34C65"/>
    <w:rsid w:val="00E34CF8"/>
    <w:rsid w:val="00E34CFC"/>
    <w:rsid w:val="00E35044"/>
    <w:rsid w:val="00E3542B"/>
    <w:rsid w:val="00E35D93"/>
    <w:rsid w:val="00E36157"/>
    <w:rsid w:val="00E36328"/>
    <w:rsid w:val="00E36361"/>
    <w:rsid w:val="00E36A90"/>
    <w:rsid w:val="00E36B02"/>
    <w:rsid w:val="00E36BB9"/>
    <w:rsid w:val="00E36DD3"/>
    <w:rsid w:val="00E37BE5"/>
    <w:rsid w:val="00E4027E"/>
    <w:rsid w:val="00E40441"/>
    <w:rsid w:val="00E407D9"/>
    <w:rsid w:val="00E40959"/>
    <w:rsid w:val="00E40AB6"/>
    <w:rsid w:val="00E40F06"/>
    <w:rsid w:val="00E40F9D"/>
    <w:rsid w:val="00E4191E"/>
    <w:rsid w:val="00E419A9"/>
    <w:rsid w:val="00E4206A"/>
    <w:rsid w:val="00E4241A"/>
    <w:rsid w:val="00E424A4"/>
    <w:rsid w:val="00E42747"/>
    <w:rsid w:val="00E42964"/>
    <w:rsid w:val="00E42D46"/>
    <w:rsid w:val="00E434E6"/>
    <w:rsid w:val="00E439CB"/>
    <w:rsid w:val="00E453CE"/>
    <w:rsid w:val="00E45F50"/>
    <w:rsid w:val="00E46DBA"/>
    <w:rsid w:val="00E477A5"/>
    <w:rsid w:val="00E47A65"/>
    <w:rsid w:val="00E47DE5"/>
    <w:rsid w:val="00E47F01"/>
    <w:rsid w:val="00E501DB"/>
    <w:rsid w:val="00E50339"/>
    <w:rsid w:val="00E50466"/>
    <w:rsid w:val="00E50C59"/>
    <w:rsid w:val="00E51008"/>
    <w:rsid w:val="00E5128D"/>
    <w:rsid w:val="00E51C1C"/>
    <w:rsid w:val="00E51C31"/>
    <w:rsid w:val="00E51CEA"/>
    <w:rsid w:val="00E52405"/>
    <w:rsid w:val="00E52576"/>
    <w:rsid w:val="00E525D4"/>
    <w:rsid w:val="00E5297D"/>
    <w:rsid w:val="00E53655"/>
    <w:rsid w:val="00E5370D"/>
    <w:rsid w:val="00E53716"/>
    <w:rsid w:val="00E53D37"/>
    <w:rsid w:val="00E53F7A"/>
    <w:rsid w:val="00E549D2"/>
    <w:rsid w:val="00E54A24"/>
    <w:rsid w:val="00E54D00"/>
    <w:rsid w:val="00E54D1D"/>
    <w:rsid w:val="00E55137"/>
    <w:rsid w:val="00E553C3"/>
    <w:rsid w:val="00E55487"/>
    <w:rsid w:val="00E556C5"/>
    <w:rsid w:val="00E557DD"/>
    <w:rsid w:val="00E55F67"/>
    <w:rsid w:val="00E5631F"/>
    <w:rsid w:val="00E5644F"/>
    <w:rsid w:val="00E56DBD"/>
    <w:rsid w:val="00E56F87"/>
    <w:rsid w:val="00E57027"/>
    <w:rsid w:val="00E57CAB"/>
    <w:rsid w:val="00E57CEF"/>
    <w:rsid w:val="00E60312"/>
    <w:rsid w:val="00E60789"/>
    <w:rsid w:val="00E60CFA"/>
    <w:rsid w:val="00E60D22"/>
    <w:rsid w:val="00E60E3C"/>
    <w:rsid w:val="00E61359"/>
    <w:rsid w:val="00E6142B"/>
    <w:rsid w:val="00E61837"/>
    <w:rsid w:val="00E61BF3"/>
    <w:rsid w:val="00E61D88"/>
    <w:rsid w:val="00E621FF"/>
    <w:rsid w:val="00E627AD"/>
    <w:rsid w:val="00E63026"/>
    <w:rsid w:val="00E630EE"/>
    <w:rsid w:val="00E637B9"/>
    <w:rsid w:val="00E639B6"/>
    <w:rsid w:val="00E63CCD"/>
    <w:rsid w:val="00E64005"/>
    <w:rsid w:val="00E642B0"/>
    <w:rsid w:val="00E64526"/>
    <w:rsid w:val="00E64962"/>
    <w:rsid w:val="00E64C02"/>
    <w:rsid w:val="00E65100"/>
    <w:rsid w:val="00E65150"/>
    <w:rsid w:val="00E65612"/>
    <w:rsid w:val="00E66079"/>
    <w:rsid w:val="00E6652E"/>
    <w:rsid w:val="00E66805"/>
    <w:rsid w:val="00E66D36"/>
    <w:rsid w:val="00E67096"/>
    <w:rsid w:val="00E6736D"/>
    <w:rsid w:val="00E678E9"/>
    <w:rsid w:val="00E7079C"/>
    <w:rsid w:val="00E7085E"/>
    <w:rsid w:val="00E70917"/>
    <w:rsid w:val="00E70CA7"/>
    <w:rsid w:val="00E70FD5"/>
    <w:rsid w:val="00E71CEE"/>
    <w:rsid w:val="00E72021"/>
    <w:rsid w:val="00E720AE"/>
    <w:rsid w:val="00E72345"/>
    <w:rsid w:val="00E7245F"/>
    <w:rsid w:val="00E724C8"/>
    <w:rsid w:val="00E72900"/>
    <w:rsid w:val="00E72A6E"/>
    <w:rsid w:val="00E72C94"/>
    <w:rsid w:val="00E73237"/>
    <w:rsid w:val="00E73298"/>
    <w:rsid w:val="00E7356E"/>
    <w:rsid w:val="00E740CB"/>
    <w:rsid w:val="00E745B5"/>
    <w:rsid w:val="00E74803"/>
    <w:rsid w:val="00E74949"/>
    <w:rsid w:val="00E754B3"/>
    <w:rsid w:val="00E756F9"/>
    <w:rsid w:val="00E75AF2"/>
    <w:rsid w:val="00E763D4"/>
    <w:rsid w:val="00E763E2"/>
    <w:rsid w:val="00E76457"/>
    <w:rsid w:val="00E769DC"/>
    <w:rsid w:val="00E769F9"/>
    <w:rsid w:val="00E76AB2"/>
    <w:rsid w:val="00E76B5F"/>
    <w:rsid w:val="00E76EC8"/>
    <w:rsid w:val="00E772B4"/>
    <w:rsid w:val="00E77623"/>
    <w:rsid w:val="00E77B1B"/>
    <w:rsid w:val="00E804ED"/>
    <w:rsid w:val="00E80883"/>
    <w:rsid w:val="00E80DCE"/>
    <w:rsid w:val="00E817C8"/>
    <w:rsid w:val="00E81D02"/>
    <w:rsid w:val="00E81E91"/>
    <w:rsid w:val="00E82436"/>
    <w:rsid w:val="00E8271B"/>
    <w:rsid w:val="00E82894"/>
    <w:rsid w:val="00E82B26"/>
    <w:rsid w:val="00E82C37"/>
    <w:rsid w:val="00E82C72"/>
    <w:rsid w:val="00E82D48"/>
    <w:rsid w:val="00E82E24"/>
    <w:rsid w:val="00E8384C"/>
    <w:rsid w:val="00E84434"/>
    <w:rsid w:val="00E84983"/>
    <w:rsid w:val="00E849B0"/>
    <w:rsid w:val="00E84BF9"/>
    <w:rsid w:val="00E84C04"/>
    <w:rsid w:val="00E84CFB"/>
    <w:rsid w:val="00E84EDC"/>
    <w:rsid w:val="00E8570A"/>
    <w:rsid w:val="00E85D81"/>
    <w:rsid w:val="00E8616B"/>
    <w:rsid w:val="00E869FE"/>
    <w:rsid w:val="00E87311"/>
    <w:rsid w:val="00E875F4"/>
    <w:rsid w:val="00E87882"/>
    <w:rsid w:val="00E87B84"/>
    <w:rsid w:val="00E91D7E"/>
    <w:rsid w:val="00E91EFD"/>
    <w:rsid w:val="00E921C4"/>
    <w:rsid w:val="00E92361"/>
    <w:rsid w:val="00E92491"/>
    <w:rsid w:val="00E92601"/>
    <w:rsid w:val="00E92C39"/>
    <w:rsid w:val="00E92E86"/>
    <w:rsid w:val="00E93100"/>
    <w:rsid w:val="00E93997"/>
    <w:rsid w:val="00E93F71"/>
    <w:rsid w:val="00E93F92"/>
    <w:rsid w:val="00E93FFC"/>
    <w:rsid w:val="00E94751"/>
    <w:rsid w:val="00E94872"/>
    <w:rsid w:val="00E948D0"/>
    <w:rsid w:val="00E9543F"/>
    <w:rsid w:val="00E95A50"/>
    <w:rsid w:val="00E95C09"/>
    <w:rsid w:val="00E95CFE"/>
    <w:rsid w:val="00E95D20"/>
    <w:rsid w:val="00E9610A"/>
    <w:rsid w:val="00E96905"/>
    <w:rsid w:val="00E96A98"/>
    <w:rsid w:val="00E96CAC"/>
    <w:rsid w:val="00E96CC8"/>
    <w:rsid w:val="00E971B5"/>
    <w:rsid w:val="00E9742F"/>
    <w:rsid w:val="00EA029C"/>
    <w:rsid w:val="00EA08BE"/>
    <w:rsid w:val="00EA0E37"/>
    <w:rsid w:val="00EA126D"/>
    <w:rsid w:val="00EA132B"/>
    <w:rsid w:val="00EA1455"/>
    <w:rsid w:val="00EA1649"/>
    <w:rsid w:val="00EA1BA7"/>
    <w:rsid w:val="00EA1DE6"/>
    <w:rsid w:val="00EA2679"/>
    <w:rsid w:val="00EA2C92"/>
    <w:rsid w:val="00EA2CE5"/>
    <w:rsid w:val="00EA3749"/>
    <w:rsid w:val="00EA390C"/>
    <w:rsid w:val="00EA3D56"/>
    <w:rsid w:val="00EA4505"/>
    <w:rsid w:val="00EA453A"/>
    <w:rsid w:val="00EA453B"/>
    <w:rsid w:val="00EA4D64"/>
    <w:rsid w:val="00EA547F"/>
    <w:rsid w:val="00EA585E"/>
    <w:rsid w:val="00EA5A94"/>
    <w:rsid w:val="00EA5BB8"/>
    <w:rsid w:val="00EA5C27"/>
    <w:rsid w:val="00EA5F1E"/>
    <w:rsid w:val="00EA6054"/>
    <w:rsid w:val="00EA6549"/>
    <w:rsid w:val="00EA6612"/>
    <w:rsid w:val="00EA715B"/>
    <w:rsid w:val="00EA798A"/>
    <w:rsid w:val="00EA7AC2"/>
    <w:rsid w:val="00EA7B59"/>
    <w:rsid w:val="00EA7F88"/>
    <w:rsid w:val="00EB0082"/>
    <w:rsid w:val="00EB096A"/>
    <w:rsid w:val="00EB1106"/>
    <w:rsid w:val="00EB13FC"/>
    <w:rsid w:val="00EB1D9D"/>
    <w:rsid w:val="00EB1E46"/>
    <w:rsid w:val="00EB2357"/>
    <w:rsid w:val="00EB26B9"/>
    <w:rsid w:val="00EB26CF"/>
    <w:rsid w:val="00EB2A42"/>
    <w:rsid w:val="00EB2C37"/>
    <w:rsid w:val="00EB2FCE"/>
    <w:rsid w:val="00EB31E3"/>
    <w:rsid w:val="00EB3307"/>
    <w:rsid w:val="00EB381B"/>
    <w:rsid w:val="00EB3868"/>
    <w:rsid w:val="00EB3967"/>
    <w:rsid w:val="00EB39E3"/>
    <w:rsid w:val="00EB3B3A"/>
    <w:rsid w:val="00EB41EE"/>
    <w:rsid w:val="00EB4AA9"/>
    <w:rsid w:val="00EB4AE6"/>
    <w:rsid w:val="00EB4CFF"/>
    <w:rsid w:val="00EB5080"/>
    <w:rsid w:val="00EB5602"/>
    <w:rsid w:val="00EB58F5"/>
    <w:rsid w:val="00EB5999"/>
    <w:rsid w:val="00EB5ABD"/>
    <w:rsid w:val="00EB5D3B"/>
    <w:rsid w:val="00EB62D3"/>
    <w:rsid w:val="00EB66ED"/>
    <w:rsid w:val="00EB69C6"/>
    <w:rsid w:val="00EB6FA9"/>
    <w:rsid w:val="00EB71F7"/>
    <w:rsid w:val="00EC004C"/>
    <w:rsid w:val="00EC04FA"/>
    <w:rsid w:val="00EC0CF9"/>
    <w:rsid w:val="00EC156B"/>
    <w:rsid w:val="00EC16C3"/>
    <w:rsid w:val="00EC1AC6"/>
    <w:rsid w:val="00EC1DCB"/>
    <w:rsid w:val="00EC23B2"/>
    <w:rsid w:val="00EC29E5"/>
    <w:rsid w:val="00EC2B7E"/>
    <w:rsid w:val="00EC2D4B"/>
    <w:rsid w:val="00EC2E73"/>
    <w:rsid w:val="00EC3F4B"/>
    <w:rsid w:val="00EC400E"/>
    <w:rsid w:val="00EC408F"/>
    <w:rsid w:val="00EC4233"/>
    <w:rsid w:val="00EC51A8"/>
    <w:rsid w:val="00EC52C0"/>
    <w:rsid w:val="00EC576C"/>
    <w:rsid w:val="00EC57B2"/>
    <w:rsid w:val="00EC5883"/>
    <w:rsid w:val="00EC59B6"/>
    <w:rsid w:val="00EC5C30"/>
    <w:rsid w:val="00EC66E0"/>
    <w:rsid w:val="00EC6AB7"/>
    <w:rsid w:val="00EC725C"/>
    <w:rsid w:val="00EC7329"/>
    <w:rsid w:val="00EC75C9"/>
    <w:rsid w:val="00EC7C9A"/>
    <w:rsid w:val="00ED01CB"/>
    <w:rsid w:val="00ED04C5"/>
    <w:rsid w:val="00ED0657"/>
    <w:rsid w:val="00ED0811"/>
    <w:rsid w:val="00ED0FDA"/>
    <w:rsid w:val="00ED1057"/>
    <w:rsid w:val="00ED1875"/>
    <w:rsid w:val="00ED190E"/>
    <w:rsid w:val="00ED19A7"/>
    <w:rsid w:val="00ED1A08"/>
    <w:rsid w:val="00ED1DDD"/>
    <w:rsid w:val="00ED23B0"/>
    <w:rsid w:val="00ED2560"/>
    <w:rsid w:val="00ED26D4"/>
    <w:rsid w:val="00ED272F"/>
    <w:rsid w:val="00ED3C33"/>
    <w:rsid w:val="00ED3CC9"/>
    <w:rsid w:val="00ED44CE"/>
    <w:rsid w:val="00ED46B1"/>
    <w:rsid w:val="00ED474C"/>
    <w:rsid w:val="00ED4A1B"/>
    <w:rsid w:val="00ED4AC3"/>
    <w:rsid w:val="00ED4C5E"/>
    <w:rsid w:val="00ED502B"/>
    <w:rsid w:val="00ED528B"/>
    <w:rsid w:val="00ED5E11"/>
    <w:rsid w:val="00ED65AB"/>
    <w:rsid w:val="00ED67BB"/>
    <w:rsid w:val="00ED6FBF"/>
    <w:rsid w:val="00ED7428"/>
    <w:rsid w:val="00ED7851"/>
    <w:rsid w:val="00ED78E7"/>
    <w:rsid w:val="00ED7AD5"/>
    <w:rsid w:val="00ED7C79"/>
    <w:rsid w:val="00EE0147"/>
    <w:rsid w:val="00EE0287"/>
    <w:rsid w:val="00EE07CC"/>
    <w:rsid w:val="00EE0EC7"/>
    <w:rsid w:val="00EE10E5"/>
    <w:rsid w:val="00EE18CD"/>
    <w:rsid w:val="00EE18F3"/>
    <w:rsid w:val="00EE1954"/>
    <w:rsid w:val="00EE1963"/>
    <w:rsid w:val="00EE1B2D"/>
    <w:rsid w:val="00EE1BDA"/>
    <w:rsid w:val="00EE2964"/>
    <w:rsid w:val="00EE2B54"/>
    <w:rsid w:val="00EE2D6C"/>
    <w:rsid w:val="00EE360C"/>
    <w:rsid w:val="00EE3910"/>
    <w:rsid w:val="00EE3A4C"/>
    <w:rsid w:val="00EE4249"/>
    <w:rsid w:val="00EE4292"/>
    <w:rsid w:val="00EE4359"/>
    <w:rsid w:val="00EE452B"/>
    <w:rsid w:val="00EE4650"/>
    <w:rsid w:val="00EE47E2"/>
    <w:rsid w:val="00EE4DDE"/>
    <w:rsid w:val="00EE4FCD"/>
    <w:rsid w:val="00EE50DB"/>
    <w:rsid w:val="00EE52C0"/>
    <w:rsid w:val="00EE5699"/>
    <w:rsid w:val="00EE56E7"/>
    <w:rsid w:val="00EE5AED"/>
    <w:rsid w:val="00EE5C86"/>
    <w:rsid w:val="00EE5CEF"/>
    <w:rsid w:val="00EE5DF1"/>
    <w:rsid w:val="00EE5EFF"/>
    <w:rsid w:val="00EE5F66"/>
    <w:rsid w:val="00EE6555"/>
    <w:rsid w:val="00EE6A76"/>
    <w:rsid w:val="00EE6D60"/>
    <w:rsid w:val="00EE7261"/>
    <w:rsid w:val="00EE7647"/>
    <w:rsid w:val="00EE7943"/>
    <w:rsid w:val="00EE7B56"/>
    <w:rsid w:val="00EE7DAB"/>
    <w:rsid w:val="00EF04A3"/>
    <w:rsid w:val="00EF0A1C"/>
    <w:rsid w:val="00EF0E47"/>
    <w:rsid w:val="00EF1BAA"/>
    <w:rsid w:val="00EF20B4"/>
    <w:rsid w:val="00EF24B1"/>
    <w:rsid w:val="00EF280F"/>
    <w:rsid w:val="00EF3504"/>
    <w:rsid w:val="00EF362B"/>
    <w:rsid w:val="00EF3BBC"/>
    <w:rsid w:val="00EF45A7"/>
    <w:rsid w:val="00EF4A87"/>
    <w:rsid w:val="00EF4C99"/>
    <w:rsid w:val="00EF4E33"/>
    <w:rsid w:val="00EF5075"/>
    <w:rsid w:val="00EF5182"/>
    <w:rsid w:val="00EF5653"/>
    <w:rsid w:val="00EF57EA"/>
    <w:rsid w:val="00EF6185"/>
    <w:rsid w:val="00EF6474"/>
    <w:rsid w:val="00EF6793"/>
    <w:rsid w:val="00EF67F9"/>
    <w:rsid w:val="00EF6DF3"/>
    <w:rsid w:val="00EF7507"/>
    <w:rsid w:val="00EF7FFA"/>
    <w:rsid w:val="00F00A13"/>
    <w:rsid w:val="00F01A17"/>
    <w:rsid w:val="00F01BC1"/>
    <w:rsid w:val="00F01D06"/>
    <w:rsid w:val="00F022D2"/>
    <w:rsid w:val="00F023B2"/>
    <w:rsid w:val="00F02473"/>
    <w:rsid w:val="00F027F0"/>
    <w:rsid w:val="00F029C8"/>
    <w:rsid w:val="00F02AC3"/>
    <w:rsid w:val="00F0301E"/>
    <w:rsid w:val="00F03268"/>
    <w:rsid w:val="00F03356"/>
    <w:rsid w:val="00F03CD6"/>
    <w:rsid w:val="00F046E8"/>
    <w:rsid w:val="00F04827"/>
    <w:rsid w:val="00F058B6"/>
    <w:rsid w:val="00F05EAF"/>
    <w:rsid w:val="00F05EB9"/>
    <w:rsid w:val="00F05F3C"/>
    <w:rsid w:val="00F06166"/>
    <w:rsid w:val="00F06268"/>
    <w:rsid w:val="00F0661C"/>
    <w:rsid w:val="00F06791"/>
    <w:rsid w:val="00F067D5"/>
    <w:rsid w:val="00F06A0D"/>
    <w:rsid w:val="00F06F5F"/>
    <w:rsid w:val="00F075B0"/>
    <w:rsid w:val="00F07981"/>
    <w:rsid w:val="00F07C4E"/>
    <w:rsid w:val="00F07D55"/>
    <w:rsid w:val="00F107BF"/>
    <w:rsid w:val="00F10BE8"/>
    <w:rsid w:val="00F1101B"/>
    <w:rsid w:val="00F117E3"/>
    <w:rsid w:val="00F12140"/>
    <w:rsid w:val="00F122E5"/>
    <w:rsid w:val="00F12FA5"/>
    <w:rsid w:val="00F132AD"/>
    <w:rsid w:val="00F1390A"/>
    <w:rsid w:val="00F13FBA"/>
    <w:rsid w:val="00F143BF"/>
    <w:rsid w:val="00F1499A"/>
    <w:rsid w:val="00F152F9"/>
    <w:rsid w:val="00F160F1"/>
    <w:rsid w:val="00F1633A"/>
    <w:rsid w:val="00F166A7"/>
    <w:rsid w:val="00F1711F"/>
    <w:rsid w:val="00F17161"/>
    <w:rsid w:val="00F176AA"/>
    <w:rsid w:val="00F17721"/>
    <w:rsid w:val="00F179F8"/>
    <w:rsid w:val="00F20111"/>
    <w:rsid w:val="00F20768"/>
    <w:rsid w:val="00F20D65"/>
    <w:rsid w:val="00F20D69"/>
    <w:rsid w:val="00F20E2F"/>
    <w:rsid w:val="00F20F2E"/>
    <w:rsid w:val="00F21B56"/>
    <w:rsid w:val="00F21D86"/>
    <w:rsid w:val="00F21E60"/>
    <w:rsid w:val="00F22101"/>
    <w:rsid w:val="00F2210E"/>
    <w:rsid w:val="00F22606"/>
    <w:rsid w:val="00F226DB"/>
    <w:rsid w:val="00F22D05"/>
    <w:rsid w:val="00F2327D"/>
    <w:rsid w:val="00F2344D"/>
    <w:rsid w:val="00F2346E"/>
    <w:rsid w:val="00F237B8"/>
    <w:rsid w:val="00F2459E"/>
    <w:rsid w:val="00F2462B"/>
    <w:rsid w:val="00F24A88"/>
    <w:rsid w:val="00F24C35"/>
    <w:rsid w:val="00F2506C"/>
    <w:rsid w:val="00F2548A"/>
    <w:rsid w:val="00F2586D"/>
    <w:rsid w:val="00F262A1"/>
    <w:rsid w:val="00F263C6"/>
    <w:rsid w:val="00F26428"/>
    <w:rsid w:val="00F264F5"/>
    <w:rsid w:val="00F2671F"/>
    <w:rsid w:val="00F269F0"/>
    <w:rsid w:val="00F26BE3"/>
    <w:rsid w:val="00F26D3E"/>
    <w:rsid w:val="00F2706E"/>
    <w:rsid w:val="00F27236"/>
    <w:rsid w:val="00F2723B"/>
    <w:rsid w:val="00F27268"/>
    <w:rsid w:val="00F27A3F"/>
    <w:rsid w:val="00F3049B"/>
    <w:rsid w:val="00F3090C"/>
    <w:rsid w:val="00F30AE4"/>
    <w:rsid w:val="00F3107D"/>
    <w:rsid w:val="00F31E21"/>
    <w:rsid w:val="00F31F22"/>
    <w:rsid w:val="00F32B38"/>
    <w:rsid w:val="00F32D63"/>
    <w:rsid w:val="00F32F71"/>
    <w:rsid w:val="00F33803"/>
    <w:rsid w:val="00F33CBB"/>
    <w:rsid w:val="00F34439"/>
    <w:rsid w:val="00F35233"/>
    <w:rsid w:val="00F35663"/>
    <w:rsid w:val="00F357DC"/>
    <w:rsid w:val="00F358F6"/>
    <w:rsid w:val="00F35B79"/>
    <w:rsid w:val="00F365FB"/>
    <w:rsid w:val="00F36A64"/>
    <w:rsid w:val="00F3761B"/>
    <w:rsid w:val="00F376ED"/>
    <w:rsid w:val="00F40480"/>
    <w:rsid w:val="00F4055F"/>
    <w:rsid w:val="00F40CA4"/>
    <w:rsid w:val="00F40E1A"/>
    <w:rsid w:val="00F40ECE"/>
    <w:rsid w:val="00F41283"/>
    <w:rsid w:val="00F412A2"/>
    <w:rsid w:val="00F412D5"/>
    <w:rsid w:val="00F41861"/>
    <w:rsid w:val="00F41A6F"/>
    <w:rsid w:val="00F41D57"/>
    <w:rsid w:val="00F421E5"/>
    <w:rsid w:val="00F42440"/>
    <w:rsid w:val="00F42524"/>
    <w:rsid w:val="00F426A0"/>
    <w:rsid w:val="00F42898"/>
    <w:rsid w:val="00F4293B"/>
    <w:rsid w:val="00F42E3A"/>
    <w:rsid w:val="00F42FC8"/>
    <w:rsid w:val="00F4369C"/>
    <w:rsid w:val="00F43B68"/>
    <w:rsid w:val="00F43C65"/>
    <w:rsid w:val="00F43F2D"/>
    <w:rsid w:val="00F45676"/>
    <w:rsid w:val="00F457C9"/>
    <w:rsid w:val="00F45912"/>
    <w:rsid w:val="00F45A13"/>
    <w:rsid w:val="00F45C83"/>
    <w:rsid w:val="00F45CE5"/>
    <w:rsid w:val="00F46081"/>
    <w:rsid w:val="00F46498"/>
    <w:rsid w:val="00F46637"/>
    <w:rsid w:val="00F4677B"/>
    <w:rsid w:val="00F46CF1"/>
    <w:rsid w:val="00F47328"/>
    <w:rsid w:val="00F4745D"/>
    <w:rsid w:val="00F479FB"/>
    <w:rsid w:val="00F47E6D"/>
    <w:rsid w:val="00F47F6D"/>
    <w:rsid w:val="00F5034D"/>
    <w:rsid w:val="00F50ED5"/>
    <w:rsid w:val="00F511A6"/>
    <w:rsid w:val="00F51571"/>
    <w:rsid w:val="00F51697"/>
    <w:rsid w:val="00F51DBF"/>
    <w:rsid w:val="00F522A6"/>
    <w:rsid w:val="00F52490"/>
    <w:rsid w:val="00F52D4A"/>
    <w:rsid w:val="00F5344D"/>
    <w:rsid w:val="00F5373C"/>
    <w:rsid w:val="00F5398F"/>
    <w:rsid w:val="00F53D18"/>
    <w:rsid w:val="00F540E5"/>
    <w:rsid w:val="00F5465F"/>
    <w:rsid w:val="00F54A55"/>
    <w:rsid w:val="00F54F18"/>
    <w:rsid w:val="00F5500B"/>
    <w:rsid w:val="00F55A36"/>
    <w:rsid w:val="00F55E42"/>
    <w:rsid w:val="00F56442"/>
    <w:rsid w:val="00F5646E"/>
    <w:rsid w:val="00F56546"/>
    <w:rsid w:val="00F5680A"/>
    <w:rsid w:val="00F569CF"/>
    <w:rsid w:val="00F571B3"/>
    <w:rsid w:val="00F57397"/>
    <w:rsid w:val="00F57B4F"/>
    <w:rsid w:val="00F57C6D"/>
    <w:rsid w:val="00F60697"/>
    <w:rsid w:val="00F60939"/>
    <w:rsid w:val="00F60A74"/>
    <w:rsid w:val="00F610E6"/>
    <w:rsid w:val="00F619E8"/>
    <w:rsid w:val="00F6264F"/>
    <w:rsid w:val="00F62C6B"/>
    <w:rsid w:val="00F62DDC"/>
    <w:rsid w:val="00F6352D"/>
    <w:rsid w:val="00F63749"/>
    <w:rsid w:val="00F63E3B"/>
    <w:rsid w:val="00F6404E"/>
    <w:rsid w:val="00F6419F"/>
    <w:rsid w:val="00F64473"/>
    <w:rsid w:val="00F64494"/>
    <w:rsid w:val="00F6515D"/>
    <w:rsid w:val="00F657C8"/>
    <w:rsid w:val="00F65A51"/>
    <w:rsid w:val="00F65F27"/>
    <w:rsid w:val="00F65FB4"/>
    <w:rsid w:val="00F66044"/>
    <w:rsid w:val="00F66434"/>
    <w:rsid w:val="00F6677E"/>
    <w:rsid w:val="00F6711F"/>
    <w:rsid w:val="00F674D1"/>
    <w:rsid w:val="00F7000A"/>
    <w:rsid w:val="00F70A1E"/>
    <w:rsid w:val="00F70A86"/>
    <w:rsid w:val="00F70AAE"/>
    <w:rsid w:val="00F70B61"/>
    <w:rsid w:val="00F718CA"/>
    <w:rsid w:val="00F7205B"/>
    <w:rsid w:val="00F73082"/>
    <w:rsid w:val="00F73805"/>
    <w:rsid w:val="00F739CC"/>
    <w:rsid w:val="00F73F45"/>
    <w:rsid w:val="00F7456E"/>
    <w:rsid w:val="00F74A50"/>
    <w:rsid w:val="00F74DB7"/>
    <w:rsid w:val="00F75122"/>
    <w:rsid w:val="00F75883"/>
    <w:rsid w:val="00F75E8C"/>
    <w:rsid w:val="00F75EC6"/>
    <w:rsid w:val="00F763EC"/>
    <w:rsid w:val="00F76D00"/>
    <w:rsid w:val="00F76D9F"/>
    <w:rsid w:val="00F76DE1"/>
    <w:rsid w:val="00F7750A"/>
    <w:rsid w:val="00F77ACF"/>
    <w:rsid w:val="00F77EB4"/>
    <w:rsid w:val="00F80484"/>
    <w:rsid w:val="00F80702"/>
    <w:rsid w:val="00F8164E"/>
    <w:rsid w:val="00F817D1"/>
    <w:rsid w:val="00F81C60"/>
    <w:rsid w:val="00F81D9F"/>
    <w:rsid w:val="00F81DD0"/>
    <w:rsid w:val="00F821A2"/>
    <w:rsid w:val="00F825FD"/>
    <w:rsid w:val="00F829C6"/>
    <w:rsid w:val="00F82A37"/>
    <w:rsid w:val="00F82A5B"/>
    <w:rsid w:val="00F82F2D"/>
    <w:rsid w:val="00F83E5B"/>
    <w:rsid w:val="00F842F1"/>
    <w:rsid w:val="00F8439E"/>
    <w:rsid w:val="00F8456E"/>
    <w:rsid w:val="00F849EA"/>
    <w:rsid w:val="00F84D68"/>
    <w:rsid w:val="00F84E9F"/>
    <w:rsid w:val="00F850C0"/>
    <w:rsid w:val="00F85612"/>
    <w:rsid w:val="00F85A2D"/>
    <w:rsid w:val="00F85CAD"/>
    <w:rsid w:val="00F85FBA"/>
    <w:rsid w:val="00F860BA"/>
    <w:rsid w:val="00F862EF"/>
    <w:rsid w:val="00F86568"/>
    <w:rsid w:val="00F868B2"/>
    <w:rsid w:val="00F86B8F"/>
    <w:rsid w:val="00F86DDA"/>
    <w:rsid w:val="00F86EB5"/>
    <w:rsid w:val="00F87017"/>
    <w:rsid w:val="00F87418"/>
    <w:rsid w:val="00F874A0"/>
    <w:rsid w:val="00F87A61"/>
    <w:rsid w:val="00F87C5C"/>
    <w:rsid w:val="00F87C65"/>
    <w:rsid w:val="00F87F79"/>
    <w:rsid w:val="00F8FAF7"/>
    <w:rsid w:val="00F90271"/>
    <w:rsid w:val="00F9087E"/>
    <w:rsid w:val="00F90F85"/>
    <w:rsid w:val="00F911C7"/>
    <w:rsid w:val="00F913EC"/>
    <w:rsid w:val="00F915C0"/>
    <w:rsid w:val="00F91812"/>
    <w:rsid w:val="00F91A74"/>
    <w:rsid w:val="00F91D83"/>
    <w:rsid w:val="00F92450"/>
    <w:rsid w:val="00F92D27"/>
    <w:rsid w:val="00F934DA"/>
    <w:rsid w:val="00F93582"/>
    <w:rsid w:val="00F935F3"/>
    <w:rsid w:val="00F93E82"/>
    <w:rsid w:val="00F9406B"/>
    <w:rsid w:val="00F94749"/>
    <w:rsid w:val="00F94764"/>
    <w:rsid w:val="00F947F8"/>
    <w:rsid w:val="00F949FE"/>
    <w:rsid w:val="00F94FFC"/>
    <w:rsid w:val="00F9539E"/>
    <w:rsid w:val="00F95457"/>
    <w:rsid w:val="00F957C3"/>
    <w:rsid w:val="00F957DA"/>
    <w:rsid w:val="00F95CC0"/>
    <w:rsid w:val="00F95E84"/>
    <w:rsid w:val="00F964FB"/>
    <w:rsid w:val="00F966B0"/>
    <w:rsid w:val="00F967D3"/>
    <w:rsid w:val="00F96C29"/>
    <w:rsid w:val="00F97150"/>
    <w:rsid w:val="00F97278"/>
    <w:rsid w:val="00F97319"/>
    <w:rsid w:val="00FA0217"/>
    <w:rsid w:val="00FA0295"/>
    <w:rsid w:val="00FA02BE"/>
    <w:rsid w:val="00FA034A"/>
    <w:rsid w:val="00FA0368"/>
    <w:rsid w:val="00FA048B"/>
    <w:rsid w:val="00FA0B60"/>
    <w:rsid w:val="00FA0C6B"/>
    <w:rsid w:val="00FA0CCC"/>
    <w:rsid w:val="00FA0F1B"/>
    <w:rsid w:val="00FA1293"/>
    <w:rsid w:val="00FA1576"/>
    <w:rsid w:val="00FA15C5"/>
    <w:rsid w:val="00FA15D0"/>
    <w:rsid w:val="00FA185D"/>
    <w:rsid w:val="00FA18F4"/>
    <w:rsid w:val="00FA1E4B"/>
    <w:rsid w:val="00FA23E4"/>
    <w:rsid w:val="00FA260F"/>
    <w:rsid w:val="00FA2AEB"/>
    <w:rsid w:val="00FA2E46"/>
    <w:rsid w:val="00FA3827"/>
    <w:rsid w:val="00FA3898"/>
    <w:rsid w:val="00FA3EBC"/>
    <w:rsid w:val="00FA4033"/>
    <w:rsid w:val="00FA4AEF"/>
    <w:rsid w:val="00FA4EF2"/>
    <w:rsid w:val="00FA5522"/>
    <w:rsid w:val="00FA55A7"/>
    <w:rsid w:val="00FA5ABF"/>
    <w:rsid w:val="00FA5D3B"/>
    <w:rsid w:val="00FA6314"/>
    <w:rsid w:val="00FA66CE"/>
    <w:rsid w:val="00FA66FF"/>
    <w:rsid w:val="00FA6792"/>
    <w:rsid w:val="00FA6B70"/>
    <w:rsid w:val="00FA6D73"/>
    <w:rsid w:val="00FA71E2"/>
    <w:rsid w:val="00FA725C"/>
    <w:rsid w:val="00FA727B"/>
    <w:rsid w:val="00FA7564"/>
    <w:rsid w:val="00FA7C87"/>
    <w:rsid w:val="00FA7D99"/>
    <w:rsid w:val="00FB0982"/>
    <w:rsid w:val="00FB0C46"/>
    <w:rsid w:val="00FB0C8F"/>
    <w:rsid w:val="00FB1931"/>
    <w:rsid w:val="00FB1C7D"/>
    <w:rsid w:val="00FB2466"/>
    <w:rsid w:val="00FB247E"/>
    <w:rsid w:val="00FB2588"/>
    <w:rsid w:val="00FB279B"/>
    <w:rsid w:val="00FB2CB2"/>
    <w:rsid w:val="00FB3554"/>
    <w:rsid w:val="00FB3746"/>
    <w:rsid w:val="00FB3991"/>
    <w:rsid w:val="00FB3B4D"/>
    <w:rsid w:val="00FB3EC1"/>
    <w:rsid w:val="00FB4272"/>
    <w:rsid w:val="00FB4E76"/>
    <w:rsid w:val="00FB5008"/>
    <w:rsid w:val="00FB51A2"/>
    <w:rsid w:val="00FB5669"/>
    <w:rsid w:val="00FB5AA3"/>
    <w:rsid w:val="00FB5D3E"/>
    <w:rsid w:val="00FB5E0A"/>
    <w:rsid w:val="00FB5FD9"/>
    <w:rsid w:val="00FB6AAB"/>
    <w:rsid w:val="00FB6CA5"/>
    <w:rsid w:val="00FB7514"/>
    <w:rsid w:val="00FC00B7"/>
    <w:rsid w:val="00FC0CCE"/>
    <w:rsid w:val="00FC133A"/>
    <w:rsid w:val="00FC168A"/>
    <w:rsid w:val="00FC18F7"/>
    <w:rsid w:val="00FC1936"/>
    <w:rsid w:val="00FC1AE8"/>
    <w:rsid w:val="00FC1B98"/>
    <w:rsid w:val="00FC1BBD"/>
    <w:rsid w:val="00FC1BD1"/>
    <w:rsid w:val="00FC1D41"/>
    <w:rsid w:val="00FC1DB2"/>
    <w:rsid w:val="00FC1EC5"/>
    <w:rsid w:val="00FC1F19"/>
    <w:rsid w:val="00FC2229"/>
    <w:rsid w:val="00FC22AF"/>
    <w:rsid w:val="00FC26CB"/>
    <w:rsid w:val="00FC2C0B"/>
    <w:rsid w:val="00FC2CB6"/>
    <w:rsid w:val="00FC30B3"/>
    <w:rsid w:val="00FC336E"/>
    <w:rsid w:val="00FC3933"/>
    <w:rsid w:val="00FC3CFE"/>
    <w:rsid w:val="00FC3F57"/>
    <w:rsid w:val="00FC4F5D"/>
    <w:rsid w:val="00FC538D"/>
    <w:rsid w:val="00FC53E6"/>
    <w:rsid w:val="00FC54C5"/>
    <w:rsid w:val="00FC577F"/>
    <w:rsid w:val="00FC5ACD"/>
    <w:rsid w:val="00FC5DA0"/>
    <w:rsid w:val="00FC61A1"/>
    <w:rsid w:val="00FC6A64"/>
    <w:rsid w:val="00FC6CAB"/>
    <w:rsid w:val="00FC6D9F"/>
    <w:rsid w:val="00FC7044"/>
    <w:rsid w:val="00FC732C"/>
    <w:rsid w:val="00FC79F2"/>
    <w:rsid w:val="00FC7A15"/>
    <w:rsid w:val="00FC7A6A"/>
    <w:rsid w:val="00FC7B99"/>
    <w:rsid w:val="00FC7E84"/>
    <w:rsid w:val="00FC7ECD"/>
    <w:rsid w:val="00FC7F6D"/>
    <w:rsid w:val="00FD020B"/>
    <w:rsid w:val="00FD0752"/>
    <w:rsid w:val="00FD08AE"/>
    <w:rsid w:val="00FD0929"/>
    <w:rsid w:val="00FD0A90"/>
    <w:rsid w:val="00FD0C21"/>
    <w:rsid w:val="00FD0ECF"/>
    <w:rsid w:val="00FD1367"/>
    <w:rsid w:val="00FD1389"/>
    <w:rsid w:val="00FD1520"/>
    <w:rsid w:val="00FD1F98"/>
    <w:rsid w:val="00FD1FD9"/>
    <w:rsid w:val="00FD201A"/>
    <w:rsid w:val="00FD2316"/>
    <w:rsid w:val="00FD3151"/>
    <w:rsid w:val="00FD3533"/>
    <w:rsid w:val="00FD3D75"/>
    <w:rsid w:val="00FD3E75"/>
    <w:rsid w:val="00FD3F49"/>
    <w:rsid w:val="00FD4180"/>
    <w:rsid w:val="00FD4306"/>
    <w:rsid w:val="00FD45E4"/>
    <w:rsid w:val="00FD4B4D"/>
    <w:rsid w:val="00FD4EA7"/>
    <w:rsid w:val="00FD4F14"/>
    <w:rsid w:val="00FD5310"/>
    <w:rsid w:val="00FD59CC"/>
    <w:rsid w:val="00FD63AF"/>
    <w:rsid w:val="00FD67C5"/>
    <w:rsid w:val="00FD68F6"/>
    <w:rsid w:val="00FD7441"/>
    <w:rsid w:val="00FD74D1"/>
    <w:rsid w:val="00FD794D"/>
    <w:rsid w:val="00FD7A25"/>
    <w:rsid w:val="00FD7E7E"/>
    <w:rsid w:val="00FD7E83"/>
    <w:rsid w:val="00FD7F07"/>
    <w:rsid w:val="00FE00A3"/>
    <w:rsid w:val="00FE02F1"/>
    <w:rsid w:val="00FE0954"/>
    <w:rsid w:val="00FE0A1F"/>
    <w:rsid w:val="00FE0BF5"/>
    <w:rsid w:val="00FE0E42"/>
    <w:rsid w:val="00FE131A"/>
    <w:rsid w:val="00FE14D7"/>
    <w:rsid w:val="00FE19C6"/>
    <w:rsid w:val="00FE1C75"/>
    <w:rsid w:val="00FE1E75"/>
    <w:rsid w:val="00FE1EF8"/>
    <w:rsid w:val="00FE1F2C"/>
    <w:rsid w:val="00FE25E2"/>
    <w:rsid w:val="00FE289F"/>
    <w:rsid w:val="00FE2C37"/>
    <w:rsid w:val="00FE2E4B"/>
    <w:rsid w:val="00FE3096"/>
    <w:rsid w:val="00FE3660"/>
    <w:rsid w:val="00FE3FCD"/>
    <w:rsid w:val="00FE422C"/>
    <w:rsid w:val="00FE423D"/>
    <w:rsid w:val="00FE4498"/>
    <w:rsid w:val="00FE47A0"/>
    <w:rsid w:val="00FE4838"/>
    <w:rsid w:val="00FE4943"/>
    <w:rsid w:val="00FE4F8F"/>
    <w:rsid w:val="00FE5330"/>
    <w:rsid w:val="00FE5ACB"/>
    <w:rsid w:val="00FE5B88"/>
    <w:rsid w:val="00FE5BB5"/>
    <w:rsid w:val="00FE5CC5"/>
    <w:rsid w:val="00FE5E96"/>
    <w:rsid w:val="00FE62B1"/>
    <w:rsid w:val="00FE6336"/>
    <w:rsid w:val="00FE72A6"/>
    <w:rsid w:val="00FE7438"/>
    <w:rsid w:val="00FE79E9"/>
    <w:rsid w:val="00FE7C66"/>
    <w:rsid w:val="00FF01BB"/>
    <w:rsid w:val="00FF0E4E"/>
    <w:rsid w:val="00FF1009"/>
    <w:rsid w:val="00FF1028"/>
    <w:rsid w:val="00FF1046"/>
    <w:rsid w:val="00FF136B"/>
    <w:rsid w:val="00FF13BA"/>
    <w:rsid w:val="00FF1509"/>
    <w:rsid w:val="00FF1628"/>
    <w:rsid w:val="00FF17CE"/>
    <w:rsid w:val="00FF17E9"/>
    <w:rsid w:val="00FF2600"/>
    <w:rsid w:val="00FF2BB3"/>
    <w:rsid w:val="00FF3196"/>
    <w:rsid w:val="00FF3324"/>
    <w:rsid w:val="00FF3431"/>
    <w:rsid w:val="00FF3658"/>
    <w:rsid w:val="00FF3B1A"/>
    <w:rsid w:val="00FF3F64"/>
    <w:rsid w:val="00FF43E8"/>
    <w:rsid w:val="00FF447F"/>
    <w:rsid w:val="00FF4594"/>
    <w:rsid w:val="00FF4A3C"/>
    <w:rsid w:val="00FF4B49"/>
    <w:rsid w:val="00FF4E44"/>
    <w:rsid w:val="00FF514A"/>
    <w:rsid w:val="00FF57EB"/>
    <w:rsid w:val="00FF60CB"/>
    <w:rsid w:val="00FF617F"/>
    <w:rsid w:val="00FF721F"/>
    <w:rsid w:val="00FF748B"/>
    <w:rsid w:val="00FF7771"/>
    <w:rsid w:val="00FF7C8C"/>
    <w:rsid w:val="00FF7E85"/>
    <w:rsid w:val="01035F5E"/>
    <w:rsid w:val="011A5D38"/>
    <w:rsid w:val="011BD5D3"/>
    <w:rsid w:val="012249B1"/>
    <w:rsid w:val="0142E882"/>
    <w:rsid w:val="01772CE5"/>
    <w:rsid w:val="01869861"/>
    <w:rsid w:val="0188734A"/>
    <w:rsid w:val="01A9E1BC"/>
    <w:rsid w:val="01CC3755"/>
    <w:rsid w:val="01DF7B4D"/>
    <w:rsid w:val="01E92A61"/>
    <w:rsid w:val="021897C4"/>
    <w:rsid w:val="0219EC3D"/>
    <w:rsid w:val="022DEA3E"/>
    <w:rsid w:val="0239547D"/>
    <w:rsid w:val="024CB07B"/>
    <w:rsid w:val="0257B4CA"/>
    <w:rsid w:val="025A8BCE"/>
    <w:rsid w:val="02846A61"/>
    <w:rsid w:val="02A0959E"/>
    <w:rsid w:val="02BA8B5A"/>
    <w:rsid w:val="02C802D1"/>
    <w:rsid w:val="02D74E7F"/>
    <w:rsid w:val="02E18DD1"/>
    <w:rsid w:val="030BD71A"/>
    <w:rsid w:val="0323753C"/>
    <w:rsid w:val="032A992B"/>
    <w:rsid w:val="0334204B"/>
    <w:rsid w:val="034DAEB3"/>
    <w:rsid w:val="0354FC75"/>
    <w:rsid w:val="035CF20D"/>
    <w:rsid w:val="036A2188"/>
    <w:rsid w:val="036CD39E"/>
    <w:rsid w:val="03836A87"/>
    <w:rsid w:val="0385F89C"/>
    <w:rsid w:val="03A35780"/>
    <w:rsid w:val="03AF64F6"/>
    <w:rsid w:val="03B746CC"/>
    <w:rsid w:val="03E3B739"/>
    <w:rsid w:val="03F3852B"/>
    <w:rsid w:val="0406F724"/>
    <w:rsid w:val="040EC62B"/>
    <w:rsid w:val="042CC73A"/>
    <w:rsid w:val="0449A1B5"/>
    <w:rsid w:val="044CF44A"/>
    <w:rsid w:val="044E5CEB"/>
    <w:rsid w:val="04559BE7"/>
    <w:rsid w:val="04707CD7"/>
    <w:rsid w:val="0476B38B"/>
    <w:rsid w:val="0480FA7C"/>
    <w:rsid w:val="04C1F0A9"/>
    <w:rsid w:val="04D69F39"/>
    <w:rsid w:val="04DD052F"/>
    <w:rsid w:val="04DD12A5"/>
    <w:rsid w:val="04DE6443"/>
    <w:rsid w:val="04E300F5"/>
    <w:rsid w:val="04E8C240"/>
    <w:rsid w:val="0525CA3D"/>
    <w:rsid w:val="0528D1AE"/>
    <w:rsid w:val="054C6105"/>
    <w:rsid w:val="05631BD5"/>
    <w:rsid w:val="05686166"/>
    <w:rsid w:val="0571A1D6"/>
    <w:rsid w:val="05760CC8"/>
    <w:rsid w:val="05B6DBF4"/>
    <w:rsid w:val="05D3F224"/>
    <w:rsid w:val="05E76386"/>
    <w:rsid w:val="05EB9DA2"/>
    <w:rsid w:val="05F4494E"/>
    <w:rsid w:val="05F6A315"/>
    <w:rsid w:val="05F77904"/>
    <w:rsid w:val="05FDBBDB"/>
    <w:rsid w:val="0600905B"/>
    <w:rsid w:val="0618B367"/>
    <w:rsid w:val="061CAC33"/>
    <w:rsid w:val="0635F76A"/>
    <w:rsid w:val="064290D1"/>
    <w:rsid w:val="0651B371"/>
    <w:rsid w:val="0671D038"/>
    <w:rsid w:val="0682A8AB"/>
    <w:rsid w:val="069E8463"/>
    <w:rsid w:val="06B64D5C"/>
    <w:rsid w:val="06C022EC"/>
    <w:rsid w:val="06DD6095"/>
    <w:rsid w:val="06DE8EE9"/>
    <w:rsid w:val="06EA03CF"/>
    <w:rsid w:val="06EBC8E7"/>
    <w:rsid w:val="06F625CB"/>
    <w:rsid w:val="07085FA6"/>
    <w:rsid w:val="07099D07"/>
    <w:rsid w:val="0716A3E5"/>
    <w:rsid w:val="074441FD"/>
    <w:rsid w:val="074C22DA"/>
    <w:rsid w:val="074D1998"/>
    <w:rsid w:val="0761BC3C"/>
    <w:rsid w:val="0765E6C3"/>
    <w:rsid w:val="076B0D7B"/>
    <w:rsid w:val="079DB003"/>
    <w:rsid w:val="07C02251"/>
    <w:rsid w:val="07E67C1E"/>
    <w:rsid w:val="07E94268"/>
    <w:rsid w:val="08083B1F"/>
    <w:rsid w:val="08591A5A"/>
    <w:rsid w:val="086762AE"/>
    <w:rsid w:val="086D9170"/>
    <w:rsid w:val="08898D82"/>
    <w:rsid w:val="08AF5461"/>
    <w:rsid w:val="08E81CFE"/>
    <w:rsid w:val="08ECF99D"/>
    <w:rsid w:val="08F7C08A"/>
    <w:rsid w:val="0904F12F"/>
    <w:rsid w:val="090A2126"/>
    <w:rsid w:val="093073F0"/>
    <w:rsid w:val="09347D4C"/>
    <w:rsid w:val="094286A7"/>
    <w:rsid w:val="09498E32"/>
    <w:rsid w:val="095161CC"/>
    <w:rsid w:val="09605DA5"/>
    <w:rsid w:val="09650281"/>
    <w:rsid w:val="0985871A"/>
    <w:rsid w:val="09CC327F"/>
    <w:rsid w:val="09D3AA5C"/>
    <w:rsid w:val="09D611A7"/>
    <w:rsid w:val="09D910C7"/>
    <w:rsid w:val="09DB9043"/>
    <w:rsid w:val="09F748BA"/>
    <w:rsid w:val="0A2426D6"/>
    <w:rsid w:val="0A30B0F6"/>
    <w:rsid w:val="0A5ECFCA"/>
    <w:rsid w:val="0A7B8684"/>
    <w:rsid w:val="0AA9CAAE"/>
    <w:rsid w:val="0AACD6DB"/>
    <w:rsid w:val="0AB78501"/>
    <w:rsid w:val="0AC84576"/>
    <w:rsid w:val="0ADBAB09"/>
    <w:rsid w:val="0B0110E9"/>
    <w:rsid w:val="0B031C93"/>
    <w:rsid w:val="0B35A824"/>
    <w:rsid w:val="0B3CE745"/>
    <w:rsid w:val="0B5D4586"/>
    <w:rsid w:val="0B64A8B6"/>
    <w:rsid w:val="0B916166"/>
    <w:rsid w:val="0B9EB907"/>
    <w:rsid w:val="0BB65349"/>
    <w:rsid w:val="0C1B381E"/>
    <w:rsid w:val="0C41FA83"/>
    <w:rsid w:val="0C4570F4"/>
    <w:rsid w:val="0C4C587D"/>
    <w:rsid w:val="0C6472FA"/>
    <w:rsid w:val="0C67D791"/>
    <w:rsid w:val="0C736449"/>
    <w:rsid w:val="0C75BA54"/>
    <w:rsid w:val="0C778BB6"/>
    <w:rsid w:val="0C7C7553"/>
    <w:rsid w:val="0C7ED7D1"/>
    <w:rsid w:val="0C8236C3"/>
    <w:rsid w:val="0CD88E5B"/>
    <w:rsid w:val="0CDF8D9D"/>
    <w:rsid w:val="0CE41CE8"/>
    <w:rsid w:val="0CF483A8"/>
    <w:rsid w:val="0D093B9E"/>
    <w:rsid w:val="0D0FF53E"/>
    <w:rsid w:val="0D13B98A"/>
    <w:rsid w:val="0D229D3F"/>
    <w:rsid w:val="0D3A8856"/>
    <w:rsid w:val="0D62F619"/>
    <w:rsid w:val="0D66634F"/>
    <w:rsid w:val="0D88C9C6"/>
    <w:rsid w:val="0D91C7EC"/>
    <w:rsid w:val="0DC00225"/>
    <w:rsid w:val="0DD194A6"/>
    <w:rsid w:val="0DED48DE"/>
    <w:rsid w:val="0E15FA0E"/>
    <w:rsid w:val="0E1C8294"/>
    <w:rsid w:val="0E29CAEE"/>
    <w:rsid w:val="0E35EEE4"/>
    <w:rsid w:val="0E54BA73"/>
    <w:rsid w:val="0E576779"/>
    <w:rsid w:val="0E5C06B2"/>
    <w:rsid w:val="0E6ECBCD"/>
    <w:rsid w:val="0E6FB0C5"/>
    <w:rsid w:val="0E8543A3"/>
    <w:rsid w:val="0E8DCA7D"/>
    <w:rsid w:val="0E8F78CC"/>
    <w:rsid w:val="0E901041"/>
    <w:rsid w:val="0E945056"/>
    <w:rsid w:val="0EA2E9B4"/>
    <w:rsid w:val="0EA50BFF"/>
    <w:rsid w:val="0EB8C43D"/>
    <w:rsid w:val="0ECAA876"/>
    <w:rsid w:val="0ECF10AB"/>
    <w:rsid w:val="0ED5A95C"/>
    <w:rsid w:val="0EDA59E1"/>
    <w:rsid w:val="0EDE7744"/>
    <w:rsid w:val="0EE276C8"/>
    <w:rsid w:val="0EEF0204"/>
    <w:rsid w:val="0EF035BA"/>
    <w:rsid w:val="0EF88503"/>
    <w:rsid w:val="0EF95384"/>
    <w:rsid w:val="0EFBD2B3"/>
    <w:rsid w:val="0F0B61CE"/>
    <w:rsid w:val="0F10FB81"/>
    <w:rsid w:val="0F158CD3"/>
    <w:rsid w:val="0F1B8E79"/>
    <w:rsid w:val="0F267EE2"/>
    <w:rsid w:val="0F320734"/>
    <w:rsid w:val="0F5E6919"/>
    <w:rsid w:val="0F7FDC5A"/>
    <w:rsid w:val="0F9722BF"/>
    <w:rsid w:val="0F9C4FA3"/>
    <w:rsid w:val="0FA08680"/>
    <w:rsid w:val="0FC68FDF"/>
    <w:rsid w:val="0FD6D8B3"/>
    <w:rsid w:val="0FDB202B"/>
    <w:rsid w:val="0FE08085"/>
    <w:rsid w:val="0FE1585C"/>
    <w:rsid w:val="0FE866D6"/>
    <w:rsid w:val="0FEB7CF5"/>
    <w:rsid w:val="0FEBA275"/>
    <w:rsid w:val="0FF88AE6"/>
    <w:rsid w:val="1008B7B0"/>
    <w:rsid w:val="101491CD"/>
    <w:rsid w:val="1024FF9D"/>
    <w:rsid w:val="104920CE"/>
    <w:rsid w:val="1050C7E3"/>
    <w:rsid w:val="107B47B4"/>
    <w:rsid w:val="107FFF3B"/>
    <w:rsid w:val="1095BD24"/>
    <w:rsid w:val="10A3A386"/>
    <w:rsid w:val="10AE7097"/>
    <w:rsid w:val="10B7DC3A"/>
    <w:rsid w:val="10D79BC4"/>
    <w:rsid w:val="10DEB5DF"/>
    <w:rsid w:val="10E5CF3C"/>
    <w:rsid w:val="10E6986A"/>
    <w:rsid w:val="1106FA1A"/>
    <w:rsid w:val="11167FB5"/>
    <w:rsid w:val="1122AA7D"/>
    <w:rsid w:val="112EEF05"/>
    <w:rsid w:val="11432E94"/>
    <w:rsid w:val="1147A188"/>
    <w:rsid w:val="115FC89F"/>
    <w:rsid w:val="11602048"/>
    <w:rsid w:val="1179CA14"/>
    <w:rsid w:val="117DF3F4"/>
    <w:rsid w:val="118719BC"/>
    <w:rsid w:val="1196F861"/>
    <w:rsid w:val="119B11F8"/>
    <w:rsid w:val="11A80FC3"/>
    <w:rsid w:val="11B7EE22"/>
    <w:rsid w:val="11C0ED5B"/>
    <w:rsid w:val="11E8DD02"/>
    <w:rsid w:val="11EE12ED"/>
    <w:rsid w:val="11F8BEA9"/>
    <w:rsid w:val="11FA5C55"/>
    <w:rsid w:val="121D97A0"/>
    <w:rsid w:val="122223AF"/>
    <w:rsid w:val="122A3287"/>
    <w:rsid w:val="123DE49F"/>
    <w:rsid w:val="124B2F1C"/>
    <w:rsid w:val="124FBE07"/>
    <w:rsid w:val="1254F440"/>
    <w:rsid w:val="1255C88B"/>
    <w:rsid w:val="1257BA81"/>
    <w:rsid w:val="126F121C"/>
    <w:rsid w:val="127691A1"/>
    <w:rsid w:val="1286274B"/>
    <w:rsid w:val="12989FE5"/>
    <w:rsid w:val="12A5EE6E"/>
    <w:rsid w:val="12A8E84A"/>
    <w:rsid w:val="12B2097A"/>
    <w:rsid w:val="12CB85D8"/>
    <w:rsid w:val="12CD03A4"/>
    <w:rsid w:val="12CEA6F4"/>
    <w:rsid w:val="12D0FBA5"/>
    <w:rsid w:val="12D4E8BD"/>
    <w:rsid w:val="13055FE0"/>
    <w:rsid w:val="1326160D"/>
    <w:rsid w:val="1326263B"/>
    <w:rsid w:val="1348CF92"/>
    <w:rsid w:val="13492478"/>
    <w:rsid w:val="134C4CF2"/>
    <w:rsid w:val="136A912D"/>
    <w:rsid w:val="1392F9F0"/>
    <w:rsid w:val="13A1359C"/>
    <w:rsid w:val="13AB060C"/>
    <w:rsid w:val="13BF64C4"/>
    <w:rsid w:val="13D29E71"/>
    <w:rsid w:val="13EBF718"/>
    <w:rsid w:val="13EEA855"/>
    <w:rsid w:val="1404C0A9"/>
    <w:rsid w:val="141029ED"/>
    <w:rsid w:val="141EAD77"/>
    <w:rsid w:val="1437B45E"/>
    <w:rsid w:val="1441BC3F"/>
    <w:rsid w:val="14479C31"/>
    <w:rsid w:val="1454373B"/>
    <w:rsid w:val="1455CF29"/>
    <w:rsid w:val="145F0084"/>
    <w:rsid w:val="1461B920"/>
    <w:rsid w:val="14A742BF"/>
    <w:rsid w:val="14B3D228"/>
    <w:rsid w:val="14C70D94"/>
    <w:rsid w:val="14E27CE5"/>
    <w:rsid w:val="14EF8EE4"/>
    <w:rsid w:val="151484C8"/>
    <w:rsid w:val="153BB6F2"/>
    <w:rsid w:val="155F4F31"/>
    <w:rsid w:val="15715268"/>
    <w:rsid w:val="157480DC"/>
    <w:rsid w:val="15778450"/>
    <w:rsid w:val="1580371B"/>
    <w:rsid w:val="1589A8D9"/>
    <w:rsid w:val="1590F510"/>
    <w:rsid w:val="15A6A34C"/>
    <w:rsid w:val="15AC1F47"/>
    <w:rsid w:val="15B8E125"/>
    <w:rsid w:val="15C7DBC6"/>
    <w:rsid w:val="15EEF6BF"/>
    <w:rsid w:val="15F82C85"/>
    <w:rsid w:val="16072D35"/>
    <w:rsid w:val="160DD31D"/>
    <w:rsid w:val="16103A92"/>
    <w:rsid w:val="16235945"/>
    <w:rsid w:val="16319229"/>
    <w:rsid w:val="163906E0"/>
    <w:rsid w:val="1653E2E0"/>
    <w:rsid w:val="165408EA"/>
    <w:rsid w:val="1654560F"/>
    <w:rsid w:val="165D036D"/>
    <w:rsid w:val="166B4992"/>
    <w:rsid w:val="16748E0F"/>
    <w:rsid w:val="167FF0B2"/>
    <w:rsid w:val="168CBDCB"/>
    <w:rsid w:val="16A18FFB"/>
    <w:rsid w:val="16BBF8B2"/>
    <w:rsid w:val="16BC8223"/>
    <w:rsid w:val="16BE31F5"/>
    <w:rsid w:val="16C8DA9C"/>
    <w:rsid w:val="16DD9484"/>
    <w:rsid w:val="16EE76B4"/>
    <w:rsid w:val="170E0D33"/>
    <w:rsid w:val="170F521F"/>
    <w:rsid w:val="173A6552"/>
    <w:rsid w:val="173BAD80"/>
    <w:rsid w:val="1742553D"/>
    <w:rsid w:val="174AEB52"/>
    <w:rsid w:val="174D890C"/>
    <w:rsid w:val="1766EC1E"/>
    <w:rsid w:val="179BD717"/>
    <w:rsid w:val="17A5B6F8"/>
    <w:rsid w:val="17B4D6A9"/>
    <w:rsid w:val="17C13BE6"/>
    <w:rsid w:val="17C7A083"/>
    <w:rsid w:val="17E8C47C"/>
    <w:rsid w:val="17EF912D"/>
    <w:rsid w:val="1818BFFD"/>
    <w:rsid w:val="181A1DA7"/>
    <w:rsid w:val="181B58E8"/>
    <w:rsid w:val="18200B79"/>
    <w:rsid w:val="18254A44"/>
    <w:rsid w:val="1827545D"/>
    <w:rsid w:val="183FA6AE"/>
    <w:rsid w:val="184CE60F"/>
    <w:rsid w:val="184FE7A2"/>
    <w:rsid w:val="18A0D413"/>
    <w:rsid w:val="18AE8850"/>
    <w:rsid w:val="18E280B2"/>
    <w:rsid w:val="18E864E6"/>
    <w:rsid w:val="18E88E33"/>
    <w:rsid w:val="18F5707B"/>
    <w:rsid w:val="19058499"/>
    <w:rsid w:val="191F9F27"/>
    <w:rsid w:val="1930D8E4"/>
    <w:rsid w:val="19343E04"/>
    <w:rsid w:val="19655F16"/>
    <w:rsid w:val="19A54316"/>
    <w:rsid w:val="19AD30B4"/>
    <w:rsid w:val="19C2A18F"/>
    <w:rsid w:val="19CF9F78"/>
    <w:rsid w:val="19DB9F53"/>
    <w:rsid w:val="19DFF563"/>
    <w:rsid w:val="19E72B2C"/>
    <w:rsid w:val="19E8CAFD"/>
    <w:rsid w:val="19E92023"/>
    <w:rsid w:val="19F74770"/>
    <w:rsid w:val="1A080A40"/>
    <w:rsid w:val="1A24CE79"/>
    <w:rsid w:val="1A43508A"/>
    <w:rsid w:val="1A5782F8"/>
    <w:rsid w:val="1A5AD5C3"/>
    <w:rsid w:val="1A76F33F"/>
    <w:rsid w:val="1A867194"/>
    <w:rsid w:val="1A93E955"/>
    <w:rsid w:val="1AB816E1"/>
    <w:rsid w:val="1AC49FFE"/>
    <w:rsid w:val="1AC52140"/>
    <w:rsid w:val="1AC5D416"/>
    <w:rsid w:val="1AD00E65"/>
    <w:rsid w:val="1AE24CA5"/>
    <w:rsid w:val="1AE27418"/>
    <w:rsid w:val="1AF0A3AE"/>
    <w:rsid w:val="1AF3CD08"/>
    <w:rsid w:val="1B0EC43F"/>
    <w:rsid w:val="1B121172"/>
    <w:rsid w:val="1B23817E"/>
    <w:rsid w:val="1B23AA4E"/>
    <w:rsid w:val="1B330946"/>
    <w:rsid w:val="1B39C71D"/>
    <w:rsid w:val="1B3A4798"/>
    <w:rsid w:val="1B61A6E8"/>
    <w:rsid w:val="1B6DEDBC"/>
    <w:rsid w:val="1B8772D8"/>
    <w:rsid w:val="1BB70A5E"/>
    <w:rsid w:val="1BC543D5"/>
    <w:rsid w:val="1BDD0692"/>
    <w:rsid w:val="1C040376"/>
    <w:rsid w:val="1C05A99A"/>
    <w:rsid w:val="1C0A27FE"/>
    <w:rsid w:val="1C0D632D"/>
    <w:rsid w:val="1C0DE6FB"/>
    <w:rsid w:val="1C2194D0"/>
    <w:rsid w:val="1C2476C4"/>
    <w:rsid w:val="1C27646D"/>
    <w:rsid w:val="1C28015A"/>
    <w:rsid w:val="1C2A3EE5"/>
    <w:rsid w:val="1C2E7D93"/>
    <w:rsid w:val="1C2F8635"/>
    <w:rsid w:val="1C314F9A"/>
    <w:rsid w:val="1C5BA779"/>
    <w:rsid w:val="1C73EA4F"/>
    <w:rsid w:val="1C7E8DA1"/>
    <w:rsid w:val="1C82A091"/>
    <w:rsid w:val="1C9696A5"/>
    <w:rsid w:val="1CBCEF9C"/>
    <w:rsid w:val="1CBD62A4"/>
    <w:rsid w:val="1CC452EF"/>
    <w:rsid w:val="1CD72557"/>
    <w:rsid w:val="1CDBA6B7"/>
    <w:rsid w:val="1CE21337"/>
    <w:rsid w:val="1CEA5348"/>
    <w:rsid w:val="1CF8B70B"/>
    <w:rsid w:val="1CFC748E"/>
    <w:rsid w:val="1D26A7DF"/>
    <w:rsid w:val="1D2B4A0D"/>
    <w:rsid w:val="1D2DB404"/>
    <w:rsid w:val="1D40E609"/>
    <w:rsid w:val="1D5AD988"/>
    <w:rsid w:val="1D713B74"/>
    <w:rsid w:val="1D76D95F"/>
    <w:rsid w:val="1D8616F4"/>
    <w:rsid w:val="1DB30759"/>
    <w:rsid w:val="1DB3BDFC"/>
    <w:rsid w:val="1DD0E231"/>
    <w:rsid w:val="1DE1D42A"/>
    <w:rsid w:val="1DE434E4"/>
    <w:rsid w:val="1DFD845D"/>
    <w:rsid w:val="1E325C51"/>
    <w:rsid w:val="1E4CD7D1"/>
    <w:rsid w:val="1E4FEFF7"/>
    <w:rsid w:val="1E51EAF1"/>
    <w:rsid w:val="1E5A149F"/>
    <w:rsid w:val="1E8B4BF2"/>
    <w:rsid w:val="1E92BEAC"/>
    <w:rsid w:val="1E9DA426"/>
    <w:rsid w:val="1E9E6F00"/>
    <w:rsid w:val="1E9E9C95"/>
    <w:rsid w:val="1EA5E30B"/>
    <w:rsid w:val="1EBC71E1"/>
    <w:rsid w:val="1EE18A08"/>
    <w:rsid w:val="1EE1AF07"/>
    <w:rsid w:val="1EEEBF7A"/>
    <w:rsid w:val="1EF3C63D"/>
    <w:rsid w:val="1EFF63FE"/>
    <w:rsid w:val="1F1CF853"/>
    <w:rsid w:val="1F255B46"/>
    <w:rsid w:val="1F44E7F0"/>
    <w:rsid w:val="1F487B4B"/>
    <w:rsid w:val="1F5F7628"/>
    <w:rsid w:val="1FB049AA"/>
    <w:rsid w:val="1FC4A1DC"/>
    <w:rsid w:val="1FC797DE"/>
    <w:rsid w:val="1FD7D2CD"/>
    <w:rsid w:val="1FE59060"/>
    <w:rsid w:val="1FEFBAFE"/>
    <w:rsid w:val="200F52DA"/>
    <w:rsid w:val="202AC785"/>
    <w:rsid w:val="20396C86"/>
    <w:rsid w:val="20398B1E"/>
    <w:rsid w:val="203CC2AA"/>
    <w:rsid w:val="20500096"/>
    <w:rsid w:val="20621475"/>
    <w:rsid w:val="20707BA5"/>
    <w:rsid w:val="2072798A"/>
    <w:rsid w:val="20760DB4"/>
    <w:rsid w:val="20858707"/>
    <w:rsid w:val="20A5AD28"/>
    <w:rsid w:val="20BDB3AF"/>
    <w:rsid w:val="20CBB069"/>
    <w:rsid w:val="20E28009"/>
    <w:rsid w:val="20EF1A4D"/>
    <w:rsid w:val="21292470"/>
    <w:rsid w:val="212FB09E"/>
    <w:rsid w:val="214A6AEF"/>
    <w:rsid w:val="216EEE90"/>
    <w:rsid w:val="217C523E"/>
    <w:rsid w:val="2182D2A5"/>
    <w:rsid w:val="218F7AB5"/>
    <w:rsid w:val="2190D3C7"/>
    <w:rsid w:val="21C3F242"/>
    <w:rsid w:val="21E37E67"/>
    <w:rsid w:val="21EADDDC"/>
    <w:rsid w:val="21FAA821"/>
    <w:rsid w:val="21FB193A"/>
    <w:rsid w:val="220B66CF"/>
    <w:rsid w:val="22131C25"/>
    <w:rsid w:val="221EDD27"/>
    <w:rsid w:val="223E9DC2"/>
    <w:rsid w:val="224CECE2"/>
    <w:rsid w:val="2274A152"/>
    <w:rsid w:val="227A38CB"/>
    <w:rsid w:val="2286E1C8"/>
    <w:rsid w:val="229C588C"/>
    <w:rsid w:val="22AAC89D"/>
    <w:rsid w:val="22B53CEF"/>
    <w:rsid w:val="22E59438"/>
    <w:rsid w:val="2304B8ED"/>
    <w:rsid w:val="231A3047"/>
    <w:rsid w:val="231F7C26"/>
    <w:rsid w:val="232116E5"/>
    <w:rsid w:val="2322CDAF"/>
    <w:rsid w:val="232CBAAD"/>
    <w:rsid w:val="2347F9C2"/>
    <w:rsid w:val="235239BA"/>
    <w:rsid w:val="23641A95"/>
    <w:rsid w:val="238DD4FC"/>
    <w:rsid w:val="23A7F588"/>
    <w:rsid w:val="23C4DB77"/>
    <w:rsid w:val="23CD7B19"/>
    <w:rsid w:val="23F92EB5"/>
    <w:rsid w:val="2402F284"/>
    <w:rsid w:val="24145A6C"/>
    <w:rsid w:val="241C417B"/>
    <w:rsid w:val="2422FF80"/>
    <w:rsid w:val="242BE076"/>
    <w:rsid w:val="24376AE4"/>
    <w:rsid w:val="2451ADF4"/>
    <w:rsid w:val="245D3A2A"/>
    <w:rsid w:val="246E7158"/>
    <w:rsid w:val="24803DA6"/>
    <w:rsid w:val="24AE2884"/>
    <w:rsid w:val="24BB99E5"/>
    <w:rsid w:val="24C1F812"/>
    <w:rsid w:val="24C70562"/>
    <w:rsid w:val="24CD4C2C"/>
    <w:rsid w:val="24E8AEFC"/>
    <w:rsid w:val="24F0828C"/>
    <w:rsid w:val="25029147"/>
    <w:rsid w:val="250A60DF"/>
    <w:rsid w:val="25213613"/>
    <w:rsid w:val="2528A088"/>
    <w:rsid w:val="2552996F"/>
    <w:rsid w:val="2569882C"/>
    <w:rsid w:val="256F85C4"/>
    <w:rsid w:val="258C4150"/>
    <w:rsid w:val="25BDC3B5"/>
    <w:rsid w:val="25C19E47"/>
    <w:rsid w:val="26118C27"/>
    <w:rsid w:val="26176E64"/>
    <w:rsid w:val="261A6BDD"/>
    <w:rsid w:val="26216D30"/>
    <w:rsid w:val="2637DE01"/>
    <w:rsid w:val="264EE668"/>
    <w:rsid w:val="265FA3FD"/>
    <w:rsid w:val="268C52ED"/>
    <w:rsid w:val="26A4BC75"/>
    <w:rsid w:val="26B0CAFB"/>
    <w:rsid w:val="26CE2F34"/>
    <w:rsid w:val="26D7EBF6"/>
    <w:rsid w:val="26E079AA"/>
    <w:rsid w:val="26E2653C"/>
    <w:rsid w:val="26EE117A"/>
    <w:rsid w:val="26FC688E"/>
    <w:rsid w:val="26FF3CB9"/>
    <w:rsid w:val="270BDFA8"/>
    <w:rsid w:val="2710FDB1"/>
    <w:rsid w:val="2717685E"/>
    <w:rsid w:val="27180787"/>
    <w:rsid w:val="271973B7"/>
    <w:rsid w:val="271EF66D"/>
    <w:rsid w:val="271FB79C"/>
    <w:rsid w:val="273CA9EA"/>
    <w:rsid w:val="2747BA9D"/>
    <w:rsid w:val="274C163C"/>
    <w:rsid w:val="274F1707"/>
    <w:rsid w:val="2753EC1F"/>
    <w:rsid w:val="275E4495"/>
    <w:rsid w:val="27739CBB"/>
    <w:rsid w:val="27D7B944"/>
    <w:rsid w:val="27FFA243"/>
    <w:rsid w:val="2837A36A"/>
    <w:rsid w:val="2837F182"/>
    <w:rsid w:val="283AECCA"/>
    <w:rsid w:val="2858F3B6"/>
    <w:rsid w:val="2888235A"/>
    <w:rsid w:val="289D210E"/>
    <w:rsid w:val="28B293D9"/>
    <w:rsid w:val="28F3D83E"/>
    <w:rsid w:val="2904D252"/>
    <w:rsid w:val="290E78EE"/>
    <w:rsid w:val="2912EBE3"/>
    <w:rsid w:val="2925B7FA"/>
    <w:rsid w:val="2926ED3C"/>
    <w:rsid w:val="292F9989"/>
    <w:rsid w:val="294FC1B1"/>
    <w:rsid w:val="2959264F"/>
    <w:rsid w:val="2969BFC2"/>
    <w:rsid w:val="296DB93A"/>
    <w:rsid w:val="2971F58A"/>
    <w:rsid w:val="29915F9F"/>
    <w:rsid w:val="29918117"/>
    <w:rsid w:val="29B1CE6A"/>
    <w:rsid w:val="29E35AFB"/>
    <w:rsid w:val="29E689F1"/>
    <w:rsid w:val="29F86056"/>
    <w:rsid w:val="29FCB882"/>
    <w:rsid w:val="29FEEF33"/>
    <w:rsid w:val="2A0505AD"/>
    <w:rsid w:val="2A1855DC"/>
    <w:rsid w:val="2A270DEB"/>
    <w:rsid w:val="2A38F088"/>
    <w:rsid w:val="2A39FE0D"/>
    <w:rsid w:val="2A404F18"/>
    <w:rsid w:val="2A5D1093"/>
    <w:rsid w:val="2A78B346"/>
    <w:rsid w:val="2A7B8738"/>
    <w:rsid w:val="2A7D012D"/>
    <w:rsid w:val="2A8082F3"/>
    <w:rsid w:val="2A8180D1"/>
    <w:rsid w:val="2A8F069B"/>
    <w:rsid w:val="2A941753"/>
    <w:rsid w:val="2A98074F"/>
    <w:rsid w:val="2AA6AC68"/>
    <w:rsid w:val="2AA84622"/>
    <w:rsid w:val="2AACC3D6"/>
    <w:rsid w:val="2AAFE4A5"/>
    <w:rsid w:val="2AB08BD8"/>
    <w:rsid w:val="2AC06974"/>
    <w:rsid w:val="2B2AB90E"/>
    <w:rsid w:val="2B345E44"/>
    <w:rsid w:val="2B5EC68F"/>
    <w:rsid w:val="2B7BFD57"/>
    <w:rsid w:val="2B7C4045"/>
    <w:rsid w:val="2B7DC42F"/>
    <w:rsid w:val="2B7E3CA7"/>
    <w:rsid w:val="2B873CA1"/>
    <w:rsid w:val="2B93DD91"/>
    <w:rsid w:val="2BA0D60E"/>
    <w:rsid w:val="2BBEE0F3"/>
    <w:rsid w:val="2BD726B3"/>
    <w:rsid w:val="2BEEAACA"/>
    <w:rsid w:val="2BF8A4AD"/>
    <w:rsid w:val="2BFCDA0F"/>
    <w:rsid w:val="2C3CDCEF"/>
    <w:rsid w:val="2C5432F9"/>
    <w:rsid w:val="2C72BDF3"/>
    <w:rsid w:val="2C8652D4"/>
    <w:rsid w:val="2C880394"/>
    <w:rsid w:val="2C8A2163"/>
    <w:rsid w:val="2C9CBF8E"/>
    <w:rsid w:val="2CB178D0"/>
    <w:rsid w:val="2CC0CBA2"/>
    <w:rsid w:val="2CC8118D"/>
    <w:rsid w:val="2CF64FE0"/>
    <w:rsid w:val="2CF949EA"/>
    <w:rsid w:val="2D0E6C3E"/>
    <w:rsid w:val="2D236AD4"/>
    <w:rsid w:val="2D4C13CB"/>
    <w:rsid w:val="2D4D606D"/>
    <w:rsid w:val="2D4FEA86"/>
    <w:rsid w:val="2D8D1B04"/>
    <w:rsid w:val="2D941239"/>
    <w:rsid w:val="2D96ADC0"/>
    <w:rsid w:val="2DC9660F"/>
    <w:rsid w:val="2DE4C56E"/>
    <w:rsid w:val="2DF15C60"/>
    <w:rsid w:val="2E1E05E3"/>
    <w:rsid w:val="2E2DA2B2"/>
    <w:rsid w:val="2E5CD53B"/>
    <w:rsid w:val="2E6C0EDE"/>
    <w:rsid w:val="2E757CCA"/>
    <w:rsid w:val="2E873521"/>
    <w:rsid w:val="2E9D2167"/>
    <w:rsid w:val="2EA76E68"/>
    <w:rsid w:val="2EA93721"/>
    <w:rsid w:val="2EB7BB04"/>
    <w:rsid w:val="2EB9D2E2"/>
    <w:rsid w:val="2EE04740"/>
    <w:rsid w:val="2EEA825B"/>
    <w:rsid w:val="2EEF5B53"/>
    <w:rsid w:val="2EF3FDBB"/>
    <w:rsid w:val="2F22860A"/>
    <w:rsid w:val="2F2565CF"/>
    <w:rsid w:val="2F442A44"/>
    <w:rsid w:val="2F4AEBA2"/>
    <w:rsid w:val="2F4E470F"/>
    <w:rsid w:val="2F62EC4C"/>
    <w:rsid w:val="2F7A4E46"/>
    <w:rsid w:val="2F824506"/>
    <w:rsid w:val="2FADDB15"/>
    <w:rsid w:val="2FBFD0BC"/>
    <w:rsid w:val="2FD23882"/>
    <w:rsid w:val="2FDE795B"/>
    <w:rsid w:val="300B1D3E"/>
    <w:rsid w:val="30191240"/>
    <w:rsid w:val="30372D4C"/>
    <w:rsid w:val="303F09A0"/>
    <w:rsid w:val="304EC5C0"/>
    <w:rsid w:val="306B5A23"/>
    <w:rsid w:val="306C258B"/>
    <w:rsid w:val="30905297"/>
    <w:rsid w:val="309ACC96"/>
    <w:rsid w:val="30A9B50A"/>
    <w:rsid w:val="30B13301"/>
    <w:rsid w:val="30B5E15D"/>
    <w:rsid w:val="30C21F13"/>
    <w:rsid w:val="30C91643"/>
    <w:rsid w:val="30CB7333"/>
    <w:rsid w:val="30D552C9"/>
    <w:rsid w:val="30DBC906"/>
    <w:rsid w:val="30F33FF6"/>
    <w:rsid w:val="30F57418"/>
    <w:rsid w:val="30FCC58F"/>
    <w:rsid w:val="30FD9111"/>
    <w:rsid w:val="310709A0"/>
    <w:rsid w:val="310BAB83"/>
    <w:rsid w:val="310FF76C"/>
    <w:rsid w:val="3128C3E6"/>
    <w:rsid w:val="312AED5B"/>
    <w:rsid w:val="31461BC2"/>
    <w:rsid w:val="3147B4F4"/>
    <w:rsid w:val="314A154E"/>
    <w:rsid w:val="31540615"/>
    <w:rsid w:val="31686D1B"/>
    <w:rsid w:val="31750E64"/>
    <w:rsid w:val="317D12A5"/>
    <w:rsid w:val="317EC3E9"/>
    <w:rsid w:val="318D3F65"/>
    <w:rsid w:val="31A5284E"/>
    <w:rsid w:val="31A57D67"/>
    <w:rsid w:val="31A676A8"/>
    <w:rsid w:val="31C4953B"/>
    <w:rsid w:val="31E5BC62"/>
    <w:rsid w:val="31F49C93"/>
    <w:rsid w:val="32067891"/>
    <w:rsid w:val="3228FB2E"/>
    <w:rsid w:val="322AFC00"/>
    <w:rsid w:val="325E22AF"/>
    <w:rsid w:val="3264E6A4"/>
    <w:rsid w:val="328B7E66"/>
    <w:rsid w:val="3294F908"/>
    <w:rsid w:val="329E548D"/>
    <w:rsid w:val="32A05A1D"/>
    <w:rsid w:val="32AEDC9A"/>
    <w:rsid w:val="32D58FE8"/>
    <w:rsid w:val="3308241D"/>
    <w:rsid w:val="33164E1B"/>
    <w:rsid w:val="33207F29"/>
    <w:rsid w:val="332CA6FB"/>
    <w:rsid w:val="3362535C"/>
    <w:rsid w:val="336A0DAA"/>
    <w:rsid w:val="3381D18A"/>
    <w:rsid w:val="3386D7DE"/>
    <w:rsid w:val="338D6774"/>
    <w:rsid w:val="33B1C125"/>
    <w:rsid w:val="3411763C"/>
    <w:rsid w:val="34274EC7"/>
    <w:rsid w:val="34346651"/>
    <w:rsid w:val="3450A0E2"/>
    <w:rsid w:val="346CE405"/>
    <w:rsid w:val="3472B733"/>
    <w:rsid w:val="348B1891"/>
    <w:rsid w:val="3499B255"/>
    <w:rsid w:val="34A92520"/>
    <w:rsid w:val="34AF5795"/>
    <w:rsid w:val="34B66A2C"/>
    <w:rsid w:val="34B6BE8E"/>
    <w:rsid w:val="34BC6F1F"/>
    <w:rsid w:val="34C1B7D8"/>
    <w:rsid w:val="34F8588B"/>
    <w:rsid w:val="34F9FA92"/>
    <w:rsid w:val="350EE23F"/>
    <w:rsid w:val="3510D0DC"/>
    <w:rsid w:val="3548AA04"/>
    <w:rsid w:val="35543F5C"/>
    <w:rsid w:val="355DA970"/>
    <w:rsid w:val="355FA784"/>
    <w:rsid w:val="3573389B"/>
    <w:rsid w:val="357AE154"/>
    <w:rsid w:val="35A91A04"/>
    <w:rsid w:val="35AD3702"/>
    <w:rsid w:val="35B1465E"/>
    <w:rsid w:val="35B9BBE6"/>
    <w:rsid w:val="35C05D6B"/>
    <w:rsid w:val="35C7D66A"/>
    <w:rsid w:val="35CCC568"/>
    <w:rsid w:val="35F817D8"/>
    <w:rsid w:val="36017A2F"/>
    <w:rsid w:val="3603F83D"/>
    <w:rsid w:val="36076BB9"/>
    <w:rsid w:val="360799CA"/>
    <w:rsid w:val="362ABC4F"/>
    <w:rsid w:val="363B7B47"/>
    <w:rsid w:val="3664E7A0"/>
    <w:rsid w:val="366D2905"/>
    <w:rsid w:val="36990D48"/>
    <w:rsid w:val="36C5AB31"/>
    <w:rsid w:val="36CF8E8E"/>
    <w:rsid w:val="36D32099"/>
    <w:rsid w:val="36DFBCB0"/>
    <w:rsid w:val="3703ADBB"/>
    <w:rsid w:val="370DFCF5"/>
    <w:rsid w:val="371AD055"/>
    <w:rsid w:val="372316B5"/>
    <w:rsid w:val="372D9C47"/>
    <w:rsid w:val="374641CF"/>
    <w:rsid w:val="37477A51"/>
    <w:rsid w:val="3747D85E"/>
    <w:rsid w:val="374A4C03"/>
    <w:rsid w:val="374D16BF"/>
    <w:rsid w:val="3751DFAB"/>
    <w:rsid w:val="375A7554"/>
    <w:rsid w:val="378B00AD"/>
    <w:rsid w:val="379A634F"/>
    <w:rsid w:val="37A6B7EB"/>
    <w:rsid w:val="37B32E02"/>
    <w:rsid w:val="37D1F753"/>
    <w:rsid w:val="37D21A5C"/>
    <w:rsid w:val="37E9FC4A"/>
    <w:rsid w:val="37EBF3DB"/>
    <w:rsid w:val="37EDAFE5"/>
    <w:rsid w:val="37F1F452"/>
    <w:rsid w:val="380C57C4"/>
    <w:rsid w:val="3812E7C5"/>
    <w:rsid w:val="381CB774"/>
    <w:rsid w:val="381DB393"/>
    <w:rsid w:val="381EAF5D"/>
    <w:rsid w:val="3841A724"/>
    <w:rsid w:val="3846683A"/>
    <w:rsid w:val="384ACB37"/>
    <w:rsid w:val="384FBF2A"/>
    <w:rsid w:val="38563A3B"/>
    <w:rsid w:val="386BDAD9"/>
    <w:rsid w:val="3894428B"/>
    <w:rsid w:val="389CA935"/>
    <w:rsid w:val="38A51906"/>
    <w:rsid w:val="38A5D08D"/>
    <w:rsid w:val="38ADA05A"/>
    <w:rsid w:val="38B2171A"/>
    <w:rsid w:val="38B859CA"/>
    <w:rsid w:val="38BC2C22"/>
    <w:rsid w:val="38FEB6AD"/>
    <w:rsid w:val="39004560"/>
    <w:rsid w:val="390B642A"/>
    <w:rsid w:val="390C7D88"/>
    <w:rsid w:val="390D1CBF"/>
    <w:rsid w:val="3915180B"/>
    <w:rsid w:val="391D4F4A"/>
    <w:rsid w:val="393BAFDE"/>
    <w:rsid w:val="395DE624"/>
    <w:rsid w:val="395E726D"/>
    <w:rsid w:val="39865742"/>
    <w:rsid w:val="398E31BF"/>
    <w:rsid w:val="399D3C28"/>
    <w:rsid w:val="39A56097"/>
    <w:rsid w:val="39A59107"/>
    <w:rsid w:val="39DBFE49"/>
    <w:rsid w:val="39E61505"/>
    <w:rsid w:val="39F1D649"/>
    <w:rsid w:val="39F2F2D6"/>
    <w:rsid w:val="39F874CC"/>
    <w:rsid w:val="3A0193FB"/>
    <w:rsid w:val="3A4F2EF8"/>
    <w:rsid w:val="3A6B2480"/>
    <w:rsid w:val="3A888B32"/>
    <w:rsid w:val="3A8B7CAC"/>
    <w:rsid w:val="3A922351"/>
    <w:rsid w:val="3A9AEC3D"/>
    <w:rsid w:val="3AA58FC7"/>
    <w:rsid w:val="3AD773AD"/>
    <w:rsid w:val="3AFD4C00"/>
    <w:rsid w:val="3B0C3003"/>
    <w:rsid w:val="3B186B93"/>
    <w:rsid w:val="3B2F9828"/>
    <w:rsid w:val="3B34F659"/>
    <w:rsid w:val="3B57348F"/>
    <w:rsid w:val="3B65454A"/>
    <w:rsid w:val="3B73B964"/>
    <w:rsid w:val="3BB60F36"/>
    <w:rsid w:val="3BC800EB"/>
    <w:rsid w:val="3BDE5C27"/>
    <w:rsid w:val="3BE6DFA5"/>
    <w:rsid w:val="3C1EFDD7"/>
    <w:rsid w:val="3C2433B6"/>
    <w:rsid w:val="3C302418"/>
    <w:rsid w:val="3C3D23B1"/>
    <w:rsid w:val="3C5CBE6C"/>
    <w:rsid w:val="3C879FA4"/>
    <w:rsid w:val="3C885F28"/>
    <w:rsid w:val="3C890022"/>
    <w:rsid w:val="3C9B27F5"/>
    <w:rsid w:val="3C9CDC67"/>
    <w:rsid w:val="3CA0EF2E"/>
    <w:rsid w:val="3CAD7423"/>
    <w:rsid w:val="3CCCB998"/>
    <w:rsid w:val="3CD11BCE"/>
    <w:rsid w:val="3CD20A29"/>
    <w:rsid w:val="3CE658E8"/>
    <w:rsid w:val="3CFCF827"/>
    <w:rsid w:val="3D065F1D"/>
    <w:rsid w:val="3D17523D"/>
    <w:rsid w:val="3D19A1EC"/>
    <w:rsid w:val="3D21B0DB"/>
    <w:rsid w:val="3D236394"/>
    <w:rsid w:val="3D250DC9"/>
    <w:rsid w:val="3D3C940D"/>
    <w:rsid w:val="3D4C6386"/>
    <w:rsid w:val="3D54A822"/>
    <w:rsid w:val="3D659F16"/>
    <w:rsid w:val="3D6DB614"/>
    <w:rsid w:val="3D751461"/>
    <w:rsid w:val="3D7CEDF2"/>
    <w:rsid w:val="3D97AC49"/>
    <w:rsid w:val="3DBCC75B"/>
    <w:rsid w:val="3DCC537B"/>
    <w:rsid w:val="3DDE1F77"/>
    <w:rsid w:val="3DE32409"/>
    <w:rsid w:val="3DE58F9D"/>
    <w:rsid w:val="3DEA80BF"/>
    <w:rsid w:val="3E12DEAE"/>
    <w:rsid w:val="3E2E9C2B"/>
    <w:rsid w:val="3E33935D"/>
    <w:rsid w:val="3E475019"/>
    <w:rsid w:val="3E5F3C9D"/>
    <w:rsid w:val="3E663BE3"/>
    <w:rsid w:val="3E6DEB29"/>
    <w:rsid w:val="3E742FFF"/>
    <w:rsid w:val="3E8CF517"/>
    <w:rsid w:val="3E98E151"/>
    <w:rsid w:val="3EA87C5B"/>
    <w:rsid w:val="3EAD80B5"/>
    <w:rsid w:val="3EB8FBEB"/>
    <w:rsid w:val="3EC3C3A6"/>
    <w:rsid w:val="3EDB4EAA"/>
    <w:rsid w:val="3EDCD7B8"/>
    <w:rsid w:val="3EE1B8F9"/>
    <w:rsid w:val="3EE5FD18"/>
    <w:rsid w:val="3EE7B4C6"/>
    <w:rsid w:val="3EE91875"/>
    <w:rsid w:val="3EF0D58B"/>
    <w:rsid w:val="3EFC4243"/>
    <w:rsid w:val="3EFF48DA"/>
    <w:rsid w:val="3F00622C"/>
    <w:rsid w:val="3F0CBDF8"/>
    <w:rsid w:val="3F22437B"/>
    <w:rsid w:val="3F466D4F"/>
    <w:rsid w:val="3F7FD200"/>
    <w:rsid w:val="3F87F4DD"/>
    <w:rsid w:val="3F8B25F7"/>
    <w:rsid w:val="3FAEF281"/>
    <w:rsid w:val="3FB3B1F7"/>
    <w:rsid w:val="3FCEFA44"/>
    <w:rsid w:val="3FD9C6B6"/>
    <w:rsid w:val="3FF90CFF"/>
    <w:rsid w:val="400481C0"/>
    <w:rsid w:val="404893C0"/>
    <w:rsid w:val="4054F21D"/>
    <w:rsid w:val="40668D81"/>
    <w:rsid w:val="40735014"/>
    <w:rsid w:val="40753BA9"/>
    <w:rsid w:val="40913955"/>
    <w:rsid w:val="40968EF9"/>
    <w:rsid w:val="40A4D836"/>
    <w:rsid w:val="40C30D25"/>
    <w:rsid w:val="40DCE687"/>
    <w:rsid w:val="40F046A6"/>
    <w:rsid w:val="410428CF"/>
    <w:rsid w:val="4123F393"/>
    <w:rsid w:val="41280399"/>
    <w:rsid w:val="41295244"/>
    <w:rsid w:val="413E9D6F"/>
    <w:rsid w:val="4156A7E5"/>
    <w:rsid w:val="416695CE"/>
    <w:rsid w:val="41712E76"/>
    <w:rsid w:val="418D1ED3"/>
    <w:rsid w:val="418F0DED"/>
    <w:rsid w:val="4193B8D8"/>
    <w:rsid w:val="41ACFD28"/>
    <w:rsid w:val="41BA1C1A"/>
    <w:rsid w:val="41D3A5E1"/>
    <w:rsid w:val="41DC0ACB"/>
    <w:rsid w:val="41E270D5"/>
    <w:rsid w:val="41F0B9FE"/>
    <w:rsid w:val="4204237A"/>
    <w:rsid w:val="4213FA6C"/>
    <w:rsid w:val="4223E808"/>
    <w:rsid w:val="423C4C8D"/>
    <w:rsid w:val="4249153F"/>
    <w:rsid w:val="424C98DF"/>
    <w:rsid w:val="42692DA0"/>
    <w:rsid w:val="427D8F8C"/>
    <w:rsid w:val="4284F3BD"/>
    <w:rsid w:val="4285611D"/>
    <w:rsid w:val="42A156AB"/>
    <w:rsid w:val="42A3131E"/>
    <w:rsid w:val="42B858CC"/>
    <w:rsid w:val="42CD7D41"/>
    <w:rsid w:val="42DF6C3C"/>
    <w:rsid w:val="42E631ED"/>
    <w:rsid w:val="42EFC26D"/>
    <w:rsid w:val="43317031"/>
    <w:rsid w:val="433A01E3"/>
    <w:rsid w:val="43437D70"/>
    <w:rsid w:val="4344E411"/>
    <w:rsid w:val="4384D69A"/>
    <w:rsid w:val="43889AE3"/>
    <w:rsid w:val="438D30EB"/>
    <w:rsid w:val="438F61CB"/>
    <w:rsid w:val="43BF66F8"/>
    <w:rsid w:val="43C9BC01"/>
    <w:rsid w:val="43DD6A32"/>
    <w:rsid w:val="43E0CD8F"/>
    <w:rsid w:val="43E173D2"/>
    <w:rsid w:val="43EBEDE3"/>
    <w:rsid w:val="43F2F1CA"/>
    <w:rsid w:val="43F37A26"/>
    <w:rsid w:val="43F580C7"/>
    <w:rsid w:val="4400E6FB"/>
    <w:rsid w:val="442222A8"/>
    <w:rsid w:val="443EA91A"/>
    <w:rsid w:val="444BD728"/>
    <w:rsid w:val="444CB788"/>
    <w:rsid w:val="4464ED39"/>
    <w:rsid w:val="447CF89B"/>
    <w:rsid w:val="4489E716"/>
    <w:rsid w:val="44909AE4"/>
    <w:rsid w:val="4493BF33"/>
    <w:rsid w:val="44970667"/>
    <w:rsid w:val="4497381A"/>
    <w:rsid w:val="449BBC0F"/>
    <w:rsid w:val="44BF1B35"/>
    <w:rsid w:val="44CB182E"/>
    <w:rsid w:val="44EF4A09"/>
    <w:rsid w:val="44F65FDA"/>
    <w:rsid w:val="4510B94D"/>
    <w:rsid w:val="454A5F49"/>
    <w:rsid w:val="454C60E8"/>
    <w:rsid w:val="456A3A5B"/>
    <w:rsid w:val="458A28AC"/>
    <w:rsid w:val="459CC370"/>
    <w:rsid w:val="45C867D1"/>
    <w:rsid w:val="45D05E4D"/>
    <w:rsid w:val="45D4B459"/>
    <w:rsid w:val="45F1E6E0"/>
    <w:rsid w:val="4638CA9A"/>
    <w:rsid w:val="4639DBBF"/>
    <w:rsid w:val="465A5122"/>
    <w:rsid w:val="46865A1E"/>
    <w:rsid w:val="4693624C"/>
    <w:rsid w:val="46A8299E"/>
    <w:rsid w:val="46AC89AE"/>
    <w:rsid w:val="46ADC3E6"/>
    <w:rsid w:val="46C1062F"/>
    <w:rsid w:val="46C8DDA7"/>
    <w:rsid w:val="46F5D0DD"/>
    <w:rsid w:val="46F68E07"/>
    <w:rsid w:val="46F98018"/>
    <w:rsid w:val="46FACAF5"/>
    <w:rsid w:val="4708B469"/>
    <w:rsid w:val="4710DCD8"/>
    <w:rsid w:val="47343F05"/>
    <w:rsid w:val="473D910E"/>
    <w:rsid w:val="474C38A5"/>
    <w:rsid w:val="475B8D26"/>
    <w:rsid w:val="47659CD0"/>
    <w:rsid w:val="476F0D30"/>
    <w:rsid w:val="4788625F"/>
    <w:rsid w:val="478944A9"/>
    <w:rsid w:val="4797A17D"/>
    <w:rsid w:val="479E8D14"/>
    <w:rsid w:val="479F5B4B"/>
    <w:rsid w:val="47C3BAF6"/>
    <w:rsid w:val="47CB3E0A"/>
    <w:rsid w:val="47D05170"/>
    <w:rsid w:val="4806313A"/>
    <w:rsid w:val="4812EB5C"/>
    <w:rsid w:val="48173A8F"/>
    <w:rsid w:val="4817C78B"/>
    <w:rsid w:val="482F9E1B"/>
    <w:rsid w:val="483DB6CD"/>
    <w:rsid w:val="485C9BEA"/>
    <w:rsid w:val="48815C32"/>
    <w:rsid w:val="489F9043"/>
    <w:rsid w:val="49284D7A"/>
    <w:rsid w:val="49752163"/>
    <w:rsid w:val="4978D237"/>
    <w:rsid w:val="497FA11D"/>
    <w:rsid w:val="498689E1"/>
    <w:rsid w:val="499124A7"/>
    <w:rsid w:val="499AE2AD"/>
    <w:rsid w:val="49A0CFF9"/>
    <w:rsid w:val="49A3217B"/>
    <w:rsid w:val="49C2284A"/>
    <w:rsid w:val="49D5CD53"/>
    <w:rsid w:val="49E42A70"/>
    <w:rsid w:val="49F53D43"/>
    <w:rsid w:val="4A050216"/>
    <w:rsid w:val="4A0C44C6"/>
    <w:rsid w:val="4A0C8A96"/>
    <w:rsid w:val="4A1293D1"/>
    <w:rsid w:val="4A14E590"/>
    <w:rsid w:val="4A187368"/>
    <w:rsid w:val="4A432B28"/>
    <w:rsid w:val="4A4ACD52"/>
    <w:rsid w:val="4A520DE1"/>
    <w:rsid w:val="4A704F44"/>
    <w:rsid w:val="4A81548F"/>
    <w:rsid w:val="4A8CA6DF"/>
    <w:rsid w:val="4A93DA83"/>
    <w:rsid w:val="4A9B7F4B"/>
    <w:rsid w:val="4AA98857"/>
    <w:rsid w:val="4AC2968D"/>
    <w:rsid w:val="4ACDA271"/>
    <w:rsid w:val="4B06CE0D"/>
    <w:rsid w:val="4B075C5B"/>
    <w:rsid w:val="4B0A0D35"/>
    <w:rsid w:val="4B1D3911"/>
    <w:rsid w:val="4B26AB3C"/>
    <w:rsid w:val="4B3BF917"/>
    <w:rsid w:val="4B500367"/>
    <w:rsid w:val="4B74E830"/>
    <w:rsid w:val="4B78769D"/>
    <w:rsid w:val="4B89AEE5"/>
    <w:rsid w:val="4BA5250F"/>
    <w:rsid w:val="4BB525C7"/>
    <w:rsid w:val="4BC5B1C5"/>
    <w:rsid w:val="4BCF1C61"/>
    <w:rsid w:val="4BDC8269"/>
    <w:rsid w:val="4BFBBBE0"/>
    <w:rsid w:val="4C33DD6A"/>
    <w:rsid w:val="4C36C650"/>
    <w:rsid w:val="4C51B59D"/>
    <w:rsid w:val="4C58EF84"/>
    <w:rsid w:val="4C63E6C8"/>
    <w:rsid w:val="4C879D43"/>
    <w:rsid w:val="4C996188"/>
    <w:rsid w:val="4CE3F18F"/>
    <w:rsid w:val="4CEA7C16"/>
    <w:rsid w:val="4D1DD4FB"/>
    <w:rsid w:val="4D268C02"/>
    <w:rsid w:val="4D2DDABB"/>
    <w:rsid w:val="4D33B62D"/>
    <w:rsid w:val="4D342C2A"/>
    <w:rsid w:val="4D474B3C"/>
    <w:rsid w:val="4D8338CA"/>
    <w:rsid w:val="4DAFBA95"/>
    <w:rsid w:val="4DB068AD"/>
    <w:rsid w:val="4DB17C5A"/>
    <w:rsid w:val="4DBB0F1C"/>
    <w:rsid w:val="4DCE7F17"/>
    <w:rsid w:val="4DEA09F3"/>
    <w:rsid w:val="4DF2C10E"/>
    <w:rsid w:val="4E294281"/>
    <w:rsid w:val="4E396EB6"/>
    <w:rsid w:val="4E631D0D"/>
    <w:rsid w:val="4E689E33"/>
    <w:rsid w:val="4E6A0E9D"/>
    <w:rsid w:val="4E70C92D"/>
    <w:rsid w:val="4E75EBD6"/>
    <w:rsid w:val="4E8E7FA6"/>
    <w:rsid w:val="4E9BB8A9"/>
    <w:rsid w:val="4EA03A99"/>
    <w:rsid w:val="4EA55F91"/>
    <w:rsid w:val="4EAC64EC"/>
    <w:rsid w:val="4EAD2DED"/>
    <w:rsid w:val="4EBEBCB3"/>
    <w:rsid w:val="4EF111B5"/>
    <w:rsid w:val="4EF5C51F"/>
    <w:rsid w:val="4EFBFD31"/>
    <w:rsid w:val="4EFEF062"/>
    <w:rsid w:val="4F13AB91"/>
    <w:rsid w:val="4F3F7867"/>
    <w:rsid w:val="4F47CF35"/>
    <w:rsid w:val="4F4EBED0"/>
    <w:rsid w:val="4F5138A7"/>
    <w:rsid w:val="4F524110"/>
    <w:rsid w:val="4F571D4D"/>
    <w:rsid w:val="4F717029"/>
    <w:rsid w:val="4F75C2B3"/>
    <w:rsid w:val="4F8271E1"/>
    <w:rsid w:val="4F829133"/>
    <w:rsid w:val="4F83FA09"/>
    <w:rsid w:val="4F853089"/>
    <w:rsid w:val="4FADB5B1"/>
    <w:rsid w:val="4FBA3DC7"/>
    <w:rsid w:val="4FD8B3A3"/>
    <w:rsid w:val="500908CE"/>
    <w:rsid w:val="5014C57B"/>
    <w:rsid w:val="5034F0BB"/>
    <w:rsid w:val="503B462F"/>
    <w:rsid w:val="50405F3C"/>
    <w:rsid w:val="50421B9C"/>
    <w:rsid w:val="50476E23"/>
    <w:rsid w:val="50497188"/>
    <w:rsid w:val="5068BE46"/>
    <w:rsid w:val="508A184C"/>
    <w:rsid w:val="5092461F"/>
    <w:rsid w:val="509AC0C3"/>
    <w:rsid w:val="50A29805"/>
    <w:rsid w:val="50B14904"/>
    <w:rsid w:val="50B46D7E"/>
    <w:rsid w:val="50C96BFA"/>
    <w:rsid w:val="50CBCB50"/>
    <w:rsid w:val="50D0997D"/>
    <w:rsid w:val="510A968F"/>
    <w:rsid w:val="511DDDF3"/>
    <w:rsid w:val="51401B3E"/>
    <w:rsid w:val="51447B7A"/>
    <w:rsid w:val="5154EC35"/>
    <w:rsid w:val="5169840C"/>
    <w:rsid w:val="516AFDF6"/>
    <w:rsid w:val="517CF188"/>
    <w:rsid w:val="517E0D52"/>
    <w:rsid w:val="51803C54"/>
    <w:rsid w:val="5185AB1D"/>
    <w:rsid w:val="518669C7"/>
    <w:rsid w:val="518696C8"/>
    <w:rsid w:val="518845AD"/>
    <w:rsid w:val="519B4B73"/>
    <w:rsid w:val="519FDB1A"/>
    <w:rsid w:val="51B7B70F"/>
    <w:rsid w:val="51C9418E"/>
    <w:rsid w:val="51E6F900"/>
    <w:rsid w:val="51EB056E"/>
    <w:rsid w:val="5201300E"/>
    <w:rsid w:val="52166D3B"/>
    <w:rsid w:val="521B4589"/>
    <w:rsid w:val="5225A148"/>
    <w:rsid w:val="5239C439"/>
    <w:rsid w:val="5266735D"/>
    <w:rsid w:val="52727902"/>
    <w:rsid w:val="52915262"/>
    <w:rsid w:val="5292361D"/>
    <w:rsid w:val="529B71DF"/>
    <w:rsid w:val="52A39573"/>
    <w:rsid w:val="52B2C45F"/>
    <w:rsid w:val="52B46E2F"/>
    <w:rsid w:val="52B5185E"/>
    <w:rsid w:val="52BB55E9"/>
    <w:rsid w:val="52C3A820"/>
    <w:rsid w:val="52C9D7E6"/>
    <w:rsid w:val="52CDDF8F"/>
    <w:rsid w:val="52CFF9B1"/>
    <w:rsid w:val="52D8BBED"/>
    <w:rsid w:val="52E6B82B"/>
    <w:rsid w:val="530102EC"/>
    <w:rsid w:val="53185744"/>
    <w:rsid w:val="531AE828"/>
    <w:rsid w:val="5330A5AC"/>
    <w:rsid w:val="53316EAF"/>
    <w:rsid w:val="53371CB3"/>
    <w:rsid w:val="53597CF3"/>
    <w:rsid w:val="536C81DC"/>
    <w:rsid w:val="536E8310"/>
    <w:rsid w:val="5392FA3C"/>
    <w:rsid w:val="5398EB7D"/>
    <w:rsid w:val="539B1EE4"/>
    <w:rsid w:val="53B34B03"/>
    <w:rsid w:val="53C44895"/>
    <w:rsid w:val="53E30A68"/>
    <w:rsid w:val="53E33255"/>
    <w:rsid w:val="53EFCBBE"/>
    <w:rsid w:val="53F9FA9B"/>
    <w:rsid w:val="540C319D"/>
    <w:rsid w:val="54256559"/>
    <w:rsid w:val="542DA4EF"/>
    <w:rsid w:val="54355927"/>
    <w:rsid w:val="54374240"/>
    <w:rsid w:val="5442114D"/>
    <w:rsid w:val="5443018A"/>
    <w:rsid w:val="544460CD"/>
    <w:rsid w:val="544463DA"/>
    <w:rsid w:val="54723015"/>
    <w:rsid w:val="5479F538"/>
    <w:rsid w:val="5494068F"/>
    <w:rsid w:val="549C1122"/>
    <w:rsid w:val="54A0CCB6"/>
    <w:rsid w:val="55063406"/>
    <w:rsid w:val="552B6ACD"/>
    <w:rsid w:val="55308DA4"/>
    <w:rsid w:val="553942C1"/>
    <w:rsid w:val="55395A22"/>
    <w:rsid w:val="5544BF8B"/>
    <w:rsid w:val="555D405E"/>
    <w:rsid w:val="5560D583"/>
    <w:rsid w:val="5575079A"/>
    <w:rsid w:val="55879294"/>
    <w:rsid w:val="558B9C1F"/>
    <w:rsid w:val="55B23E39"/>
    <w:rsid w:val="55C7E247"/>
    <w:rsid w:val="55D605DA"/>
    <w:rsid w:val="55D75C89"/>
    <w:rsid w:val="55E2D429"/>
    <w:rsid w:val="55E71F12"/>
    <w:rsid w:val="5603D6A0"/>
    <w:rsid w:val="56103590"/>
    <w:rsid w:val="5625587B"/>
    <w:rsid w:val="5630EA5F"/>
    <w:rsid w:val="564EF0CF"/>
    <w:rsid w:val="56610F0F"/>
    <w:rsid w:val="56725199"/>
    <w:rsid w:val="567A088A"/>
    <w:rsid w:val="56803116"/>
    <w:rsid w:val="56A2E01D"/>
    <w:rsid w:val="56A41E2D"/>
    <w:rsid w:val="56A69FCE"/>
    <w:rsid w:val="56ADB4D2"/>
    <w:rsid w:val="56B0EC63"/>
    <w:rsid w:val="56C78D97"/>
    <w:rsid w:val="56D73E05"/>
    <w:rsid w:val="56DDE382"/>
    <w:rsid w:val="56E34A2B"/>
    <w:rsid w:val="56EA9AE2"/>
    <w:rsid w:val="56FE46D7"/>
    <w:rsid w:val="56FF5EEB"/>
    <w:rsid w:val="5734FF1D"/>
    <w:rsid w:val="5738F3EA"/>
    <w:rsid w:val="5764278A"/>
    <w:rsid w:val="576A565E"/>
    <w:rsid w:val="57841AFA"/>
    <w:rsid w:val="578B7D31"/>
    <w:rsid w:val="57ADA691"/>
    <w:rsid w:val="57CCBAC0"/>
    <w:rsid w:val="5804F518"/>
    <w:rsid w:val="58077A8D"/>
    <w:rsid w:val="58489690"/>
    <w:rsid w:val="586A9828"/>
    <w:rsid w:val="586B7E3F"/>
    <w:rsid w:val="587208CC"/>
    <w:rsid w:val="58D6FB9F"/>
    <w:rsid w:val="58EA2830"/>
    <w:rsid w:val="591FF10D"/>
    <w:rsid w:val="592551D3"/>
    <w:rsid w:val="59421893"/>
    <w:rsid w:val="596A2E17"/>
    <w:rsid w:val="59843E89"/>
    <w:rsid w:val="599053B9"/>
    <w:rsid w:val="59AF5154"/>
    <w:rsid w:val="59BB4331"/>
    <w:rsid w:val="59CD30DD"/>
    <w:rsid w:val="59D84E3F"/>
    <w:rsid w:val="59E15658"/>
    <w:rsid w:val="59E344AB"/>
    <w:rsid w:val="59FC2169"/>
    <w:rsid w:val="59FD16E7"/>
    <w:rsid w:val="5A0E2D57"/>
    <w:rsid w:val="5A1772A6"/>
    <w:rsid w:val="5A2C2BEE"/>
    <w:rsid w:val="5A3D86D1"/>
    <w:rsid w:val="5A4C8CC3"/>
    <w:rsid w:val="5A5C1AA2"/>
    <w:rsid w:val="5A65BDF5"/>
    <w:rsid w:val="5A68CBC6"/>
    <w:rsid w:val="5A708198"/>
    <w:rsid w:val="5A8149C9"/>
    <w:rsid w:val="5A94C270"/>
    <w:rsid w:val="5AB3A91E"/>
    <w:rsid w:val="5ABD788B"/>
    <w:rsid w:val="5AC9F546"/>
    <w:rsid w:val="5ACD5436"/>
    <w:rsid w:val="5AD08DCA"/>
    <w:rsid w:val="5AD5786A"/>
    <w:rsid w:val="5AF4057A"/>
    <w:rsid w:val="5AFA5BAC"/>
    <w:rsid w:val="5B0BBB07"/>
    <w:rsid w:val="5B1BCB75"/>
    <w:rsid w:val="5B3D1B47"/>
    <w:rsid w:val="5B61CD07"/>
    <w:rsid w:val="5B659544"/>
    <w:rsid w:val="5B6AC35E"/>
    <w:rsid w:val="5B74098C"/>
    <w:rsid w:val="5B861DB3"/>
    <w:rsid w:val="5BBB9439"/>
    <w:rsid w:val="5BC2FCEB"/>
    <w:rsid w:val="5BEDFFE6"/>
    <w:rsid w:val="5BF14317"/>
    <w:rsid w:val="5BF9FB46"/>
    <w:rsid w:val="5C099E0D"/>
    <w:rsid w:val="5C3BBF44"/>
    <w:rsid w:val="5C475CD5"/>
    <w:rsid w:val="5C4895C9"/>
    <w:rsid w:val="5C5791CF"/>
    <w:rsid w:val="5C715C8C"/>
    <w:rsid w:val="5C75A950"/>
    <w:rsid w:val="5C9F1874"/>
    <w:rsid w:val="5CAF3E76"/>
    <w:rsid w:val="5CB220E9"/>
    <w:rsid w:val="5CE08CED"/>
    <w:rsid w:val="5CEB7C37"/>
    <w:rsid w:val="5CF62BA1"/>
    <w:rsid w:val="5D019DB5"/>
    <w:rsid w:val="5D1B7467"/>
    <w:rsid w:val="5D1D2903"/>
    <w:rsid w:val="5D25910F"/>
    <w:rsid w:val="5D28D8F3"/>
    <w:rsid w:val="5D32D506"/>
    <w:rsid w:val="5D3AD4A3"/>
    <w:rsid w:val="5D6D8BF3"/>
    <w:rsid w:val="5D6DE173"/>
    <w:rsid w:val="5D83DC3F"/>
    <w:rsid w:val="5D9DCCFB"/>
    <w:rsid w:val="5DD0A95A"/>
    <w:rsid w:val="5DE2B3FD"/>
    <w:rsid w:val="5DEA4877"/>
    <w:rsid w:val="5E035632"/>
    <w:rsid w:val="5E1980DF"/>
    <w:rsid w:val="5E2BCDAB"/>
    <w:rsid w:val="5E2C6834"/>
    <w:rsid w:val="5E2F05F7"/>
    <w:rsid w:val="5E4D005F"/>
    <w:rsid w:val="5E504BB3"/>
    <w:rsid w:val="5E5FBF47"/>
    <w:rsid w:val="5E67B77A"/>
    <w:rsid w:val="5E6F0680"/>
    <w:rsid w:val="5E707985"/>
    <w:rsid w:val="5EB2EDE9"/>
    <w:rsid w:val="5EC4E278"/>
    <w:rsid w:val="5EC66954"/>
    <w:rsid w:val="5ED596C2"/>
    <w:rsid w:val="5EDCE133"/>
    <w:rsid w:val="5EE724CF"/>
    <w:rsid w:val="5EF1C406"/>
    <w:rsid w:val="5F04F7A0"/>
    <w:rsid w:val="5F248184"/>
    <w:rsid w:val="5F70172B"/>
    <w:rsid w:val="5F79F049"/>
    <w:rsid w:val="5FBA77F8"/>
    <w:rsid w:val="5FC45479"/>
    <w:rsid w:val="5FCB3DBC"/>
    <w:rsid w:val="5FD5D567"/>
    <w:rsid w:val="5FDBEB70"/>
    <w:rsid w:val="5FDCA2EB"/>
    <w:rsid w:val="5FDDE9E5"/>
    <w:rsid w:val="5FE0FECF"/>
    <w:rsid w:val="5FF1E6C9"/>
    <w:rsid w:val="6043D235"/>
    <w:rsid w:val="604E3689"/>
    <w:rsid w:val="605BDAF3"/>
    <w:rsid w:val="6061B35D"/>
    <w:rsid w:val="60652701"/>
    <w:rsid w:val="606E71D7"/>
    <w:rsid w:val="60756C10"/>
    <w:rsid w:val="608B5E4B"/>
    <w:rsid w:val="60904CDE"/>
    <w:rsid w:val="6090583A"/>
    <w:rsid w:val="609FBF85"/>
    <w:rsid w:val="60B452A8"/>
    <w:rsid w:val="60D36A98"/>
    <w:rsid w:val="60EE7339"/>
    <w:rsid w:val="60F0765B"/>
    <w:rsid w:val="60FE317D"/>
    <w:rsid w:val="61198E45"/>
    <w:rsid w:val="61393549"/>
    <w:rsid w:val="61395BC1"/>
    <w:rsid w:val="6149D32D"/>
    <w:rsid w:val="615C1DF8"/>
    <w:rsid w:val="619E4E3E"/>
    <w:rsid w:val="61B69D48"/>
    <w:rsid w:val="61BA72DB"/>
    <w:rsid w:val="61DFA296"/>
    <w:rsid w:val="61E08F5E"/>
    <w:rsid w:val="61E1EAA0"/>
    <w:rsid w:val="61E3D49E"/>
    <w:rsid w:val="61F61F9E"/>
    <w:rsid w:val="62226E76"/>
    <w:rsid w:val="622D0BB6"/>
    <w:rsid w:val="624FDF00"/>
    <w:rsid w:val="62921D5F"/>
    <w:rsid w:val="62A97E60"/>
    <w:rsid w:val="62B4F165"/>
    <w:rsid w:val="62BE9E00"/>
    <w:rsid w:val="62D2F951"/>
    <w:rsid w:val="62E2F4DC"/>
    <w:rsid w:val="62F92341"/>
    <w:rsid w:val="634BFA83"/>
    <w:rsid w:val="6352A09E"/>
    <w:rsid w:val="63726F15"/>
    <w:rsid w:val="638E5197"/>
    <w:rsid w:val="638E8102"/>
    <w:rsid w:val="6398AEF7"/>
    <w:rsid w:val="63A28934"/>
    <w:rsid w:val="63ABD917"/>
    <w:rsid w:val="63AF46CC"/>
    <w:rsid w:val="63CD6446"/>
    <w:rsid w:val="641B6098"/>
    <w:rsid w:val="64209C99"/>
    <w:rsid w:val="642188B0"/>
    <w:rsid w:val="6430D6DB"/>
    <w:rsid w:val="6435D23F"/>
    <w:rsid w:val="64557624"/>
    <w:rsid w:val="647CEBC7"/>
    <w:rsid w:val="649262B7"/>
    <w:rsid w:val="64A29E58"/>
    <w:rsid w:val="64B405D4"/>
    <w:rsid w:val="64C66204"/>
    <w:rsid w:val="64F64DA0"/>
    <w:rsid w:val="650837F0"/>
    <w:rsid w:val="6511E087"/>
    <w:rsid w:val="651EA7BC"/>
    <w:rsid w:val="651EBA82"/>
    <w:rsid w:val="653739FD"/>
    <w:rsid w:val="655C7446"/>
    <w:rsid w:val="65643EAA"/>
    <w:rsid w:val="65B8EA42"/>
    <w:rsid w:val="65D1A2A0"/>
    <w:rsid w:val="65DA2D67"/>
    <w:rsid w:val="65DD36B6"/>
    <w:rsid w:val="65ECFA55"/>
    <w:rsid w:val="65F5816B"/>
    <w:rsid w:val="65FC97BC"/>
    <w:rsid w:val="662DB671"/>
    <w:rsid w:val="66367A60"/>
    <w:rsid w:val="663F9105"/>
    <w:rsid w:val="6646DB58"/>
    <w:rsid w:val="66561157"/>
    <w:rsid w:val="665DD868"/>
    <w:rsid w:val="667150EB"/>
    <w:rsid w:val="669CCA75"/>
    <w:rsid w:val="66A95DFF"/>
    <w:rsid w:val="66ADEAF8"/>
    <w:rsid w:val="66CB6316"/>
    <w:rsid w:val="67192E9B"/>
    <w:rsid w:val="6722F1F7"/>
    <w:rsid w:val="6731C933"/>
    <w:rsid w:val="6736C71A"/>
    <w:rsid w:val="673CDD3E"/>
    <w:rsid w:val="67489386"/>
    <w:rsid w:val="674EF17A"/>
    <w:rsid w:val="677C915B"/>
    <w:rsid w:val="679959AB"/>
    <w:rsid w:val="67C1110D"/>
    <w:rsid w:val="67C5370C"/>
    <w:rsid w:val="67C58DB0"/>
    <w:rsid w:val="67DC40C2"/>
    <w:rsid w:val="67EDA11C"/>
    <w:rsid w:val="680297E9"/>
    <w:rsid w:val="680CDFD4"/>
    <w:rsid w:val="68220968"/>
    <w:rsid w:val="682824E6"/>
    <w:rsid w:val="682B7CCF"/>
    <w:rsid w:val="68417C11"/>
    <w:rsid w:val="684822DA"/>
    <w:rsid w:val="6849C7F9"/>
    <w:rsid w:val="684F8E6E"/>
    <w:rsid w:val="686D9737"/>
    <w:rsid w:val="687983BC"/>
    <w:rsid w:val="6896E85F"/>
    <w:rsid w:val="689DD572"/>
    <w:rsid w:val="68A4953B"/>
    <w:rsid w:val="68BC827A"/>
    <w:rsid w:val="68BEEEBA"/>
    <w:rsid w:val="68E4BC20"/>
    <w:rsid w:val="6907174F"/>
    <w:rsid w:val="690FF6EA"/>
    <w:rsid w:val="69196DC5"/>
    <w:rsid w:val="694BF337"/>
    <w:rsid w:val="695AE665"/>
    <w:rsid w:val="697D5FB8"/>
    <w:rsid w:val="69846A8F"/>
    <w:rsid w:val="698C3630"/>
    <w:rsid w:val="69A9E6A9"/>
    <w:rsid w:val="69CBE3D1"/>
    <w:rsid w:val="69E106DB"/>
    <w:rsid w:val="69E7BBFF"/>
    <w:rsid w:val="6A1648CB"/>
    <w:rsid w:val="6A2707C2"/>
    <w:rsid w:val="6A2E2480"/>
    <w:rsid w:val="6A40388C"/>
    <w:rsid w:val="6A4E8A95"/>
    <w:rsid w:val="6A5136B7"/>
    <w:rsid w:val="6A706AC6"/>
    <w:rsid w:val="6A7CC0AC"/>
    <w:rsid w:val="6AA84855"/>
    <w:rsid w:val="6AAA36E8"/>
    <w:rsid w:val="6AAC53E8"/>
    <w:rsid w:val="6B1CF07B"/>
    <w:rsid w:val="6B22B955"/>
    <w:rsid w:val="6B2B102A"/>
    <w:rsid w:val="6B326169"/>
    <w:rsid w:val="6B6A8796"/>
    <w:rsid w:val="6B7EFBA7"/>
    <w:rsid w:val="6B85329C"/>
    <w:rsid w:val="6B9A0098"/>
    <w:rsid w:val="6B9A42B5"/>
    <w:rsid w:val="6BB5156F"/>
    <w:rsid w:val="6BB89BEB"/>
    <w:rsid w:val="6BBB6395"/>
    <w:rsid w:val="6BC8D809"/>
    <w:rsid w:val="6BCE8921"/>
    <w:rsid w:val="6BE9C8C0"/>
    <w:rsid w:val="6BF7178C"/>
    <w:rsid w:val="6BFE7881"/>
    <w:rsid w:val="6C05F141"/>
    <w:rsid w:val="6C11A8E0"/>
    <w:rsid w:val="6C18FB5E"/>
    <w:rsid w:val="6C585C0E"/>
    <w:rsid w:val="6C611F72"/>
    <w:rsid w:val="6C63B822"/>
    <w:rsid w:val="6C8104E4"/>
    <w:rsid w:val="6C9FC660"/>
    <w:rsid w:val="6CA2A5F3"/>
    <w:rsid w:val="6CF0CF07"/>
    <w:rsid w:val="6D0657F7"/>
    <w:rsid w:val="6D28441D"/>
    <w:rsid w:val="6D4C0ED5"/>
    <w:rsid w:val="6D6869EF"/>
    <w:rsid w:val="6D7880B6"/>
    <w:rsid w:val="6D8277E8"/>
    <w:rsid w:val="6D917C60"/>
    <w:rsid w:val="6DA59BD4"/>
    <w:rsid w:val="6DB2A4CE"/>
    <w:rsid w:val="6DBFC082"/>
    <w:rsid w:val="6DD1C79C"/>
    <w:rsid w:val="6DD9CC02"/>
    <w:rsid w:val="6DDBC6C8"/>
    <w:rsid w:val="6DE31E62"/>
    <w:rsid w:val="6DE7119E"/>
    <w:rsid w:val="6DED2F72"/>
    <w:rsid w:val="6E130164"/>
    <w:rsid w:val="6E29A46E"/>
    <w:rsid w:val="6E389115"/>
    <w:rsid w:val="6E5DD2D7"/>
    <w:rsid w:val="6E6DD364"/>
    <w:rsid w:val="6EA94009"/>
    <w:rsid w:val="6EBA20EB"/>
    <w:rsid w:val="6EBC0222"/>
    <w:rsid w:val="6ED7A8B2"/>
    <w:rsid w:val="6EDA1C76"/>
    <w:rsid w:val="6EDF59FA"/>
    <w:rsid w:val="6EE8FD4C"/>
    <w:rsid w:val="6EEE3526"/>
    <w:rsid w:val="6EFAD8C1"/>
    <w:rsid w:val="6EFBC2D9"/>
    <w:rsid w:val="6F11A14B"/>
    <w:rsid w:val="6F273ECB"/>
    <w:rsid w:val="6F532292"/>
    <w:rsid w:val="6F5655C2"/>
    <w:rsid w:val="6F61AD95"/>
    <w:rsid w:val="6F6F1C82"/>
    <w:rsid w:val="6F843F81"/>
    <w:rsid w:val="6F975A50"/>
    <w:rsid w:val="6FD0E367"/>
    <w:rsid w:val="6FDBA229"/>
    <w:rsid w:val="6FE29088"/>
    <w:rsid w:val="6FEF89EF"/>
    <w:rsid w:val="7000E3BD"/>
    <w:rsid w:val="7007897B"/>
    <w:rsid w:val="700D89E0"/>
    <w:rsid w:val="701AD3D2"/>
    <w:rsid w:val="7025CFA2"/>
    <w:rsid w:val="702B8B72"/>
    <w:rsid w:val="703F4A36"/>
    <w:rsid w:val="7060647F"/>
    <w:rsid w:val="706C47D9"/>
    <w:rsid w:val="706FB3C0"/>
    <w:rsid w:val="707BBB85"/>
    <w:rsid w:val="707FEE4C"/>
    <w:rsid w:val="70861291"/>
    <w:rsid w:val="7089EDBC"/>
    <w:rsid w:val="70A25C7E"/>
    <w:rsid w:val="70D2EA18"/>
    <w:rsid w:val="70DA53FC"/>
    <w:rsid w:val="70E04848"/>
    <w:rsid w:val="70E59821"/>
    <w:rsid w:val="70FFF4C9"/>
    <w:rsid w:val="710AECE3"/>
    <w:rsid w:val="7119D34E"/>
    <w:rsid w:val="7123FF2E"/>
    <w:rsid w:val="7133DBFD"/>
    <w:rsid w:val="716F7E01"/>
    <w:rsid w:val="7173652F"/>
    <w:rsid w:val="71784BB6"/>
    <w:rsid w:val="71805056"/>
    <w:rsid w:val="71876092"/>
    <w:rsid w:val="7196A589"/>
    <w:rsid w:val="719C150B"/>
    <w:rsid w:val="71A361B2"/>
    <w:rsid w:val="71CA77A7"/>
    <w:rsid w:val="71D00E17"/>
    <w:rsid w:val="71D90ACA"/>
    <w:rsid w:val="71E17C39"/>
    <w:rsid w:val="71E5E8CD"/>
    <w:rsid w:val="7208B67D"/>
    <w:rsid w:val="720CC3EC"/>
    <w:rsid w:val="7211F249"/>
    <w:rsid w:val="721518B2"/>
    <w:rsid w:val="72184EC6"/>
    <w:rsid w:val="722589AE"/>
    <w:rsid w:val="724315DC"/>
    <w:rsid w:val="725E9E37"/>
    <w:rsid w:val="727C5E72"/>
    <w:rsid w:val="72A62EA2"/>
    <w:rsid w:val="72B46592"/>
    <w:rsid w:val="72DB049D"/>
    <w:rsid w:val="7300E81B"/>
    <w:rsid w:val="73149BFD"/>
    <w:rsid w:val="7315C486"/>
    <w:rsid w:val="732B9FC6"/>
    <w:rsid w:val="732DADB5"/>
    <w:rsid w:val="733876F1"/>
    <w:rsid w:val="734BE8B8"/>
    <w:rsid w:val="735EA07E"/>
    <w:rsid w:val="7372A74A"/>
    <w:rsid w:val="7384CB52"/>
    <w:rsid w:val="738DF372"/>
    <w:rsid w:val="73A9BBA2"/>
    <w:rsid w:val="73B768A0"/>
    <w:rsid w:val="73BBFF76"/>
    <w:rsid w:val="73D17F68"/>
    <w:rsid w:val="73D3142B"/>
    <w:rsid w:val="73DBB2AA"/>
    <w:rsid w:val="740849A6"/>
    <w:rsid w:val="740D22F6"/>
    <w:rsid w:val="7410A77E"/>
    <w:rsid w:val="742DA40D"/>
    <w:rsid w:val="74356D85"/>
    <w:rsid w:val="746FC246"/>
    <w:rsid w:val="747908EF"/>
    <w:rsid w:val="74B07ACB"/>
    <w:rsid w:val="74B1C4E5"/>
    <w:rsid w:val="74B5728D"/>
    <w:rsid w:val="74B9CCEE"/>
    <w:rsid w:val="74DDA465"/>
    <w:rsid w:val="74EA35B5"/>
    <w:rsid w:val="74ECCF0A"/>
    <w:rsid w:val="74EF1B47"/>
    <w:rsid w:val="74F1EE34"/>
    <w:rsid w:val="74FC2695"/>
    <w:rsid w:val="7515103C"/>
    <w:rsid w:val="7515AAC8"/>
    <w:rsid w:val="7516F172"/>
    <w:rsid w:val="7517665D"/>
    <w:rsid w:val="7537617E"/>
    <w:rsid w:val="75463EDF"/>
    <w:rsid w:val="756586A8"/>
    <w:rsid w:val="75AB3A58"/>
    <w:rsid w:val="75AF598F"/>
    <w:rsid w:val="75C48BFE"/>
    <w:rsid w:val="75CDCEF8"/>
    <w:rsid w:val="75D844BC"/>
    <w:rsid w:val="75F659A1"/>
    <w:rsid w:val="7606A47D"/>
    <w:rsid w:val="7626B71E"/>
    <w:rsid w:val="7639DFBC"/>
    <w:rsid w:val="764333DB"/>
    <w:rsid w:val="764399CF"/>
    <w:rsid w:val="7643AF4F"/>
    <w:rsid w:val="7651164F"/>
    <w:rsid w:val="766ED66B"/>
    <w:rsid w:val="767C047C"/>
    <w:rsid w:val="76C6C51D"/>
    <w:rsid w:val="76C6F85E"/>
    <w:rsid w:val="76D3CC45"/>
    <w:rsid w:val="76DCF739"/>
    <w:rsid w:val="76F52ED4"/>
    <w:rsid w:val="77182114"/>
    <w:rsid w:val="771C4AFA"/>
    <w:rsid w:val="772298CC"/>
    <w:rsid w:val="77338ABC"/>
    <w:rsid w:val="7733C38F"/>
    <w:rsid w:val="7739120E"/>
    <w:rsid w:val="7759EB03"/>
    <w:rsid w:val="7763B7F5"/>
    <w:rsid w:val="77782D93"/>
    <w:rsid w:val="77952FF7"/>
    <w:rsid w:val="77C9CD12"/>
    <w:rsid w:val="78169EDB"/>
    <w:rsid w:val="783AD77E"/>
    <w:rsid w:val="785B33F8"/>
    <w:rsid w:val="78637BEA"/>
    <w:rsid w:val="78782741"/>
    <w:rsid w:val="788A166C"/>
    <w:rsid w:val="788D81A3"/>
    <w:rsid w:val="78A643AE"/>
    <w:rsid w:val="78A955F4"/>
    <w:rsid w:val="78BD7A3A"/>
    <w:rsid w:val="78C73EF2"/>
    <w:rsid w:val="78D58315"/>
    <w:rsid w:val="78FFCB50"/>
    <w:rsid w:val="7905550F"/>
    <w:rsid w:val="79179333"/>
    <w:rsid w:val="7975C7B3"/>
    <w:rsid w:val="797638B3"/>
    <w:rsid w:val="7981B8ED"/>
    <w:rsid w:val="798BA00C"/>
    <w:rsid w:val="798C83C1"/>
    <w:rsid w:val="79A5710F"/>
    <w:rsid w:val="79D15C22"/>
    <w:rsid w:val="79E13D1C"/>
    <w:rsid w:val="79EB34A0"/>
    <w:rsid w:val="79ECE68B"/>
    <w:rsid w:val="79F8BCD5"/>
    <w:rsid w:val="79FB5A16"/>
    <w:rsid w:val="7A009F5F"/>
    <w:rsid w:val="7A0BAFD7"/>
    <w:rsid w:val="7A4D03BE"/>
    <w:rsid w:val="7A522688"/>
    <w:rsid w:val="7A5B4CD9"/>
    <w:rsid w:val="7A705CC7"/>
    <w:rsid w:val="7A7A52D0"/>
    <w:rsid w:val="7AAE1912"/>
    <w:rsid w:val="7AB0D186"/>
    <w:rsid w:val="7AD1B201"/>
    <w:rsid w:val="7AE28948"/>
    <w:rsid w:val="7AEEB417"/>
    <w:rsid w:val="7B245FBF"/>
    <w:rsid w:val="7B31AA5B"/>
    <w:rsid w:val="7B31DC81"/>
    <w:rsid w:val="7B3846B4"/>
    <w:rsid w:val="7B42EA99"/>
    <w:rsid w:val="7B69F79A"/>
    <w:rsid w:val="7B866CD2"/>
    <w:rsid w:val="7B9B5158"/>
    <w:rsid w:val="7BA35A7B"/>
    <w:rsid w:val="7BC14F3C"/>
    <w:rsid w:val="7BDFF9DA"/>
    <w:rsid w:val="7BE87345"/>
    <w:rsid w:val="7BEDD2A5"/>
    <w:rsid w:val="7BEFD411"/>
    <w:rsid w:val="7BF5381D"/>
    <w:rsid w:val="7BFD39D4"/>
    <w:rsid w:val="7C007F99"/>
    <w:rsid w:val="7C2E015E"/>
    <w:rsid w:val="7C32273F"/>
    <w:rsid w:val="7C372227"/>
    <w:rsid w:val="7C3BD1C2"/>
    <w:rsid w:val="7C4AB14B"/>
    <w:rsid w:val="7CAA45B3"/>
    <w:rsid w:val="7CAD3E01"/>
    <w:rsid w:val="7CE0B4AB"/>
    <w:rsid w:val="7CF1E0D8"/>
    <w:rsid w:val="7D2A3D25"/>
    <w:rsid w:val="7D2F4287"/>
    <w:rsid w:val="7D3C659D"/>
    <w:rsid w:val="7D5AB029"/>
    <w:rsid w:val="7D746B9A"/>
    <w:rsid w:val="7D8443A6"/>
    <w:rsid w:val="7D9EACDC"/>
    <w:rsid w:val="7DAC8737"/>
    <w:rsid w:val="7DE3D9E9"/>
    <w:rsid w:val="7E0E3944"/>
    <w:rsid w:val="7E21CDF7"/>
    <w:rsid w:val="7E250FF8"/>
    <w:rsid w:val="7E2F72F3"/>
    <w:rsid w:val="7E346410"/>
    <w:rsid w:val="7E43B4FB"/>
    <w:rsid w:val="7E7CE44E"/>
    <w:rsid w:val="7E9FD2A1"/>
    <w:rsid w:val="7EAA5F6B"/>
    <w:rsid w:val="7EBB260D"/>
    <w:rsid w:val="7ECE431E"/>
    <w:rsid w:val="7ED4D00B"/>
    <w:rsid w:val="7EDC4C39"/>
    <w:rsid w:val="7EE1568F"/>
    <w:rsid w:val="7EE81CD5"/>
    <w:rsid w:val="7EFC56C6"/>
    <w:rsid w:val="7F243A38"/>
    <w:rsid w:val="7F257DC6"/>
    <w:rsid w:val="7F2D7DC5"/>
    <w:rsid w:val="7F34819F"/>
    <w:rsid w:val="7F427FBF"/>
    <w:rsid w:val="7F4293EF"/>
    <w:rsid w:val="7F47534D"/>
    <w:rsid w:val="7F48BFC1"/>
    <w:rsid w:val="7F5E14C1"/>
    <w:rsid w:val="7F607B50"/>
    <w:rsid w:val="7F97A583"/>
    <w:rsid w:val="7F9ECE7A"/>
    <w:rsid w:val="7FA2CE90"/>
    <w:rsid w:val="7FA622FD"/>
    <w:rsid w:val="7FB25CED"/>
    <w:rsid w:val="7FB6DAA4"/>
    <w:rsid w:val="7FBB29D9"/>
    <w:rsid w:val="7FCE201E"/>
    <w:rsid w:val="7FDCCF17"/>
    <w:rsid w:val="7FDE7089"/>
    <w:rsid w:val="7FE19930"/>
    <w:rsid w:val="7FE9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ED83AF8"/>
  <w15:docId w15:val="{BAB195AB-81C8-4E06-9229-C288E8E5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iPriority="9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E0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031D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64005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64005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  <w:lang w:val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E64005"/>
    <w:pPr>
      <w:keepNext/>
      <w:keepLines/>
      <w:spacing w:before="80" w:after="0" w:line="300" w:lineRule="auto"/>
      <w:outlineLvl w:val="3"/>
    </w:pPr>
    <w:rPr>
      <w:rFonts w:asciiTheme="majorHAnsi" w:eastAsiaTheme="majorEastAsia" w:hAnsiTheme="majorHAnsi" w:cstheme="majorBidi"/>
      <w:i/>
      <w:iCs/>
      <w:sz w:val="30"/>
      <w:szCs w:val="30"/>
      <w:lang w:val="sv-SE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E64005"/>
    <w:pPr>
      <w:keepNext/>
      <w:keepLines/>
      <w:spacing w:before="40" w:after="0" w:line="300" w:lineRule="auto"/>
      <w:outlineLvl w:val="4"/>
    </w:pPr>
    <w:rPr>
      <w:rFonts w:asciiTheme="majorHAnsi" w:eastAsiaTheme="majorEastAsia" w:hAnsiTheme="majorHAnsi" w:cstheme="majorBidi"/>
      <w:sz w:val="28"/>
      <w:szCs w:val="28"/>
      <w:lang w:val="sv-SE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E64005"/>
    <w:pPr>
      <w:keepNext/>
      <w:keepLines/>
      <w:spacing w:before="40" w:after="0" w:line="300" w:lineRule="auto"/>
      <w:outlineLvl w:val="5"/>
    </w:pPr>
    <w:rPr>
      <w:rFonts w:asciiTheme="majorHAnsi" w:eastAsiaTheme="majorEastAsia" w:hAnsiTheme="majorHAnsi" w:cstheme="majorBidi"/>
      <w:i/>
      <w:iCs/>
      <w:sz w:val="26"/>
      <w:szCs w:val="26"/>
      <w:lang w:val="sv-SE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E64005"/>
    <w:pPr>
      <w:keepNext/>
      <w:keepLines/>
      <w:spacing w:before="40" w:after="0" w:line="300" w:lineRule="auto"/>
      <w:outlineLvl w:val="6"/>
    </w:pPr>
    <w:rPr>
      <w:rFonts w:asciiTheme="majorHAnsi" w:eastAsiaTheme="majorEastAsia" w:hAnsiTheme="majorHAnsi" w:cstheme="majorBidi"/>
      <w:sz w:val="24"/>
      <w:szCs w:val="24"/>
      <w:lang w:val="sv-SE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E64005"/>
    <w:pPr>
      <w:keepNext/>
      <w:keepLines/>
      <w:spacing w:before="40" w:after="0" w:line="300" w:lineRule="auto"/>
      <w:outlineLvl w:val="7"/>
    </w:pPr>
    <w:rPr>
      <w:rFonts w:asciiTheme="majorHAnsi" w:eastAsiaTheme="majorEastAsia" w:hAnsiTheme="majorHAnsi" w:cstheme="majorBidi"/>
      <w:i/>
      <w:iCs/>
      <w:lang w:val="sv-SE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rsid w:val="00E64005"/>
    <w:pPr>
      <w:keepNext/>
      <w:keepLines/>
      <w:spacing w:before="40" w:after="0" w:line="300" w:lineRule="auto"/>
      <w:outlineLvl w:val="8"/>
    </w:pPr>
    <w:rPr>
      <w:rFonts w:eastAsiaTheme="minorEastAsia"/>
      <w:b/>
      <w:bCs/>
      <w:i/>
      <w:iCs/>
      <w:sz w:val="24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717F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83C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83C58"/>
    <w:rPr>
      <w:lang w:val="en-GB"/>
    </w:rPr>
  </w:style>
  <w:style w:type="paragraph" w:styleId="Sidfot">
    <w:name w:val="footer"/>
    <w:basedOn w:val="Normal"/>
    <w:link w:val="SidfotChar"/>
    <w:unhideWhenUsed/>
    <w:rsid w:val="00883C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rsid w:val="00883C58"/>
    <w:rPr>
      <w:lang w:val="en-GB"/>
    </w:rPr>
  </w:style>
  <w:style w:type="table" w:styleId="Tabellrutnt">
    <w:name w:val="Table Grid"/>
    <w:basedOn w:val="Normaltabell"/>
    <w:uiPriority w:val="39"/>
    <w:rsid w:val="000C2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Kalender1">
    <w:name w:val="Kalender 1"/>
    <w:basedOn w:val="Normaltabell"/>
    <w:uiPriority w:val="99"/>
    <w:qFormat/>
    <w:rsid w:val="00067F9D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Oformateradtabell11">
    <w:name w:val="Oformaterad tabell 11"/>
    <w:basedOn w:val="Normaltabell"/>
    <w:uiPriority w:val="41"/>
    <w:rsid w:val="007E6A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7E6A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7E6A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7E6AA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F87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87A61"/>
    <w:rPr>
      <w:rFonts w:ascii="Segoe UI" w:hAnsi="Segoe UI" w:cs="Segoe UI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9008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9008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9008C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9008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9008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A66D2"/>
    <w:pPr>
      <w:spacing w:after="0" w:line="240" w:lineRule="auto"/>
    </w:pPr>
    <w:rPr>
      <w:lang w:val="en-GB"/>
    </w:rPr>
  </w:style>
  <w:style w:type="character" w:styleId="Hyperlnk">
    <w:name w:val="Hyperlink"/>
    <w:basedOn w:val="Standardstycketeckensnitt"/>
    <w:unhideWhenUsed/>
    <w:rsid w:val="00C94392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94392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7942CC"/>
    <w:rPr>
      <w:color w:val="954F72" w:themeColor="followedHyperlink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3031D6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styleId="Olstomnmnande">
    <w:name w:val="Unresolved Mention"/>
    <w:basedOn w:val="Standardstycketeckensnitt"/>
    <w:uiPriority w:val="99"/>
    <w:unhideWhenUsed/>
    <w:rsid w:val="002F60CA"/>
    <w:rPr>
      <w:color w:val="605E5C"/>
      <w:shd w:val="clear" w:color="auto" w:fill="E1DFDD"/>
    </w:rPr>
  </w:style>
  <w:style w:type="character" w:styleId="Nmn">
    <w:name w:val="Mention"/>
    <w:basedOn w:val="Standardstycketeckensnitt"/>
    <w:uiPriority w:val="99"/>
    <w:unhideWhenUsed/>
    <w:rsid w:val="00852C46"/>
    <w:rPr>
      <w:color w:val="2B579A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uiPriority w:val="9"/>
    <w:rsid w:val="00E64005"/>
    <w:rPr>
      <w:rFonts w:asciiTheme="majorHAnsi" w:eastAsiaTheme="majorEastAsia" w:hAnsiTheme="majorHAnsi" w:cstheme="majorBidi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E64005"/>
    <w:rPr>
      <w:rFonts w:asciiTheme="majorHAnsi" w:eastAsiaTheme="majorEastAsia" w:hAnsiTheme="majorHAnsi" w:cstheme="majorBidi"/>
      <w:sz w:val="32"/>
      <w:szCs w:val="32"/>
    </w:rPr>
  </w:style>
  <w:style w:type="character" w:customStyle="1" w:styleId="Rubrik4Char">
    <w:name w:val="Rubrik 4 Char"/>
    <w:basedOn w:val="Standardstycketeckensnitt"/>
    <w:link w:val="Rubrik4"/>
    <w:uiPriority w:val="9"/>
    <w:rsid w:val="00E64005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Rubrik5Char">
    <w:name w:val="Rubrik 5 Char"/>
    <w:basedOn w:val="Standardstycketeckensnitt"/>
    <w:link w:val="Rubrik5"/>
    <w:uiPriority w:val="9"/>
    <w:rsid w:val="00E64005"/>
    <w:rPr>
      <w:rFonts w:asciiTheme="majorHAnsi" w:eastAsiaTheme="majorEastAsia" w:hAnsiTheme="majorHAnsi" w:cstheme="majorBidi"/>
      <w:sz w:val="28"/>
      <w:szCs w:val="28"/>
    </w:rPr>
  </w:style>
  <w:style w:type="character" w:customStyle="1" w:styleId="Rubrik6Char">
    <w:name w:val="Rubrik 6 Char"/>
    <w:basedOn w:val="Standardstycketeckensnitt"/>
    <w:link w:val="Rubrik6"/>
    <w:uiPriority w:val="9"/>
    <w:rsid w:val="00E64005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Rubrik7Char">
    <w:name w:val="Rubrik 7 Char"/>
    <w:basedOn w:val="Standardstycketeckensnitt"/>
    <w:link w:val="Rubrik7"/>
    <w:uiPriority w:val="9"/>
    <w:rsid w:val="00E64005"/>
    <w:rPr>
      <w:rFonts w:asciiTheme="majorHAnsi" w:eastAsiaTheme="majorEastAsia" w:hAnsiTheme="majorHAnsi" w:cstheme="majorBidi"/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rsid w:val="00E64005"/>
    <w:rPr>
      <w:rFonts w:asciiTheme="majorHAnsi" w:eastAsiaTheme="majorEastAsia" w:hAnsiTheme="majorHAnsi" w:cstheme="majorBidi"/>
      <w:i/>
      <w:iCs/>
    </w:rPr>
  </w:style>
  <w:style w:type="character" w:customStyle="1" w:styleId="Rubrik9Char">
    <w:name w:val="Rubrik 9 Char"/>
    <w:basedOn w:val="Standardstycketeckensnitt"/>
    <w:link w:val="Rubrik9"/>
    <w:uiPriority w:val="9"/>
    <w:rsid w:val="00E64005"/>
    <w:rPr>
      <w:rFonts w:eastAsiaTheme="minorEastAsia"/>
      <w:b/>
      <w:bCs/>
      <w:i/>
      <w:iCs/>
      <w:sz w:val="24"/>
      <w:szCs w:val="21"/>
    </w:rPr>
  </w:style>
  <w:style w:type="paragraph" w:styleId="Brdtext">
    <w:name w:val="Body Text"/>
    <w:basedOn w:val="Normal"/>
    <w:link w:val="BrdtextChar"/>
    <w:rsid w:val="00E64005"/>
    <w:pPr>
      <w:spacing w:before="180" w:after="180" w:line="300" w:lineRule="auto"/>
    </w:pPr>
    <w:rPr>
      <w:rFonts w:eastAsiaTheme="minorEastAsia"/>
      <w:sz w:val="24"/>
      <w:szCs w:val="21"/>
      <w:lang w:val="sv-SE"/>
    </w:rPr>
  </w:style>
  <w:style w:type="character" w:customStyle="1" w:styleId="BrdtextChar">
    <w:name w:val="Brödtext Char"/>
    <w:basedOn w:val="Standardstycketeckensnitt"/>
    <w:link w:val="Brdtext"/>
    <w:rsid w:val="00E64005"/>
    <w:rPr>
      <w:rFonts w:eastAsiaTheme="minorEastAsia"/>
      <w:sz w:val="24"/>
      <w:szCs w:val="21"/>
    </w:rPr>
  </w:style>
  <w:style w:type="paragraph" w:customStyle="1" w:styleId="FirstParagraph">
    <w:name w:val="First Paragraph"/>
    <w:basedOn w:val="Brdtext"/>
    <w:next w:val="Brdtext"/>
    <w:rsid w:val="00E64005"/>
  </w:style>
  <w:style w:type="paragraph" w:customStyle="1" w:styleId="Compact">
    <w:name w:val="Compact"/>
    <w:basedOn w:val="Brdtext"/>
    <w:rsid w:val="00E64005"/>
    <w:pPr>
      <w:spacing w:before="36" w:after="36"/>
    </w:pPr>
  </w:style>
  <w:style w:type="paragraph" w:styleId="Rubrik">
    <w:name w:val="Title"/>
    <w:basedOn w:val="Normal"/>
    <w:next w:val="Normal"/>
    <w:link w:val="RubrikChar"/>
    <w:uiPriority w:val="10"/>
    <w:qFormat/>
    <w:rsid w:val="00E64005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E64005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4005"/>
    <w:pPr>
      <w:numPr>
        <w:ilvl w:val="1"/>
      </w:numPr>
      <w:spacing w:line="300" w:lineRule="auto"/>
      <w:jc w:val="center"/>
    </w:pPr>
    <w:rPr>
      <w:rFonts w:eastAsiaTheme="minorEastAsia"/>
      <w:color w:val="44546A" w:themeColor="text2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4005"/>
    <w:rPr>
      <w:rFonts w:eastAsiaTheme="minorEastAsia"/>
      <w:color w:val="44546A" w:themeColor="text2"/>
      <w:sz w:val="28"/>
      <w:szCs w:val="28"/>
    </w:rPr>
  </w:style>
  <w:style w:type="paragraph" w:customStyle="1" w:styleId="Author">
    <w:name w:val="Author"/>
    <w:next w:val="Brdtext"/>
    <w:rsid w:val="00E64005"/>
    <w:pPr>
      <w:keepNext/>
      <w:keepLines/>
      <w:spacing w:line="300" w:lineRule="auto"/>
      <w:jc w:val="center"/>
    </w:pPr>
    <w:rPr>
      <w:rFonts w:eastAsiaTheme="minorEastAsia"/>
      <w:sz w:val="21"/>
      <w:szCs w:val="21"/>
    </w:rPr>
  </w:style>
  <w:style w:type="paragraph" w:styleId="Datum">
    <w:name w:val="Date"/>
    <w:next w:val="Brdtext"/>
    <w:link w:val="DatumChar"/>
    <w:rsid w:val="00E64005"/>
    <w:pPr>
      <w:keepNext/>
      <w:keepLines/>
      <w:spacing w:line="300" w:lineRule="auto"/>
      <w:jc w:val="center"/>
    </w:pPr>
    <w:rPr>
      <w:rFonts w:eastAsiaTheme="minorEastAsia"/>
      <w:sz w:val="21"/>
      <w:szCs w:val="21"/>
    </w:rPr>
  </w:style>
  <w:style w:type="character" w:customStyle="1" w:styleId="DatumChar">
    <w:name w:val="Datum Char"/>
    <w:basedOn w:val="Standardstycketeckensnitt"/>
    <w:link w:val="Datum"/>
    <w:rsid w:val="00E64005"/>
    <w:rPr>
      <w:rFonts w:eastAsiaTheme="minorEastAsia"/>
      <w:sz w:val="21"/>
      <w:szCs w:val="21"/>
    </w:rPr>
  </w:style>
  <w:style w:type="paragraph" w:customStyle="1" w:styleId="Abstract">
    <w:name w:val="Abstract"/>
    <w:basedOn w:val="Normal"/>
    <w:next w:val="Brdtext"/>
    <w:rsid w:val="00E64005"/>
    <w:pPr>
      <w:keepNext/>
      <w:keepLines/>
      <w:spacing w:before="300" w:after="300" w:line="300" w:lineRule="auto"/>
    </w:pPr>
    <w:rPr>
      <w:rFonts w:eastAsiaTheme="minorEastAsia"/>
      <w:sz w:val="20"/>
      <w:szCs w:val="20"/>
      <w:lang w:val="sv-SE"/>
    </w:rPr>
  </w:style>
  <w:style w:type="paragraph" w:styleId="Litteraturfrteckning">
    <w:name w:val="Bibliography"/>
    <w:basedOn w:val="Normal"/>
    <w:rsid w:val="00E64005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styleId="Indragetstycke">
    <w:name w:val="Block Text"/>
    <w:basedOn w:val="Brdtext"/>
    <w:next w:val="Brdtext"/>
    <w:uiPriority w:val="9"/>
    <w:unhideWhenUsed/>
    <w:rsid w:val="00E64005"/>
    <w:pPr>
      <w:spacing w:before="100" w:after="100"/>
      <w:ind w:left="480" w:right="480"/>
    </w:pPr>
  </w:style>
  <w:style w:type="paragraph" w:styleId="Fotnotstext">
    <w:name w:val="footnote text"/>
    <w:basedOn w:val="Normal"/>
    <w:link w:val="FotnotstextChar"/>
    <w:uiPriority w:val="9"/>
    <w:unhideWhenUsed/>
    <w:rsid w:val="00E64005"/>
    <w:pPr>
      <w:spacing w:line="300" w:lineRule="auto"/>
    </w:pPr>
    <w:rPr>
      <w:rFonts w:eastAsiaTheme="minorEastAsia"/>
      <w:sz w:val="24"/>
      <w:szCs w:val="21"/>
      <w:lang w:val="sv-SE"/>
    </w:rPr>
  </w:style>
  <w:style w:type="character" w:customStyle="1" w:styleId="FotnotstextChar">
    <w:name w:val="Fotnotstext Char"/>
    <w:basedOn w:val="Standardstycketeckensnitt"/>
    <w:link w:val="Fotnotstext"/>
    <w:uiPriority w:val="9"/>
    <w:rsid w:val="00E64005"/>
    <w:rPr>
      <w:rFonts w:eastAsiaTheme="minorEastAsia"/>
      <w:sz w:val="24"/>
      <w:szCs w:val="21"/>
    </w:rPr>
  </w:style>
  <w:style w:type="table" w:customStyle="1" w:styleId="Table">
    <w:name w:val="Table"/>
    <w:semiHidden/>
    <w:unhideWhenUsed/>
    <w:qFormat/>
    <w:rsid w:val="00E64005"/>
    <w:pPr>
      <w:spacing w:line="300" w:lineRule="auto"/>
    </w:pPr>
    <w:rPr>
      <w:rFonts w:eastAsiaTheme="minorEastAsia"/>
      <w:sz w:val="21"/>
      <w:szCs w:val="21"/>
      <w:lang w:val="de-DE" w:eastAsia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E64005"/>
    <w:pPr>
      <w:keepNext/>
      <w:keepLines/>
      <w:spacing w:after="0" w:line="300" w:lineRule="auto"/>
    </w:pPr>
    <w:rPr>
      <w:rFonts w:eastAsiaTheme="minorEastAsia"/>
      <w:b/>
      <w:sz w:val="24"/>
      <w:szCs w:val="21"/>
      <w:lang w:val="sv-SE"/>
    </w:rPr>
  </w:style>
  <w:style w:type="paragraph" w:customStyle="1" w:styleId="Definition">
    <w:name w:val="Definition"/>
    <w:basedOn w:val="Normal"/>
    <w:rsid w:val="00E64005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styleId="Beskrivning">
    <w:name w:val="caption"/>
    <w:basedOn w:val="Normal"/>
    <w:next w:val="Normal"/>
    <w:link w:val="BeskrivningChar"/>
    <w:uiPriority w:val="35"/>
    <w:unhideWhenUsed/>
    <w:qFormat/>
    <w:rsid w:val="00E64005"/>
    <w:pPr>
      <w:spacing w:line="240" w:lineRule="auto"/>
    </w:pPr>
    <w:rPr>
      <w:rFonts w:eastAsiaTheme="minorEastAsia"/>
      <w:b/>
      <w:bCs/>
      <w:color w:val="404040" w:themeColor="text1" w:themeTint="BF"/>
      <w:sz w:val="16"/>
      <w:szCs w:val="16"/>
      <w:lang w:val="sv-SE"/>
    </w:rPr>
  </w:style>
  <w:style w:type="paragraph" w:customStyle="1" w:styleId="TableCaption">
    <w:name w:val="Table Caption"/>
    <w:basedOn w:val="Beskrivning"/>
    <w:qFormat/>
    <w:rsid w:val="00673538"/>
    <w:pPr>
      <w:keepNext/>
    </w:pPr>
    <w:rPr>
      <w:rFonts w:ascii="Times New Roman" w:hAnsi="Times New Roman"/>
      <w:sz w:val="24"/>
    </w:rPr>
  </w:style>
  <w:style w:type="paragraph" w:customStyle="1" w:styleId="ImageCaption">
    <w:name w:val="Image Caption"/>
    <w:basedOn w:val="Beskrivning"/>
    <w:qFormat/>
    <w:rsid w:val="00E64005"/>
  </w:style>
  <w:style w:type="paragraph" w:customStyle="1" w:styleId="Figure">
    <w:name w:val="Figure"/>
    <w:basedOn w:val="Normal"/>
    <w:rsid w:val="00E64005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customStyle="1" w:styleId="CaptionedFigure">
    <w:name w:val="Captioned Figure"/>
    <w:basedOn w:val="Figure"/>
    <w:rsid w:val="00E64005"/>
    <w:pPr>
      <w:keepNext/>
    </w:pPr>
  </w:style>
  <w:style w:type="character" w:customStyle="1" w:styleId="BeskrivningChar">
    <w:name w:val="Beskrivning Char"/>
    <w:basedOn w:val="Standardstycketeckensnitt"/>
    <w:link w:val="Beskrivning"/>
    <w:uiPriority w:val="35"/>
    <w:rsid w:val="00E64005"/>
    <w:rPr>
      <w:rFonts w:eastAsiaTheme="minorEastAsia"/>
      <w:b/>
      <w:bCs/>
      <w:color w:val="404040" w:themeColor="text1" w:themeTint="BF"/>
      <w:sz w:val="16"/>
      <w:szCs w:val="16"/>
    </w:rPr>
  </w:style>
  <w:style w:type="character" w:customStyle="1" w:styleId="VerbatimChar">
    <w:name w:val="Verbatim Char"/>
    <w:basedOn w:val="BeskrivningChar"/>
    <w:link w:val="SourceCode"/>
    <w:rsid w:val="00E64005"/>
    <w:rPr>
      <w:rFonts w:ascii="Consolas" w:eastAsiaTheme="minorEastAsia" w:hAnsi="Consolas"/>
      <w:b/>
      <w:bCs/>
      <w:color w:val="404040" w:themeColor="text1" w:themeTint="BF"/>
      <w:sz w:val="16"/>
      <w:szCs w:val="16"/>
      <w:shd w:val="clear" w:color="auto" w:fill="F8F8F8"/>
    </w:rPr>
  </w:style>
  <w:style w:type="character" w:customStyle="1" w:styleId="SectionNumber">
    <w:name w:val="Section Number"/>
    <w:basedOn w:val="BeskrivningChar"/>
    <w:rsid w:val="00E64005"/>
    <w:rPr>
      <w:rFonts w:eastAsiaTheme="minorEastAsia"/>
      <w:b/>
      <w:bCs/>
      <w:color w:val="404040" w:themeColor="text1" w:themeTint="BF"/>
      <w:sz w:val="16"/>
      <w:szCs w:val="16"/>
    </w:rPr>
  </w:style>
  <w:style w:type="character" w:styleId="Fotnotsreferens">
    <w:name w:val="footnote reference"/>
    <w:basedOn w:val="BeskrivningChar"/>
    <w:rsid w:val="00E64005"/>
    <w:rPr>
      <w:rFonts w:eastAsiaTheme="minorEastAsia"/>
      <w:b/>
      <w:bCs/>
      <w:color w:val="404040" w:themeColor="text1" w:themeTint="BF"/>
      <w:sz w:val="16"/>
      <w:szCs w:val="16"/>
      <w:vertAlign w:val="superscript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E64005"/>
    <w:pPr>
      <w:spacing w:before="320" w:after="80" w:line="240" w:lineRule="auto"/>
      <w:jc w:val="center"/>
      <w:outlineLvl w:val="9"/>
    </w:pPr>
    <w:rPr>
      <w:sz w:val="40"/>
      <w:szCs w:val="40"/>
      <w:lang w:val="sv-SE"/>
    </w:rPr>
  </w:style>
  <w:style w:type="paragraph" w:customStyle="1" w:styleId="SourceCode">
    <w:name w:val="Source Code"/>
    <w:basedOn w:val="Normal"/>
    <w:link w:val="VerbatimChar"/>
    <w:rsid w:val="00E64005"/>
    <w:pPr>
      <w:shd w:val="clear" w:color="auto" w:fill="F8F8F8"/>
      <w:wordWrap w:val="0"/>
      <w:spacing w:line="300" w:lineRule="auto"/>
    </w:pPr>
    <w:rPr>
      <w:rFonts w:ascii="Consolas" w:eastAsiaTheme="minorEastAsia" w:hAnsi="Consolas"/>
      <w:b/>
      <w:bCs/>
      <w:color w:val="404040" w:themeColor="text1" w:themeTint="BF"/>
      <w:szCs w:val="16"/>
      <w:lang w:val="sv-SE"/>
    </w:rPr>
  </w:style>
  <w:style w:type="character" w:customStyle="1" w:styleId="KeywordTok">
    <w:name w:val="KeywordTok"/>
    <w:basedOn w:val="VerbatimChar"/>
    <w:rsid w:val="00E64005"/>
    <w:rPr>
      <w:rFonts w:ascii="Consolas" w:eastAsiaTheme="minorEastAsia" w:hAnsi="Consolas"/>
      <w:b w:val="0"/>
      <w:bCs/>
      <w:color w:val="204A87"/>
      <w:sz w:val="16"/>
      <w:szCs w:val="16"/>
      <w:shd w:val="clear" w:color="auto" w:fill="F8F8F8"/>
    </w:rPr>
  </w:style>
  <w:style w:type="character" w:customStyle="1" w:styleId="DataTypeTok">
    <w:name w:val="DataTypeTok"/>
    <w:basedOn w:val="VerbatimChar"/>
    <w:rsid w:val="00E64005"/>
    <w:rPr>
      <w:rFonts w:ascii="Consolas" w:eastAsiaTheme="minorEastAsia" w:hAnsi="Consolas"/>
      <w:b/>
      <w:bCs/>
      <w:color w:val="204A87"/>
      <w:sz w:val="16"/>
      <w:szCs w:val="16"/>
      <w:shd w:val="clear" w:color="auto" w:fill="F8F8F8"/>
    </w:rPr>
  </w:style>
  <w:style w:type="character" w:customStyle="1" w:styleId="DecValTok">
    <w:name w:val="DecValTok"/>
    <w:basedOn w:val="VerbatimChar"/>
    <w:rsid w:val="00E64005"/>
    <w:rPr>
      <w:rFonts w:ascii="Consolas" w:eastAsiaTheme="minorEastAsia" w:hAnsi="Consolas"/>
      <w:b/>
      <w:bCs/>
      <w:color w:val="0000CF"/>
      <w:sz w:val="16"/>
      <w:szCs w:val="16"/>
      <w:shd w:val="clear" w:color="auto" w:fill="F8F8F8"/>
    </w:rPr>
  </w:style>
  <w:style w:type="character" w:customStyle="1" w:styleId="BaseNTok">
    <w:name w:val="BaseNTok"/>
    <w:basedOn w:val="VerbatimChar"/>
    <w:rsid w:val="00E64005"/>
    <w:rPr>
      <w:rFonts w:ascii="Consolas" w:eastAsiaTheme="minorEastAsia" w:hAnsi="Consolas"/>
      <w:b/>
      <w:bCs/>
      <w:color w:val="0000CF"/>
      <w:sz w:val="16"/>
      <w:szCs w:val="16"/>
      <w:shd w:val="clear" w:color="auto" w:fill="F8F8F8"/>
    </w:rPr>
  </w:style>
  <w:style w:type="character" w:customStyle="1" w:styleId="FloatTok">
    <w:name w:val="FloatTok"/>
    <w:basedOn w:val="VerbatimChar"/>
    <w:rsid w:val="00E64005"/>
    <w:rPr>
      <w:rFonts w:ascii="Consolas" w:eastAsiaTheme="minorEastAsia" w:hAnsi="Consolas"/>
      <w:b/>
      <w:bCs/>
      <w:color w:val="0000CF"/>
      <w:sz w:val="16"/>
      <w:szCs w:val="16"/>
      <w:shd w:val="clear" w:color="auto" w:fill="F8F8F8"/>
    </w:rPr>
  </w:style>
  <w:style w:type="character" w:customStyle="1" w:styleId="ConstantTok">
    <w:name w:val="ConstantTok"/>
    <w:basedOn w:val="VerbatimChar"/>
    <w:rsid w:val="00E64005"/>
    <w:rPr>
      <w:rFonts w:ascii="Consolas" w:eastAsiaTheme="minorEastAsia" w:hAnsi="Consolas"/>
      <w:b/>
      <w:bCs/>
      <w:color w:val="000000"/>
      <w:sz w:val="16"/>
      <w:szCs w:val="16"/>
      <w:shd w:val="clear" w:color="auto" w:fill="F8F8F8"/>
    </w:rPr>
  </w:style>
  <w:style w:type="character" w:customStyle="1" w:styleId="CharTok">
    <w:name w:val="CharTok"/>
    <w:basedOn w:val="VerbatimChar"/>
    <w:rsid w:val="00E64005"/>
    <w:rPr>
      <w:rFonts w:ascii="Consolas" w:eastAsiaTheme="minorEastAsia" w:hAnsi="Consolas"/>
      <w:b/>
      <w:bCs/>
      <w:color w:val="4E9A06"/>
      <w:sz w:val="16"/>
      <w:szCs w:val="16"/>
      <w:shd w:val="clear" w:color="auto" w:fill="F8F8F8"/>
    </w:rPr>
  </w:style>
  <w:style w:type="character" w:customStyle="1" w:styleId="SpecialCharTok">
    <w:name w:val="SpecialCharTok"/>
    <w:basedOn w:val="VerbatimChar"/>
    <w:rsid w:val="00E64005"/>
    <w:rPr>
      <w:rFonts w:ascii="Consolas" w:eastAsiaTheme="minorEastAsia" w:hAnsi="Consolas"/>
      <w:b/>
      <w:bCs/>
      <w:color w:val="000000"/>
      <w:sz w:val="16"/>
      <w:szCs w:val="16"/>
      <w:shd w:val="clear" w:color="auto" w:fill="F8F8F8"/>
    </w:rPr>
  </w:style>
  <w:style w:type="character" w:customStyle="1" w:styleId="StringTok">
    <w:name w:val="StringTok"/>
    <w:basedOn w:val="VerbatimChar"/>
    <w:rsid w:val="00E64005"/>
    <w:rPr>
      <w:rFonts w:ascii="Consolas" w:eastAsiaTheme="minorEastAsia" w:hAnsi="Consolas"/>
      <w:b/>
      <w:bCs/>
      <w:color w:val="4E9A06"/>
      <w:sz w:val="16"/>
      <w:szCs w:val="16"/>
      <w:shd w:val="clear" w:color="auto" w:fill="F8F8F8"/>
    </w:rPr>
  </w:style>
  <w:style w:type="character" w:customStyle="1" w:styleId="VerbatimStringTok">
    <w:name w:val="VerbatimStringTok"/>
    <w:basedOn w:val="VerbatimChar"/>
    <w:rsid w:val="00E64005"/>
    <w:rPr>
      <w:rFonts w:ascii="Consolas" w:eastAsiaTheme="minorEastAsia" w:hAnsi="Consolas"/>
      <w:b/>
      <w:bCs/>
      <w:color w:val="4E9A06"/>
      <w:sz w:val="16"/>
      <w:szCs w:val="16"/>
      <w:shd w:val="clear" w:color="auto" w:fill="F8F8F8"/>
    </w:rPr>
  </w:style>
  <w:style w:type="character" w:customStyle="1" w:styleId="SpecialStringTok">
    <w:name w:val="SpecialStringTok"/>
    <w:basedOn w:val="VerbatimChar"/>
    <w:rsid w:val="00E64005"/>
    <w:rPr>
      <w:rFonts w:ascii="Consolas" w:eastAsiaTheme="minorEastAsia" w:hAnsi="Consolas"/>
      <w:b/>
      <w:bCs/>
      <w:color w:val="4E9A06"/>
      <w:sz w:val="16"/>
      <w:szCs w:val="16"/>
      <w:shd w:val="clear" w:color="auto" w:fill="F8F8F8"/>
    </w:rPr>
  </w:style>
  <w:style w:type="character" w:customStyle="1" w:styleId="ImportTok">
    <w:name w:val="ImportTok"/>
    <w:basedOn w:val="VerbatimChar"/>
    <w:rsid w:val="00E64005"/>
    <w:rPr>
      <w:rFonts w:ascii="Consolas" w:eastAsiaTheme="minorEastAsia" w:hAnsi="Consolas"/>
      <w:b/>
      <w:bCs/>
      <w:color w:val="404040" w:themeColor="text1" w:themeTint="BF"/>
      <w:sz w:val="16"/>
      <w:szCs w:val="16"/>
      <w:shd w:val="clear" w:color="auto" w:fill="F8F8F8"/>
    </w:rPr>
  </w:style>
  <w:style w:type="character" w:customStyle="1" w:styleId="CommentTok">
    <w:name w:val="CommentTok"/>
    <w:basedOn w:val="VerbatimChar"/>
    <w:rsid w:val="00E64005"/>
    <w:rPr>
      <w:rFonts w:ascii="Consolas" w:eastAsiaTheme="minorEastAsia" w:hAnsi="Consolas"/>
      <w:b/>
      <w:bCs/>
      <w:i/>
      <w:color w:val="8F5902"/>
      <w:sz w:val="16"/>
      <w:szCs w:val="16"/>
      <w:shd w:val="clear" w:color="auto" w:fill="F8F8F8"/>
    </w:rPr>
  </w:style>
  <w:style w:type="character" w:customStyle="1" w:styleId="DocumentationTok">
    <w:name w:val="DocumentationTok"/>
    <w:basedOn w:val="VerbatimChar"/>
    <w:rsid w:val="00E64005"/>
    <w:rPr>
      <w:rFonts w:ascii="Consolas" w:eastAsiaTheme="minorEastAsia" w:hAnsi="Consolas"/>
      <w:b w:val="0"/>
      <w:bCs/>
      <w:i/>
      <w:color w:val="8F5902"/>
      <w:sz w:val="16"/>
      <w:szCs w:val="16"/>
      <w:shd w:val="clear" w:color="auto" w:fill="F8F8F8"/>
    </w:rPr>
  </w:style>
  <w:style w:type="character" w:customStyle="1" w:styleId="AnnotationTok">
    <w:name w:val="AnnotationTok"/>
    <w:basedOn w:val="VerbatimChar"/>
    <w:rsid w:val="00E64005"/>
    <w:rPr>
      <w:rFonts w:ascii="Consolas" w:eastAsiaTheme="minorEastAsia" w:hAnsi="Consolas"/>
      <w:b w:val="0"/>
      <w:bCs/>
      <w:i/>
      <w:color w:val="8F5902"/>
      <w:sz w:val="16"/>
      <w:szCs w:val="16"/>
      <w:shd w:val="clear" w:color="auto" w:fill="F8F8F8"/>
    </w:rPr>
  </w:style>
  <w:style w:type="character" w:customStyle="1" w:styleId="CommentVarTok">
    <w:name w:val="CommentVarTok"/>
    <w:basedOn w:val="VerbatimChar"/>
    <w:rsid w:val="00E64005"/>
    <w:rPr>
      <w:rFonts w:ascii="Consolas" w:eastAsiaTheme="minorEastAsia" w:hAnsi="Consolas"/>
      <w:b w:val="0"/>
      <w:bCs/>
      <w:i/>
      <w:color w:val="8F5902"/>
      <w:sz w:val="16"/>
      <w:szCs w:val="16"/>
      <w:shd w:val="clear" w:color="auto" w:fill="F8F8F8"/>
    </w:rPr>
  </w:style>
  <w:style w:type="character" w:customStyle="1" w:styleId="OtherTok">
    <w:name w:val="OtherTok"/>
    <w:basedOn w:val="VerbatimChar"/>
    <w:rsid w:val="00E64005"/>
    <w:rPr>
      <w:rFonts w:ascii="Consolas" w:eastAsiaTheme="minorEastAsia" w:hAnsi="Consolas"/>
      <w:b/>
      <w:bCs/>
      <w:color w:val="8F5902"/>
      <w:sz w:val="16"/>
      <w:szCs w:val="16"/>
      <w:shd w:val="clear" w:color="auto" w:fill="F8F8F8"/>
    </w:rPr>
  </w:style>
  <w:style w:type="character" w:customStyle="1" w:styleId="FunctionTok">
    <w:name w:val="FunctionTok"/>
    <w:basedOn w:val="VerbatimChar"/>
    <w:rsid w:val="00E64005"/>
    <w:rPr>
      <w:rFonts w:ascii="Consolas" w:eastAsiaTheme="minorEastAsia" w:hAnsi="Consolas"/>
      <w:b/>
      <w:bCs/>
      <w:color w:val="000000"/>
      <w:sz w:val="16"/>
      <w:szCs w:val="16"/>
      <w:shd w:val="clear" w:color="auto" w:fill="F8F8F8"/>
    </w:rPr>
  </w:style>
  <w:style w:type="character" w:customStyle="1" w:styleId="VariableTok">
    <w:name w:val="VariableTok"/>
    <w:basedOn w:val="VerbatimChar"/>
    <w:rsid w:val="00E64005"/>
    <w:rPr>
      <w:rFonts w:ascii="Consolas" w:eastAsiaTheme="minorEastAsia" w:hAnsi="Consolas"/>
      <w:b/>
      <w:bCs/>
      <w:color w:val="000000"/>
      <w:sz w:val="16"/>
      <w:szCs w:val="16"/>
      <w:shd w:val="clear" w:color="auto" w:fill="F8F8F8"/>
    </w:rPr>
  </w:style>
  <w:style w:type="character" w:customStyle="1" w:styleId="ControlFlowTok">
    <w:name w:val="ControlFlowTok"/>
    <w:basedOn w:val="VerbatimChar"/>
    <w:rsid w:val="00E64005"/>
    <w:rPr>
      <w:rFonts w:ascii="Consolas" w:eastAsiaTheme="minorEastAsia" w:hAnsi="Consolas"/>
      <w:b w:val="0"/>
      <w:bCs/>
      <w:color w:val="204A87"/>
      <w:sz w:val="16"/>
      <w:szCs w:val="16"/>
      <w:shd w:val="clear" w:color="auto" w:fill="F8F8F8"/>
    </w:rPr>
  </w:style>
  <w:style w:type="character" w:customStyle="1" w:styleId="OperatorTok">
    <w:name w:val="OperatorTok"/>
    <w:basedOn w:val="VerbatimChar"/>
    <w:rsid w:val="00E64005"/>
    <w:rPr>
      <w:rFonts w:ascii="Consolas" w:eastAsiaTheme="minorEastAsia" w:hAnsi="Consolas"/>
      <w:b w:val="0"/>
      <w:bCs/>
      <w:color w:val="CE5C00"/>
      <w:sz w:val="16"/>
      <w:szCs w:val="16"/>
      <w:shd w:val="clear" w:color="auto" w:fill="F8F8F8"/>
    </w:rPr>
  </w:style>
  <w:style w:type="character" w:customStyle="1" w:styleId="BuiltInTok">
    <w:name w:val="BuiltInTok"/>
    <w:basedOn w:val="VerbatimChar"/>
    <w:rsid w:val="00E64005"/>
    <w:rPr>
      <w:rFonts w:ascii="Consolas" w:eastAsiaTheme="minorEastAsia" w:hAnsi="Consolas"/>
      <w:b/>
      <w:bCs/>
      <w:color w:val="404040" w:themeColor="text1" w:themeTint="BF"/>
      <w:sz w:val="16"/>
      <w:szCs w:val="16"/>
      <w:shd w:val="clear" w:color="auto" w:fill="F8F8F8"/>
    </w:rPr>
  </w:style>
  <w:style w:type="character" w:customStyle="1" w:styleId="ExtensionTok">
    <w:name w:val="ExtensionTok"/>
    <w:basedOn w:val="VerbatimChar"/>
    <w:rsid w:val="00E64005"/>
    <w:rPr>
      <w:rFonts w:ascii="Consolas" w:eastAsiaTheme="minorEastAsia" w:hAnsi="Consolas"/>
      <w:b/>
      <w:bCs/>
      <w:color w:val="404040" w:themeColor="text1" w:themeTint="BF"/>
      <w:sz w:val="16"/>
      <w:szCs w:val="16"/>
      <w:shd w:val="clear" w:color="auto" w:fill="F8F8F8"/>
    </w:rPr>
  </w:style>
  <w:style w:type="character" w:customStyle="1" w:styleId="PreprocessorTok">
    <w:name w:val="PreprocessorTok"/>
    <w:basedOn w:val="VerbatimChar"/>
    <w:rsid w:val="00E64005"/>
    <w:rPr>
      <w:rFonts w:ascii="Consolas" w:eastAsiaTheme="minorEastAsia" w:hAnsi="Consolas"/>
      <w:b/>
      <w:bCs/>
      <w:i/>
      <w:color w:val="8F5902"/>
      <w:sz w:val="16"/>
      <w:szCs w:val="16"/>
      <w:shd w:val="clear" w:color="auto" w:fill="F8F8F8"/>
    </w:rPr>
  </w:style>
  <w:style w:type="character" w:customStyle="1" w:styleId="AttributeTok">
    <w:name w:val="AttributeTok"/>
    <w:basedOn w:val="VerbatimChar"/>
    <w:rsid w:val="00E64005"/>
    <w:rPr>
      <w:rFonts w:ascii="Consolas" w:eastAsiaTheme="minorEastAsia" w:hAnsi="Consolas"/>
      <w:b/>
      <w:bCs/>
      <w:color w:val="C4A000"/>
      <w:sz w:val="16"/>
      <w:szCs w:val="16"/>
      <w:shd w:val="clear" w:color="auto" w:fill="F8F8F8"/>
    </w:rPr>
  </w:style>
  <w:style w:type="character" w:customStyle="1" w:styleId="RegionMarkerTok">
    <w:name w:val="RegionMarkerTok"/>
    <w:basedOn w:val="VerbatimChar"/>
    <w:rsid w:val="00E64005"/>
    <w:rPr>
      <w:rFonts w:ascii="Consolas" w:eastAsiaTheme="minorEastAsia" w:hAnsi="Consolas"/>
      <w:b/>
      <w:bCs/>
      <w:color w:val="404040" w:themeColor="text1" w:themeTint="BF"/>
      <w:sz w:val="16"/>
      <w:szCs w:val="16"/>
      <w:shd w:val="clear" w:color="auto" w:fill="F8F8F8"/>
    </w:rPr>
  </w:style>
  <w:style w:type="character" w:customStyle="1" w:styleId="InformationTok">
    <w:name w:val="InformationTok"/>
    <w:basedOn w:val="VerbatimChar"/>
    <w:rsid w:val="00E64005"/>
    <w:rPr>
      <w:rFonts w:ascii="Consolas" w:eastAsiaTheme="minorEastAsia" w:hAnsi="Consolas"/>
      <w:b w:val="0"/>
      <w:bCs/>
      <w:i/>
      <w:color w:val="8F5902"/>
      <w:sz w:val="16"/>
      <w:szCs w:val="16"/>
      <w:shd w:val="clear" w:color="auto" w:fill="F8F8F8"/>
    </w:rPr>
  </w:style>
  <w:style w:type="character" w:customStyle="1" w:styleId="WarningTok">
    <w:name w:val="WarningTok"/>
    <w:basedOn w:val="VerbatimChar"/>
    <w:rsid w:val="00E64005"/>
    <w:rPr>
      <w:rFonts w:ascii="Consolas" w:eastAsiaTheme="minorEastAsia" w:hAnsi="Consolas"/>
      <w:b w:val="0"/>
      <w:bCs/>
      <w:i/>
      <w:color w:val="8F5902"/>
      <w:sz w:val="16"/>
      <w:szCs w:val="16"/>
      <w:shd w:val="clear" w:color="auto" w:fill="F8F8F8"/>
    </w:rPr>
  </w:style>
  <w:style w:type="character" w:customStyle="1" w:styleId="AlertTok">
    <w:name w:val="AlertTok"/>
    <w:basedOn w:val="VerbatimChar"/>
    <w:rsid w:val="00E64005"/>
    <w:rPr>
      <w:rFonts w:ascii="Consolas" w:eastAsiaTheme="minorEastAsia" w:hAnsi="Consolas"/>
      <w:b/>
      <w:bCs/>
      <w:color w:val="EF2929"/>
      <w:sz w:val="16"/>
      <w:szCs w:val="16"/>
      <w:shd w:val="clear" w:color="auto" w:fill="F8F8F8"/>
    </w:rPr>
  </w:style>
  <w:style w:type="character" w:customStyle="1" w:styleId="ErrorTok">
    <w:name w:val="ErrorTok"/>
    <w:basedOn w:val="VerbatimChar"/>
    <w:rsid w:val="00E64005"/>
    <w:rPr>
      <w:rFonts w:ascii="Consolas" w:eastAsiaTheme="minorEastAsia" w:hAnsi="Consolas"/>
      <w:b w:val="0"/>
      <w:bCs/>
      <w:color w:val="A40000"/>
      <w:sz w:val="16"/>
      <w:szCs w:val="16"/>
      <w:shd w:val="clear" w:color="auto" w:fill="F8F8F8"/>
    </w:rPr>
  </w:style>
  <w:style w:type="character" w:customStyle="1" w:styleId="NormalTok">
    <w:name w:val="NormalTok"/>
    <w:basedOn w:val="VerbatimChar"/>
    <w:rsid w:val="00E64005"/>
    <w:rPr>
      <w:rFonts w:ascii="Consolas" w:eastAsiaTheme="minorEastAsia" w:hAnsi="Consolas"/>
      <w:b/>
      <w:bCs/>
      <w:color w:val="404040" w:themeColor="text1" w:themeTint="BF"/>
      <w:sz w:val="16"/>
      <w:szCs w:val="16"/>
      <w:shd w:val="clear" w:color="auto" w:fill="F8F8F8"/>
    </w:rPr>
  </w:style>
  <w:style w:type="character" w:styleId="Stark">
    <w:name w:val="Strong"/>
    <w:basedOn w:val="Standardstycketeckensnitt"/>
    <w:uiPriority w:val="22"/>
    <w:qFormat/>
    <w:rsid w:val="00E64005"/>
    <w:rPr>
      <w:b/>
      <w:bCs/>
    </w:rPr>
  </w:style>
  <w:style w:type="character" w:styleId="Betoning">
    <w:name w:val="Emphasis"/>
    <w:basedOn w:val="Standardstycketeckensnitt"/>
    <w:uiPriority w:val="20"/>
    <w:qFormat/>
    <w:rsid w:val="00E64005"/>
    <w:rPr>
      <w:i/>
      <w:iCs/>
      <w:color w:val="000000" w:themeColor="text1"/>
    </w:rPr>
  </w:style>
  <w:style w:type="paragraph" w:styleId="Ingetavstnd">
    <w:name w:val="No Spacing"/>
    <w:uiPriority w:val="1"/>
    <w:qFormat/>
    <w:rsid w:val="00E64005"/>
    <w:pPr>
      <w:spacing w:after="0" w:line="240" w:lineRule="auto"/>
    </w:pPr>
    <w:rPr>
      <w:rFonts w:eastAsiaTheme="minorEastAsia"/>
      <w:sz w:val="21"/>
      <w:szCs w:val="21"/>
    </w:rPr>
  </w:style>
  <w:style w:type="paragraph" w:styleId="Citat">
    <w:name w:val="Quote"/>
    <w:basedOn w:val="Normal"/>
    <w:next w:val="Normal"/>
    <w:link w:val="CitatChar"/>
    <w:uiPriority w:val="29"/>
    <w:qFormat/>
    <w:rsid w:val="00E64005"/>
    <w:pPr>
      <w:spacing w:before="160" w:line="300" w:lineRule="auto"/>
      <w:ind w:left="720" w:right="720"/>
      <w:jc w:val="center"/>
    </w:pPr>
    <w:rPr>
      <w:rFonts w:eastAsiaTheme="minorEastAsia"/>
      <w:i/>
      <w:iCs/>
      <w:color w:val="7B7B7B" w:themeColor="accent3" w:themeShade="BF"/>
      <w:sz w:val="24"/>
      <w:szCs w:val="24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E64005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4005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4005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Diskretbetoning">
    <w:name w:val="Subtle Emphasis"/>
    <w:basedOn w:val="Standardstycketeckensnitt"/>
    <w:uiPriority w:val="19"/>
    <w:qFormat/>
    <w:rsid w:val="00E64005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E64005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qFormat/>
    <w:rsid w:val="00E64005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Starkreferens">
    <w:name w:val="Intense Reference"/>
    <w:basedOn w:val="Standardstycketeckensnitt"/>
    <w:uiPriority w:val="32"/>
    <w:qFormat/>
    <w:rsid w:val="00E64005"/>
    <w:rPr>
      <w:b/>
      <w:bCs/>
      <w:caps w:val="0"/>
      <w:smallCaps/>
      <w:color w:val="auto"/>
      <w:spacing w:val="0"/>
      <w:u w:val="single"/>
    </w:rPr>
  </w:style>
  <w:style w:type="character" w:styleId="Bokenstitel">
    <w:name w:val="Book Title"/>
    <w:basedOn w:val="Standardstycketeckensnitt"/>
    <w:uiPriority w:val="33"/>
    <w:qFormat/>
    <w:rsid w:val="00E64005"/>
    <w:rPr>
      <w:b/>
      <w:bCs/>
      <w:caps w:val="0"/>
      <w:smallCaps/>
      <w:spacing w:val="0"/>
    </w:rPr>
  </w:style>
  <w:style w:type="paragraph" w:styleId="Adress-brev">
    <w:name w:val="envelope address"/>
    <w:basedOn w:val="Normal"/>
    <w:unhideWhenUsed/>
    <w:rsid w:val="00E64005"/>
    <w:pPr>
      <w:framePr w:w="7938" w:h="1984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sv-SE"/>
    </w:rPr>
  </w:style>
  <w:style w:type="paragraph" w:styleId="Brdtext2">
    <w:name w:val="Body Text 2"/>
    <w:basedOn w:val="Normal"/>
    <w:link w:val="Brdtext2Char"/>
    <w:rsid w:val="00E64005"/>
    <w:pPr>
      <w:spacing w:after="120"/>
    </w:pPr>
    <w:rPr>
      <w:rFonts w:eastAsiaTheme="minorEastAsia"/>
      <w:sz w:val="24"/>
      <w:szCs w:val="21"/>
      <w:lang w:val="sv-SE"/>
    </w:rPr>
  </w:style>
  <w:style w:type="character" w:customStyle="1" w:styleId="Brdtext2Char">
    <w:name w:val="Brödtext 2 Char"/>
    <w:basedOn w:val="Standardstycketeckensnitt"/>
    <w:link w:val="Brdtext2"/>
    <w:rsid w:val="00E64005"/>
    <w:rPr>
      <w:rFonts w:eastAsiaTheme="minorEastAsia"/>
      <w:sz w:val="24"/>
      <w:szCs w:val="21"/>
    </w:rPr>
  </w:style>
  <w:style w:type="paragraph" w:styleId="Brdtextmedfrstaindrag">
    <w:name w:val="Body Text First Indent"/>
    <w:basedOn w:val="Brdtext"/>
    <w:link w:val="BrdtextmedfrstaindragChar"/>
    <w:unhideWhenUsed/>
    <w:rsid w:val="00E64005"/>
    <w:pPr>
      <w:spacing w:before="0" w:after="16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rsid w:val="00E64005"/>
    <w:rPr>
      <w:rFonts w:eastAsiaTheme="minorEastAsia"/>
      <w:sz w:val="24"/>
      <w:szCs w:val="21"/>
    </w:rPr>
  </w:style>
  <w:style w:type="paragraph" w:styleId="Brdtextmedindrag3">
    <w:name w:val="Body Text Indent 3"/>
    <w:basedOn w:val="Normal"/>
    <w:link w:val="Brdtextmedindrag3Char"/>
    <w:unhideWhenUsed/>
    <w:rsid w:val="00E64005"/>
    <w:pPr>
      <w:spacing w:after="120" w:line="300" w:lineRule="auto"/>
      <w:ind w:left="283"/>
    </w:pPr>
    <w:rPr>
      <w:rFonts w:eastAsiaTheme="minorEastAsia"/>
      <w:sz w:val="16"/>
      <w:szCs w:val="16"/>
      <w:lang w:val="sv-SE"/>
    </w:rPr>
  </w:style>
  <w:style w:type="character" w:customStyle="1" w:styleId="Brdtextmedindrag3Char">
    <w:name w:val="Brödtext med indrag 3 Char"/>
    <w:basedOn w:val="Standardstycketeckensnitt"/>
    <w:link w:val="Brdtextmedindrag3"/>
    <w:rsid w:val="00E64005"/>
    <w:rPr>
      <w:rFonts w:eastAsiaTheme="minorEastAsia"/>
      <w:sz w:val="16"/>
      <w:szCs w:val="16"/>
    </w:rPr>
  </w:style>
  <w:style w:type="character" w:styleId="Smarthyperlnk">
    <w:name w:val="Smart Hyperlink"/>
    <w:basedOn w:val="Standardstycketeckensnitt"/>
    <w:uiPriority w:val="99"/>
    <w:unhideWhenUsed/>
    <w:rsid w:val="00E64005"/>
    <w:rPr>
      <w:u w:val="dotted"/>
    </w:rPr>
  </w:style>
  <w:style w:type="paragraph" w:customStyle="1" w:styleId="Formatmall1">
    <w:name w:val="Formatmall1"/>
    <w:basedOn w:val="Normal"/>
    <w:rsid w:val="00E64005"/>
    <w:pPr>
      <w:spacing w:line="300" w:lineRule="auto"/>
    </w:pPr>
    <w:rPr>
      <w:rFonts w:eastAsiaTheme="minorEastAsia"/>
      <w:sz w:val="24"/>
      <w:szCs w:val="21"/>
      <w:lang w:val="sv-SE"/>
    </w:rPr>
  </w:style>
  <w:style w:type="paragraph" w:customStyle="1" w:styleId="Formatmall2">
    <w:name w:val="Formatmall2"/>
    <w:basedOn w:val="Brdtext"/>
    <w:rsid w:val="00E64005"/>
  </w:style>
  <w:style w:type="paragraph" w:customStyle="1" w:styleId="Formatmall3">
    <w:name w:val="Formatmall3"/>
    <w:basedOn w:val="Brdtext"/>
    <w:qFormat/>
    <w:rsid w:val="00B21FFF"/>
    <w:rPr>
      <w:rFonts w:ascii="Times New Roman" w:hAnsi="Times New Roman"/>
    </w:rPr>
  </w:style>
  <w:style w:type="character" w:customStyle="1" w:styleId="author0">
    <w:name w:val="author"/>
    <w:basedOn w:val="Standardstycketeckensnitt"/>
    <w:rsid w:val="00895427"/>
  </w:style>
  <w:style w:type="character" w:customStyle="1" w:styleId="apple-converted-space">
    <w:name w:val="apple-converted-space"/>
    <w:basedOn w:val="Standardstycketeckensnitt"/>
    <w:rsid w:val="00895427"/>
  </w:style>
  <w:style w:type="character" w:customStyle="1" w:styleId="articletitle">
    <w:name w:val="articletitle"/>
    <w:basedOn w:val="Standardstycketeckensnitt"/>
    <w:rsid w:val="00895427"/>
  </w:style>
  <w:style w:type="character" w:customStyle="1" w:styleId="pubyear">
    <w:name w:val="pubyear"/>
    <w:basedOn w:val="Standardstycketeckensnitt"/>
    <w:rsid w:val="00895427"/>
  </w:style>
  <w:style w:type="character" w:customStyle="1" w:styleId="vol">
    <w:name w:val="vol"/>
    <w:basedOn w:val="Standardstycketeckensnitt"/>
    <w:rsid w:val="00895427"/>
  </w:style>
  <w:style w:type="character" w:customStyle="1" w:styleId="pagefirst">
    <w:name w:val="pagefirst"/>
    <w:basedOn w:val="Standardstycketeckensnitt"/>
    <w:rsid w:val="00895427"/>
  </w:style>
  <w:style w:type="character" w:customStyle="1" w:styleId="pagelast">
    <w:name w:val="pagelast"/>
    <w:basedOn w:val="Standardstycketeckensnitt"/>
    <w:rsid w:val="00895427"/>
  </w:style>
  <w:style w:type="character" w:customStyle="1" w:styleId="Stark1">
    <w:name w:val="Stark1"/>
    <w:basedOn w:val="Standardstycketeckensnitt"/>
    <w:uiPriority w:val="1"/>
    <w:qFormat/>
    <w:rsid w:val="00A93887"/>
    <w:rPr>
      <w:b/>
    </w:rPr>
  </w:style>
  <w:style w:type="paragraph" w:customStyle="1" w:styleId="centered">
    <w:name w:val="centered"/>
    <w:basedOn w:val="Normal"/>
    <w:qFormat/>
    <w:rsid w:val="00A93887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Normaltabell"/>
    <w:uiPriority w:val="59"/>
    <w:rsid w:val="00A93887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lista-dekorfrg2">
    <w:name w:val="Light List Accent 2"/>
    <w:basedOn w:val="Normaltabell"/>
    <w:uiPriority w:val="61"/>
    <w:rsid w:val="00A93887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Professionelltabell">
    <w:name w:val="Table Professional"/>
    <w:basedOn w:val="Normaltabell"/>
    <w:uiPriority w:val="99"/>
    <w:semiHidden/>
    <w:unhideWhenUsed/>
    <w:rsid w:val="00A9388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nehll1">
    <w:name w:val="toc 1"/>
    <w:basedOn w:val="Normal"/>
    <w:next w:val="Normal"/>
    <w:autoRedefine/>
    <w:uiPriority w:val="39"/>
    <w:unhideWhenUsed/>
    <w:rsid w:val="00A93887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Innehll2">
    <w:name w:val="toc 2"/>
    <w:basedOn w:val="Normal"/>
    <w:next w:val="Normal"/>
    <w:autoRedefine/>
    <w:uiPriority w:val="39"/>
    <w:unhideWhenUsed/>
    <w:rsid w:val="00A93887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character" w:customStyle="1" w:styleId="referenceid">
    <w:name w:val="reference_id"/>
    <w:basedOn w:val="Standardstycketeckensnitt"/>
    <w:uiPriority w:val="1"/>
    <w:rsid w:val="00A93887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A93887"/>
    <w:pPr>
      <w:spacing w:after="0"/>
      <w:jc w:val="center"/>
    </w:pPr>
    <w:rPr>
      <w:bCs w:val="0"/>
      <w:i/>
      <w:color w:val="auto"/>
      <w:sz w:val="24"/>
      <w:szCs w:val="24"/>
      <w:lang w:val="en-US"/>
    </w:rPr>
  </w:style>
  <w:style w:type="paragraph" w:customStyle="1" w:styleId="tabletitle">
    <w:name w:val="table title"/>
    <w:basedOn w:val="TableCaption"/>
    <w:next w:val="Normal"/>
    <w:rsid w:val="00A93887"/>
    <w:pPr>
      <w:keepNext w:val="0"/>
      <w:spacing w:after="0"/>
      <w:jc w:val="center"/>
    </w:pPr>
    <w:rPr>
      <w:rFonts w:asciiTheme="minorHAnsi" w:hAnsiTheme="minorHAnsi"/>
      <w:bCs w:val="0"/>
      <w:i/>
      <w:color w:val="auto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3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60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6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68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7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92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2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7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7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949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8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29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6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8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49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35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25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62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77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4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4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44D67-895D-4475-B1FB-A360D2247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096</Words>
  <Characters>11112</Characters>
  <Application>Microsoft Office Word</Application>
  <DocSecurity>0</DocSecurity>
  <Lines>92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ellqvist</dc:creator>
  <cp:keywords/>
  <dc:description/>
  <cp:lastModifiedBy>Henrik Hellqvist</cp:lastModifiedBy>
  <cp:revision>30</cp:revision>
  <cp:lastPrinted>2023-05-25T19:23:00Z</cp:lastPrinted>
  <dcterms:created xsi:type="dcterms:W3CDTF">2025-09-19T17:22:00Z</dcterms:created>
  <dcterms:modified xsi:type="dcterms:W3CDTF">2025-10-27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2f2bd0-e2e3-3bb9-a6c2-6cdeedac59c5</vt:lpwstr>
  </property>
  <property fmtid="{D5CDD505-2E9C-101B-9397-08002B2CF9AE}" pid="4" name="Mendeley Citation Style_1">
    <vt:lpwstr>http://www.zotero.org/styles/journal-of-hypertens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7th edition (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s://csl.mendeley.com/styles/26470291/journal-of-the-american-heart-association</vt:lpwstr>
  </property>
  <property fmtid="{D5CDD505-2E9C-101B-9397-08002B2CF9AE}" pid="18" name="Mendeley Recent Style Name 6_1">
    <vt:lpwstr>Journal of the American Heart Association - 10et-al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